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CF6F9" w14:textId="7E274FEA" w:rsidR="00091AED" w:rsidRDefault="00C8705F" w:rsidP="007576CC">
      <w:pPr>
        <w:widowControl w:val="0"/>
        <w:autoSpaceDE w:val="0"/>
        <w:autoSpaceDN w:val="0"/>
        <w:adjustRightInd w:val="0"/>
        <w:spacing w:line="480" w:lineRule="auto"/>
        <w:ind w:left="640" w:hanging="640"/>
        <w:rPr>
          <w:rFonts w:ascii="Times New Roman" w:eastAsia="Times New Roman" w:hAnsi="Times New Roman"/>
          <w:b/>
          <w:bCs/>
        </w:rPr>
      </w:pPr>
      <w:r w:rsidRPr="4D9F5528">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sidRPr="4D9F5528">
        <w:rPr>
          <w:rFonts w:ascii="Times New Roman" w:hAnsi="Times New Roman" w:cs="Times New Roman"/>
        </w:rPr>
        <w:fldChar w:fldCharType="separate"/>
      </w:r>
      <w:r w:rsidRPr="4D9F5528">
        <w:rPr>
          <w:rFonts w:ascii="Times New Roman" w:hAnsi="Times New Roman" w:cs="Times New Roman"/>
        </w:rPr>
        <w:fldChar w:fldCharType="end"/>
      </w:r>
      <w:bookmarkStart w:id="0" w:name="_GoBack"/>
      <w:bookmarkEnd w:id="0"/>
      <w:r w:rsidR="00091AED" w:rsidRPr="00091AED">
        <w:rPr>
          <w:rFonts w:ascii="Times New Roman" w:eastAsia="Times New Roman" w:hAnsi="Times New Roman"/>
          <w:b/>
          <w:bCs/>
        </w:rPr>
        <w:t>SUPPLEMENTARY MATERIALS</w:t>
      </w:r>
    </w:p>
    <w:p w14:paraId="4CF50BA7" w14:textId="77777777" w:rsidR="00091AED" w:rsidRDefault="00091AED" w:rsidP="00091AED">
      <w:pPr>
        <w:spacing w:line="480" w:lineRule="auto"/>
        <w:rPr>
          <w:rFonts w:ascii="Times New Roman" w:eastAsia="Times New Roman" w:hAnsi="Times New Roman"/>
        </w:rPr>
      </w:pPr>
      <w:r>
        <w:rPr>
          <w:noProof/>
          <w:lang w:val="en-IN" w:eastAsia="en-IN"/>
        </w:rPr>
        <w:drawing>
          <wp:inline distT="0" distB="0" distL="0" distR="0" wp14:anchorId="231A1F38" wp14:editId="3C2C5FEA">
            <wp:extent cx="5731510" cy="567753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731510" cy="5677537"/>
                    </a:xfrm>
                    <a:prstGeom prst="rect">
                      <a:avLst/>
                    </a:prstGeom>
                  </pic:spPr>
                </pic:pic>
              </a:graphicData>
            </a:graphic>
          </wp:inline>
        </w:drawing>
      </w:r>
    </w:p>
    <w:p w14:paraId="1F063A3D" w14:textId="32124184" w:rsidR="0008799E" w:rsidRDefault="00091AED" w:rsidP="000900A8">
      <w:pPr>
        <w:pStyle w:val="TAMainText"/>
        <w:ind w:firstLine="0"/>
        <w:rPr>
          <w:rFonts w:ascii="Times New Roman" w:eastAsia="Times New Roman" w:hAnsi="Times New Roman"/>
          <w:sz w:val="22"/>
          <w:szCs w:val="22"/>
        </w:rPr>
      </w:pPr>
      <w:r w:rsidRPr="0028661E">
        <w:rPr>
          <w:rFonts w:ascii="Times New Roman" w:eastAsia="Times New Roman" w:hAnsi="Times New Roman"/>
          <w:b/>
          <w:bCs/>
          <w:sz w:val="22"/>
          <w:szCs w:val="22"/>
        </w:rPr>
        <w:t>Supplementary Figure 1:</w:t>
      </w:r>
      <w:r w:rsidRPr="0028661E">
        <w:rPr>
          <w:rFonts w:ascii="Times New Roman" w:eastAsia="Times New Roman" w:hAnsi="Times New Roman"/>
          <w:sz w:val="22"/>
          <w:szCs w:val="22"/>
        </w:rPr>
        <w:t xml:space="preserve"> t-SNE plot showing sequences from different eukaryotic genomes. Each point represents a 1kb subsequence from a eukaryotic genome, and points are highlighted based on their eukaryotic genome. Sequences are scattered</w:t>
      </w:r>
      <w:r>
        <w:rPr>
          <w:rFonts w:ascii="Times New Roman" w:eastAsia="Times New Roman" w:hAnsi="Times New Roman"/>
          <w:sz w:val="22"/>
          <w:szCs w:val="22"/>
        </w:rPr>
        <w:t xml:space="preserve"> throughout the plot, indicating that sequences from the same eukaryotic genome were assigned to different groups.</w:t>
      </w:r>
    </w:p>
    <w:p w14:paraId="543926F6" w14:textId="4D199777" w:rsidR="00B44EF0" w:rsidRDefault="0008799E" w:rsidP="00B44EF0">
      <w:pPr>
        <w:pStyle w:val="PlainText"/>
        <w:spacing w:line="276" w:lineRule="auto"/>
      </w:pPr>
      <w:r w:rsidRPr="311C7AB7">
        <w:rPr>
          <w:rFonts w:ascii="Times New Roman" w:eastAsia="Times New Roman" w:hAnsi="Times New Roman"/>
        </w:rPr>
        <w:br w:type="page"/>
      </w:r>
      <w:r w:rsidR="1D589443">
        <w:rPr>
          <w:noProof/>
          <w:lang w:val="en-IN" w:eastAsia="en-IN"/>
        </w:rPr>
        <w:drawing>
          <wp:inline distT="0" distB="0" distL="0" distR="0" wp14:anchorId="6C5C309B" wp14:editId="34BC58A3">
            <wp:extent cx="5208102" cy="514694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2">
                      <a:extLst>
                        <a:ext uri="{28A0092B-C50C-407E-A947-70E740481C1C}">
                          <a14:useLocalDpi xmlns:a14="http://schemas.microsoft.com/office/drawing/2010/main" val="0"/>
                        </a:ext>
                      </a:extLst>
                    </a:blip>
                    <a:stretch>
                      <a:fillRect/>
                    </a:stretch>
                  </pic:blipFill>
                  <pic:spPr>
                    <a:xfrm>
                      <a:off x="0" y="0"/>
                      <a:ext cx="5208102" cy="5146943"/>
                    </a:xfrm>
                    <a:prstGeom prst="rect">
                      <a:avLst/>
                    </a:prstGeom>
                  </pic:spPr>
                </pic:pic>
              </a:graphicData>
            </a:graphic>
          </wp:inline>
        </w:drawing>
      </w:r>
    </w:p>
    <w:p w14:paraId="0168319C" w14:textId="65C684E5" w:rsidR="0008799E" w:rsidRPr="00B44EF0" w:rsidRDefault="00B44EF0" w:rsidP="00B44EF0">
      <w:pPr>
        <w:pStyle w:val="TAMainText"/>
        <w:ind w:firstLine="0"/>
        <w:rPr>
          <w:rFonts w:ascii="Times New Roman" w:eastAsia="Times New Roman" w:hAnsi="Times New Roman"/>
          <w:sz w:val="22"/>
          <w:szCs w:val="22"/>
        </w:rPr>
      </w:pPr>
      <w:r w:rsidRPr="0028661E">
        <w:rPr>
          <w:rFonts w:ascii="Times New Roman" w:eastAsia="Times New Roman" w:hAnsi="Times New Roman"/>
          <w:b/>
          <w:bCs/>
          <w:sz w:val="22"/>
          <w:szCs w:val="22"/>
        </w:rPr>
        <w:t xml:space="preserve">Supplementary Figure </w:t>
      </w:r>
      <w:r>
        <w:rPr>
          <w:rFonts w:ascii="Times New Roman" w:eastAsia="Times New Roman" w:hAnsi="Times New Roman"/>
          <w:b/>
          <w:bCs/>
          <w:sz w:val="22"/>
          <w:szCs w:val="22"/>
        </w:rPr>
        <w:t>2</w:t>
      </w:r>
      <w:r w:rsidRPr="0028661E">
        <w:rPr>
          <w:rFonts w:ascii="Times New Roman" w:eastAsia="Times New Roman" w:hAnsi="Times New Roman"/>
          <w:b/>
          <w:bCs/>
          <w:sz w:val="22"/>
          <w:szCs w:val="22"/>
        </w:rPr>
        <w:t>:</w:t>
      </w:r>
      <w:r w:rsidRPr="0028661E">
        <w:rPr>
          <w:rFonts w:ascii="Times New Roman" w:eastAsia="Times New Roman" w:hAnsi="Times New Roman"/>
          <w:sz w:val="22"/>
          <w:szCs w:val="22"/>
        </w:rPr>
        <w:t xml:space="preserve"> </w:t>
      </w:r>
      <w:r>
        <w:rPr>
          <w:rFonts w:ascii="Times New Roman" w:eastAsia="Times New Roman" w:hAnsi="Times New Roman"/>
          <w:sz w:val="22"/>
          <w:szCs w:val="22"/>
        </w:rPr>
        <w:t>Heat map showing the results of analyses for different values of K (ranging between 1 and 8) and one hundred subsequences of different length (ranging between 0.1kb and 10kb) from each eukaryotic genome. Each cell in the heat map corresponds to either the A) clustering purity, which measures the homogeneity of groups arising from clustering, or the B) analysis run time. Subsequent clustering of 5-mers led to the highest clustering purity, indicating that the groups were mostly homogeneous and that the unique k-mer profiles for each genome could be established. Clustering of 5-mers also offered a good trade-off between sequence specificity and computational resources.</w:t>
      </w:r>
    </w:p>
    <w:sectPr w:rsidR="0008799E" w:rsidRPr="00B44EF0" w:rsidSect="003064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32B73A" w14:textId="77777777" w:rsidR="007F6690" w:rsidRDefault="007F6690" w:rsidP="006C6F55">
      <w:pPr>
        <w:spacing w:after="0" w:line="240" w:lineRule="auto"/>
      </w:pPr>
      <w:r>
        <w:separator/>
      </w:r>
    </w:p>
  </w:endnote>
  <w:endnote w:type="continuationSeparator" w:id="0">
    <w:p w14:paraId="7212C858" w14:textId="77777777" w:rsidR="007F6690" w:rsidRDefault="007F6690" w:rsidP="006C6F55">
      <w:pPr>
        <w:spacing w:after="0" w:line="240" w:lineRule="auto"/>
      </w:pPr>
      <w:r>
        <w:continuationSeparator/>
      </w:r>
    </w:p>
  </w:endnote>
  <w:endnote w:type="continuationNotice" w:id="1">
    <w:p w14:paraId="79E4E6C5" w14:textId="77777777" w:rsidR="007F6690" w:rsidRDefault="007F66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B03F7C" w14:textId="77777777" w:rsidR="007F6690" w:rsidRDefault="007F6690" w:rsidP="006C6F55">
      <w:pPr>
        <w:spacing w:after="0" w:line="240" w:lineRule="auto"/>
      </w:pPr>
      <w:r>
        <w:separator/>
      </w:r>
    </w:p>
  </w:footnote>
  <w:footnote w:type="continuationSeparator" w:id="0">
    <w:p w14:paraId="2B2D9109" w14:textId="77777777" w:rsidR="007F6690" w:rsidRDefault="007F6690" w:rsidP="006C6F55">
      <w:pPr>
        <w:spacing w:after="0" w:line="240" w:lineRule="auto"/>
      </w:pPr>
      <w:r>
        <w:continuationSeparator/>
      </w:r>
    </w:p>
  </w:footnote>
  <w:footnote w:type="continuationNotice" w:id="1">
    <w:p w14:paraId="41B12599" w14:textId="77777777" w:rsidR="007F6690" w:rsidRDefault="007F669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C01D2"/>
    <w:multiLevelType w:val="hybridMultilevel"/>
    <w:tmpl w:val="2B828128"/>
    <w:lvl w:ilvl="0" w:tplc="4CCA47F2">
      <w:start w:val="1"/>
      <w:numFmt w:val="bullet"/>
      <w:lvlText w:val="•"/>
      <w:lvlJc w:val="left"/>
      <w:pPr>
        <w:tabs>
          <w:tab w:val="num" w:pos="720"/>
        </w:tabs>
        <w:ind w:left="720" w:hanging="360"/>
      </w:pPr>
      <w:rPr>
        <w:rFonts w:ascii="Arial" w:hAnsi="Arial" w:hint="default"/>
      </w:rPr>
    </w:lvl>
    <w:lvl w:ilvl="1" w:tplc="6226E088" w:tentative="1">
      <w:start w:val="1"/>
      <w:numFmt w:val="bullet"/>
      <w:lvlText w:val="•"/>
      <w:lvlJc w:val="left"/>
      <w:pPr>
        <w:tabs>
          <w:tab w:val="num" w:pos="1440"/>
        </w:tabs>
        <w:ind w:left="1440" w:hanging="360"/>
      </w:pPr>
      <w:rPr>
        <w:rFonts w:ascii="Arial" w:hAnsi="Arial" w:hint="default"/>
      </w:rPr>
    </w:lvl>
    <w:lvl w:ilvl="2" w:tplc="440AB748" w:tentative="1">
      <w:start w:val="1"/>
      <w:numFmt w:val="bullet"/>
      <w:lvlText w:val="•"/>
      <w:lvlJc w:val="left"/>
      <w:pPr>
        <w:tabs>
          <w:tab w:val="num" w:pos="2160"/>
        </w:tabs>
        <w:ind w:left="2160" w:hanging="360"/>
      </w:pPr>
      <w:rPr>
        <w:rFonts w:ascii="Arial" w:hAnsi="Arial" w:hint="default"/>
      </w:rPr>
    </w:lvl>
    <w:lvl w:ilvl="3" w:tplc="EFBE095E" w:tentative="1">
      <w:start w:val="1"/>
      <w:numFmt w:val="bullet"/>
      <w:lvlText w:val="•"/>
      <w:lvlJc w:val="left"/>
      <w:pPr>
        <w:tabs>
          <w:tab w:val="num" w:pos="2880"/>
        </w:tabs>
        <w:ind w:left="2880" w:hanging="360"/>
      </w:pPr>
      <w:rPr>
        <w:rFonts w:ascii="Arial" w:hAnsi="Arial" w:hint="default"/>
      </w:rPr>
    </w:lvl>
    <w:lvl w:ilvl="4" w:tplc="BFAE281C" w:tentative="1">
      <w:start w:val="1"/>
      <w:numFmt w:val="bullet"/>
      <w:lvlText w:val="•"/>
      <w:lvlJc w:val="left"/>
      <w:pPr>
        <w:tabs>
          <w:tab w:val="num" w:pos="3600"/>
        </w:tabs>
        <w:ind w:left="3600" w:hanging="360"/>
      </w:pPr>
      <w:rPr>
        <w:rFonts w:ascii="Arial" w:hAnsi="Arial" w:hint="default"/>
      </w:rPr>
    </w:lvl>
    <w:lvl w:ilvl="5" w:tplc="15B2ABFA" w:tentative="1">
      <w:start w:val="1"/>
      <w:numFmt w:val="bullet"/>
      <w:lvlText w:val="•"/>
      <w:lvlJc w:val="left"/>
      <w:pPr>
        <w:tabs>
          <w:tab w:val="num" w:pos="4320"/>
        </w:tabs>
        <w:ind w:left="4320" w:hanging="360"/>
      </w:pPr>
      <w:rPr>
        <w:rFonts w:ascii="Arial" w:hAnsi="Arial" w:hint="default"/>
      </w:rPr>
    </w:lvl>
    <w:lvl w:ilvl="6" w:tplc="2744B704" w:tentative="1">
      <w:start w:val="1"/>
      <w:numFmt w:val="bullet"/>
      <w:lvlText w:val="•"/>
      <w:lvlJc w:val="left"/>
      <w:pPr>
        <w:tabs>
          <w:tab w:val="num" w:pos="5040"/>
        </w:tabs>
        <w:ind w:left="5040" w:hanging="360"/>
      </w:pPr>
      <w:rPr>
        <w:rFonts w:ascii="Arial" w:hAnsi="Arial" w:hint="default"/>
      </w:rPr>
    </w:lvl>
    <w:lvl w:ilvl="7" w:tplc="A5BA5502" w:tentative="1">
      <w:start w:val="1"/>
      <w:numFmt w:val="bullet"/>
      <w:lvlText w:val="•"/>
      <w:lvlJc w:val="left"/>
      <w:pPr>
        <w:tabs>
          <w:tab w:val="num" w:pos="5760"/>
        </w:tabs>
        <w:ind w:left="5760" w:hanging="360"/>
      </w:pPr>
      <w:rPr>
        <w:rFonts w:ascii="Arial" w:hAnsi="Arial" w:hint="default"/>
      </w:rPr>
    </w:lvl>
    <w:lvl w:ilvl="8" w:tplc="AF68D09E" w:tentative="1">
      <w:start w:val="1"/>
      <w:numFmt w:val="bullet"/>
      <w:lvlText w:val="•"/>
      <w:lvlJc w:val="left"/>
      <w:pPr>
        <w:tabs>
          <w:tab w:val="num" w:pos="6480"/>
        </w:tabs>
        <w:ind w:left="6480" w:hanging="360"/>
      </w:pPr>
      <w:rPr>
        <w:rFonts w:ascii="Arial" w:hAnsi="Arial" w:hint="default"/>
      </w:rPr>
    </w:lvl>
  </w:abstractNum>
  <w:abstractNum w:abstractNumId="1">
    <w:nsid w:val="04B82C05"/>
    <w:multiLevelType w:val="hybridMultilevel"/>
    <w:tmpl w:val="010A192E"/>
    <w:lvl w:ilvl="0" w:tplc="50C87C22">
      <w:start w:val="1"/>
      <w:numFmt w:val="bullet"/>
      <w:lvlText w:val="•"/>
      <w:lvlJc w:val="left"/>
      <w:pPr>
        <w:tabs>
          <w:tab w:val="num" w:pos="720"/>
        </w:tabs>
        <w:ind w:left="720" w:hanging="360"/>
      </w:pPr>
      <w:rPr>
        <w:rFonts w:ascii="Arial" w:hAnsi="Arial" w:hint="default"/>
      </w:rPr>
    </w:lvl>
    <w:lvl w:ilvl="1" w:tplc="86B4349E">
      <w:numFmt w:val="bullet"/>
      <w:lvlText w:val="•"/>
      <w:lvlJc w:val="left"/>
      <w:pPr>
        <w:tabs>
          <w:tab w:val="num" w:pos="1440"/>
        </w:tabs>
        <w:ind w:left="1440" w:hanging="360"/>
      </w:pPr>
      <w:rPr>
        <w:rFonts w:ascii="Arial" w:hAnsi="Arial" w:hint="default"/>
      </w:rPr>
    </w:lvl>
    <w:lvl w:ilvl="2" w:tplc="E856BD5A">
      <w:numFmt w:val="bullet"/>
      <w:lvlText w:val="•"/>
      <w:lvlJc w:val="left"/>
      <w:pPr>
        <w:tabs>
          <w:tab w:val="num" w:pos="2160"/>
        </w:tabs>
        <w:ind w:left="2160" w:hanging="360"/>
      </w:pPr>
      <w:rPr>
        <w:rFonts w:ascii="Arial" w:hAnsi="Arial" w:hint="default"/>
      </w:rPr>
    </w:lvl>
    <w:lvl w:ilvl="3" w:tplc="A380017A" w:tentative="1">
      <w:start w:val="1"/>
      <w:numFmt w:val="bullet"/>
      <w:lvlText w:val="•"/>
      <w:lvlJc w:val="left"/>
      <w:pPr>
        <w:tabs>
          <w:tab w:val="num" w:pos="2880"/>
        </w:tabs>
        <w:ind w:left="2880" w:hanging="360"/>
      </w:pPr>
      <w:rPr>
        <w:rFonts w:ascii="Arial" w:hAnsi="Arial" w:hint="default"/>
      </w:rPr>
    </w:lvl>
    <w:lvl w:ilvl="4" w:tplc="0C38292A" w:tentative="1">
      <w:start w:val="1"/>
      <w:numFmt w:val="bullet"/>
      <w:lvlText w:val="•"/>
      <w:lvlJc w:val="left"/>
      <w:pPr>
        <w:tabs>
          <w:tab w:val="num" w:pos="3600"/>
        </w:tabs>
        <w:ind w:left="3600" w:hanging="360"/>
      </w:pPr>
      <w:rPr>
        <w:rFonts w:ascii="Arial" w:hAnsi="Arial" w:hint="default"/>
      </w:rPr>
    </w:lvl>
    <w:lvl w:ilvl="5" w:tplc="BEF8CFE4" w:tentative="1">
      <w:start w:val="1"/>
      <w:numFmt w:val="bullet"/>
      <w:lvlText w:val="•"/>
      <w:lvlJc w:val="left"/>
      <w:pPr>
        <w:tabs>
          <w:tab w:val="num" w:pos="4320"/>
        </w:tabs>
        <w:ind w:left="4320" w:hanging="360"/>
      </w:pPr>
      <w:rPr>
        <w:rFonts w:ascii="Arial" w:hAnsi="Arial" w:hint="default"/>
      </w:rPr>
    </w:lvl>
    <w:lvl w:ilvl="6" w:tplc="EA8A72A2" w:tentative="1">
      <w:start w:val="1"/>
      <w:numFmt w:val="bullet"/>
      <w:lvlText w:val="•"/>
      <w:lvlJc w:val="left"/>
      <w:pPr>
        <w:tabs>
          <w:tab w:val="num" w:pos="5040"/>
        </w:tabs>
        <w:ind w:left="5040" w:hanging="360"/>
      </w:pPr>
      <w:rPr>
        <w:rFonts w:ascii="Arial" w:hAnsi="Arial" w:hint="default"/>
      </w:rPr>
    </w:lvl>
    <w:lvl w:ilvl="7" w:tplc="2F7AE752" w:tentative="1">
      <w:start w:val="1"/>
      <w:numFmt w:val="bullet"/>
      <w:lvlText w:val="•"/>
      <w:lvlJc w:val="left"/>
      <w:pPr>
        <w:tabs>
          <w:tab w:val="num" w:pos="5760"/>
        </w:tabs>
        <w:ind w:left="5760" w:hanging="360"/>
      </w:pPr>
      <w:rPr>
        <w:rFonts w:ascii="Arial" w:hAnsi="Arial" w:hint="default"/>
      </w:rPr>
    </w:lvl>
    <w:lvl w:ilvl="8" w:tplc="F25C52C4" w:tentative="1">
      <w:start w:val="1"/>
      <w:numFmt w:val="bullet"/>
      <w:lvlText w:val="•"/>
      <w:lvlJc w:val="left"/>
      <w:pPr>
        <w:tabs>
          <w:tab w:val="num" w:pos="6480"/>
        </w:tabs>
        <w:ind w:left="6480" w:hanging="360"/>
      </w:pPr>
      <w:rPr>
        <w:rFonts w:ascii="Arial" w:hAnsi="Arial" w:hint="default"/>
      </w:rPr>
    </w:lvl>
  </w:abstractNum>
  <w:abstractNum w:abstractNumId="2">
    <w:nsid w:val="06C324B6"/>
    <w:multiLevelType w:val="hybridMultilevel"/>
    <w:tmpl w:val="28500D5A"/>
    <w:lvl w:ilvl="0" w:tplc="B4247CF6">
      <w:start w:val="1"/>
      <w:numFmt w:val="bullet"/>
      <w:lvlText w:val="•"/>
      <w:lvlJc w:val="left"/>
      <w:pPr>
        <w:tabs>
          <w:tab w:val="num" w:pos="720"/>
        </w:tabs>
        <w:ind w:left="720" w:hanging="360"/>
      </w:pPr>
      <w:rPr>
        <w:rFonts w:ascii="Arial" w:hAnsi="Arial" w:hint="default"/>
      </w:rPr>
    </w:lvl>
    <w:lvl w:ilvl="1" w:tplc="847AA76E">
      <w:numFmt w:val="bullet"/>
      <w:lvlText w:val="•"/>
      <w:lvlJc w:val="left"/>
      <w:pPr>
        <w:tabs>
          <w:tab w:val="num" w:pos="1440"/>
        </w:tabs>
        <w:ind w:left="1440" w:hanging="360"/>
      </w:pPr>
      <w:rPr>
        <w:rFonts w:ascii="Arial" w:hAnsi="Arial" w:hint="default"/>
      </w:rPr>
    </w:lvl>
    <w:lvl w:ilvl="2" w:tplc="ABD6E0A0" w:tentative="1">
      <w:start w:val="1"/>
      <w:numFmt w:val="bullet"/>
      <w:lvlText w:val="•"/>
      <w:lvlJc w:val="left"/>
      <w:pPr>
        <w:tabs>
          <w:tab w:val="num" w:pos="2160"/>
        </w:tabs>
        <w:ind w:left="2160" w:hanging="360"/>
      </w:pPr>
      <w:rPr>
        <w:rFonts w:ascii="Arial" w:hAnsi="Arial" w:hint="default"/>
      </w:rPr>
    </w:lvl>
    <w:lvl w:ilvl="3" w:tplc="FC9474FE" w:tentative="1">
      <w:start w:val="1"/>
      <w:numFmt w:val="bullet"/>
      <w:lvlText w:val="•"/>
      <w:lvlJc w:val="left"/>
      <w:pPr>
        <w:tabs>
          <w:tab w:val="num" w:pos="2880"/>
        </w:tabs>
        <w:ind w:left="2880" w:hanging="360"/>
      </w:pPr>
      <w:rPr>
        <w:rFonts w:ascii="Arial" w:hAnsi="Arial" w:hint="default"/>
      </w:rPr>
    </w:lvl>
    <w:lvl w:ilvl="4" w:tplc="CD48E6CC" w:tentative="1">
      <w:start w:val="1"/>
      <w:numFmt w:val="bullet"/>
      <w:lvlText w:val="•"/>
      <w:lvlJc w:val="left"/>
      <w:pPr>
        <w:tabs>
          <w:tab w:val="num" w:pos="3600"/>
        </w:tabs>
        <w:ind w:left="3600" w:hanging="360"/>
      </w:pPr>
      <w:rPr>
        <w:rFonts w:ascii="Arial" w:hAnsi="Arial" w:hint="default"/>
      </w:rPr>
    </w:lvl>
    <w:lvl w:ilvl="5" w:tplc="CCF67372" w:tentative="1">
      <w:start w:val="1"/>
      <w:numFmt w:val="bullet"/>
      <w:lvlText w:val="•"/>
      <w:lvlJc w:val="left"/>
      <w:pPr>
        <w:tabs>
          <w:tab w:val="num" w:pos="4320"/>
        </w:tabs>
        <w:ind w:left="4320" w:hanging="360"/>
      </w:pPr>
      <w:rPr>
        <w:rFonts w:ascii="Arial" w:hAnsi="Arial" w:hint="default"/>
      </w:rPr>
    </w:lvl>
    <w:lvl w:ilvl="6" w:tplc="6EF674B6" w:tentative="1">
      <w:start w:val="1"/>
      <w:numFmt w:val="bullet"/>
      <w:lvlText w:val="•"/>
      <w:lvlJc w:val="left"/>
      <w:pPr>
        <w:tabs>
          <w:tab w:val="num" w:pos="5040"/>
        </w:tabs>
        <w:ind w:left="5040" w:hanging="360"/>
      </w:pPr>
      <w:rPr>
        <w:rFonts w:ascii="Arial" w:hAnsi="Arial" w:hint="default"/>
      </w:rPr>
    </w:lvl>
    <w:lvl w:ilvl="7" w:tplc="E32A87BE" w:tentative="1">
      <w:start w:val="1"/>
      <w:numFmt w:val="bullet"/>
      <w:lvlText w:val="•"/>
      <w:lvlJc w:val="left"/>
      <w:pPr>
        <w:tabs>
          <w:tab w:val="num" w:pos="5760"/>
        </w:tabs>
        <w:ind w:left="5760" w:hanging="360"/>
      </w:pPr>
      <w:rPr>
        <w:rFonts w:ascii="Arial" w:hAnsi="Arial" w:hint="default"/>
      </w:rPr>
    </w:lvl>
    <w:lvl w:ilvl="8" w:tplc="2A021D60" w:tentative="1">
      <w:start w:val="1"/>
      <w:numFmt w:val="bullet"/>
      <w:lvlText w:val="•"/>
      <w:lvlJc w:val="left"/>
      <w:pPr>
        <w:tabs>
          <w:tab w:val="num" w:pos="6480"/>
        </w:tabs>
        <w:ind w:left="6480" w:hanging="360"/>
      </w:pPr>
      <w:rPr>
        <w:rFonts w:ascii="Arial" w:hAnsi="Arial" w:hint="default"/>
      </w:rPr>
    </w:lvl>
  </w:abstractNum>
  <w:abstractNum w:abstractNumId="3">
    <w:nsid w:val="0DCD112C"/>
    <w:multiLevelType w:val="hybridMultilevel"/>
    <w:tmpl w:val="FF0E6FBA"/>
    <w:lvl w:ilvl="0" w:tplc="CD8299AA">
      <w:start w:val="1"/>
      <w:numFmt w:val="bullet"/>
      <w:lvlText w:val="•"/>
      <w:lvlJc w:val="left"/>
      <w:pPr>
        <w:tabs>
          <w:tab w:val="num" w:pos="720"/>
        </w:tabs>
        <w:ind w:left="720" w:hanging="360"/>
      </w:pPr>
      <w:rPr>
        <w:rFonts w:ascii="Arial" w:hAnsi="Arial" w:hint="default"/>
      </w:rPr>
    </w:lvl>
    <w:lvl w:ilvl="1" w:tplc="798A1DC8" w:tentative="1">
      <w:start w:val="1"/>
      <w:numFmt w:val="bullet"/>
      <w:lvlText w:val="•"/>
      <w:lvlJc w:val="left"/>
      <w:pPr>
        <w:tabs>
          <w:tab w:val="num" w:pos="1440"/>
        </w:tabs>
        <w:ind w:left="1440" w:hanging="360"/>
      </w:pPr>
      <w:rPr>
        <w:rFonts w:ascii="Arial" w:hAnsi="Arial" w:hint="default"/>
      </w:rPr>
    </w:lvl>
    <w:lvl w:ilvl="2" w:tplc="D9147256" w:tentative="1">
      <w:start w:val="1"/>
      <w:numFmt w:val="bullet"/>
      <w:lvlText w:val="•"/>
      <w:lvlJc w:val="left"/>
      <w:pPr>
        <w:tabs>
          <w:tab w:val="num" w:pos="2160"/>
        </w:tabs>
        <w:ind w:left="2160" w:hanging="360"/>
      </w:pPr>
      <w:rPr>
        <w:rFonts w:ascii="Arial" w:hAnsi="Arial" w:hint="default"/>
      </w:rPr>
    </w:lvl>
    <w:lvl w:ilvl="3" w:tplc="EF0A1086" w:tentative="1">
      <w:start w:val="1"/>
      <w:numFmt w:val="bullet"/>
      <w:lvlText w:val="•"/>
      <w:lvlJc w:val="left"/>
      <w:pPr>
        <w:tabs>
          <w:tab w:val="num" w:pos="2880"/>
        </w:tabs>
        <w:ind w:left="2880" w:hanging="360"/>
      </w:pPr>
      <w:rPr>
        <w:rFonts w:ascii="Arial" w:hAnsi="Arial" w:hint="default"/>
      </w:rPr>
    </w:lvl>
    <w:lvl w:ilvl="4" w:tplc="51767714" w:tentative="1">
      <w:start w:val="1"/>
      <w:numFmt w:val="bullet"/>
      <w:lvlText w:val="•"/>
      <w:lvlJc w:val="left"/>
      <w:pPr>
        <w:tabs>
          <w:tab w:val="num" w:pos="3600"/>
        </w:tabs>
        <w:ind w:left="3600" w:hanging="360"/>
      </w:pPr>
      <w:rPr>
        <w:rFonts w:ascii="Arial" w:hAnsi="Arial" w:hint="default"/>
      </w:rPr>
    </w:lvl>
    <w:lvl w:ilvl="5" w:tplc="BFE68180" w:tentative="1">
      <w:start w:val="1"/>
      <w:numFmt w:val="bullet"/>
      <w:lvlText w:val="•"/>
      <w:lvlJc w:val="left"/>
      <w:pPr>
        <w:tabs>
          <w:tab w:val="num" w:pos="4320"/>
        </w:tabs>
        <w:ind w:left="4320" w:hanging="360"/>
      </w:pPr>
      <w:rPr>
        <w:rFonts w:ascii="Arial" w:hAnsi="Arial" w:hint="default"/>
      </w:rPr>
    </w:lvl>
    <w:lvl w:ilvl="6" w:tplc="76B0C212" w:tentative="1">
      <w:start w:val="1"/>
      <w:numFmt w:val="bullet"/>
      <w:lvlText w:val="•"/>
      <w:lvlJc w:val="left"/>
      <w:pPr>
        <w:tabs>
          <w:tab w:val="num" w:pos="5040"/>
        </w:tabs>
        <w:ind w:left="5040" w:hanging="360"/>
      </w:pPr>
      <w:rPr>
        <w:rFonts w:ascii="Arial" w:hAnsi="Arial" w:hint="default"/>
      </w:rPr>
    </w:lvl>
    <w:lvl w:ilvl="7" w:tplc="E688747E" w:tentative="1">
      <w:start w:val="1"/>
      <w:numFmt w:val="bullet"/>
      <w:lvlText w:val="•"/>
      <w:lvlJc w:val="left"/>
      <w:pPr>
        <w:tabs>
          <w:tab w:val="num" w:pos="5760"/>
        </w:tabs>
        <w:ind w:left="5760" w:hanging="360"/>
      </w:pPr>
      <w:rPr>
        <w:rFonts w:ascii="Arial" w:hAnsi="Arial" w:hint="default"/>
      </w:rPr>
    </w:lvl>
    <w:lvl w:ilvl="8" w:tplc="A224B846" w:tentative="1">
      <w:start w:val="1"/>
      <w:numFmt w:val="bullet"/>
      <w:lvlText w:val="•"/>
      <w:lvlJc w:val="left"/>
      <w:pPr>
        <w:tabs>
          <w:tab w:val="num" w:pos="6480"/>
        </w:tabs>
        <w:ind w:left="6480" w:hanging="360"/>
      </w:pPr>
      <w:rPr>
        <w:rFonts w:ascii="Arial" w:hAnsi="Arial" w:hint="default"/>
      </w:rPr>
    </w:lvl>
  </w:abstractNum>
  <w:abstractNum w:abstractNumId="4">
    <w:nsid w:val="10AF2F50"/>
    <w:multiLevelType w:val="hybridMultilevel"/>
    <w:tmpl w:val="32DEF0D6"/>
    <w:lvl w:ilvl="0" w:tplc="4B84576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3D208E4"/>
    <w:multiLevelType w:val="hybridMultilevel"/>
    <w:tmpl w:val="8F7ABD82"/>
    <w:lvl w:ilvl="0" w:tplc="98A21DE4">
      <w:start w:val="1"/>
      <w:numFmt w:val="bullet"/>
      <w:lvlText w:val="•"/>
      <w:lvlJc w:val="left"/>
      <w:pPr>
        <w:tabs>
          <w:tab w:val="num" w:pos="720"/>
        </w:tabs>
        <w:ind w:left="720" w:hanging="360"/>
      </w:pPr>
      <w:rPr>
        <w:rFonts w:ascii="Arial" w:hAnsi="Arial" w:hint="default"/>
      </w:rPr>
    </w:lvl>
    <w:lvl w:ilvl="1" w:tplc="F8789D70" w:tentative="1">
      <w:start w:val="1"/>
      <w:numFmt w:val="bullet"/>
      <w:lvlText w:val="•"/>
      <w:lvlJc w:val="left"/>
      <w:pPr>
        <w:tabs>
          <w:tab w:val="num" w:pos="1440"/>
        </w:tabs>
        <w:ind w:left="1440" w:hanging="360"/>
      </w:pPr>
      <w:rPr>
        <w:rFonts w:ascii="Arial" w:hAnsi="Arial" w:hint="default"/>
      </w:rPr>
    </w:lvl>
    <w:lvl w:ilvl="2" w:tplc="6024B918" w:tentative="1">
      <w:start w:val="1"/>
      <w:numFmt w:val="bullet"/>
      <w:lvlText w:val="•"/>
      <w:lvlJc w:val="left"/>
      <w:pPr>
        <w:tabs>
          <w:tab w:val="num" w:pos="2160"/>
        </w:tabs>
        <w:ind w:left="2160" w:hanging="360"/>
      </w:pPr>
      <w:rPr>
        <w:rFonts w:ascii="Arial" w:hAnsi="Arial" w:hint="default"/>
      </w:rPr>
    </w:lvl>
    <w:lvl w:ilvl="3" w:tplc="4BDA7508" w:tentative="1">
      <w:start w:val="1"/>
      <w:numFmt w:val="bullet"/>
      <w:lvlText w:val="•"/>
      <w:lvlJc w:val="left"/>
      <w:pPr>
        <w:tabs>
          <w:tab w:val="num" w:pos="2880"/>
        </w:tabs>
        <w:ind w:left="2880" w:hanging="360"/>
      </w:pPr>
      <w:rPr>
        <w:rFonts w:ascii="Arial" w:hAnsi="Arial" w:hint="default"/>
      </w:rPr>
    </w:lvl>
    <w:lvl w:ilvl="4" w:tplc="25D6DEF2" w:tentative="1">
      <w:start w:val="1"/>
      <w:numFmt w:val="bullet"/>
      <w:lvlText w:val="•"/>
      <w:lvlJc w:val="left"/>
      <w:pPr>
        <w:tabs>
          <w:tab w:val="num" w:pos="3600"/>
        </w:tabs>
        <w:ind w:left="3600" w:hanging="360"/>
      </w:pPr>
      <w:rPr>
        <w:rFonts w:ascii="Arial" w:hAnsi="Arial" w:hint="default"/>
      </w:rPr>
    </w:lvl>
    <w:lvl w:ilvl="5" w:tplc="997E129A" w:tentative="1">
      <w:start w:val="1"/>
      <w:numFmt w:val="bullet"/>
      <w:lvlText w:val="•"/>
      <w:lvlJc w:val="left"/>
      <w:pPr>
        <w:tabs>
          <w:tab w:val="num" w:pos="4320"/>
        </w:tabs>
        <w:ind w:left="4320" w:hanging="360"/>
      </w:pPr>
      <w:rPr>
        <w:rFonts w:ascii="Arial" w:hAnsi="Arial" w:hint="default"/>
      </w:rPr>
    </w:lvl>
    <w:lvl w:ilvl="6" w:tplc="D9B0BBA8" w:tentative="1">
      <w:start w:val="1"/>
      <w:numFmt w:val="bullet"/>
      <w:lvlText w:val="•"/>
      <w:lvlJc w:val="left"/>
      <w:pPr>
        <w:tabs>
          <w:tab w:val="num" w:pos="5040"/>
        </w:tabs>
        <w:ind w:left="5040" w:hanging="360"/>
      </w:pPr>
      <w:rPr>
        <w:rFonts w:ascii="Arial" w:hAnsi="Arial" w:hint="default"/>
      </w:rPr>
    </w:lvl>
    <w:lvl w:ilvl="7" w:tplc="9F480314" w:tentative="1">
      <w:start w:val="1"/>
      <w:numFmt w:val="bullet"/>
      <w:lvlText w:val="•"/>
      <w:lvlJc w:val="left"/>
      <w:pPr>
        <w:tabs>
          <w:tab w:val="num" w:pos="5760"/>
        </w:tabs>
        <w:ind w:left="5760" w:hanging="360"/>
      </w:pPr>
      <w:rPr>
        <w:rFonts w:ascii="Arial" w:hAnsi="Arial" w:hint="default"/>
      </w:rPr>
    </w:lvl>
    <w:lvl w:ilvl="8" w:tplc="970AD5F2" w:tentative="1">
      <w:start w:val="1"/>
      <w:numFmt w:val="bullet"/>
      <w:lvlText w:val="•"/>
      <w:lvlJc w:val="left"/>
      <w:pPr>
        <w:tabs>
          <w:tab w:val="num" w:pos="6480"/>
        </w:tabs>
        <w:ind w:left="6480" w:hanging="360"/>
      </w:pPr>
      <w:rPr>
        <w:rFonts w:ascii="Arial" w:hAnsi="Arial" w:hint="default"/>
      </w:rPr>
    </w:lvl>
  </w:abstractNum>
  <w:abstractNum w:abstractNumId="6">
    <w:nsid w:val="14E82EDB"/>
    <w:multiLevelType w:val="hybridMultilevel"/>
    <w:tmpl w:val="E69A355C"/>
    <w:lvl w:ilvl="0" w:tplc="92DEB450">
      <w:numFmt w:val="bullet"/>
      <w:lvlText w:val=""/>
      <w:lvlJc w:val="left"/>
      <w:pPr>
        <w:ind w:left="644" w:hanging="360"/>
      </w:pPr>
      <w:rPr>
        <w:rFonts w:ascii="Symbol" w:eastAsiaTheme="minorHAnsi" w:hAnsi="Symbol" w:cs="Times New Roman" w:hint="default"/>
      </w:rPr>
    </w:lvl>
    <w:lvl w:ilvl="1" w:tplc="0C090003">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7">
    <w:nsid w:val="1CE12A4D"/>
    <w:multiLevelType w:val="hybridMultilevel"/>
    <w:tmpl w:val="0D7EFCE2"/>
    <w:lvl w:ilvl="0" w:tplc="21D89E38">
      <w:start w:val="1"/>
      <w:numFmt w:val="bullet"/>
      <w:lvlText w:val="•"/>
      <w:lvlJc w:val="left"/>
      <w:pPr>
        <w:tabs>
          <w:tab w:val="num" w:pos="720"/>
        </w:tabs>
        <w:ind w:left="720" w:hanging="360"/>
      </w:pPr>
      <w:rPr>
        <w:rFonts w:ascii="Arial" w:hAnsi="Arial" w:hint="default"/>
      </w:rPr>
    </w:lvl>
    <w:lvl w:ilvl="1" w:tplc="3CDE62EA" w:tentative="1">
      <w:start w:val="1"/>
      <w:numFmt w:val="bullet"/>
      <w:lvlText w:val="•"/>
      <w:lvlJc w:val="left"/>
      <w:pPr>
        <w:tabs>
          <w:tab w:val="num" w:pos="1440"/>
        </w:tabs>
        <w:ind w:left="1440" w:hanging="360"/>
      </w:pPr>
      <w:rPr>
        <w:rFonts w:ascii="Arial" w:hAnsi="Arial" w:hint="default"/>
      </w:rPr>
    </w:lvl>
    <w:lvl w:ilvl="2" w:tplc="41802688" w:tentative="1">
      <w:start w:val="1"/>
      <w:numFmt w:val="bullet"/>
      <w:lvlText w:val="•"/>
      <w:lvlJc w:val="left"/>
      <w:pPr>
        <w:tabs>
          <w:tab w:val="num" w:pos="2160"/>
        </w:tabs>
        <w:ind w:left="2160" w:hanging="360"/>
      </w:pPr>
      <w:rPr>
        <w:rFonts w:ascii="Arial" w:hAnsi="Arial" w:hint="default"/>
      </w:rPr>
    </w:lvl>
    <w:lvl w:ilvl="3" w:tplc="7E948B36" w:tentative="1">
      <w:start w:val="1"/>
      <w:numFmt w:val="bullet"/>
      <w:lvlText w:val="•"/>
      <w:lvlJc w:val="left"/>
      <w:pPr>
        <w:tabs>
          <w:tab w:val="num" w:pos="2880"/>
        </w:tabs>
        <w:ind w:left="2880" w:hanging="360"/>
      </w:pPr>
      <w:rPr>
        <w:rFonts w:ascii="Arial" w:hAnsi="Arial" w:hint="default"/>
      </w:rPr>
    </w:lvl>
    <w:lvl w:ilvl="4" w:tplc="32AC802A" w:tentative="1">
      <w:start w:val="1"/>
      <w:numFmt w:val="bullet"/>
      <w:lvlText w:val="•"/>
      <w:lvlJc w:val="left"/>
      <w:pPr>
        <w:tabs>
          <w:tab w:val="num" w:pos="3600"/>
        </w:tabs>
        <w:ind w:left="3600" w:hanging="360"/>
      </w:pPr>
      <w:rPr>
        <w:rFonts w:ascii="Arial" w:hAnsi="Arial" w:hint="default"/>
      </w:rPr>
    </w:lvl>
    <w:lvl w:ilvl="5" w:tplc="39A844F0" w:tentative="1">
      <w:start w:val="1"/>
      <w:numFmt w:val="bullet"/>
      <w:lvlText w:val="•"/>
      <w:lvlJc w:val="left"/>
      <w:pPr>
        <w:tabs>
          <w:tab w:val="num" w:pos="4320"/>
        </w:tabs>
        <w:ind w:left="4320" w:hanging="360"/>
      </w:pPr>
      <w:rPr>
        <w:rFonts w:ascii="Arial" w:hAnsi="Arial" w:hint="default"/>
      </w:rPr>
    </w:lvl>
    <w:lvl w:ilvl="6" w:tplc="3DEE654A" w:tentative="1">
      <w:start w:val="1"/>
      <w:numFmt w:val="bullet"/>
      <w:lvlText w:val="•"/>
      <w:lvlJc w:val="left"/>
      <w:pPr>
        <w:tabs>
          <w:tab w:val="num" w:pos="5040"/>
        </w:tabs>
        <w:ind w:left="5040" w:hanging="360"/>
      </w:pPr>
      <w:rPr>
        <w:rFonts w:ascii="Arial" w:hAnsi="Arial" w:hint="default"/>
      </w:rPr>
    </w:lvl>
    <w:lvl w:ilvl="7" w:tplc="29DC49DC" w:tentative="1">
      <w:start w:val="1"/>
      <w:numFmt w:val="bullet"/>
      <w:lvlText w:val="•"/>
      <w:lvlJc w:val="left"/>
      <w:pPr>
        <w:tabs>
          <w:tab w:val="num" w:pos="5760"/>
        </w:tabs>
        <w:ind w:left="5760" w:hanging="360"/>
      </w:pPr>
      <w:rPr>
        <w:rFonts w:ascii="Arial" w:hAnsi="Arial" w:hint="default"/>
      </w:rPr>
    </w:lvl>
    <w:lvl w:ilvl="8" w:tplc="F1829A14" w:tentative="1">
      <w:start w:val="1"/>
      <w:numFmt w:val="bullet"/>
      <w:lvlText w:val="•"/>
      <w:lvlJc w:val="left"/>
      <w:pPr>
        <w:tabs>
          <w:tab w:val="num" w:pos="6480"/>
        </w:tabs>
        <w:ind w:left="6480" w:hanging="360"/>
      </w:pPr>
      <w:rPr>
        <w:rFonts w:ascii="Arial" w:hAnsi="Arial" w:hint="default"/>
      </w:rPr>
    </w:lvl>
  </w:abstractNum>
  <w:abstractNum w:abstractNumId="8">
    <w:nsid w:val="20075F57"/>
    <w:multiLevelType w:val="hybridMultilevel"/>
    <w:tmpl w:val="9FC00046"/>
    <w:lvl w:ilvl="0" w:tplc="F062A63E">
      <w:start w:val="1"/>
      <w:numFmt w:val="bullet"/>
      <w:lvlText w:val="•"/>
      <w:lvlJc w:val="left"/>
      <w:pPr>
        <w:tabs>
          <w:tab w:val="num" w:pos="720"/>
        </w:tabs>
        <w:ind w:left="720" w:hanging="360"/>
      </w:pPr>
      <w:rPr>
        <w:rFonts w:ascii="Arial" w:hAnsi="Arial" w:hint="default"/>
      </w:rPr>
    </w:lvl>
    <w:lvl w:ilvl="1" w:tplc="0E98370C">
      <w:start w:val="1"/>
      <w:numFmt w:val="bullet"/>
      <w:lvlText w:val="•"/>
      <w:lvlJc w:val="left"/>
      <w:pPr>
        <w:tabs>
          <w:tab w:val="num" w:pos="1440"/>
        </w:tabs>
        <w:ind w:left="1440" w:hanging="360"/>
      </w:pPr>
      <w:rPr>
        <w:rFonts w:ascii="Arial" w:hAnsi="Arial" w:hint="default"/>
      </w:rPr>
    </w:lvl>
    <w:lvl w:ilvl="2" w:tplc="190AFBE4" w:tentative="1">
      <w:start w:val="1"/>
      <w:numFmt w:val="bullet"/>
      <w:lvlText w:val="•"/>
      <w:lvlJc w:val="left"/>
      <w:pPr>
        <w:tabs>
          <w:tab w:val="num" w:pos="2160"/>
        </w:tabs>
        <w:ind w:left="2160" w:hanging="360"/>
      </w:pPr>
      <w:rPr>
        <w:rFonts w:ascii="Arial" w:hAnsi="Arial" w:hint="default"/>
      </w:rPr>
    </w:lvl>
    <w:lvl w:ilvl="3" w:tplc="02828DAE" w:tentative="1">
      <w:start w:val="1"/>
      <w:numFmt w:val="bullet"/>
      <w:lvlText w:val="•"/>
      <w:lvlJc w:val="left"/>
      <w:pPr>
        <w:tabs>
          <w:tab w:val="num" w:pos="2880"/>
        </w:tabs>
        <w:ind w:left="2880" w:hanging="360"/>
      </w:pPr>
      <w:rPr>
        <w:rFonts w:ascii="Arial" w:hAnsi="Arial" w:hint="default"/>
      </w:rPr>
    </w:lvl>
    <w:lvl w:ilvl="4" w:tplc="C6D2DF26" w:tentative="1">
      <w:start w:val="1"/>
      <w:numFmt w:val="bullet"/>
      <w:lvlText w:val="•"/>
      <w:lvlJc w:val="left"/>
      <w:pPr>
        <w:tabs>
          <w:tab w:val="num" w:pos="3600"/>
        </w:tabs>
        <w:ind w:left="3600" w:hanging="360"/>
      </w:pPr>
      <w:rPr>
        <w:rFonts w:ascii="Arial" w:hAnsi="Arial" w:hint="default"/>
      </w:rPr>
    </w:lvl>
    <w:lvl w:ilvl="5" w:tplc="601EDF7E" w:tentative="1">
      <w:start w:val="1"/>
      <w:numFmt w:val="bullet"/>
      <w:lvlText w:val="•"/>
      <w:lvlJc w:val="left"/>
      <w:pPr>
        <w:tabs>
          <w:tab w:val="num" w:pos="4320"/>
        </w:tabs>
        <w:ind w:left="4320" w:hanging="360"/>
      </w:pPr>
      <w:rPr>
        <w:rFonts w:ascii="Arial" w:hAnsi="Arial" w:hint="default"/>
      </w:rPr>
    </w:lvl>
    <w:lvl w:ilvl="6" w:tplc="940E4E5E" w:tentative="1">
      <w:start w:val="1"/>
      <w:numFmt w:val="bullet"/>
      <w:lvlText w:val="•"/>
      <w:lvlJc w:val="left"/>
      <w:pPr>
        <w:tabs>
          <w:tab w:val="num" w:pos="5040"/>
        </w:tabs>
        <w:ind w:left="5040" w:hanging="360"/>
      </w:pPr>
      <w:rPr>
        <w:rFonts w:ascii="Arial" w:hAnsi="Arial" w:hint="default"/>
      </w:rPr>
    </w:lvl>
    <w:lvl w:ilvl="7" w:tplc="01A09146" w:tentative="1">
      <w:start w:val="1"/>
      <w:numFmt w:val="bullet"/>
      <w:lvlText w:val="•"/>
      <w:lvlJc w:val="left"/>
      <w:pPr>
        <w:tabs>
          <w:tab w:val="num" w:pos="5760"/>
        </w:tabs>
        <w:ind w:left="5760" w:hanging="360"/>
      </w:pPr>
      <w:rPr>
        <w:rFonts w:ascii="Arial" w:hAnsi="Arial" w:hint="default"/>
      </w:rPr>
    </w:lvl>
    <w:lvl w:ilvl="8" w:tplc="BC465E28" w:tentative="1">
      <w:start w:val="1"/>
      <w:numFmt w:val="bullet"/>
      <w:lvlText w:val="•"/>
      <w:lvlJc w:val="left"/>
      <w:pPr>
        <w:tabs>
          <w:tab w:val="num" w:pos="6480"/>
        </w:tabs>
        <w:ind w:left="6480" w:hanging="360"/>
      </w:pPr>
      <w:rPr>
        <w:rFonts w:ascii="Arial" w:hAnsi="Arial" w:hint="default"/>
      </w:rPr>
    </w:lvl>
  </w:abstractNum>
  <w:abstractNum w:abstractNumId="9">
    <w:nsid w:val="2493675F"/>
    <w:multiLevelType w:val="hybridMultilevel"/>
    <w:tmpl w:val="008EB324"/>
    <w:lvl w:ilvl="0" w:tplc="17F6B79A">
      <w:start w:val="1"/>
      <w:numFmt w:val="bullet"/>
      <w:lvlText w:val="•"/>
      <w:lvlJc w:val="left"/>
      <w:pPr>
        <w:tabs>
          <w:tab w:val="num" w:pos="720"/>
        </w:tabs>
        <w:ind w:left="720" w:hanging="360"/>
      </w:pPr>
      <w:rPr>
        <w:rFonts w:ascii="Arial" w:hAnsi="Arial" w:hint="default"/>
      </w:rPr>
    </w:lvl>
    <w:lvl w:ilvl="1" w:tplc="01EC0046" w:tentative="1">
      <w:start w:val="1"/>
      <w:numFmt w:val="bullet"/>
      <w:lvlText w:val="•"/>
      <w:lvlJc w:val="left"/>
      <w:pPr>
        <w:tabs>
          <w:tab w:val="num" w:pos="1440"/>
        </w:tabs>
        <w:ind w:left="1440" w:hanging="360"/>
      </w:pPr>
      <w:rPr>
        <w:rFonts w:ascii="Arial" w:hAnsi="Arial" w:hint="default"/>
      </w:rPr>
    </w:lvl>
    <w:lvl w:ilvl="2" w:tplc="FB42A3CA" w:tentative="1">
      <w:start w:val="1"/>
      <w:numFmt w:val="bullet"/>
      <w:lvlText w:val="•"/>
      <w:lvlJc w:val="left"/>
      <w:pPr>
        <w:tabs>
          <w:tab w:val="num" w:pos="2160"/>
        </w:tabs>
        <w:ind w:left="2160" w:hanging="360"/>
      </w:pPr>
      <w:rPr>
        <w:rFonts w:ascii="Arial" w:hAnsi="Arial" w:hint="default"/>
      </w:rPr>
    </w:lvl>
    <w:lvl w:ilvl="3" w:tplc="2F7644F8" w:tentative="1">
      <w:start w:val="1"/>
      <w:numFmt w:val="bullet"/>
      <w:lvlText w:val="•"/>
      <w:lvlJc w:val="left"/>
      <w:pPr>
        <w:tabs>
          <w:tab w:val="num" w:pos="2880"/>
        </w:tabs>
        <w:ind w:left="2880" w:hanging="360"/>
      </w:pPr>
      <w:rPr>
        <w:rFonts w:ascii="Arial" w:hAnsi="Arial" w:hint="default"/>
      </w:rPr>
    </w:lvl>
    <w:lvl w:ilvl="4" w:tplc="31A01D22" w:tentative="1">
      <w:start w:val="1"/>
      <w:numFmt w:val="bullet"/>
      <w:lvlText w:val="•"/>
      <w:lvlJc w:val="left"/>
      <w:pPr>
        <w:tabs>
          <w:tab w:val="num" w:pos="3600"/>
        </w:tabs>
        <w:ind w:left="3600" w:hanging="360"/>
      </w:pPr>
      <w:rPr>
        <w:rFonts w:ascii="Arial" w:hAnsi="Arial" w:hint="default"/>
      </w:rPr>
    </w:lvl>
    <w:lvl w:ilvl="5" w:tplc="299802F0" w:tentative="1">
      <w:start w:val="1"/>
      <w:numFmt w:val="bullet"/>
      <w:lvlText w:val="•"/>
      <w:lvlJc w:val="left"/>
      <w:pPr>
        <w:tabs>
          <w:tab w:val="num" w:pos="4320"/>
        </w:tabs>
        <w:ind w:left="4320" w:hanging="360"/>
      </w:pPr>
      <w:rPr>
        <w:rFonts w:ascii="Arial" w:hAnsi="Arial" w:hint="default"/>
      </w:rPr>
    </w:lvl>
    <w:lvl w:ilvl="6" w:tplc="0EC01732" w:tentative="1">
      <w:start w:val="1"/>
      <w:numFmt w:val="bullet"/>
      <w:lvlText w:val="•"/>
      <w:lvlJc w:val="left"/>
      <w:pPr>
        <w:tabs>
          <w:tab w:val="num" w:pos="5040"/>
        </w:tabs>
        <w:ind w:left="5040" w:hanging="360"/>
      </w:pPr>
      <w:rPr>
        <w:rFonts w:ascii="Arial" w:hAnsi="Arial" w:hint="default"/>
      </w:rPr>
    </w:lvl>
    <w:lvl w:ilvl="7" w:tplc="5B3C68B8" w:tentative="1">
      <w:start w:val="1"/>
      <w:numFmt w:val="bullet"/>
      <w:lvlText w:val="•"/>
      <w:lvlJc w:val="left"/>
      <w:pPr>
        <w:tabs>
          <w:tab w:val="num" w:pos="5760"/>
        </w:tabs>
        <w:ind w:left="5760" w:hanging="360"/>
      </w:pPr>
      <w:rPr>
        <w:rFonts w:ascii="Arial" w:hAnsi="Arial" w:hint="default"/>
      </w:rPr>
    </w:lvl>
    <w:lvl w:ilvl="8" w:tplc="CA2CB400" w:tentative="1">
      <w:start w:val="1"/>
      <w:numFmt w:val="bullet"/>
      <w:lvlText w:val="•"/>
      <w:lvlJc w:val="left"/>
      <w:pPr>
        <w:tabs>
          <w:tab w:val="num" w:pos="6480"/>
        </w:tabs>
        <w:ind w:left="6480" w:hanging="360"/>
      </w:pPr>
      <w:rPr>
        <w:rFonts w:ascii="Arial" w:hAnsi="Arial" w:hint="default"/>
      </w:rPr>
    </w:lvl>
  </w:abstractNum>
  <w:abstractNum w:abstractNumId="10">
    <w:nsid w:val="24C12822"/>
    <w:multiLevelType w:val="hybridMultilevel"/>
    <w:tmpl w:val="B148C95E"/>
    <w:lvl w:ilvl="0" w:tplc="C4021650">
      <w:start w:val="1"/>
      <w:numFmt w:val="bullet"/>
      <w:lvlText w:val="•"/>
      <w:lvlJc w:val="left"/>
      <w:pPr>
        <w:tabs>
          <w:tab w:val="num" w:pos="720"/>
        </w:tabs>
        <w:ind w:left="720" w:hanging="360"/>
      </w:pPr>
      <w:rPr>
        <w:rFonts w:ascii="Arial" w:hAnsi="Arial" w:hint="default"/>
      </w:rPr>
    </w:lvl>
    <w:lvl w:ilvl="1" w:tplc="700AC274" w:tentative="1">
      <w:start w:val="1"/>
      <w:numFmt w:val="bullet"/>
      <w:lvlText w:val="•"/>
      <w:lvlJc w:val="left"/>
      <w:pPr>
        <w:tabs>
          <w:tab w:val="num" w:pos="1440"/>
        </w:tabs>
        <w:ind w:left="1440" w:hanging="360"/>
      </w:pPr>
      <w:rPr>
        <w:rFonts w:ascii="Arial" w:hAnsi="Arial" w:hint="default"/>
      </w:rPr>
    </w:lvl>
    <w:lvl w:ilvl="2" w:tplc="5C686E20">
      <w:numFmt w:val="bullet"/>
      <w:lvlText w:val="–"/>
      <w:lvlJc w:val="left"/>
      <w:pPr>
        <w:tabs>
          <w:tab w:val="num" w:pos="2160"/>
        </w:tabs>
        <w:ind w:left="2160" w:hanging="360"/>
      </w:pPr>
      <w:rPr>
        <w:rFonts w:ascii="Calibri" w:hAnsi="Calibri" w:hint="default"/>
      </w:rPr>
    </w:lvl>
    <w:lvl w:ilvl="3" w:tplc="1F8CADFE" w:tentative="1">
      <w:start w:val="1"/>
      <w:numFmt w:val="bullet"/>
      <w:lvlText w:val="•"/>
      <w:lvlJc w:val="left"/>
      <w:pPr>
        <w:tabs>
          <w:tab w:val="num" w:pos="2880"/>
        </w:tabs>
        <w:ind w:left="2880" w:hanging="360"/>
      </w:pPr>
      <w:rPr>
        <w:rFonts w:ascii="Arial" w:hAnsi="Arial" w:hint="default"/>
      </w:rPr>
    </w:lvl>
    <w:lvl w:ilvl="4" w:tplc="9EA836F0" w:tentative="1">
      <w:start w:val="1"/>
      <w:numFmt w:val="bullet"/>
      <w:lvlText w:val="•"/>
      <w:lvlJc w:val="left"/>
      <w:pPr>
        <w:tabs>
          <w:tab w:val="num" w:pos="3600"/>
        </w:tabs>
        <w:ind w:left="3600" w:hanging="360"/>
      </w:pPr>
      <w:rPr>
        <w:rFonts w:ascii="Arial" w:hAnsi="Arial" w:hint="default"/>
      </w:rPr>
    </w:lvl>
    <w:lvl w:ilvl="5" w:tplc="0310E266" w:tentative="1">
      <w:start w:val="1"/>
      <w:numFmt w:val="bullet"/>
      <w:lvlText w:val="•"/>
      <w:lvlJc w:val="left"/>
      <w:pPr>
        <w:tabs>
          <w:tab w:val="num" w:pos="4320"/>
        </w:tabs>
        <w:ind w:left="4320" w:hanging="360"/>
      </w:pPr>
      <w:rPr>
        <w:rFonts w:ascii="Arial" w:hAnsi="Arial" w:hint="default"/>
      </w:rPr>
    </w:lvl>
    <w:lvl w:ilvl="6" w:tplc="DF461B1A" w:tentative="1">
      <w:start w:val="1"/>
      <w:numFmt w:val="bullet"/>
      <w:lvlText w:val="•"/>
      <w:lvlJc w:val="left"/>
      <w:pPr>
        <w:tabs>
          <w:tab w:val="num" w:pos="5040"/>
        </w:tabs>
        <w:ind w:left="5040" w:hanging="360"/>
      </w:pPr>
      <w:rPr>
        <w:rFonts w:ascii="Arial" w:hAnsi="Arial" w:hint="default"/>
      </w:rPr>
    </w:lvl>
    <w:lvl w:ilvl="7" w:tplc="17A679E8" w:tentative="1">
      <w:start w:val="1"/>
      <w:numFmt w:val="bullet"/>
      <w:lvlText w:val="•"/>
      <w:lvlJc w:val="left"/>
      <w:pPr>
        <w:tabs>
          <w:tab w:val="num" w:pos="5760"/>
        </w:tabs>
        <w:ind w:left="5760" w:hanging="360"/>
      </w:pPr>
      <w:rPr>
        <w:rFonts w:ascii="Arial" w:hAnsi="Arial" w:hint="default"/>
      </w:rPr>
    </w:lvl>
    <w:lvl w:ilvl="8" w:tplc="3C26D0E8" w:tentative="1">
      <w:start w:val="1"/>
      <w:numFmt w:val="bullet"/>
      <w:lvlText w:val="•"/>
      <w:lvlJc w:val="left"/>
      <w:pPr>
        <w:tabs>
          <w:tab w:val="num" w:pos="6480"/>
        </w:tabs>
        <w:ind w:left="6480" w:hanging="360"/>
      </w:pPr>
      <w:rPr>
        <w:rFonts w:ascii="Arial" w:hAnsi="Arial" w:hint="default"/>
      </w:rPr>
    </w:lvl>
  </w:abstractNum>
  <w:abstractNum w:abstractNumId="11">
    <w:nsid w:val="2E9D7854"/>
    <w:multiLevelType w:val="hybridMultilevel"/>
    <w:tmpl w:val="98AEF908"/>
    <w:lvl w:ilvl="0" w:tplc="7140FCB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20F2834"/>
    <w:multiLevelType w:val="hybridMultilevel"/>
    <w:tmpl w:val="A7249282"/>
    <w:lvl w:ilvl="0" w:tplc="6E7E55DE">
      <w:start w:val="159"/>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56A5632"/>
    <w:multiLevelType w:val="hybridMultilevel"/>
    <w:tmpl w:val="6F463ED2"/>
    <w:lvl w:ilvl="0" w:tplc="331C07B8">
      <w:start w:val="4"/>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60C35E8"/>
    <w:multiLevelType w:val="hybridMultilevel"/>
    <w:tmpl w:val="76DA1870"/>
    <w:lvl w:ilvl="0" w:tplc="EEB66528">
      <w:start w:val="1"/>
      <w:numFmt w:val="bullet"/>
      <w:lvlText w:val="•"/>
      <w:lvlJc w:val="left"/>
      <w:pPr>
        <w:tabs>
          <w:tab w:val="num" w:pos="720"/>
        </w:tabs>
        <w:ind w:left="720" w:hanging="360"/>
      </w:pPr>
      <w:rPr>
        <w:rFonts w:ascii="Arial" w:hAnsi="Arial" w:hint="default"/>
      </w:rPr>
    </w:lvl>
    <w:lvl w:ilvl="1" w:tplc="1D76BBC4" w:tentative="1">
      <w:start w:val="1"/>
      <w:numFmt w:val="bullet"/>
      <w:lvlText w:val="•"/>
      <w:lvlJc w:val="left"/>
      <w:pPr>
        <w:tabs>
          <w:tab w:val="num" w:pos="1440"/>
        </w:tabs>
        <w:ind w:left="1440" w:hanging="360"/>
      </w:pPr>
      <w:rPr>
        <w:rFonts w:ascii="Arial" w:hAnsi="Arial" w:hint="default"/>
      </w:rPr>
    </w:lvl>
    <w:lvl w:ilvl="2" w:tplc="C95C6258">
      <w:start w:val="1"/>
      <w:numFmt w:val="bullet"/>
      <w:lvlText w:val="•"/>
      <w:lvlJc w:val="left"/>
      <w:pPr>
        <w:tabs>
          <w:tab w:val="num" w:pos="2160"/>
        </w:tabs>
        <w:ind w:left="2160" w:hanging="360"/>
      </w:pPr>
      <w:rPr>
        <w:rFonts w:ascii="Arial" w:hAnsi="Arial" w:hint="default"/>
      </w:rPr>
    </w:lvl>
    <w:lvl w:ilvl="3" w:tplc="5A92ED84" w:tentative="1">
      <w:start w:val="1"/>
      <w:numFmt w:val="bullet"/>
      <w:lvlText w:val="•"/>
      <w:lvlJc w:val="left"/>
      <w:pPr>
        <w:tabs>
          <w:tab w:val="num" w:pos="2880"/>
        </w:tabs>
        <w:ind w:left="2880" w:hanging="360"/>
      </w:pPr>
      <w:rPr>
        <w:rFonts w:ascii="Arial" w:hAnsi="Arial" w:hint="default"/>
      </w:rPr>
    </w:lvl>
    <w:lvl w:ilvl="4" w:tplc="7FC076F4" w:tentative="1">
      <w:start w:val="1"/>
      <w:numFmt w:val="bullet"/>
      <w:lvlText w:val="•"/>
      <w:lvlJc w:val="left"/>
      <w:pPr>
        <w:tabs>
          <w:tab w:val="num" w:pos="3600"/>
        </w:tabs>
        <w:ind w:left="3600" w:hanging="360"/>
      </w:pPr>
      <w:rPr>
        <w:rFonts w:ascii="Arial" w:hAnsi="Arial" w:hint="default"/>
      </w:rPr>
    </w:lvl>
    <w:lvl w:ilvl="5" w:tplc="E37ED412" w:tentative="1">
      <w:start w:val="1"/>
      <w:numFmt w:val="bullet"/>
      <w:lvlText w:val="•"/>
      <w:lvlJc w:val="left"/>
      <w:pPr>
        <w:tabs>
          <w:tab w:val="num" w:pos="4320"/>
        </w:tabs>
        <w:ind w:left="4320" w:hanging="360"/>
      </w:pPr>
      <w:rPr>
        <w:rFonts w:ascii="Arial" w:hAnsi="Arial" w:hint="default"/>
      </w:rPr>
    </w:lvl>
    <w:lvl w:ilvl="6" w:tplc="4B86CA14" w:tentative="1">
      <w:start w:val="1"/>
      <w:numFmt w:val="bullet"/>
      <w:lvlText w:val="•"/>
      <w:lvlJc w:val="left"/>
      <w:pPr>
        <w:tabs>
          <w:tab w:val="num" w:pos="5040"/>
        </w:tabs>
        <w:ind w:left="5040" w:hanging="360"/>
      </w:pPr>
      <w:rPr>
        <w:rFonts w:ascii="Arial" w:hAnsi="Arial" w:hint="default"/>
      </w:rPr>
    </w:lvl>
    <w:lvl w:ilvl="7" w:tplc="E07EF68E" w:tentative="1">
      <w:start w:val="1"/>
      <w:numFmt w:val="bullet"/>
      <w:lvlText w:val="•"/>
      <w:lvlJc w:val="left"/>
      <w:pPr>
        <w:tabs>
          <w:tab w:val="num" w:pos="5760"/>
        </w:tabs>
        <w:ind w:left="5760" w:hanging="360"/>
      </w:pPr>
      <w:rPr>
        <w:rFonts w:ascii="Arial" w:hAnsi="Arial" w:hint="default"/>
      </w:rPr>
    </w:lvl>
    <w:lvl w:ilvl="8" w:tplc="3782F1FE" w:tentative="1">
      <w:start w:val="1"/>
      <w:numFmt w:val="bullet"/>
      <w:lvlText w:val="•"/>
      <w:lvlJc w:val="left"/>
      <w:pPr>
        <w:tabs>
          <w:tab w:val="num" w:pos="6480"/>
        </w:tabs>
        <w:ind w:left="6480" w:hanging="360"/>
      </w:pPr>
      <w:rPr>
        <w:rFonts w:ascii="Arial" w:hAnsi="Arial" w:hint="default"/>
      </w:rPr>
    </w:lvl>
  </w:abstractNum>
  <w:abstractNum w:abstractNumId="15">
    <w:nsid w:val="399F3E06"/>
    <w:multiLevelType w:val="hybridMultilevel"/>
    <w:tmpl w:val="AECC6DE0"/>
    <w:lvl w:ilvl="0" w:tplc="546C06E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3DA32E2"/>
    <w:multiLevelType w:val="hybridMultilevel"/>
    <w:tmpl w:val="AE708024"/>
    <w:lvl w:ilvl="0" w:tplc="54CED980">
      <w:start w:val="1"/>
      <w:numFmt w:val="bullet"/>
      <w:lvlText w:val="•"/>
      <w:lvlJc w:val="left"/>
      <w:pPr>
        <w:tabs>
          <w:tab w:val="num" w:pos="720"/>
        </w:tabs>
        <w:ind w:left="720" w:hanging="360"/>
      </w:pPr>
      <w:rPr>
        <w:rFonts w:ascii="Arial" w:hAnsi="Arial" w:hint="default"/>
      </w:rPr>
    </w:lvl>
    <w:lvl w:ilvl="1" w:tplc="B3E253B8" w:tentative="1">
      <w:start w:val="1"/>
      <w:numFmt w:val="bullet"/>
      <w:lvlText w:val="•"/>
      <w:lvlJc w:val="left"/>
      <w:pPr>
        <w:tabs>
          <w:tab w:val="num" w:pos="1440"/>
        </w:tabs>
        <w:ind w:left="1440" w:hanging="360"/>
      </w:pPr>
      <w:rPr>
        <w:rFonts w:ascii="Arial" w:hAnsi="Arial" w:hint="default"/>
      </w:rPr>
    </w:lvl>
    <w:lvl w:ilvl="2" w:tplc="4B1CDDE2" w:tentative="1">
      <w:start w:val="1"/>
      <w:numFmt w:val="bullet"/>
      <w:lvlText w:val="•"/>
      <w:lvlJc w:val="left"/>
      <w:pPr>
        <w:tabs>
          <w:tab w:val="num" w:pos="2160"/>
        </w:tabs>
        <w:ind w:left="2160" w:hanging="360"/>
      </w:pPr>
      <w:rPr>
        <w:rFonts w:ascii="Arial" w:hAnsi="Arial" w:hint="default"/>
      </w:rPr>
    </w:lvl>
    <w:lvl w:ilvl="3" w:tplc="C64CEAC6" w:tentative="1">
      <w:start w:val="1"/>
      <w:numFmt w:val="bullet"/>
      <w:lvlText w:val="•"/>
      <w:lvlJc w:val="left"/>
      <w:pPr>
        <w:tabs>
          <w:tab w:val="num" w:pos="2880"/>
        </w:tabs>
        <w:ind w:left="2880" w:hanging="360"/>
      </w:pPr>
      <w:rPr>
        <w:rFonts w:ascii="Arial" w:hAnsi="Arial" w:hint="default"/>
      </w:rPr>
    </w:lvl>
    <w:lvl w:ilvl="4" w:tplc="642C50DA" w:tentative="1">
      <w:start w:val="1"/>
      <w:numFmt w:val="bullet"/>
      <w:lvlText w:val="•"/>
      <w:lvlJc w:val="left"/>
      <w:pPr>
        <w:tabs>
          <w:tab w:val="num" w:pos="3600"/>
        </w:tabs>
        <w:ind w:left="3600" w:hanging="360"/>
      </w:pPr>
      <w:rPr>
        <w:rFonts w:ascii="Arial" w:hAnsi="Arial" w:hint="default"/>
      </w:rPr>
    </w:lvl>
    <w:lvl w:ilvl="5" w:tplc="37340DD0" w:tentative="1">
      <w:start w:val="1"/>
      <w:numFmt w:val="bullet"/>
      <w:lvlText w:val="•"/>
      <w:lvlJc w:val="left"/>
      <w:pPr>
        <w:tabs>
          <w:tab w:val="num" w:pos="4320"/>
        </w:tabs>
        <w:ind w:left="4320" w:hanging="360"/>
      </w:pPr>
      <w:rPr>
        <w:rFonts w:ascii="Arial" w:hAnsi="Arial" w:hint="default"/>
      </w:rPr>
    </w:lvl>
    <w:lvl w:ilvl="6" w:tplc="4B0EF04C" w:tentative="1">
      <w:start w:val="1"/>
      <w:numFmt w:val="bullet"/>
      <w:lvlText w:val="•"/>
      <w:lvlJc w:val="left"/>
      <w:pPr>
        <w:tabs>
          <w:tab w:val="num" w:pos="5040"/>
        </w:tabs>
        <w:ind w:left="5040" w:hanging="360"/>
      </w:pPr>
      <w:rPr>
        <w:rFonts w:ascii="Arial" w:hAnsi="Arial" w:hint="default"/>
      </w:rPr>
    </w:lvl>
    <w:lvl w:ilvl="7" w:tplc="13CE1A62" w:tentative="1">
      <w:start w:val="1"/>
      <w:numFmt w:val="bullet"/>
      <w:lvlText w:val="•"/>
      <w:lvlJc w:val="left"/>
      <w:pPr>
        <w:tabs>
          <w:tab w:val="num" w:pos="5760"/>
        </w:tabs>
        <w:ind w:left="5760" w:hanging="360"/>
      </w:pPr>
      <w:rPr>
        <w:rFonts w:ascii="Arial" w:hAnsi="Arial" w:hint="default"/>
      </w:rPr>
    </w:lvl>
    <w:lvl w:ilvl="8" w:tplc="8E7821FE" w:tentative="1">
      <w:start w:val="1"/>
      <w:numFmt w:val="bullet"/>
      <w:lvlText w:val="•"/>
      <w:lvlJc w:val="left"/>
      <w:pPr>
        <w:tabs>
          <w:tab w:val="num" w:pos="6480"/>
        </w:tabs>
        <w:ind w:left="6480" w:hanging="360"/>
      </w:pPr>
      <w:rPr>
        <w:rFonts w:ascii="Arial" w:hAnsi="Arial" w:hint="default"/>
      </w:rPr>
    </w:lvl>
  </w:abstractNum>
  <w:abstractNum w:abstractNumId="17">
    <w:nsid w:val="5C852F59"/>
    <w:multiLevelType w:val="hybridMultilevel"/>
    <w:tmpl w:val="6E2604EE"/>
    <w:lvl w:ilvl="0" w:tplc="8D9E5E4C">
      <w:start w:val="1"/>
      <w:numFmt w:val="bullet"/>
      <w:lvlText w:val="•"/>
      <w:lvlJc w:val="left"/>
      <w:pPr>
        <w:tabs>
          <w:tab w:val="num" w:pos="720"/>
        </w:tabs>
        <w:ind w:left="720" w:hanging="360"/>
      </w:pPr>
      <w:rPr>
        <w:rFonts w:ascii="Arial" w:hAnsi="Arial" w:hint="default"/>
      </w:rPr>
    </w:lvl>
    <w:lvl w:ilvl="1" w:tplc="1AEA017E">
      <w:numFmt w:val="bullet"/>
      <w:lvlText w:val="•"/>
      <w:lvlJc w:val="left"/>
      <w:pPr>
        <w:tabs>
          <w:tab w:val="num" w:pos="1440"/>
        </w:tabs>
        <w:ind w:left="1440" w:hanging="360"/>
      </w:pPr>
      <w:rPr>
        <w:rFonts w:ascii="Arial" w:hAnsi="Arial" w:hint="default"/>
      </w:rPr>
    </w:lvl>
    <w:lvl w:ilvl="2" w:tplc="7BCCA60A" w:tentative="1">
      <w:start w:val="1"/>
      <w:numFmt w:val="bullet"/>
      <w:lvlText w:val="•"/>
      <w:lvlJc w:val="left"/>
      <w:pPr>
        <w:tabs>
          <w:tab w:val="num" w:pos="2160"/>
        </w:tabs>
        <w:ind w:left="2160" w:hanging="360"/>
      </w:pPr>
      <w:rPr>
        <w:rFonts w:ascii="Arial" w:hAnsi="Arial" w:hint="default"/>
      </w:rPr>
    </w:lvl>
    <w:lvl w:ilvl="3" w:tplc="732A8494" w:tentative="1">
      <w:start w:val="1"/>
      <w:numFmt w:val="bullet"/>
      <w:lvlText w:val="•"/>
      <w:lvlJc w:val="left"/>
      <w:pPr>
        <w:tabs>
          <w:tab w:val="num" w:pos="2880"/>
        </w:tabs>
        <w:ind w:left="2880" w:hanging="360"/>
      </w:pPr>
      <w:rPr>
        <w:rFonts w:ascii="Arial" w:hAnsi="Arial" w:hint="default"/>
      </w:rPr>
    </w:lvl>
    <w:lvl w:ilvl="4" w:tplc="AF1665F0" w:tentative="1">
      <w:start w:val="1"/>
      <w:numFmt w:val="bullet"/>
      <w:lvlText w:val="•"/>
      <w:lvlJc w:val="left"/>
      <w:pPr>
        <w:tabs>
          <w:tab w:val="num" w:pos="3600"/>
        </w:tabs>
        <w:ind w:left="3600" w:hanging="360"/>
      </w:pPr>
      <w:rPr>
        <w:rFonts w:ascii="Arial" w:hAnsi="Arial" w:hint="default"/>
      </w:rPr>
    </w:lvl>
    <w:lvl w:ilvl="5" w:tplc="40AC838E" w:tentative="1">
      <w:start w:val="1"/>
      <w:numFmt w:val="bullet"/>
      <w:lvlText w:val="•"/>
      <w:lvlJc w:val="left"/>
      <w:pPr>
        <w:tabs>
          <w:tab w:val="num" w:pos="4320"/>
        </w:tabs>
        <w:ind w:left="4320" w:hanging="360"/>
      </w:pPr>
      <w:rPr>
        <w:rFonts w:ascii="Arial" w:hAnsi="Arial" w:hint="default"/>
      </w:rPr>
    </w:lvl>
    <w:lvl w:ilvl="6" w:tplc="529E05F8" w:tentative="1">
      <w:start w:val="1"/>
      <w:numFmt w:val="bullet"/>
      <w:lvlText w:val="•"/>
      <w:lvlJc w:val="left"/>
      <w:pPr>
        <w:tabs>
          <w:tab w:val="num" w:pos="5040"/>
        </w:tabs>
        <w:ind w:left="5040" w:hanging="360"/>
      </w:pPr>
      <w:rPr>
        <w:rFonts w:ascii="Arial" w:hAnsi="Arial" w:hint="default"/>
      </w:rPr>
    </w:lvl>
    <w:lvl w:ilvl="7" w:tplc="63A8A19A" w:tentative="1">
      <w:start w:val="1"/>
      <w:numFmt w:val="bullet"/>
      <w:lvlText w:val="•"/>
      <w:lvlJc w:val="left"/>
      <w:pPr>
        <w:tabs>
          <w:tab w:val="num" w:pos="5760"/>
        </w:tabs>
        <w:ind w:left="5760" w:hanging="360"/>
      </w:pPr>
      <w:rPr>
        <w:rFonts w:ascii="Arial" w:hAnsi="Arial" w:hint="default"/>
      </w:rPr>
    </w:lvl>
    <w:lvl w:ilvl="8" w:tplc="3E0E218C" w:tentative="1">
      <w:start w:val="1"/>
      <w:numFmt w:val="bullet"/>
      <w:lvlText w:val="•"/>
      <w:lvlJc w:val="left"/>
      <w:pPr>
        <w:tabs>
          <w:tab w:val="num" w:pos="6480"/>
        </w:tabs>
        <w:ind w:left="6480" w:hanging="360"/>
      </w:pPr>
      <w:rPr>
        <w:rFonts w:ascii="Arial" w:hAnsi="Arial" w:hint="default"/>
      </w:rPr>
    </w:lvl>
  </w:abstractNum>
  <w:abstractNum w:abstractNumId="18">
    <w:nsid w:val="61955F13"/>
    <w:multiLevelType w:val="hybridMultilevel"/>
    <w:tmpl w:val="D73835C2"/>
    <w:lvl w:ilvl="0" w:tplc="630630F6">
      <w:start w:val="159"/>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32F5F00"/>
    <w:multiLevelType w:val="hybridMultilevel"/>
    <w:tmpl w:val="991EB070"/>
    <w:lvl w:ilvl="0" w:tplc="4D6476EC">
      <w:start w:val="1"/>
      <w:numFmt w:val="bullet"/>
      <w:lvlText w:val="•"/>
      <w:lvlJc w:val="left"/>
      <w:pPr>
        <w:tabs>
          <w:tab w:val="num" w:pos="720"/>
        </w:tabs>
        <w:ind w:left="720" w:hanging="360"/>
      </w:pPr>
      <w:rPr>
        <w:rFonts w:ascii="Arial" w:hAnsi="Arial" w:hint="default"/>
      </w:rPr>
    </w:lvl>
    <w:lvl w:ilvl="1" w:tplc="CED455B0">
      <w:numFmt w:val="bullet"/>
      <w:lvlText w:val="•"/>
      <w:lvlJc w:val="left"/>
      <w:pPr>
        <w:tabs>
          <w:tab w:val="num" w:pos="1440"/>
        </w:tabs>
        <w:ind w:left="1440" w:hanging="360"/>
      </w:pPr>
      <w:rPr>
        <w:rFonts w:ascii="Arial" w:hAnsi="Arial" w:hint="default"/>
      </w:rPr>
    </w:lvl>
    <w:lvl w:ilvl="2" w:tplc="D5A6DCAA" w:tentative="1">
      <w:start w:val="1"/>
      <w:numFmt w:val="bullet"/>
      <w:lvlText w:val="•"/>
      <w:lvlJc w:val="left"/>
      <w:pPr>
        <w:tabs>
          <w:tab w:val="num" w:pos="2160"/>
        </w:tabs>
        <w:ind w:left="2160" w:hanging="360"/>
      </w:pPr>
      <w:rPr>
        <w:rFonts w:ascii="Arial" w:hAnsi="Arial" w:hint="default"/>
      </w:rPr>
    </w:lvl>
    <w:lvl w:ilvl="3" w:tplc="07C69802" w:tentative="1">
      <w:start w:val="1"/>
      <w:numFmt w:val="bullet"/>
      <w:lvlText w:val="•"/>
      <w:lvlJc w:val="left"/>
      <w:pPr>
        <w:tabs>
          <w:tab w:val="num" w:pos="2880"/>
        </w:tabs>
        <w:ind w:left="2880" w:hanging="360"/>
      </w:pPr>
      <w:rPr>
        <w:rFonts w:ascii="Arial" w:hAnsi="Arial" w:hint="default"/>
      </w:rPr>
    </w:lvl>
    <w:lvl w:ilvl="4" w:tplc="057A6152" w:tentative="1">
      <w:start w:val="1"/>
      <w:numFmt w:val="bullet"/>
      <w:lvlText w:val="•"/>
      <w:lvlJc w:val="left"/>
      <w:pPr>
        <w:tabs>
          <w:tab w:val="num" w:pos="3600"/>
        </w:tabs>
        <w:ind w:left="3600" w:hanging="360"/>
      </w:pPr>
      <w:rPr>
        <w:rFonts w:ascii="Arial" w:hAnsi="Arial" w:hint="default"/>
      </w:rPr>
    </w:lvl>
    <w:lvl w:ilvl="5" w:tplc="05C48A38" w:tentative="1">
      <w:start w:val="1"/>
      <w:numFmt w:val="bullet"/>
      <w:lvlText w:val="•"/>
      <w:lvlJc w:val="left"/>
      <w:pPr>
        <w:tabs>
          <w:tab w:val="num" w:pos="4320"/>
        </w:tabs>
        <w:ind w:left="4320" w:hanging="360"/>
      </w:pPr>
      <w:rPr>
        <w:rFonts w:ascii="Arial" w:hAnsi="Arial" w:hint="default"/>
      </w:rPr>
    </w:lvl>
    <w:lvl w:ilvl="6" w:tplc="1764A3CA" w:tentative="1">
      <w:start w:val="1"/>
      <w:numFmt w:val="bullet"/>
      <w:lvlText w:val="•"/>
      <w:lvlJc w:val="left"/>
      <w:pPr>
        <w:tabs>
          <w:tab w:val="num" w:pos="5040"/>
        </w:tabs>
        <w:ind w:left="5040" w:hanging="360"/>
      </w:pPr>
      <w:rPr>
        <w:rFonts w:ascii="Arial" w:hAnsi="Arial" w:hint="default"/>
      </w:rPr>
    </w:lvl>
    <w:lvl w:ilvl="7" w:tplc="09CE74C8" w:tentative="1">
      <w:start w:val="1"/>
      <w:numFmt w:val="bullet"/>
      <w:lvlText w:val="•"/>
      <w:lvlJc w:val="left"/>
      <w:pPr>
        <w:tabs>
          <w:tab w:val="num" w:pos="5760"/>
        </w:tabs>
        <w:ind w:left="5760" w:hanging="360"/>
      </w:pPr>
      <w:rPr>
        <w:rFonts w:ascii="Arial" w:hAnsi="Arial" w:hint="default"/>
      </w:rPr>
    </w:lvl>
    <w:lvl w:ilvl="8" w:tplc="87403180" w:tentative="1">
      <w:start w:val="1"/>
      <w:numFmt w:val="bullet"/>
      <w:lvlText w:val="•"/>
      <w:lvlJc w:val="left"/>
      <w:pPr>
        <w:tabs>
          <w:tab w:val="num" w:pos="6480"/>
        </w:tabs>
        <w:ind w:left="6480" w:hanging="360"/>
      </w:pPr>
      <w:rPr>
        <w:rFonts w:ascii="Arial" w:hAnsi="Arial" w:hint="default"/>
      </w:rPr>
    </w:lvl>
  </w:abstractNum>
  <w:abstractNum w:abstractNumId="20">
    <w:nsid w:val="667D0D3E"/>
    <w:multiLevelType w:val="hybridMultilevel"/>
    <w:tmpl w:val="7B307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383C02"/>
    <w:multiLevelType w:val="hybridMultilevel"/>
    <w:tmpl w:val="995CEEB0"/>
    <w:lvl w:ilvl="0" w:tplc="74B4AD5A">
      <w:start w:val="1"/>
      <w:numFmt w:val="bullet"/>
      <w:lvlText w:val="•"/>
      <w:lvlJc w:val="left"/>
      <w:pPr>
        <w:tabs>
          <w:tab w:val="num" w:pos="720"/>
        </w:tabs>
        <w:ind w:left="720" w:hanging="360"/>
      </w:pPr>
      <w:rPr>
        <w:rFonts w:ascii="Arial" w:hAnsi="Arial" w:hint="default"/>
      </w:rPr>
    </w:lvl>
    <w:lvl w:ilvl="1" w:tplc="E6805FDC" w:tentative="1">
      <w:start w:val="1"/>
      <w:numFmt w:val="bullet"/>
      <w:lvlText w:val="•"/>
      <w:lvlJc w:val="left"/>
      <w:pPr>
        <w:tabs>
          <w:tab w:val="num" w:pos="1440"/>
        </w:tabs>
        <w:ind w:left="1440" w:hanging="360"/>
      </w:pPr>
      <w:rPr>
        <w:rFonts w:ascii="Arial" w:hAnsi="Arial" w:hint="default"/>
      </w:rPr>
    </w:lvl>
    <w:lvl w:ilvl="2" w:tplc="0EF4FFB0" w:tentative="1">
      <w:start w:val="1"/>
      <w:numFmt w:val="bullet"/>
      <w:lvlText w:val="•"/>
      <w:lvlJc w:val="left"/>
      <w:pPr>
        <w:tabs>
          <w:tab w:val="num" w:pos="2160"/>
        </w:tabs>
        <w:ind w:left="2160" w:hanging="360"/>
      </w:pPr>
      <w:rPr>
        <w:rFonts w:ascii="Arial" w:hAnsi="Arial" w:hint="default"/>
      </w:rPr>
    </w:lvl>
    <w:lvl w:ilvl="3" w:tplc="BA4C9B2E" w:tentative="1">
      <w:start w:val="1"/>
      <w:numFmt w:val="bullet"/>
      <w:lvlText w:val="•"/>
      <w:lvlJc w:val="left"/>
      <w:pPr>
        <w:tabs>
          <w:tab w:val="num" w:pos="2880"/>
        </w:tabs>
        <w:ind w:left="2880" w:hanging="360"/>
      </w:pPr>
      <w:rPr>
        <w:rFonts w:ascii="Arial" w:hAnsi="Arial" w:hint="default"/>
      </w:rPr>
    </w:lvl>
    <w:lvl w:ilvl="4" w:tplc="A4587096" w:tentative="1">
      <w:start w:val="1"/>
      <w:numFmt w:val="bullet"/>
      <w:lvlText w:val="•"/>
      <w:lvlJc w:val="left"/>
      <w:pPr>
        <w:tabs>
          <w:tab w:val="num" w:pos="3600"/>
        </w:tabs>
        <w:ind w:left="3600" w:hanging="360"/>
      </w:pPr>
      <w:rPr>
        <w:rFonts w:ascii="Arial" w:hAnsi="Arial" w:hint="default"/>
      </w:rPr>
    </w:lvl>
    <w:lvl w:ilvl="5" w:tplc="B9F43590" w:tentative="1">
      <w:start w:val="1"/>
      <w:numFmt w:val="bullet"/>
      <w:lvlText w:val="•"/>
      <w:lvlJc w:val="left"/>
      <w:pPr>
        <w:tabs>
          <w:tab w:val="num" w:pos="4320"/>
        </w:tabs>
        <w:ind w:left="4320" w:hanging="360"/>
      </w:pPr>
      <w:rPr>
        <w:rFonts w:ascii="Arial" w:hAnsi="Arial" w:hint="default"/>
      </w:rPr>
    </w:lvl>
    <w:lvl w:ilvl="6" w:tplc="31FABF44" w:tentative="1">
      <w:start w:val="1"/>
      <w:numFmt w:val="bullet"/>
      <w:lvlText w:val="•"/>
      <w:lvlJc w:val="left"/>
      <w:pPr>
        <w:tabs>
          <w:tab w:val="num" w:pos="5040"/>
        </w:tabs>
        <w:ind w:left="5040" w:hanging="360"/>
      </w:pPr>
      <w:rPr>
        <w:rFonts w:ascii="Arial" w:hAnsi="Arial" w:hint="default"/>
      </w:rPr>
    </w:lvl>
    <w:lvl w:ilvl="7" w:tplc="365CAFA8" w:tentative="1">
      <w:start w:val="1"/>
      <w:numFmt w:val="bullet"/>
      <w:lvlText w:val="•"/>
      <w:lvlJc w:val="left"/>
      <w:pPr>
        <w:tabs>
          <w:tab w:val="num" w:pos="5760"/>
        </w:tabs>
        <w:ind w:left="5760" w:hanging="360"/>
      </w:pPr>
      <w:rPr>
        <w:rFonts w:ascii="Arial" w:hAnsi="Arial" w:hint="default"/>
      </w:rPr>
    </w:lvl>
    <w:lvl w:ilvl="8" w:tplc="4C70B86A" w:tentative="1">
      <w:start w:val="1"/>
      <w:numFmt w:val="bullet"/>
      <w:lvlText w:val="•"/>
      <w:lvlJc w:val="left"/>
      <w:pPr>
        <w:tabs>
          <w:tab w:val="num" w:pos="6480"/>
        </w:tabs>
        <w:ind w:left="6480" w:hanging="360"/>
      </w:pPr>
      <w:rPr>
        <w:rFonts w:ascii="Arial" w:hAnsi="Arial" w:hint="default"/>
      </w:rPr>
    </w:lvl>
  </w:abstractNum>
  <w:abstractNum w:abstractNumId="22">
    <w:nsid w:val="6F4C7887"/>
    <w:multiLevelType w:val="hybridMultilevel"/>
    <w:tmpl w:val="02F0EF2A"/>
    <w:lvl w:ilvl="0" w:tplc="1EEA3FAC">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254560F"/>
    <w:multiLevelType w:val="hybridMultilevel"/>
    <w:tmpl w:val="7E16927A"/>
    <w:lvl w:ilvl="0" w:tplc="1186B48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20"/>
  </w:num>
  <w:num w:numId="3">
    <w:abstractNumId w:val="17"/>
  </w:num>
  <w:num w:numId="4">
    <w:abstractNumId w:val="3"/>
  </w:num>
  <w:num w:numId="5">
    <w:abstractNumId w:val="9"/>
  </w:num>
  <w:num w:numId="6">
    <w:abstractNumId w:val="7"/>
  </w:num>
  <w:num w:numId="7">
    <w:abstractNumId w:val="0"/>
  </w:num>
  <w:num w:numId="8">
    <w:abstractNumId w:val="22"/>
  </w:num>
  <w:num w:numId="9">
    <w:abstractNumId w:val="15"/>
  </w:num>
  <w:num w:numId="10">
    <w:abstractNumId w:val="11"/>
  </w:num>
  <w:num w:numId="11">
    <w:abstractNumId w:val="8"/>
  </w:num>
  <w:num w:numId="12">
    <w:abstractNumId w:val="4"/>
  </w:num>
  <w:num w:numId="13">
    <w:abstractNumId w:val="13"/>
  </w:num>
  <w:num w:numId="14">
    <w:abstractNumId w:val="21"/>
  </w:num>
  <w:num w:numId="15">
    <w:abstractNumId w:val="1"/>
  </w:num>
  <w:num w:numId="16">
    <w:abstractNumId w:val="16"/>
  </w:num>
  <w:num w:numId="17">
    <w:abstractNumId w:val="23"/>
  </w:num>
  <w:num w:numId="18">
    <w:abstractNumId w:val="5"/>
  </w:num>
  <w:num w:numId="19">
    <w:abstractNumId w:val="19"/>
  </w:num>
  <w:num w:numId="20">
    <w:abstractNumId w:val="14"/>
  </w:num>
  <w:num w:numId="21">
    <w:abstractNumId w:val="10"/>
  </w:num>
  <w:num w:numId="22">
    <w:abstractNumId w:val="2"/>
  </w:num>
  <w:num w:numId="23">
    <w:abstractNumId w:val="18"/>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D6F"/>
    <w:rsid w:val="000002FD"/>
    <w:rsid w:val="00000823"/>
    <w:rsid w:val="00001223"/>
    <w:rsid w:val="000013EE"/>
    <w:rsid w:val="00001BC9"/>
    <w:rsid w:val="00001FFC"/>
    <w:rsid w:val="0000217D"/>
    <w:rsid w:val="000022D7"/>
    <w:rsid w:val="00002405"/>
    <w:rsid w:val="000029FC"/>
    <w:rsid w:val="00002E1F"/>
    <w:rsid w:val="000033D6"/>
    <w:rsid w:val="000033E8"/>
    <w:rsid w:val="00004113"/>
    <w:rsid w:val="00004672"/>
    <w:rsid w:val="00004698"/>
    <w:rsid w:val="000048A3"/>
    <w:rsid w:val="000048F2"/>
    <w:rsid w:val="00004E6F"/>
    <w:rsid w:val="00005266"/>
    <w:rsid w:val="000054A7"/>
    <w:rsid w:val="00005504"/>
    <w:rsid w:val="00005654"/>
    <w:rsid w:val="0000580D"/>
    <w:rsid w:val="00005A5C"/>
    <w:rsid w:val="00005B3A"/>
    <w:rsid w:val="00005CD6"/>
    <w:rsid w:val="00005E08"/>
    <w:rsid w:val="00005E2C"/>
    <w:rsid w:val="00005EEF"/>
    <w:rsid w:val="00005EF4"/>
    <w:rsid w:val="000063BD"/>
    <w:rsid w:val="00006955"/>
    <w:rsid w:val="000069C2"/>
    <w:rsid w:val="00006CFC"/>
    <w:rsid w:val="00007055"/>
    <w:rsid w:val="00007146"/>
    <w:rsid w:val="00007CC9"/>
    <w:rsid w:val="00007E8F"/>
    <w:rsid w:val="00007F71"/>
    <w:rsid w:val="0001006E"/>
    <w:rsid w:val="00010129"/>
    <w:rsid w:val="00010BBB"/>
    <w:rsid w:val="00010EB6"/>
    <w:rsid w:val="00010F5D"/>
    <w:rsid w:val="00010F75"/>
    <w:rsid w:val="00011137"/>
    <w:rsid w:val="0001116D"/>
    <w:rsid w:val="00011779"/>
    <w:rsid w:val="00011951"/>
    <w:rsid w:val="00011B83"/>
    <w:rsid w:val="00011CCC"/>
    <w:rsid w:val="00011F6D"/>
    <w:rsid w:val="00012058"/>
    <w:rsid w:val="000120F8"/>
    <w:rsid w:val="000121EC"/>
    <w:rsid w:val="000128DF"/>
    <w:rsid w:val="00012ADE"/>
    <w:rsid w:val="00012B6E"/>
    <w:rsid w:val="00012C02"/>
    <w:rsid w:val="00012F6A"/>
    <w:rsid w:val="000133CF"/>
    <w:rsid w:val="000135E2"/>
    <w:rsid w:val="00013724"/>
    <w:rsid w:val="00013869"/>
    <w:rsid w:val="00013B04"/>
    <w:rsid w:val="00013C15"/>
    <w:rsid w:val="00013E3B"/>
    <w:rsid w:val="00014042"/>
    <w:rsid w:val="00014186"/>
    <w:rsid w:val="000153C6"/>
    <w:rsid w:val="0001540B"/>
    <w:rsid w:val="0001580F"/>
    <w:rsid w:val="00015989"/>
    <w:rsid w:val="00015BE8"/>
    <w:rsid w:val="00015DB6"/>
    <w:rsid w:val="00015F87"/>
    <w:rsid w:val="00016591"/>
    <w:rsid w:val="0001663D"/>
    <w:rsid w:val="0001683A"/>
    <w:rsid w:val="00016BA4"/>
    <w:rsid w:val="00016C2C"/>
    <w:rsid w:val="00017081"/>
    <w:rsid w:val="000178D5"/>
    <w:rsid w:val="00017972"/>
    <w:rsid w:val="000203A1"/>
    <w:rsid w:val="000205A2"/>
    <w:rsid w:val="00020C52"/>
    <w:rsid w:val="00020C83"/>
    <w:rsid w:val="00020C86"/>
    <w:rsid w:val="000216F0"/>
    <w:rsid w:val="00021A2A"/>
    <w:rsid w:val="00021DF3"/>
    <w:rsid w:val="000227BA"/>
    <w:rsid w:val="00022939"/>
    <w:rsid w:val="00022BC6"/>
    <w:rsid w:val="00023E55"/>
    <w:rsid w:val="000241C5"/>
    <w:rsid w:val="00024241"/>
    <w:rsid w:val="00024275"/>
    <w:rsid w:val="00024619"/>
    <w:rsid w:val="00024CED"/>
    <w:rsid w:val="0002529F"/>
    <w:rsid w:val="000259E6"/>
    <w:rsid w:val="00025F9F"/>
    <w:rsid w:val="0002615F"/>
    <w:rsid w:val="000265A7"/>
    <w:rsid w:val="000265D2"/>
    <w:rsid w:val="00026675"/>
    <w:rsid w:val="0002672D"/>
    <w:rsid w:val="000268B8"/>
    <w:rsid w:val="00026D3B"/>
    <w:rsid w:val="00027433"/>
    <w:rsid w:val="00027674"/>
    <w:rsid w:val="0002796F"/>
    <w:rsid w:val="00027C7D"/>
    <w:rsid w:val="00027D94"/>
    <w:rsid w:val="00027F32"/>
    <w:rsid w:val="00030E83"/>
    <w:rsid w:val="00030FBD"/>
    <w:rsid w:val="00031391"/>
    <w:rsid w:val="00031701"/>
    <w:rsid w:val="000319E6"/>
    <w:rsid w:val="00031A10"/>
    <w:rsid w:val="0003202D"/>
    <w:rsid w:val="00032109"/>
    <w:rsid w:val="000321E5"/>
    <w:rsid w:val="000321FF"/>
    <w:rsid w:val="00032971"/>
    <w:rsid w:val="00032DEC"/>
    <w:rsid w:val="00032E16"/>
    <w:rsid w:val="00032F1E"/>
    <w:rsid w:val="000331BC"/>
    <w:rsid w:val="0003333C"/>
    <w:rsid w:val="0003337E"/>
    <w:rsid w:val="00033398"/>
    <w:rsid w:val="00033C55"/>
    <w:rsid w:val="000345B1"/>
    <w:rsid w:val="00034923"/>
    <w:rsid w:val="00034AFE"/>
    <w:rsid w:val="00034B69"/>
    <w:rsid w:val="00035080"/>
    <w:rsid w:val="0003510E"/>
    <w:rsid w:val="00035363"/>
    <w:rsid w:val="00035396"/>
    <w:rsid w:val="000353F3"/>
    <w:rsid w:val="000354B3"/>
    <w:rsid w:val="0003564F"/>
    <w:rsid w:val="00035731"/>
    <w:rsid w:val="00035832"/>
    <w:rsid w:val="00035845"/>
    <w:rsid w:val="00035E86"/>
    <w:rsid w:val="00035F58"/>
    <w:rsid w:val="00035FF9"/>
    <w:rsid w:val="0003604E"/>
    <w:rsid w:val="000366B6"/>
    <w:rsid w:val="000367C8"/>
    <w:rsid w:val="0003699E"/>
    <w:rsid w:val="00036AF9"/>
    <w:rsid w:val="00036CEB"/>
    <w:rsid w:val="00037156"/>
    <w:rsid w:val="000371FE"/>
    <w:rsid w:val="0003782F"/>
    <w:rsid w:val="00037A6E"/>
    <w:rsid w:val="00037B07"/>
    <w:rsid w:val="000401DC"/>
    <w:rsid w:val="000402A0"/>
    <w:rsid w:val="0004032A"/>
    <w:rsid w:val="00040529"/>
    <w:rsid w:val="000405A3"/>
    <w:rsid w:val="000405D4"/>
    <w:rsid w:val="00040FB1"/>
    <w:rsid w:val="0004128E"/>
    <w:rsid w:val="00041294"/>
    <w:rsid w:val="00041576"/>
    <w:rsid w:val="00041855"/>
    <w:rsid w:val="00041B0D"/>
    <w:rsid w:val="00041D8C"/>
    <w:rsid w:val="00042156"/>
    <w:rsid w:val="000426CC"/>
    <w:rsid w:val="00042D93"/>
    <w:rsid w:val="00042EB2"/>
    <w:rsid w:val="00042F3D"/>
    <w:rsid w:val="000433E8"/>
    <w:rsid w:val="000434A8"/>
    <w:rsid w:val="000436BE"/>
    <w:rsid w:val="00043A54"/>
    <w:rsid w:val="00043B32"/>
    <w:rsid w:val="00044195"/>
    <w:rsid w:val="0004423B"/>
    <w:rsid w:val="00044769"/>
    <w:rsid w:val="00044844"/>
    <w:rsid w:val="000448D2"/>
    <w:rsid w:val="000449A6"/>
    <w:rsid w:val="00044E83"/>
    <w:rsid w:val="0004545A"/>
    <w:rsid w:val="000455F1"/>
    <w:rsid w:val="000456A2"/>
    <w:rsid w:val="00045C1A"/>
    <w:rsid w:val="00045C58"/>
    <w:rsid w:val="000464F5"/>
    <w:rsid w:val="000465C9"/>
    <w:rsid w:val="000465E6"/>
    <w:rsid w:val="00046B1F"/>
    <w:rsid w:val="00046EE9"/>
    <w:rsid w:val="00046F56"/>
    <w:rsid w:val="00047178"/>
    <w:rsid w:val="0004741F"/>
    <w:rsid w:val="000476CA"/>
    <w:rsid w:val="00047C59"/>
    <w:rsid w:val="000500E4"/>
    <w:rsid w:val="000505C8"/>
    <w:rsid w:val="0005079F"/>
    <w:rsid w:val="00050A3A"/>
    <w:rsid w:val="00050D92"/>
    <w:rsid w:val="00050FFE"/>
    <w:rsid w:val="00051559"/>
    <w:rsid w:val="000517CC"/>
    <w:rsid w:val="000517D7"/>
    <w:rsid w:val="00051998"/>
    <w:rsid w:val="00051D09"/>
    <w:rsid w:val="00051DE7"/>
    <w:rsid w:val="0005233D"/>
    <w:rsid w:val="000525B9"/>
    <w:rsid w:val="000525F2"/>
    <w:rsid w:val="00052846"/>
    <w:rsid w:val="00052872"/>
    <w:rsid w:val="00052B0B"/>
    <w:rsid w:val="000535A8"/>
    <w:rsid w:val="0005364D"/>
    <w:rsid w:val="000536B9"/>
    <w:rsid w:val="00053CCB"/>
    <w:rsid w:val="00053FF9"/>
    <w:rsid w:val="000542FB"/>
    <w:rsid w:val="000545C8"/>
    <w:rsid w:val="000545F0"/>
    <w:rsid w:val="000548E5"/>
    <w:rsid w:val="0005490B"/>
    <w:rsid w:val="0005494C"/>
    <w:rsid w:val="00054B23"/>
    <w:rsid w:val="00054E07"/>
    <w:rsid w:val="0005570F"/>
    <w:rsid w:val="00055B0D"/>
    <w:rsid w:val="00055B73"/>
    <w:rsid w:val="00055BC1"/>
    <w:rsid w:val="00055C78"/>
    <w:rsid w:val="00055D28"/>
    <w:rsid w:val="00055D97"/>
    <w:rsid w:val="00055F8B"/>
    <w:rsid w:val="00055FEA"/>
    <w:rsid w:val="000567C9"/>
    <w:rsid w:val="00056B5C"/>
    <w:rsid w:val="00056E47"/>
    <w:rsid w:val="00056E72"/>
    <w:rsid w:val="00056F6B"/>
    <w:rsid w:val="00056F79"/>
    <w:rsid w:val="000573DA"/>
    <w:rsid w:val="00057648"/>
    <w:rsid w:val="00057808"/>
    <w:rsid w:val="00057B40"/>
    <w:rsid w:val="000600EF"/>
    <w:rsid w:val="00060391"/>
    <w:rsid w:val="00060873"/>
    <w:rsid w:val="000609A3"/>
    <w:rsid w:val="00060D95"/>
    <w:rsid w:val="00061228"/>
    <w:rsid w:val="000613E7"/>
    <w:rsid w:val="00061529"/>
    <w:rsid w:val="00061735"/>
    <w:rsid w:val="00061A73"/>
    <w:rsid w:val="00061A7E"/>
    <w:rsid w:val="00061B10"/>
    <w:rsid w:val="00061F3B"/>
    <w:rsid w:val="00062313"/>
    <w:rsid w:val="000623F3"/>
    <w:rsid w:val="000626EA"/>
    <w:rsid w:val="0006304A"/>
    <w:rsid w:val="0006308D"/>
    <w:rsid w:val="0006314E"/>
    <w:rsid w:val="00063342"/>
    <w:rsid w:val="000633D9"/>
    <w:rsid w:val="00063693"/>
    <w:rsid w:val="00063813"/>
    <w:rsid w:val="00063B51"/>
    <w:rsid w:val="0006417A"/>
    <w:rsid w:val="00064CAA"/>
    <w:rsid w:val="00064E5A"/>
    <w:rsid w:val="00065549"/>
    <w:rsid w:val="000657D5"/>
    <w:rsid w:val="00065BE7"/>
    <w:rsid w:val="00065D65"/>
    <w:rsid w:val="00066085"/>
    <w:rsid w:val="0006641D"/>
    <w:rsid w:val="000664E0"/>
    <w:rsid w:val="00066903"/>
    <w:rsid w:val="00066AC9"/>
    <w:rsid w:val="00066B80"/>
    <w:rsid w:val="00066C02"/>
    <w:rsid w:val="00066F45"/>
    <w:rsid w:val="000676E0"/>
    <w:rsid w:val="0006770D"/>
    <w:rsid w:val="0006790E"/>
    <w:rsid w:val="000679FA"/>
    <w:rsid w:val="00067AF6"/>
    <w:rsid w:val="00067B3A"/>
    <w:rsid w:val="00067B42"/>
    <w:rsid w:val="00067B4C"/>
    <w:rsid w:val="00067B62"/>
    <w:rsid w:val="00070153"/>
    <w:rsid w:val="000706C3"/>
    <w:rsid w:val="00070C3E"/>
    <w:rsid w:val="00070EDC"/>
    <w:rsid w:val="000710CE"/>
    <w:rsid w:val="000716C2"/>
    <w:rsid w:val="00071736"/>
    <w:rsid w:val="00071743"/>
    <w:rsid w:val="00071A9F"/>
    <w:rsid w:val="000721A5"/>
    <w:rsid w:val="00072668"/>
    <w:rsid w:val="000726D8"/>
    <w:rsid w:val="000728A4"/>
    <w:rsid w:val="00072B55"/>
    <w:rsid w:val="00072DF6"/>
    <w:rsid w:val="00073123"/>
    <w:rsid w:val="00073150"/>
    <w:rsid w:val="00073669"/>
    <w:rsid w:val="0007374E"/>
    <w:rsid w:val="000739AB"/>
    <w:rsid w:val="00073C5C"/>
    <w:rsid w:val="00074005"/>
    <w:rsid w:val="0007485C"/>
    <w:rsid w:val="000749A0"/>
    <w:rsid w:val="00074FE8"/>
    <w:rsid w:val="0007519B"/>
    <w:rsid w:val="000755A0"/>
    <w:rsid w:val="00075683"/>
    <w:rsid w:val="000759C8"/>
    <w:rsid w:val="00075B02"/>
    <w:rsid w:val="00076169"/>
    <w:rsid w:val="0007634C"/>
    <w:rsid w:val="000764B8"/>
    <w:rsid w:val="0007664E"/>
    <w:rsid w:val="000767C6"/>
    <w:rsid w:val="00076A73"/>
    <w:rsid w:val="00076AA7"/>
    <w:rsid w:val="00076AD9"/>
    <w:rsid w:val="00076DA8"/>
    <w:rsid w:val="00076F94"/>
    <w:rsid w:val="0007760F"/>
    <w:rsid w:val="0007761C"/>
    <w:rsid w:val="00077D0D"/>
    <w:rsid w:val="00080107"/>
    <w:rsid w:val="000804C0"/>
    <w:rsid w:val="00080DD7"/>
    <w:rsid w:val="000810F0"/>
    <w:rsid w:val="00081135"/>
    <w:rsid w:val="00081637"/>
    <w:rsid w:val="000816B0"/>
    <w:rsid w:val="00081E32"/>
    <w:rsid w:val="00081FA3"/>
    <w:rsid w:val="000823E9"/>
    <w:rsid w:val="00082805"/>
    <w:rsid w:val="00082D9E"/>
    <w:rsid w:val="00082E08"/>
    <w:rsid w:val="000833AE"/>
    <w:rsid w:val="000834AE"/>
    <w:rsid w:val="00083765"/>
    <w:rsid w:val="00083B43"/>
    <w:rsid w:val="00083C50"/>
    <w:rsid w:val="00083E64"/>
    <w:rsid w:val="00084033"/>
    <w:rsid w:val="00084B22"/>
    <w:rsid w:val="00084DE7"/>
    <w:rsid w:val="00084FAA"/>
    <w:rsid w:val="00085177"/>
    <w:rsid w:val="0008525F"/>
    <w:rsid w:val="00085946"/>
    <w:rsid w:val="00085B5E"/>
    <w:rsid w:val="00085CAC"/>
    <w:rsid w:val="000861A9"/>
    <w:rsid w:val="0008626F"/>
    <w:rsid w:val="00086294"/>
    <w:rsid w:val="0008657D"/>
    <w:rsid w:val="00086598"/>
    <w:rsid w:val="000865B1"/>
    <w:rsid w:val="000869A3"/>
    <w:rsid w:val="00087000"/>
    <w:rsid w:val="00087509"/>
    <w:rsid w:val="000877E4"/>
    <w:rsid w:val="0008799E"/>
    <w:rsid w:val="00087B3E"/>
    <w:rsid w:val="00087E5F"/>
    <w:rsid w:val="00087E93"/>
    <w:rsid w:val="000900A8"/>
    <w:rsid w:val="000900B8"/>
    <w:rsid w:val="00090C45"/>
    <w:rsid w:val="00090C91"/>
    <w:rsid w:val="0009124A"/>
    <w:rsid w:val="00091AED"/>
    <w:rsid w:val="00092166"/>
    <w:rsid w:val="00092676"/>
    <w:rsid w:val="00092A4A"/>
    <w:rsid w:val="00092BD5"/>
    <w:rsid w:val="00092C7E"/>
    <w:rsid w:val="00092C83"/>
    <w:rsid w:val="00092D33"/>
    <w:rsid w:val="00092DCE"/>
    <w:rsid w:val="0009313A"/>
    <w:rsid w:val="000932E0"/>
    <w:rsid w:val="00093644"/>
    <w:rsid w:val="0009374D"/>
    <w:rsid w:val="0009378F"/>
    <w:rsid w:val="0009401F"/>
    <w:rsid w:val="00094126"/>
    <w:rsid w:val="0009479D"/>
    <w:rsid w:val="00094C6B"/>
    <w:rsid w:val="000950CB"/>
    <w:rsid w:val="00095682"/>
    <w:rsid w:val="000958BF"/>
    <w:rsid w:val="00095A55"/>
    <w:rsid w:val="00095FE5"/>
    <w:rsid w:val="00096C2E"/>
    <w:rsid w:val="00096F3C"/>
    <w:rsid w:val="00096FEB"/>
    <w:rsid w:val="00097121"/>
    <w:rsid w:val="0009728B"/>
    <w:rsid w:val="000972D8"/>
    <w:rsid w:val="000975C0"/>
    <w:rsid w:val="00097BD9"/>
    <w:rsid w:val="000A0074"/>
    <w:rsid w:val="000A01C8"/>
    <w:rsid w:val="000A032A"/>
    <w:rsid w:val="000A050D"/>
    <w:rsid w:val="000A08D6"/>
    <w:rsid w:val="000A0F17"/>
    <w:rsid w:val="000A19FE"/>
    <w:rsid w:val="000A1C39"/>
    <w:rsid w:val="000A20AE"/>
    <w:rsid w:val="000A2307"/>
    <w:rsid w:val="000A27C4"/>
    <w:rsid w:val="000A2943"/>
    <w:rsid w:val="000A2F92"/>
    <w:rsid w:val="000A30D1"/>
    <w:rsid w:val="000A3118"/>
    <w:rsid w:val="000A3C04"/>
    <w:rsid w:val="000A3EF9"/>
    <w:rsid w:val="000A41A6"/>
    <w:rsid w:val="000A4303"/>
    <w:rsid w:val="000A4646"/>
    <w:rsid w:val="000A46E3"/>
    <w:rsid w:val="000A4983"/>
    <w:rsid w:val="000A4EE6"/>
    <w:rsid w:val="000A50F6"/>
    <w:rsid w:val="000A52DE"/>
    <w:rsid w:val="000A5997"/>
    <w:rsid w:val="000A59CA"/>
    <w:rsid w:val="000A5E0D"/>
    <w:rsid w:val="000A5F26"/>
    <w:rsid w:val="000A6291"/>
    <w:rsid w:val="000A62CA"/>
    <w:rsid w:val="000A74D2"/>
    <w:rsid w:val="000A7658"/>
    <w:rsid w:val="000A768B"/>
    <w:rsid w:val="000A7A1D"/>
    <w:rsid w:val="000A7B84"/>
    <w:rsid w:val="000A7FE7"/>
    <w:rsid w:val="000B01C1"/>
    <w:rsid w:val="000B06DB"/>
    <w:rsid w:val="000B0815"/>
    <w:rsid w:val="000B0824"/>
    <w:rsid w:val="000B0A5F"/>
    <w:rsid w:val="000B0D8C"/>
    <w:rsid w:val="000B12DB"/>
    <w:rsid w:val="000B1828"/>
    <w:rsid w:val="000B2200"/>
    <w:rsid w:val="000B2D4F"/>
    <w:rsid w:val="000B2DAE"/>
    <w:rsid w:val="000B2EA9"/>
    <w:rsid w:val="000B2FFF"/>
    <w:rsid w:val="000B30AC"/>
    <w:rsid w:val="000B334A"/>
    <w:rsid w:val="000B3363"/>
    <w:rsid w:val="000B35E3"/>
    <w:rsid w:val="000B3943"/>
    <w:rsid w:val="000B3E40"/>
    <w:rsid w:val="000B4042"/>
    <w:rsid w:val="000B43BD"/>
    <w:rsid w:val="000B466E"/>
    <w:rsid w:val="000B4714"/>
    <w:rsid w:val="000B4774"/>
    <w:rsid w:val="000B5021"/>
    <w:rsid w:val="000B5235"/>
    <w:rsid w:val="000B544B"/>
    <w:rsid w:val="000B5CEB"/>
    <w:rsid w:val="000B60A6"/>
    <w:rsid w:val="000B62E3"/>
    <w:rsid w:val="000B672C"/>
    <w:rsid w:val="000B698F"/>
    <w:rsid w:val="000B6D4E"/>
    <w:rsid w:val="000B6D97"/>
    <w:rsid w:val="000B6EF6"/>
    <w:rsid w:val="000B6F32"/>
    <w:rsid w:val="000B705D"/>
    <w:rsid w:val="000B714F"/>
    <w:rsid w:val="000B73E4"/>
    <w:rsid w:val="000B7712"/>
    <w:rsid w:val="000B7A48"/>
    <w:rsid w:val="000B7A64"/>
    <w:rsid w:val="000B7CDA"/>
    <w:rsid w:val="000B7CE2"/>
    <w:rsid w:val="000C02AB"/>
    <w:rsid w:val="000C0702"/>
    <w:rsid w:val="000C092B"/>
    <w:rsid w:val="000C0A31"/>
    <w:rsid w:val="000C0BF7"/>
    <w:rsid w:val="000C0E82"/>
    <w:rsid w:val="000C12A4"/>
    <w:rsid w:val="000C14B1"/>
    <w:rsid w:val="000C1687"/>
    <w:rsid w:val="000C18ED"/>
    <w:rsid w:val="000C18F1"/>
    <w:rsid w:val="000C1E19"/>
    <w:rsid w:val="000C23EE"/>
    <w:rsid w:val="000C2C9A"/>
    <w:rsid w:val="000C3097"/>
    <w:rsid w:val="000C3149"/>
    <w:rsid w:val="000C33D5"/>
    <w:rsid w:val="000C3C5F"/>
    <w:rsid w:val="000C4507"/>
    <w:rsid w:val="000C4692"/>
    <w:rsid w:val="000C485E"/>
    <w:rsid w:val="000C4A43"/>
    <w:rsid w:val="000C4FE1"/>
    <w:rsid w:val="000C5006"/>
    <w:rsid w:val="000C50A8"/>
    <w:rsid w:val="000C5191"/>
    <w:rsid w:val="000C52F8"/>
    <w:rsid w:val="000C539D"/>
    <w:rsid w:val="000C55D4"/>
    <w:rsid w:val="000C5ACE"/>
    <w:rsid w:val="000C5AD6"/>
    <w:rsid w:val="000C60AA"/>
    <w:rsid w:val="000C6142"/>
    <w:rsid w:val="000C6219"/>
    <w:rsid w:val="000C6447"/>
    <w:rsid w:val="000C71B4"/>
    <w:rsid w:val="000C7613"/>
    <w:rsid w:val="000C79B5"/>
    <w:rsid w:val="000C7C28"/>
    <w:rsid w:val="000C7CDF"/>
    <w:rsid w:val="000C7D10"/>
    <w:rsid w:val="000C7EBC"/>
    <w:rsid w:val="000D0157"/>
    <w:rsid w:val="000D03EF"/>
    <w:rsid w:val="000D043A"/>
    <w:rsid w:val="000D05C8"/>
    <w:rsid w:val="000D061E"/>
    <w:rsid w:val="000D06BB"/>
    <w:rsid w:val="000D0716"/>
    <w:rsid w:val="000D0EDD"/>
    <w:rsid w:val="000D0F84"/>
    <w:rsid w:val="000D13E8"/>
    <w:rsid w:val="000D1474"/>
    <w:rsid w:val="000D152C"/>
    <w:rsid w:val="000D15C2"/>
    <w:rsid w:val="000D188A"/>
    <w:rsid w:val="000D188C"/>
    <w:rsid w:val="000D19BA"/>
    <w:rsid w:val="000D1B52"/>
    <w:rsid w:val="000D28AF"/>
    <w:rsid w:val="000D3242"/>
    <w:rsid w:val="000D3317"/>
    <w:rsid w:val="000D364F"/>
    <w:rsid w:val="000D3B78"/>
    <w:rsid w:val="000D3BD7"/>
    <w:rsid w:val="000D3D54"/>
    <w:rsid w:val="000D417E"/>
    <w:rsid w:val="000D4561"/>
    <w:rsid w:val="000D4570"/>
    <w:rsid w:val="000D480D"/>
    <w:rsid w:val="000D4839"/>
    <w:rsid w:val="000D5329"/>
    <w:rsid w:val="000D5454"/>
    <w:rsid w:val="000D55B0"/>
    <w:rsid w:val="000D55F6"/>
    <w:rsid w:val="000D5AD7"/>
    <w:rsid w:val="000D5C23"/>
    <w:rsid w:val="000D5D92"/>
    <w:rsid w:val="000D6011"/>
    <w:rsid w:val="000D6245"/>
    <w:rsid w:val="000D65C3"/>
    <w:rsid w:val="000D6BD0"/>
    <w:rsid w:val="000D6CBC"/>
    <w:rsid w:val="000D6E55"/>
    <w:rsid w:val="000D7438"/>
    <w:rsid w:val="000D7551"/>
    <w:rsid w:val="000D7734"/>
    <w:rsid w:val="000D77CD"/>
    <w:rsid w:val="000D7B30"/>
    <w:rsid w:val="000D7D14"/>
    <w:rsid w:val="000D7E02"/>
    <w:rsid w:val="000E036B"/>
    <w:rsid w:val="000E04E9"/>
    <w:rsid w:val="000E07FB"/>
    <w:rsid w:val="000E1064"/>
    <w:rsid w:val="000E1134"/>
    <w:rsid w:val="000E1910"/>
    <w:rsid w:val="000E1AC4"/>
    <w:rsid w:val="000E1E47"/>
    <w:rsid w:val="000E1F29"/>
    <w:rsid w:val="000E2869"/>
    <w:rsid w:val="000E2A66"/>
    <w:rsid w:val="000E2A88"/>
    <w:rsid w:val="000E2CFA"/>
    <w:rsid w:val="000E2FDB"/>
    <w:rsid w:val="000E30D2"/>
    <w:rsid w:val="000E3165"/>
    <w:rsid w:val="000E3287"/>
    <w:rsid w:val="000E3460"/>
    <w:rsid w:val="000E3724"/>
    <w:rsid w:val="000E37DE"/>
    <w:rsid w:val="000E38A4"/>
    <w:rsid w:val="000E38BC"/>
    <w:rsid w:val="000E3B3B"/>
    <w:rsid w:val="000E3CD0"/>
    <w:rsid w:val="000E3FBB"/>
    <w:rsid w:val="000E4017"/>
    <w:rsid w:val="000E403B"/>
    <w:rsid w:val="000E420B"/>
    <w:rsid w:val="000E422B"/>
    <w:rsid w:val="000E46BA"/>
    <w:rsid w:val="000E4977"/>
    <w:rsid w:val="000E4B85"/>
    <w:rsid w:val="000E4FCE"/>
    <w:rsid w:val="000E5274"/>
    <w:rsid w:val="000E578D"/>
    <w:rsid w:val="000E5CBE"/>
    <w:rsid w:val="000E6072"/>
    <w:rsid w:val="000E6447"/>
    <w:rsid w:val="000E65F5"/>
    <w:rsid w:val="000E6706"/>
    <w:rsid w:val="000E6D61"/>
    <w:rsid w:val="000E7369"/>
    <w:rsid w:val="000E74BD"/>
    <w:rsid w:val="000E7570"/>
    <w:rsid w:val="000E7734"/>
    <w:rsid w:val="000E79C0"/>
    <w:rsid w:val="000E79CD"/>
    <w:rsid w:val="000E7CF9"/>
    <w:rsid w:val="000F0B5C"/>
    <w:rsid w:val="000F1058"/>
    <w:rsid w:val="000F1254"/>
    <w:rsid w:val="000F219D"/>
    <w:rsid w:val="000F32F0"/>
    <w:rsid w:val="000F3987"/>
    <w:rsid w:val="000F39F7"/>
    <w:rsid w:val="000F3B10"/>
    <w:rsid w:val="000F4A9C"/>
    <w:rsid w:val="000F4D61"/>
    <w:rsid w:val="000F4EE1"/>
    <w:rsid w:val="000F5374"/>
    <w:rsid w:val="000F5811"/>
    <w:rsid w:val="000F588C"/>
    <w:rsid w:val="000F589C"/>
    <w:rsid w:val="000F594F"/>
    <w:rsid w:val="000F59D8"/>
    <w:rsid w:val="000F5C9B"/>
    <w:rsid w:val="000F5FA2"/>
    <w:rsid w:val="000F5FD2"/>
    <w:rsid w:val="000F6125"/>
    <w:rsid w:val="000F6633"/>
    <w:rsid w:val="000F667B"/>
    <w:rsid w:val="000F6770"/>
    <w:rsid w:val="000F6E1B"/>
    <w:rsid w:val="000F74F6"/>
    <w:rsid w:val="000F7A37"/>
    <w:rsid w:val="000F7A89"/>
    <w:rsid w:val="000F7A98"/>
    <w:rsid w:val="000F7B3C"/>
    <w:rsid w:val="000F7FC8"/>
    <w:rsid w:val="00100528"/>
    <w:rsid w:val="00100567"/>
    <w:rsid w:val="00101222"/>
    <w:rsid w:val="00101882"/>
    <w:rsid w:val="00101B38"/>
    <w:rsid w:val="00101EA3"/>
    <w:rsid w:val="00101F89"/>
    <w:rsid w:val="001025DB"/>
    <w:rsid w:val="00102750"/>
    <w:rsid w:val="00102896"/>
    <w:rsid w:val="0010291B"/>
    <w:rsid w:val="001029B6"/>
    <w:rsid w:val="00102C2D"/>
    <w:rsid w:val="00102FE5"/>
    <w:rsid w:val="0010308B"/>
    <w:rsid w:val="0010324E"/>
    <w:rsid w:val="001032CE"/>
    <w:rsid w:val="001036CA"/>
    <w:rsid w:val="001038B1"/>
    <w:rsid w:val="00103C0F"/>
    <w:rsid w:val="00103D70"/>
    <w:rsid w:val="00104011"/>
    <w:rsid w:val="0010451A"/>
    <w:rsid w:val="0010498B"/>
    <w:rsid w:val="00104E3F"/>
    <w:rsid w:val="0010532D"/>
    <w:rsid w:val="00105B66"/>
    <w:rsid w:val="00106ECF"/>
    <w:rsid w:val="001070C9"/>
    <w:rsid w:val="00107187"/>
    <w:rsid w:val="0010760E"/>
    <w:rsid w:val="001076EC"/>
    <w:rsid w:val="001078D3"/>
    <w:rsid w:val="0011032D"/>
    <w:rsid w:val="001103AF"/>
    <w:rsid w:val="00110485"/>
    <w:rsid w:val="001105C4"/>
    <w:rsid w:val="001107EF"/>
    <w:rsid w:val="00110938"/>
    <w:rsid w:val="00110FE2"/>
    <w:rsid w:val="001119A8"/>
    <w:rsid w:val="00111BB7"/>
    <w:rsid w:val="00111E84"/>
    <w:rsid w:val="00111F50"/>
    <w:rsid w:val="00112197"/>
    <w:rsid w:val="00112645"/>
    <w:rsid w:val="001127BF"/>
    <w:rsid w:val="0011295B"/>
    <w:rsid w:val="00112FBC"/>
    <w:rsid w:val="00112FF5"/>
    <w:rsid w:val="001131F8"/>
    <w:rsid w:val="001132CB"/>
    <w:rsid w:val="00113402"/>
    <w:rsid w:val="001138EE"/>
    <w:rsid w:val="00113936"/>
    <w:rsid w:val="00113DB6"/>
    <w:rsid w:val="00114064"/>
    <w:rsid w:val="001146C0"/>
    <w:rsid w:val="00114831"/>
    <w:rsid w:val="00114AE4"/>
    <w:rsid w:val="00114B76"/>
    <w:rsid w:val="00114BBE"/>
    <w:rsid w:val="001150BB"/>
    <w:rsid w:val="001152D3"/>
    <w:rsid w:val="0011548D"/>
    <w:rsid w:val="00115A24"/>
    <w:rsid w:val="00115CE0"/>
    <w:rsid w:val="00115E95"/>
    <w:rsid w:val="00115FAE"/>
    <w:rsid w:val="001160C6"/>
    <w:rsid w:val="00116771"/>
    <w:rsid w:val="00116B09"/>
    <w:rsid w:val="001170AB"/>
    <w:rsid w:val="00117921"/>
    <w:rsid w:val="001179D0"/>
    <w:rsid w:val="00117BE0"/>
    <w:rsid w:val="00117CD1"/>
    <w:rsid w:val="00117D5E"/>
    <w:rsid w:val="001202F7"/>
    <w:rsid w:val="00120414"/>
    <w:rsid w:val="00120C37"/>
    <w:rsid w:val="00120DC0"/>
    <w:rsid w:val="00121328"/>
    <w:rsid w:val="00121799"/>
    <w:rsid w:val="00122099"/>
    <w:rsid w:val="001225DE"/>
    <w:rsid w:val="001228F3"/>
    <w:rsid w:val="00122F1B"/>
    <w:rsid w:val="00122F8B"/>
    <w:rsid w:val="001230C5"/>
    <w:rsid w:val="001230C9"/>
    <w:rsid w:val="001232E1"/>
    <w:rsid w:val="001237F9"/>
    <w:rsid w:val="0012392B"/>
    <w:rsid w:val="00123D13"/>
    <w:rsid w:val="0012409A"/>
    <w:rsid w:val="00124633"/>
    <w:rsid w:val="00124946"/>
    <w:rsid w:val="00125D6C"/>
    <w:rsid w:val="00125E64"/>
    <w:rsid w:val="00125E6F"/>
    <w:rsid w:val="00125F27"/>
    <w:rsid w:val="00126227"/>
    <w:rsid w:val="001262D8"/>
    <w:rsid w:val="001264FB"/>
    <w:rsid w:val="00126656"/>
    <w:rsid w:val="001274F9"/>
    <w:rsid w:val="00127BB4"/>
    <w:rsid w:val="00127E14"/>
    <w:rsid w:val="00127E8D"/>
    <w:rsid w:val="001303D2"/>
    <w:rsid w:val="001305D6"/>
    <w:rsid w:val="00130D6F"/>
    <w:rsid w:val="00131025"/>
    <w:rsid w:val="001314F2"/>
    <w:rsid w:val="001314F4"/>
    <w:rsid w:val="001316D8"/>
    <w:rsid w:val="0013192A"/>
    <w:rsid w:val="00131D4B"/>
    <w:rsid w:val="00131D82"/>
    <w:rsid w:val="00132152"/>
    <w:rsid w:val="0013227D"/>
    <w:rsid w:val="00132652"/>
    <w:rsid w:val="0013268B"/>
    <w:rsid w:val="001329B4"/>
    <w:rsid w:val="00132A6A"/>
    <w:rsid w:val="00132B44"/>
    <w:rsid w:val="00132B92"/>
    <w:rsid w:val="00132EB7"/>
    <w:rsid w:val="00132F5F"/>
    <w:rsid w:val="00133A53"/>
    <w:rsid w:val="00133D5E"/>
    <w:rsid w:val="00133F52"/>
    <w:rsid w:val="00134584"/>
    <w:rsid w:val="00134627"/>
    <w:rsid w:val="00134E63"/>
    <w:rsid w:val="00135DDD"/>
    <w:rsid w:val="00135FE5"/>
    <w:rsid w:val="001361C1"/>
    <w:rsid w:val="001364B6"/>
    <w:rsid w:val="001364D9"/>
    <w:rsid w:val="00136571"/>
    <w:rsid w:val="00136871"/>
    <w:rsid w:val="001368D0"/>
    <w:rsid w:val="001373A9"/>
    <w:rsid w:val="001373D1"/>
    <w:rsid w:val="0013795F"/>
    <w:rsid w:val="001379A6"/>
    <w:rsid w:val="001379F4"/>
    <w:rsid w:val="00137D32"/>
    <w:rsid w:val="00140314"/>
    <w:rsid w:val="00140425"/>
    <w:rsid w:val="00140462"/>
    <w:rsid w:val="00140613"/>
    <w:rsid w:val="0014072D"/>
    <w:rsid w:val="00140B13"/>
    <w:rsid w:val="00140E12"/>
    <w:rsid w:val="00140F3E"/>
    <w:rsid w:val="00141121"/>
    <w:rsid w:val="001412E9"/>
    <w:rsid w:val="0014141F"/>
    <w:rsid w:val="001415DE"/>
    <w:rsid w:val="001419F7"/>
    <w:rsid w:val="00141C78"/>
    <w:rsid w:val="00142156"/>
    <w:rsid w:val="001423B6"/>
    <w:rsid w:val="001423CA"/>
    <w:rsid w:val="001424CE"/>
    <w:rsid w:val="0014292A"/>
    <w:rsid w:val="00142953"/>
    <w:rsid w:val="00142CD9"/>
    <w:rsid w:val="00142FED"/>
    <w:rsid w:val="001432F0"/>
    <w:rsid w:val="00143359"/>
    <w:rsid w:val="0014366A"/>
    <w:rsid w:val="00143BB8"/>
    <w:rsid w:val="00143C34"/>
    <w:rsid w:val="00143CB1"/>
    <w:rsid w:val="0014435B"/>
    <w:rsid w:val="00144798"/>
    <w:rsid w:val="00145333"/>
    <w:rsid w:val="001453CE"/>
    <w:rsid w:val="001453EC"/>
    <w:rsid w:val="001455F6"/>
    <w:rsid w:val="001456EC"/>
    <w:rsid w:val="00145B8D"/>
    <w:rsid w:val="00145C23"/>
    <w:rsid w:val="00145C81"/>
    <w:rsid w:val="00146073"/>
    <w:rsid w:val="001463F6"/>
    <w:rsid w:val="00146421"/>
    <w:rsid w:val="00146459"/>
    <w:rsid w:val="00146952"/>
    <w:rsid w:val="00146C8B"/>
    <w:rsid w:val="001470D7"/>
    <w:rsid w:val="001470FE"/>
    <w:rsid w:val="00147353"/>
    <w:rsid w:val="001475F5"/>
    <w:rsid w:val="00147945"/>
    <w:rsid w:val="00147AB0"/>
    <w:rsid w:val="00147C02"/>
    <w:rsid w:val="00150760"/>
    <w:rsid w:val="00150B4B"/>
    <w:rsid w:val="00150D19"/>
    <w:rsid w:val="001511CA"/>
    <w:rsid w:val="0015135F"/>
    <w:rsid w:val="0015137B"/>
    <w:rsid w:val="001513BD"/>
    <w:rsid w:val="001516F2"/>
    <w:rsid w:val="00151955"/>
    <w:rsid w:val="00151972"/>
    <w:rsid w:val="00151DBA"/>
    <w:rsid w:val="00151F9B"/>
    <w:rsid w:val="001520D9"/>
    <w:rsid w:val="00152237"/>
    <w:rsid w:val="00152978"/>
    <w:rsid w:val="00152C74"/>
    <w:rsid w:val="00152C8A"/>
    <w:rsid w:val="00152D68"/>
    <w:rsid w:val="001530B2"/>
    <w:rsid w:val="0015357B"/>
    <w:rsid w:val="00153608"/>
    <w:rsid w:val="00153A31"/>
    <w:rsid w:val="00153A4F"/>
    <w:rsid w:val="00153B05"/>
    <w:rsid w:val="0015482C"/>
    <w:rsid w:val="00154A05"/>
    <w:rsid w:val="00154AFB"/>
    <w:rsid w:val="00154C15"/>
    <w:rsid w:val="001556CE"/>
    <w:rsid w:val="0015583A"/>
    <w:rsid w:val="00155D25"/>
    <w:rsid w:val="00155F25"/>
    <w:rsid w:val="00155FD2"/>
    <w:rsid w:val="0015601E"/>
    <w:rsid w:val="00156620"/>
    <w:rsid w:val="00156703"/>
    <w:rsid w:val="00156A35"/>
    <w:rsid w:val="00156A9F"/>
    <w:rsid w:val="00156F00"/>
    <w:rsid w:val="001574CF"/>
    <w:rsid w:val="00157555"/>
    <w:rsid w:val="00157C3E"/>
    <w:rsid w:val="00157D98"/>
    <w:rsid w:val="00160333"/>
    <w:rsid w:val="00160393"/>
    <w:rsid w:val="00160481"/>
    <w:rsid w:val="0016069D"/>
    <w:rsid w:val="0016069F"/>
    <w:rsid w:val="00160FAB"/>
    <w:rsid w:val="00161041"/>
    <w:rsid w:val="00161842"/>
    <w:rsid w:val="001623F9"/>
    <w:rsid w:val="001624D9"/>
    <w:rsid w:val="0016295F"/>
    <w:rsid w:val="00163089"/>
    <w:rsid w:val="0016317F"/>
    <w:rsid w:val="00163267"/>
    <w:rsid w:val="0016349C"/>
    <w:rsid w:val="001635AC"/>
    <w:rsid w:val="00163770"/>
    <w:rsid w:val="00163915"/>
    <w:rsid w:val="0016395F"/>
    <w:rsid w:val="00163D9B"/>
    <w:rsid w:val="00163EA5"/>
    <w:rsid w:val="00163EF5"/>
    <w:rsid w:val="0016403F"/>
    <w:rsid w:val="001644C3"/>
    <w:rsid w:val="00164AAA"/>
    <w:rsid w:val="0016509B"/>
    <w:rsid w:val="00165413"/>
    <w:rsid w:val="00165697"/>
    <w:rsid w:val="0016570D"/>
    <w:rsid w:val="001663C9"/>
    <w:rsid w:val="001667E0"/>
    <w:rsid w:val="001667EA"/>
    <w:rsid w:val="00166E31"/>
    <w:rsid w:val="001674E9"/>
    <w:rsid w:val="00167500"/>
    <w:rsid w:val="00167516"/>
    <w:rsid w:val="00167580"/>
    <w:rsid w:val="00167D9A"/>
    <w:rsid w:val="0017085F"/>
    <w:rsid w:val="001708DE"/>
    <w:rsid w:val="00170B97"/>
    <w:rsid w:val="00170BD5"/>
    <w:rsid w:val="00170E20"/>
    <w:rsid w:val="001719E2"/>
    <w:rsid w:val="00171A38"/>
    <w:rsid w:val="00171A48"/>
    <w:rsid w:val="0017241D"/>
    <w:rsid w:val="0017280C"/>
    <w:rsid w:val="00173003"/>
    <w:rsid w:val="00173475"/>
    <w:rsid w:val="001739E4"/>
    <w:rsid w:val="001743B8"/>
    <w:rsid w:val="00174535"/>
    <w:rsid w:val="0017454B"/>
    <w:rsid w:val="00175408"/>
    <w:rsid w:val="00175442"/>
    <w:rsid w:val="00175618"/>
    <w:rsid w:val="00175626"/>
    <w:rsid w:val="001761E6"/>
    <w:rsid w:val="00176462"/>
    <w:rsid w:val="0017667D"/>
    <w:rsid w:val="00176719"/>
    <w:rsid w:val="001768DD"/>
    <w:rsid w:val="00176A87"/>
    <w:rsid w:val="00176CEF"/>
    <w:rsid w:val="00176E00"/>
    <w:rsid w:val="00177105"/>
    <w:rsid w:val="00177575"/>
    <w:rsid w:val="0017780D"/>
    <w:rsid w:val="001778AC"/>
    <w:rsid w:val="00177D5A"/>
    <w:rsid w:val="00177FAF"/>
    <w:rsid w:val="001809CD"/>
    <w:rsid w:val="00180D63"/>
    <w:rsid w:val="00180DF9"/>
    <w:rsid w:val="00181094"/>
    <w:rsid w:val="00181830"/>
    <w:rsid w:val="00181885"/>
    <w:rsid w:val="00181951"/>
    <w:rsid w:val="001824AC"/>
    <w:rsid w:val="00182AC5"/>
    <w:rsid w:val="00182B46"/>
    <w:rsid w:val="00182E26"/>
    <w:rsid w:val="00182E3D"/>
    <w:rsid w:val="00183363"/>
    <w:rsid w:val="001836D4"/>
    <w:rsid w:val="00183DDC"/>
    <w:rsid w:val="00183E84"/>
    <w:rsid w:val="0018400D"/>
    <w:rsid w:val="0018467E"/>
    <w:rsid w:val="00184B1F"/>
    <w:rsid w:val="00184BDB"/>
    <w:rsid w:val="00184F23"/>
    <w:rsid w:val="0018546B"/>
    <w:rsid w:val="001854C5"/>
    <w:rsid w:val="0018555B"/>
    <w:rsid w:val="001855A7"/>
    <w:rsid w:val="001857E6"/>
    <w:rsid w:val="00185A59"/>
    <w:rsid w:val="00185BCC"/>
    <w:rsid w:val="00185D59"/>
    <w:rsid w:val="0018637A"/>
    <w:rsid w:val="0018670E"/>
    <w:rsid w:val="00186AF8"/>
    <w:rsid w:val="00186B59"/>
    <w:rsid w:val="00186DEF"/>
    <w:rsid w:val="00186EF2"/>
    <w:rsid w:val="00186F3D"/>
    <w:rsid w:val="001872F1"/>
    <w:rsid w:val="0018733F"/>
    <w:rsid w:val="00187588"/>
    <w:rsid w:val="00187876"/>
    <w:rsid w:val="00187BF4"/>
    <w:rsid w:val="00187D51"/>
    <w:rsid w:val="00187E94"/>
    <w:rsid w:val="00187EB6"/>
    <w:rsid w:val="00190013"/>
    <w:rsid w:val="00190061"/>
    <w:rsid w:val="001900AE"/>
    <w:rsid w:val="00190702"/>
    <w:rsid w:val="00190C09"/>
    <w:rsid w:val="00191639"/>
    <w:rsid w:val="00191E52"/>
    <w:rsid w:val="00191FE8"/>
    <w:rsid w:val="00192202"/>
    <w:rsid w:val="0019230A"/>
    <w:rsid w:val="001924F9"/>
    <w:rsid w:val="00192E11"/>
    <w:rsid w:val="00193684"/>
    <w:rsid w:val="0019393A"/>
    <w:rsid w:val="00193A22"/>
    <w:rsid w:val="00193A41"/>
    <w:rsid w:val="00193CFE"/>
    <w:rsid w:val="00193DC4"/>
    <w:rsid w:val="00193F67"/>
    <w:rsid w:val="00193F9C"/>
    <w:rsid w:val="001941C6"/>
    <w:rsid w:val="001944E6"/>
    <w:rsid w:val="001945EF"/>
    <w:rsid w:val="00194981"/>
    <w:rsid w:val="00194C97"/>
    <w:rsid w:val="00194D46"/>
    <w:rsid w:val="00195147"/>
    <w:rsid w:val="001951B2"/>
    <w:rsid w:val="00195232"/>
    <w:rsid w:val="00195786"/>
    <w:rsid w:val="0019579A"/>
    <w:rsid w:val="00195887"/>
    <w:rsid w:val="00195D20"/>
    <w:rsid w:val="00195FD8"/>
    <w:rsid w:val="00196222"/>
    <w:rsid w:val="001966B8"/>
    <w:rsid w:val="0019671C"/>
    <w:rsid w:val="00196E5F"/>
    <w:rsid w:val="00197612"/>
    <w:rsid w:val="00197798"/>
    <w:rsid w:val="001977DE"/>
    <w:rsid w:val="00197B94"/>
    <w:rsid w:val="001A05F9"/>
    <w:rsid w:val="001A0646"/>
    <w:rsid w:val="001A066C"/>
    <w:rsid w:val="001A0A02"/>
    <w:rsid w:val="001A1001"/>
    <w:rsid w:val="001A1179"/>
    <w:rsid w:val="001A14F3"/>
    <w:rsid w:val="001A1807"/>
    <w:rsid w:val="001A19EE"/>
    <w:rsid w:val="001A1A95"/>
    <w:rsid w:val="001A1ABE"/>
    <w:rsid w:val="001A21FB"/>
    <w:rsid w:val="001A259A"/>
    <w:rsid w:val="001A2EF0"/>
    <w:rsid w:val="001A3302"/>
    <w:rsid w:val="001A34DB"/>
    <w:rsid w:val="001A3688"/>
    <w:rsid w:val="001A3D1F"/>
    <w:rsid w:val="001A3F3B"/>
    <w:rsid w:val="001A41BF"/>
    <w:rsid w:val="001A423D"/>
    <w:rsid w:val="001A45AF"/>
    <w:rsid w:val="001A45FE"/>
    <w:rsid w:val="001A4811"/>
    <w:rsid w:val="001A4DE9"/>
    <w:rsid w:val="001A57E3"/>
    <w:rsid w:val="001A57E7"/>
    <w:rsid w:val="001A59AB"/>
    <w:rsid w:val="001A5B2F"/>
    <w:rsid w:val="001A5E90"/>
    <w:rsid w:val="001A65CF"/>
    <w:rsid w:val="001A67F2"/>
    <w:rsid w:val="001A7081"/>
    <w:rsid w:val="001A70CF"/>
    <w:rsid w:val="001A7370"/>
    <w:rsid w:val="001A7613"/>
    <w:rsid w:val="001A798A"/>
    <w:rsid w:val="001A79FA"/>
    <w:rsid w:val="001A7BE7"/>
    <w:rsid w:val="001B03EF"/>
    <w:rsid w:val="001B0485"/>
    <w:rsid w:val="001B04BB"/>
    <w:rsid w:val="001B06EB"/>
    <w:rsid w:val="001B07B1"/>
    <w:rsid w:val="001B0E8E"/>
    <w:rsid w:val="001B169B"/>
    <w:rsid w:val="001B17A7"/>
    <w:rsid w:val="001B1A98"/>
    <w:rsid w:val="001B1C68"/>
    <w:rsid w:val="001B2211"/>
    <w:rsid w:val="001B28B9"/>
    <w:rsid w:val="001B2D31"/>
    <w:rsid w:val="001B305E"/>
    <w:rsid w:val="001B30F1"/>
    <w:rsid w:val="001B3420"/>
    <w:rsid w:val="001B3752"/>
    <w:rsid w:val="001B3924"/>
    <w:rsid w:val="001B3C70"/>
    <w:rsid w:val="001B3CFB"/>
    <w:rsid w:val="001B44AA"/>
    <w:rsid w:val="001B523B"/>
    <w:rsid w:val="001B53EE"/>
    <w:rsid w:val="001B55A9"/>
    <w:rsid w:val="001B59EC"/>
    <w:rsid w:val="001B5C52"/>
    <w:rsid w:val="001B6198"/>
    <w:rsid w:val="001B6BC9"/>
    <w:rsid w:val="001B7A29"/>
    <w:rsid w:val="001B7A5A"/>
    <w:rsid w:val="001B7AB5"/>
    <w:rsid w:val="001B7BE5"/>
    <w:rsid w:val="001B7D0A"/>
    <w:rsid w:val="001B7E2D"/>
    <w:rsid w:val="001C0523"/>
    <w:rsid w:val="001C08EA"/>
    <w:rsid w:val="001C0912"/>
    <w:rsid w:val="001C13F3"/>
    <w:rsid w:val="001C1413"/>
    <w:rsid w:val="001C16E7"/>
    <w:rsid w:val="001C177C"/>
    <w:rsid w:val="001C202B"/>
    <w:rsid w:val="001C22BA"/>
    <w:rsid w:val="001C23A5"/>
    <w:rsid w:val="001C2535"/>
    <w:rsid w:val="001C2A56"/>
    <w:rsid w:val="001C2BFA"/>
    <w:rsid w:val="001C2CEB"/>
    <w:rsid w:val="001C30C0"/>
    <w:rsid w:val="001C3598"/>
    <w:rsid w:val="001C391E"/>
    <w:rsid w:val="001C3F0E"/>
    <w:rsid w:val="001C3F7E"/>
    <w:rsid w:val="001C3FD6"/>
    <w:rsid w:val="001C472D"/>
    <w:rsid w:val="001C4F19"/>
    <w:rsid w:val="001C584C"/>
    <w:rsid w:val="001C5B45"/>
    <w:rsid w:val="001C5F5B"/>
    <w:rsid w:val="001C664C"/>
    <w:rsid w:val="001C683F"/>
    <w:rsid w:val="001C6C61"/>
    <w:rsid w:val="001C6E7D"/>
    <w:rsid w:val="001C7194"/>
    <w:rsid w:val="001C727A"/>
    <w:rsid w:val="001C779C"/>
    <w:rsid w:val="001C78FD"/>
    <w:rsid w:val="001C7D94"/>
    <w:rsid w:val="001D0038"/>
    <w:rsid w:val="001D0339"/>
    <w:rsid w:val="001D047F"/>
    <w:rsid w:val="001D0711"/>
    <w:rsid w:val="001D0CCA"/>
    <w:rsid w:val="001D0CDA"/>
    <w:rsid w:val="001D11D1"/>
    <w:rsid w:val="001D1220"/>
    <w:rsid w:val="001D13BD"/>
    <w:rsid w:val="001D149E"/>
    <w:rsid w:val="001D18D2"/>
    <w:rsid w:val="001D2135"/>
    <w:rsid w:val="001D2206"/>
    <w:rsid w:val="001D2332"/>
    <w:rsid w:val="001D2587"/>
    <w:rsid w:val="001D27C2"/>
    <w:rsid w:val="001D2B07"/>
    <w:rsid w:val="001D3006"/>
    <w:rsid w:val="001D353F"/>
    <w:rsid w:val="001D3786"/>
    <w:rsid w:val="001D3A89"/>
    <w:rsid w:val="001D3E94"/>
    <w:rsid w:val="001D41FE"/>
    <w:rsid w:val="001D4324"/>
    <w:rsid w:val="001D44A4"/>
    <w:rsid w:val="001D44BB"/>
    <w:rsid w:val="001D4609"/>
    <w:rsid w:val="001D489D"/>
    <w:rsid w:val="001D4995"/>
    <w:rsid w:val="001D4B52"/>
    <w:rsid w:val="001D4CB0"/>
    <w:rsid w:val="001D4D3C"/>
    <w:rsid w:val="001D4D63"/>
    <w:rsid w:val="001D4F8F"/>
    <w:rsid w:val="001D527F"/>
    <w:rsid w:val="001D5626"/>
    <w:rsid w:val="001D59B7"/>
    <w:rsid w:val="001D59F1"/>
    <w:rsid w:val="001D5B45"/>
    <w:rsid w:val="001D5E0C"/>
    <w:rsid w:val="001D5E83"/>
    <w:rsid w:val="001D5F0A"/>
    <w:rsid w:val="001D606F"/>
    <w:rsid w:val="001D6075"/>
    <w:rsid w:val="001D6206"/>
    <w:rsid w:val="001D635F"/>
    <w:rsid w:val="001D68FB"/>
    <w:rsid w:val="001D695D"/>
    <w:rsid w:val="001D6A1B"/>
    <w:rsid w:val="001D6ABD"/>
    <w:rsid w:val="001D7186"/>
    <w:rsid w:val="001D7287"/>
    <w:rsid w:val="001D78E9"/>
    <w:rsid w:val="001D797B"/>
    <w:rsid w:val="001D7A1D"/>
    <w:rsid w:val="001D7AB8"/>
    <w:rsid w:val="001D7C65"/>
    <w:rsid w:val="001D7FF9"/>
    <w:rsid w:val="001E0450"/>
    <w:rsid w:val="001E046A"/>
    <w:rsid w:val="001E0854"/>
    <w:rsid w:val="001E0899"/>
    <w:rsid w:val="001E09A0"/>
    <w:rsid w:val="001E0CAE"/>
    <w:rsid w:val="001E10FB"/>
    <w:rsid w:val="001E139D"/>
    <w:rsid w:val="001E1ADC"/>
    <w:rsid w:val="001E1B60"/>
    <w:rsid w:val="001E227D"/>
    <w:rsid w:val="001E255B"/>
    <w:rsid w:val="001E26AB"/>
    <w:rsid w:val="001E2776"/>
    <w:rsid w:val="001E28D5"/>
    <w:rsid w:val="001E2FD1"/>
    <w:rsid w:val="001E3282"/>
    <w:rsid w:val="001E3746"/>
    <w:rsid w:val="001E3995"/>
    <w:rsid w:val="001E40A1"/>
    <w:rsid w:val="001E41B8"/>
    <w:rsid w:val="001E423D"/>
    <w:rsid w:val="001E443C"/>
    <w:rsid w:val="001E44CD"/>
    <w:rsid w:val="001E4818"/>
    <w:rsid w:val="001E484F"/>
    <w:rsid w:val="001E4FE9"/>
    <w:rsid w:val="001E50EC"/>
    <w:rsid w:val="001E551F"/>
    <w:rsid w:val="001E562C"/>
    <w:rsid w:val="001E56BD"/>
    <w:rsid w:val="001E5862"/>
    <w:rsid w:val="001E5B82"/>
    <w:rsid w:val="001E668E"/>
    <w:rsid w:val="001E6A27"/>
    <w:rsid w:val="001E6F5D"/>
    <w:rsid w:val="001E736B"/>
    <w:rsid w:val="001E767B"/>
    <w:rsid w:val="001E7748"/>
    <w:rsid w:val="001E78BC"/>
    <w:rsid w:val="001E7A05"/>
    <w:rsid w:val="001E7B1C"/>
    <w:rsid w:val="001F0326"/>
    <w:rsid w:val="001F057A"/>
    <w:rsid w:val="001F14B4"/>
    <w:rsid w:val="001F1534"/>
    <w:rsid w:val="001F16B2"/>
    <w:rsid w:val="001F17F7"/>
    <w:rsid w:val="001F18D5"/>
    <w:rsid w:val="001F1900"/>
    <w:rsid w:val="001F198C"/>
    <w:rsid w:val="001F213E"/>
    <w:rsid w:val="001F2506"/>
    <w:rsid w:val="001F25ED"/>
    <w:rsid w:val="001F264F"/>
    <w:rsid w:val="001F2E0F"/>
    <w:rsid w:val="001F30AA"/>
    <w:rsid w:val="001F3309"/>
    <w:rsid w:val="001F33B8"/>
    <w:rsid w:val="001F3542"/>
    <w:rsid w:val="001F3650"/>
    <w:rsid w:val="001F366D"/>
    <w:rsid w:val="001F37D9"/>
    <w:rsid w:val="001F3B86"/>
    <w:rsid w:val="001F3CFD"/>
    <w:rsid w:val="001F429A"/>
    <w:rsid w:val="001F4430"/>
    <w:rsid w:val="001F44AC"/>
    <w:rsid w:val="001F45BE"/>
    <w:rsid w:val="001F4602"/>
    <w:rsid w:val="001F470E"/>
    <w:rsid w:val="001F4747"/>
    <w:rsid w:val="001F4C57"/>
    <w:rsid w:val="001F5116"/>
    <w:rsid w:val="001F56BB"/>
    <w:rsid w:val="001F581C"/>
    <w:rsid w:val="001F5B73"/>
    <w:rsid w:val="001F62B8"/>
    <w:rsid w:val="001F66B1"/>
    <w:rsid w:val="001F689A"/>
    <w:rsid w:val="001F6C56"/>
    <w:rsid w:val="001F72F6"/>
    <w:rsid w:val="001F75BF"/>
    <w:rsid w:val="001F76B2"/>
    <w:rsid w:val="001F7919"/>
    <w:rsid w:val="001F7B71"/>
    <w:rsid w:val="00200110"/>
    <w:rsid w:val="00200148"/>
    <w:rsid w:val="00200342"/>
    <w:rsid w:val="0020036A"/>
    <w:rsid w:val="0020053F"/>
    <w:rsid w:val="00200C23"/>
    <w:rsid w:val="0020181F"/>
    <w:rsid w:val="00202242"/>
    <w:rsid w:val="002023FA"/>
    <w:rsid w:val="00202429"/>
    <w:rsid w:val="0020254C"/>
    <w:rsid w:val="00202561"/>
    <w:rsid w:val="00202739"/>
    <w:rsid w:val="00202C97"/>
    <w:rsid w:val="00203208"/>
    <w:rsid w:val="00203CE6"/>
    <w:rsid w:val="002040D0"/>
    <w:rsid w:val="0020479D"/>
    <w:rsid w:val="00204815"/>
    <w:rsid w:val="002049CC"/>
    <w:rsid w:val="00204E33"/>
    <w:rsid w:val="00204F13"/>
    <w:rsid w:val="00205004"/>
    <w:rsid w:val="00205029"/>
    <w:rsid w:val="00205420"/>
    <w:rsid w:val="002054B0"/>
    <w:rsid w:val="00205A48"/>
    <w:rsid w:val="00205ACB"/>
    <w:rsid w:val="00206062"/>
    <w:rsid w:val="0020614F"/>
    <w:rsid w:val="0020658D"/>
    <w:rsid w:val="00206CB5"/>
    <w:rsid w:val="00206DCA"/>
    <w:rsid w:val="00206E29"/>
    <w:rsid w:val="00207370"/>
    <w:rsid w:val="00207432"/>
    <w:rsid w:val="0020775C"/>
    <w:rsid w:val="0020795E"/>
    <w:rsid w:val="00207962"/>
    <w:rsid w:val="00207B10"/>
    <w:rsid w:val="00207C59"/>
    <w:rsid w:val="0021010C"/>
    <w:rsid w:val="00210529"/>
    <w:rsid w:val="0021071D"/>
    <w:rsid w:val="002107B1"/>
    <w:rsid w:val="00210DB6"/>
    <w:rsid w:val="002114EA"/>
    <w:rsid w:val="002115F9"/>
    <w:rsid w:val="00211B80"/>
    <w:rsid w:val="00211B9D"/>
    <w:rsid w:val="00212082"/>
    <w:rsid w:val="002121C2"/>
    <w:rsid w:val="002124C8"/>
    <w:rsid w:val="002125A7"/>
    <w:rsid w:val="0021284D"/>
    <w:rsid w:val="00212A07"/>
    <w:rsid w:val="00212E9A"/>
    <w:rsid w:val="0021335F"/>
    <w:rsid w:val="00213446"/>
    <w:rsid w:val="0021344B"/>
    <w:rsid w:val="00213CF5"/>
    <w:rsid w:val="00213EA2"/>
    <w:rsid w:val="00213F4A"/>
    <w:rsid w:val="002142A6"/>
    <w:rsid w:val="00214B4F"/>
    <w:rsid w:val="00214C6E"/>
    <w:rsid w:val="00215109"/>
    <w:rsid w:val="0021556F"/>
    <w:rsid w:val="0021588C"/>
    <w:rsid w:val="00215A63"/>
    <w:rsid w:val="00215E4B"/>
    <w:rsid w:val="0021608F"/>
    <w:rsid w:val="0021619C"/>
    <w:rsid w:val="00216497"/>
    <w:rsid w:val="00216D9C"/>
    <w:rsid w:val="002170DB"/>
    <w:rsid w:val="00217642"/>
    <w:rsid w:val="002178B2"/>
    <w:rsid w:val="00217DD3"/>
    <w:rsid w:val="0022002C"/>
    <w:rsid w:val="00220371"/>
    <w:rsid w:val="002204E4"/>
    <w:rsid w:val="002206B3"/>
    <w:rsid w:val="002208D0"/>
    <w:rsid w:val="00220A98"/>
    <w:rsid w:val="00220C2A"/>
    <w:rsid w:val="00220F90"/>
    <w:rsid w:val="0022119D"/>
    <w:rsid w:val="0022139B"/>
    <w:rsid w:val="002215A1"/>
    <w:rsid w:val="00223063"/>
    <w:rsid w:val="0022387B"/>
    <w:rsid w:val="00224301"/>
    <w:rsid w:val="00224656"/>
    <w:rsid w:val="00224A0A"/>
    <w:rsid w:val="00224A8B"/>
    <w:rsid w:val="00224CF8"/>
    <w:rsid w:val="00225012"/>
    <w:rsid w:val="0022509A"/>
    <w:rsid w:val="0022521D"/>
    <w:rsid w:val="00225235"/>
    <w:rsid w:val="002253EB"/>
    <w:rsid w:val="00226602"/>
    <w:rsid w:val="002266C1"/>
    <w:rsid w:val="0022672A"/>
    <w:rsid w:val="00226866"/>
    <w:rsid w:val="0022710E"/>
    <w:rsid w:val="002275A0"/>
    <w:rsid w:val="0022765F"/>
    <w:rsid w:val="00227733"/>
    <w:rsid w:val="00227742"/>
    <w:rsid w:val="00227833"/>
    <w:rsid w:val="00227A3F"/>
    <w:rsid w:val="00227E42"/>
    <w:rsid w:val="00227F87"/>
    <w:rsid w:val="00230080"/>
    <w:rsid w:val="00230392"/>
    <w:rsid w:val="002309B4"/>
    <w:rsid w:val="00230B96"/>
    <w:rsid w:val="00230D2F"/>
    <w:rsid w:val="00230E74"/>
    <w:rsid w:val="00230EA2"/>
    <w:rsid w:val="0023164E"/>
    <w:rsid w:val="00231EA5"/>
    <w:rsid w:val="002323E9"/>
    <w:rsid w:val="002329C2"/>
    <w:rsid w:val="00232B66"/>
    <w:rsid w:val="00232E50"/>
    <w:rsid w:val="00232F44"/>
    <w:rsid w:val="002336A5"/>
    <w:rsid w:val="002337E0"/>
    <w:rsid w:val="00233B3C"/>
    <w:rsid w:val="002340E2"/>
    <w:rsid w:val="002343EA"/>
    <w:rsid w:val="00234497"/>
    <w:rsid w:val="002345FC"/>
    <w:rsid w:val="002347EF"/>
    <w:rsid w:val="002348FB"/>
    <w:rsid w:val="00234A05"/>
    <w:rsid w:val="0023549E"/>
    <w:rsid w:val="0023554E"/>
    <w:rsid w:val="002357C0"/>
    <w:rsid w:val="00235BA9"/>
    <w:rsid w:val="00235BB2"/>
    <w:rsid w:val="0023612D"/>
    <w:rsid w:val="0023680B"/>
    <w:rsid w:val="00236974"/>
    <w:rsid w:val="00236A80"/>
    <w:rsid w:val="00236E5A"/>
    <w:rsid w:val="002374D0"/>
    <w:rsid w:val="00237DC6"/>
    <w:rsid w:val="0024027D"/>
    <w:rsid w:val="002403F8"/>
    <w:rsid w:val="0024056B"/>
    <w:rsid w:val="00240B29"/>
    <w:rsid w:val="00240B45"/>
    <w:rsid w:val="00240CEE"/>
    <w:rsid w:val="00240F10"/>
    <w:rsid w:val="00241963"/>
    <w:rsid w:val="00241E84"/>
    <w:rsid w:val="00241F10"/>
    <w:rsid w:val="00241F73"/>
    <w:rsid w:val="00242187"/>
    <w:rsid w:val="002426AD"/>
    <w:rsid w:val="00242FA2"/>
    <w:rsid w:val="002435CD"/>
    <w:rsid w:val="00243691"/>
    <w:rsid w:val="002437B3"/>
    <w:rsid w:val="00243D83"/>
    <w:rsid w:val="00244CE6"/>
    <w:rsid w:val="00245290"/>
    <w:rsid w:val="002453E5"/>
    <w:rsid w:val="00245888"/>
    <w:rsid w:val="00245AB1"/>
    <w:rsid w:val="00245F9E"/>
    <w:rsid w:val="00245FF8"/>
    <w:rsid w:val="0024612B"/>
    <w:rsid w:val="0024682E"/>
    <w:rsid w:val="00246976"/>
    <w:rsid w:val="00247311"/>
    <w:rsid w:val="00247383"/>
    <w:rsid w:val="0024764C"/>
    <w:rsid w:val="002476A4"/>
    <w:rsid w:val="00247B7A"/>
    <w:rsid w:val="00247BE3"/>
    <w:rsid w:val="00247C7F"/>
    <w:rsid w:val="00247DF0"/>
    <w:rsid w:val="0025018A"/>
    <w:rsid w:val="002505B5"/>
    <w:rsid w:val="002506BB"/>
    <w:rsid w:val="00250AA4"/>
    <w:rsid w:val="0025140F"/>
    <w:rsid w:val="00251449"/>
    <w:rsid w:val="002516D8"/>
    <w:rsid w:val="00251AA2"/>
    <w:rsid w:val="00251D9D"/>
    <w:rsid w:val="00251F2F"/>
    <w:rsid w:val="00252326"/>
    <w:rsid w:val="00252B1E"/>
    <w:rsid w:val="00252BF3"/>
    <w:rsid w:val="00252D50"/>
    <w:rsid w:val="00252E03"/>
    <w:rsid w:val="00253265"/>
    <w:rsid w:val="002535A3"/>
    <w:rsid w:val="0025360D"/>
    <w:rsid w:val="002538B7"/>
    <w:rsid w:val="00253E16"/>
    <w:rsid w:val="00253E58"/>
    <w:rsid w:val="0025459D"/>
    <w:rsid w:val="002547CB"/>
    <w:rsid w:val="002548ED"/>
    <w:rsid w:val="00254A44"/>
    <w:rsid w:val="00254EA2"/>
    <w:rsid w:val="0025504D"/>
    <w:rsid w:val="0025576D"/>
    <w:rsid w:val="00255A90"/>
    <w:rsid w:val="00256496"/>
    <w:rsid w:val="00256898"/>
    <w:rsid w:val="00256DE0"/>
    <w:rsid w:val="0026004F"/>
    <w:rsid w:val="0026036B"/>
    <w:rsid w:val="002603D6"/>
    <w:rsid w:val="0026047A"/>
    <w:rsid w:val="002604DC"/>
    <w:rsid w:val="00260E82"/>
    <w:rsid w:val="002617B8"/>
    <w:rsid w:val="00261900"/>
    <w:rsid w:val="00261B57"/>
    <w:rsid w:val="00261D6F"/>
    <w:rsid w:val="0026224B"/>
    <w:rsid w:val="00262666"/>
    <w:rsid w:val="0026327A"/>
    <w:rsid w:val="002633A5"/>
    <w:rsid w:val="0026378E"/>
    <w:rsid w:val="00263854"/>
    <w:rsid w:val="00263FCB"/>
    <w:rsid w:val="002647B0"/>
    <w:rsid w:val="002651C2"/>
    <w:rsid w:val="00265962"/>
    <w:rsid w:val="00265A46"/>
    <w:rsid w:val="00265C1B"/>
    <w:rsid w:val="002669BB"/>
    <w:rsid w:val="00266BF0"/>
    <w:rsid w:val="00267070"/>
    <w:rsid w:val="00267124"/>
    <w:rsid w:val="002679C7"/>
    <w:rsid w:val="00267AED"/>
    <w:rsid w:val="00267C21"/>
    <w:rsid w:val="00267C25"/>
    <w:rsid w:val="00270253"/>
    <w:rsid w:val="002703DC"/>
    <w:rsid w:val="00270746"/>
    <w:rsid w:val="0027086B"/>
    <w:rsid w:val="00270B68"/>
    <w:rsid w:val="00270D24"/>
    <w:rsid w:val="00270D2D"/>
    <w:rsid w:val="0027137F"/>
    <w:rsid w:val="0027152B"/>
    <w:rsid w:val="0027165B"/>
    <w:rsid w:val="0027198C"/>
    <w:rsid w:val="00271CEF"/>
    <w:rsid w:val="0027204D"/>
    <w:rsid w:val="0027229C"/>
    <w:rsid w:val="00272796"/>
    <w:rsid w:val="002728C1"/>
    <w:rsid w:val="002729A4"/>
    <w:rsid w:val="00272B9F"/>
    <w:rsid w:val="00272BFA"/>
    <w:rsid w:val="00272D6C"/>
    <w:rsid w:val="00272F85"/>
    <w:rsid w:val="00272FB0"/>
    <w:rsid w:val="0027316D"/>
    <w:rsid w:val="0027331F"/>
    <w:rsid w:val="00273351"/>
    <w:rsid w:val="00273358"/>
    <w:rsid w:val="002734D8"/>
    <w:rsid w:val="00273E13"/>
    <w:rsid w:val="00273E18"/>
    <w:rsid w:val="00274106"/>
    <w:rsid w:val="0027442E"/>
    <w:rsid w:val="00274729"/>
    <w:rsid w:val="002747B5"/>
    <w:rsid w:val="0027484B"/>
    <w:rsid w:val="00274C5C"/>
    <w:rsid w:val="00274DA2"/>
    <w:rsid w:val="002752B2"/>
    <w:rsid w:val="002753AA"/>
    <w:rsid w:val="002759FA"/>
    <w:rsid w:val="00275FFD"/>
    <w:rsid w:val="00276073"/>
    <w:rsid w:val="002769E6"/>
    <w:rsid w:val="00276B86"/>
    <w:rsid w:val="00276C8C"/>
    <w:rsid w:val="002771CE"/>
    <w:rsid w:val="0027760C"/>
    <w:rsid w:val="00277EEE"/>
    <w:rsid w:val="00277FF9"/>
    <w:rsid w:val="002806F7"/>
    <w:rsid w:val="002810E3"/>
    <w:rsid w:val="002811AA"/>
    <w:rsid w:val="00281AFE"/>
    <w:rsid w:val="00281DD9"/>
    <w:rsid w:val="002823A4"/>
    <w:rsid w:val="002825BD"/>
    <w:rsid w:val="00282879"/>
    <w:rsid w:val="00282C2C"/>
    <w:rsid w:val="00282D14"/>
    <w:rsid w:val="0028300C"/>
    <w:rsid w:val="0028303E"/>
    <w:rsid w:val="00283A36"/>
    <w:rsid w:val="00283B09"/>
    <w:rsid w:val="00283F4D"/>
    <w:rsid w:val="002841D5"/>
    <w:rsid w:val="00284768"/>
    <w:rsid w:val="00284BE8"/>
    <w:rsid w:val="00284BF5"/>
    <w:rsid w:val="0028525B"/>
    <w:rsid w:val="00285425"/>
    <w:rsid w:val="002855B8"/>
    <w:rsid w:val="002855EA"/>
    <w:rsid w:val="0028574A"/>
    <w:rsid w:val="00285C4E"/>
    <w:rsid w:val="00285D1F"/>
    <w:rsid w:val="00286025"/>
    <w:rsid w:val="002861D5"/>
    <w:rsid w:val="00286296"/>
    <w:rsid w:val="0028661E"/>
    <w:rsid w:val="0028690F"/>
    <w:rsid w:val="00286A19"/>
    <w:rsid w:val="00286B1D"/>
    <w:rsid w:val="00286ED6"/>
    <w:rsid w:val="0028718C"/>
    <w:rsid w:val="002873E0"/>
    <w:rsid w:val="002876F7"/>
    <w:rsid w:val="0028794A"/>
    <w:rsid w:val="00290641"/>
    <w:rsid w:val="00290768"/>
    <w:rsid w:val="002907EC"/>
    <w:rsid w:val="00290B88"/>
    <w:rsid w:val="00290FA0"/>
    <w:rsid w:val="0029122C"/>
    <w:rsid w:val="00291614"/>
    <w:rsid w:val="00291686"/>
    <w:rsid w:val="00291713"/>
    <w:rsid w:val="002919DE"/>
    <w:rsid w:val="00291C0A"/>
    <w:rsid w:val="00291CEA"/>
    <w:rsid w:val="00292031"/>
    <w:rsid w:val="002925A0"/>
    <w:rsid w:val="00292682"/>
    <w:rsid w:val="0029281B"/>
    <w:rsid w:val="00292F2D"/>
    <w:rsid w:val="00292FA3"/>
    <w:rsid w:val="00293012"/>
    <w:rsid w:val="002930CC"/>
    <w:rsid w:val="00293837"/>
    <w:rsid w:val="00293BA8"/>
    <w:rsid w:val="00293C66"/>
    <w:rsid w:val="00293C9F"/>
    <w:rsid w:val="00293DFF"/>
    <w:rsid w:val="0029400A"/>
    <w:rsid w:val="002942A0"/>
    <w:rsid w:val="00294430"/>
    <w:rsid w:val="002944B7"/>
    <w:rsid w:val="002945D3"/>
    <w:rsid w:val="002947CF"/>
    <w:rsid w:val="00294EC1"/>
    <w:rsid w:val="0029554E"/>
    <w:rsid w:val="00295A23"/>
    <w:rsid w:val="00295A82"/>
    <w:rsid w:val="00295BDC"/>
    <w:rsid w:val="00295D78"/>
    <w:rsid w:val="002960F3"/>
    <w:rsid w:val="0029659F"/>
    <w:rsid w:val="0029708F"/>
    <w:rsid w:val="002970E3"/>
    <w:rsid w:val="002971C5"/>
    <w:rsid w:val="0029721E"/>
    <w:rsid w:val="00297A32"/>
    <w:rsid w:val="00297AD3"/>
    <w:rsid w:val="00297C4F"/>
    <w:rsid w:val="00297D86"/>
    <w:rsid w:val="00297DEF"/>
    <w:rsid w:val="002A02F9"/>
    <w:rsid w:val="002A036C"/>
    <w:rsid w:val="002A0F51"/>
    <w:rsid w:val="002A1261"/>
    <w:rsid w:val="002A1276"/>
    <w:rsid w:val="002A14B6"/>
    <w:rsid w:val="002A15C1"/>
    <w:rsid w:val="002A173C"/>
    <w:rsid w:val="002A198D"/>
    <w:rsid w:val="002A19E3"/>
    <w:rsid w:val="002A1BFD"/>
    <w:rsid w:val="002A1D92"/>
    <w:rsid w:val="002A1FEF"/>
    <w:rsid w:val="002A2094"/>
    <w:rsid w:val="002A2383"/>
    <w:rsid w:val="002A2521"/>
    <w:rsid w:val="002A2C3D"/>
    <w:rsid w:val="002A3022"/>
    <w:rsid w:val="002A3064"/>
    <w:rsid w:val="002A3509"/>
    <w:rsid w:val="002A37B3"/>
    <w:rsid w:val="002A38EE"/>
    <w:rsid w:val="002A3B7F"/>
    <w:rsid w:val="002A3BAF"/>
    <w:rsid w:val="002A3EFB"/>
    <w:rsid w:val="002A3F60"/>
    <w:rsid w:val="002A4303"/>
    <w:rsid w:val="002A44F6"/>
    <w:rsid w:val="002A462E"/>
    <w:rsid w:val="002A4717"/>
    <w:rsid w:val="002A4729"/>
    <w:rsid w:val="002A4828"/>
    <w:rsid w:val="002A4B46"/>
    <w:rsid w:val="002A4F92"/>
    <w:rsid w:val="002A5449"/>
    <w:rsid w:val="002A5A95"/>
    <w:rsid w:val="002A60AE"/>
    <w:rsid w:val="002A648D"/>
    <w:rsid w:val="002A681F"/>
    <w:rsid w:val="002A69E8"/>
    <w:rsid w:val="002A6B39"/>
    <w:rsid w:val="002A6BBD"/>
    <w:rsid w:val="002A6C40"/>
    <w:rsid w:val="002A6CD2"/>
    <w:rsid w:val="002A6FCF"/>
    <w:rsid w:val="002A7226"/>
    <w:rsid w:val="002A72C5"/>
    <w:rsid w:val="002A740A"/>
    <w:rsid w:val="002A7CF6"/>
    <w:rsid w:val="002B019B"/>
    <w:rsid w:val="002B065B"/>
    <w:rsid w:val="002B0AC6"/>
    <w:rsid w:val="002B0F0A"/>
    <w:rsid w:val="002B0FA7"/>
    <w:rsid w:val="002B11E3"/>
    <w:rsid w:val="002B13A0"/>
    <w:rsid w:val="002B1A32"/>
    <w:rsid w:val="002B1B28"/>
    <w:rsid w:val="002B1D8B"/>
    <w:rsid w:val="002B22EF"/>
    <w:rsid w:val="002B240B"/>
    <w:rsid w:val="002B2893"/>
    <w:rsid w:val="002B2978"/>
    <w:rsid w:val="002B38AC"/>
    <w:rsid w:val="002B3FA1"/>
    <w:rsid w:val="002B4290"/>
    <w:rsid w:val="002B429A"/>
    <w:rsid w:val="002B42AC"/>
    <w:rsid w:val="002B44BC"/>
    <w:rsid w:val="002B458B"/>
    <w:rsid w:val="002B46C2"/>
    <w:rsid w:val="002B48A3"/>
    <w:rsid w:val="002B4965"/>
    <w:rsid w:val="002B4BB2"/>
    <w:rsid w:val="002B4CC3"/>
    <w:rsid w:val="002B4F26"/>
    <w:rsid w:val="002B508C"/>
    <w:rsid w:val="002B511B"/>
    <w:rsid w:val="002B525F"/>
    <w:rsid w:val="002B554C"/>
    <w:rsid w:val="002B5584"/>
    <w:rsid w:val="002B580A"/>
    <w:rsid w:val="002B5C0A"/>
    <w:rsid w:val="002B5DA7"/>
    <w:rsid w:val="002B5DE0"/>
    <w:rsid w:val="002B6460"/>
    <w:rsid w:val="002B707F"/>
    <w:rsid w:val="002B7083"/>
    <w:rsid w:val="002B708C"/>
    <w:rsid w:val="002B70B8"/>
    <w:rsid w:val="002B72FF"/>
    <w:rsid w:val="002B7454"/>
    <w:rsid w:val="002B7957"/>
    <w:rsid w:val="002B7A0B"/>
    <w:rsid w:val="002C073F"/>
    <w:rsid w:val="002C07C0"/>
    <w:rsid w:val="002C089D"/>
    <w:rsid w:val="002C0BEA"/>
    <w:rsid w:val="002C0D00"/>
    <w:rsid w:val="002C0EDC"/>
    <w:rsid w:val="002C1089"/>
    <w:rsid w:val="002C1915"/>
    <w:rsid w:val="002C1CB9"/>
    <w:rsid w:val="002C2039"/>
    <w:rsid w:val="002C20AD"/>
    <w:rsid w:val="002C29F7"/>
    <w:rsid w:val="002C2CC4"/>
    <w:rsid w:val="002C3279"/>
    <w:rsid w:val="002C32F5"/>
    <w:rsid w:val="002C35D4"/>
    <w:rsid w:val="002C392F"/>
    <w:rsid w:val="002C3BB5"/>
    <w:rsid w:val="002C3BC7"/>
    <w:rsid w:val="002C3DFB"/>
    <w:rsid w:val="002C3E4D"/>
    <w:rsid w:val="002C3FEF"/>
    <w:rsid w:val="002C40E2"/>
    <w:rsid w:val="002C4185"/>
    <w:rsid w:val="002C4421"/>
    <w:rsid w:val="002C4474"/>
    <w:rsid w:val="002C4688"/>
    <w:rsid w:val="002C4CFB"/>
    <w:rsid w:val="002C5617"/>
    <w:rsid w:val="002C56F7"/>
    <w:rsid w:val="002C5E91"/>
    <w:rsid w:val="002C6569"/>
    <w:rsid w:val="002C65A3"/>
    <w:rsid w:val="002C6EE6"/>
    <w:rsid w:val="002C6F20"/>
    <w:rsid w:val="002C7853"/>
    <w:rsid w:val="002C7B8B"/>
    <w:rsid w:val="002D00E7"/>
    <w:rsid w:val="002D00F8"/>
    <w:rsid w:val="002D01CB"/>
    <w:rsid w:val="002D01D2"/>
    <w:rsid w:val="002D04E3"/>
    <w:rsid w:val="002D0569"/>
    <w:rsid w:val="002D0774"/>
    <w:rsid w:val="002D0870"/>
    <w:rsid w:val="002D0995"/>
    <w:rsid w:val="002D1198"/>
    <w:rsid w:val="002D1269"/>
    <w:rsid w:val="002D1586"/>
    <w:rsid w:val="002D1696"/>
    <w:rsid w:val="002D2690"/>
    <w:rsid w:val="002D276B"/>
    <w:rsid w:val="002D2F5C"/>
    <w:rsid w:val="002D2FEF"/>
    <w:rsid w:val="002D3048"/>
    <w:rsid w:val="002D3726"/>
    <w:rsid w:val="002D3AC1"/>
    <w:rsid w:val="002D3D28"/>
    <w:rsid w:val="002D3F69"/>
    <w:rsid w:val="002D4238"/>
    <w:rsid w:val="002D42B3"/>
    <w:rsid w:val="002D436C"/>
    <w:rsid w:val="002D4380"/>
    <w:rsid w:val="002D4488"/>
    <w:rsid w:val="002D448B"/>
    <w:rsid w:val="002D44DC"/>
    <w:rsid w:val="002D5368"/>
    <w:rsid w:val="002D5A88"/>
    <w:rsid w:val="002D5BF4"/>
    <w:rsid w:val="002D5D7F"/>
    <w:rsid w:val="002D62E7"/>
    <w:rsid w:val="002D6526"/>
    <w:rsid w:val="002D6627"/>
    <w:rsid w:val="002D6E30"/>
    <w:rsid w:val="002D6E96"/>
    <w:rsid w:val="002D707C"/>
    <w:rsid w:val="002D70A8"/>
    <w:rsid w:val="002D7123"/>
    <w:rsid w:val="002D76AF"/>
    <w:rsid w:val="002D789A"/>
    <w:rsid w:val="002D79B6"/>
    <w:rsid w:val="002D7BA3"/>
    <w:rsid w:val="002D7D5F"/>
    <w:rsid w:val="002E0B6E"/>
    <w:rsid w:val="002E0E5C"/>
    <w:rsid w:val="002E0F7B"/>
    <w:rsid w:val="002E0FFC"/>
    <w:rsid w:val="002E12CF"/>
    <w:rsid w:val="002E192D"/>
    <w:rsid w:val="002E19AD"/>
    <w:rsid w:val="002E1D31"/>
    <w:rsid w:val="002E20D1"/>
    <w:rsid w:val="002E23EF"/>
    <w:rsid w:val="002E24CA"/>
    <w:rsid w:val="002E259A"/>
    <w:rsid w:val="002E2CDA"/>
    <w:rsid w:val="002E2ECE"/>
    <w:rsid w:val="002E3040"/>
    <w:rsid w:val="002E3291"/>
    <w:rsid w:val="002E369E"/>
    <w:rsid w:val="002E3D56"/>
    <w:rsid w:val="002E3E78"/>
    <w:rsid w:val="002E3F92"/>
    <w:rsid w:val="002E45CF"/>
    <w:rsid w:val="002E4B41"/>
    <w:rsid w:val="002E4D8F"/>
    <w:rsid w:val="002E4EAD"/>
    <w:rsid w:val="002E50ED"/>
    <w:rsid w:val="002E527B"/>
    <w:rsid w:val="002E5409"/>
    <w:rsid w:val="002E5A42"/>
    <w:rsid w:val="002E5AD3"/>
    <w:rsid w:val="002E5BC3"/>
    <w:rsid w:val="002E5EE0"/>
    <w:rsid w:val="002E5FA7"/>
    <w:rsid w:val="002E5FCE"/>
    <w:rsid w:val="002E6A2B"/>
    <w:rsid w:val="002E6F44"/>
    <w:rsid w:val="002E7379"/>
    <w:rsid w:val="002E73BA"/>
    <w:rsid w:val="002E7659"/>
    <w:rsid w:val="002E781B"/>
    <w:rsid w:val="002E7AD7"/>
    <w:rsid w:val="002E7C50"/>
    <w:rsid w:val="002E7C5E"/>
    <w:rsid w:val="002E7EC9"/>
    <w:rsid w:val="002F0212"/>
    <w:rsid w:val="002F0882"/>
    <w:rsid w:val="002F0996"/>
    <w:rsid w:val="002F0F8D"/>
    <w:rsid w:val="002F1065"/>
    <w:rsid w:val="002F150F"/>
    <w:rsid w:val="002F1707"/>
    <w:rsid w:val="002F1977"/>
    <w:rsid w:val="002F1F3F"/>
    <w:rsid w:val="002F1FC3"/>
    <w:rsid w:val="002F242D"/>
    <w:rsid w:val="002F25BB"/>
    <w:rsid w:val="002F2720"/>
    <w:rsid w:val="002F27E4"/>
    <w:rsid w:val="002F2897"/>
    <w:rsid w:val="002F2C69"/>
    <w:rsid w:val="002F35AC"/>
    <w:rsid w:val="002F371F"/>
    <w:rsid w:val="002F3A96"/>
    <w:rsid w:val="002F3F23"/>
    <w:rsid w:val="002F40F3"/>
    <w:rsid w:val="002F4368"/>
    <w:rsid w:val="002F484B"/>
    <w:rsid w:val="002F4A16"/>
    <w:rsid w:val="002F4B8C"/>
    <w:rsid w:val="002F56BB"/>
    <w:rsid w:val="002F5708"/>
    <w:rsid w:val="002F5E3E"/>
    <w:rsid w:val="002F605D"/>
    <w:rsid w:val="002F61AF"/>
    <w:rsid w:val="002F6CAB"/>
    <w:rsid w:val="002F6F93"/>
    <w:rsid w:val="002F7032"/>
    <w:rsid w:val="002F751E"/>
    <w:rsid w:val="002F76A9"/>
    <w:rsid w:val="002F7769"/>
    <w:rsid w:val="002F77B1"/>
    <w:rsid w:val="002F7F99"/>
    <w:rsid w:val="003000A4"/>
    <w:rsid w:val="00300252"/>
    <w:rsid w:val="00300A3F"/>
    <w:rsid w:val="00300D81"/>
    <w:rsid w:val="00300FA9"/>
    <w:rsid w:val="00301292"/>
    <w:rsid w:val="00301475"/>
    <w:rsid w:val="0030159D"/>
    <w:rsid w:val="003015CA"/>
    <w:rsid w:val="003019E4"/>
    <w:rsid w:val="00301DFC"/>
    <w:rsid w:val="00301ED7"/>
    <w:rsid w:val="00301EDE"/>
    <w:rsid w:val="003020E5"/>
    <w:rsid w:val="00302169"/>
    <w:rsid w:val="003029C3"/>
    <w:rsid w:val="00302CFC"/>
    <w:rsid w:val="00302ED8"/>
    <w:rsid w:val="00303088"/>
    <w:rsid w:val="003030D5"/>
    <w:rsid w:val="00303283"/>
    <w:rsid w:val="0030361A"/>
    <w:rsid w:val="00303965"/>
    <w:rsid w:val="003039C9"/>
    <w:rsid w:val="00303A25"/>
    <w:rsid w:val="00303DE0"/>
    <w:rsid w:val="00304137"/>
    <w:rsid w:val="003043CB"/>
    <w:rsid w:val="003044A6"/>
    <w:rsid w:val="00304B8C"/>
    <w:rsid w:val="00304BD1"/>
    <w:rsid w:val="00304C4E"/>
    <w:rsid w:val="00304EA7"/>
    <w:rsid w:val="003054BA"/>
    <w:rsid w:val="003055B7"/>
    <w:rsid w:val="003055D2"/>
    <w:rsid w:val="003055E4"/>
    <w:rsid w:val="0030560F"/>
    <w:rsid w:val="00305D2D"/>
    <w:rsid w:val="00306134"/>
    <w:rsid w:val="003064C2"/>
    <w:rsid w:val="003068F1"/>
    <w:rsid w:val="00306982"/>
    <w:rsid w:val="00306A20"/>
    <w:rsid w:val="00306C54"/>
    <w:rsid w:val="00306DCD"/>
    <w:rsid w:val="00306DCE"/>
    <w:rsid w:val="00306F48"/>
    <w:rsid w:val="00307676"/>
    <w:rsid w:val="00307BAB"/>
    <w:rsid w:val="0030FC4D"/>
    <w:rsid w:val="0031031D"/>
    <w:rsid w:val="00310B37"/>
    <w:rsid w:val="00310B45"/>
    <w:rsid w:val="00310BA8"/>
    <w:rsid w:val="00310C51"/>
    <w:rsid w:val="0031107D"/>
    <w:rsid w:val="00311306"/>
    <w:rsid w:val="0031149B"/>
    <w:rsid w:val="00311D20"/>
    <w:rsid w:val="003122B5"/>
    <w:rsid w:val="003123CF"/>
    <w:rsid w:val="00312792"/>
    <w:rsid w:val="00312D0F"/>
    <w:rsid w:val="00312E9C"/>
    <w:rsid w:val="00312EE8"/>
    <w:rsid w:val="003133AD"/>
    <w:rsid w:val="00314408"/>
    <w:rsid w:val="00314783"/>
    <w:rsid w:val="00314855"/>
    <w:rsid w:val="003148EA"/>
    <w:rsid w:val="00314D36"/>
    <w:rsid w:val="00314EE7"/>
    <w:rsid w:val="00315284"/>
    <w:rsid w:val="003154B2"/>
    <w:rsid w:val="003158CD"/>
    <w:rsid w:val="00315BBB"/>
    <w:rsid w:val="00315EE4"/>
    <w:rsid w:val="0031629B"/>
    <w:rsid w:val="00316483"/>
    <w:rsid w:val="00316560"/>
    <w:rsid w:val="00317504"/>
    <w:rsid w:val="00317B21"/>
    <w:rsid w:val="00317EC6"/>
    <w:rsid w:val="00317EFD"/>
    <w:rsid w:val="0032074D"/>
    <w:rsid w:val="00320B98"/>
    <w:rsid w:val="00320C58"/>
    <w:rsid w:val="00320CA9"/>
    <w:rsid w:val="0032103D"/>
    <w:rsid w:val="003213B6"/>
    <w:rsid w:val="0032148D"/>
    <w:rsid w:val="003214EC"/>
    <w:rsid w:val="003215C2"/>
    <w:rsid w:val="00321B49"/>
    <w:rsid w:val="00321D77"/>
    <w:rsid w:val="003221CF"/>
    <w:rsid w:val="00322651"/>
    <w:rsid w:val="00322B9F"/>
    <w:rsid w:val="00322BE0"/>
    <w:rsid w:val="003232B5"/>
    <w:rsid w:val="0032372D"/>
    <w:rsid w:val="00323A0A"/>
    <w:rsid w:val="00323AF0"/>
    <w:rsid w:val="00323D67"/>
    <w:rsid w:val="00324102"/>
    <w:rsid w:val="003241B1"/>
    <w:rsid w:val="00324212"/>
    <w:rsid w:val="003244C3"/>
    <w:rsid w:val="003248F2"/>
    <w:rsid w:val="00324962"/>
    <w:rsid w:val="003249D6"/>
    <w:rsid w:val="00324A3E"/>
    <w:rsid w:val="00324CC3"/>
    <w:rsid w:val="00324D3D"/>
    <w:rsid w:val="00324E4E"/>
    <w:rsid w:val="003251F4"/>
    <w:rsid w:val="00325230"/>
    <w:rsid w:val="003253F7"/>
    <w:rsid w:val="003256F4"/>
    <w:rsid w:val="00325841"/>
    <w:rsid w:val="003259CA"/>
    <w:rsid w:val="00325D50"/>
    <w:rsid w:val="00325E51"/>
    <w:rsid w:val="003264EA"/>
    <w:rsid w:val="003265CA"/>
    <w:rsid w:val="00326959"/>
    <w:rsid w:val="00326CA1"/>
    <w:rsid w:val="00326D11"/>
    <w:rsid w:val="00326D3F"/>
    <w:rsid w:val="00326D57"/>
    <w:rsid w:val="00326E32"/>
    <w:rsid w:val="003274AB"/>
    <w:rsid w:val="00327AEF"/>
    <w:rsid w:val="00327E26"/>
    <w:rsid w:val="00330713"/>
    <w:rsid w:val="003309B9"/>
    <w:rsid w:val="00330FD1"/>
    <w:rsid w:val="003313A1"/>
    <w:rsid w:val="003315F6"/>
    <w:rsid w:val="00331C4A"/>
    <w:rsid w:val="00331D54"/>
    <w:rsid w:val="00331F40"/>
    <w:rsid w:val="00332001"/>
    <w:rsid w:val="00332071"/>
    <w:rsid w:val="003322EA"/>
    <w:rsid w:val="003327EF"/>
    <w:rsid w:val="00332814"/>
    <w:rsid w:val="00332A4D"/>
    <w:rsid w:val="00332AE2"/>
    <w:rsid w:val="003331DB"/>
    <w:rsid w:val="0033324E"/>
    <w:rsid w:val="00333778"/>
    <w:rsid w:val="0033392E"/>
    <w:rsid w:val="00333B61"/>
    <w:rsid w:val="00334015"/>
    <w:rsid w:val="0033458C"/>
    <w:rsid w:val="00334662"/>
    <w:rsid w:val="0033483F"/>
    <w:rsid w:val="00334987"/>
    <w:rsid w:val="00334C01"/>
    <w:rsid w:val="00334F1F"/>
    <w:rsid w:val="00334F63"/>
    <w:rsid w:val="00334F69"/>
    <w:rsid w:val="0033547D"/>
    <w:rsid w:val="0033548C"/>
    <w:rsid w:val="0033556C"/>
    <w:rsid w:val="00335A2B"/>
    <w:rsid w:val="00335B3A"/>
    <w:rsid w:val="00336A22"/>
    <w:rsid w:val="00336CE2"/>
    <w:rsid w:val="00336D8A"/>
    <w:rsid w:val="00336EF7"/>
    <w:rsid w:val="00337242"/>
    <w:rsid w:val="0033744D"/>
    <w:rsid w:val="00337780"/>
    <w:rsid w:val="00340351"/>
    <w:rsid w:val="003403E4"/>
    <w:rsid w:val="003404E3"/>
    <w:rsid w:val="00340603"/>
    <w:rsid w:val="0034090E"/>
    <w:rsid w:val="00340924"/>
    <w:rsid w:val="00340C6A"/>
    <w:rsid w:val="003411BC"/>
    <w:rsid w:val="00341417"/>
    <w:rsid w:val="00341952"/>
    <w:rsid w:val="00341ABA"/>
    <w:rsid w:val="00342117"/>
    <w:rsid w:val="00342567"/>
    <w:rsid w:val="00342D99"/>
    <w:rsid w:val="00342F82"/>
    <w:rsid w:val="003435E4"/>
    <w:rsid w:val="00343970"/>
    <w:rsid w:val="00343A11"/>
    <w:rsid w:val="00343CA4"/>
    <w:rsid w:val="00343D34"/>
    <w:rsid w:val="00343FD7"/>
    <w:rsid w:val="003445E0"/>
    <w:rsid w:val="00344644"/>
    <w:rsid w:val="0034497A"/>
    <w:rsid w:val="00344B47"/>
    <w:rsid w:val="00344D7D"/>
    <w:rsid w:val="00345476"/>
    <w:rsid w:val="00345655"/>
    <w:rsid w:val="00345DCF"/>
    <w:rsid w:val="00346461"/>
    <w:rsid w:val="003464C3"/>
    <w:rsid w:val="0034676D"/>
    <w:rsid w:val="003469E2"/>
    <w:rsid w:val="0034743E"/>
    <w:rsid w:val="00347594"/>
    <w:rsid w:val="003479C6"/>
    <w:rsid w:val="003501F7"/>
    <w:rsid w:val="0035061A"/>
    <w:rsid w:val="003506F8"/>
    <w:rsid w:val="0035072A"/>
    <w:rsid w:val="003507F1"/>
    <w:rsid w:val="0035088B"/>
    <w:rsid w:val="00350B8A"/>
    <w:rsid w:val="00350DFB"/>
    <w:rsid w:val="00351249"/>
    <w:rsid w:val="003512A4"/>
    <w:rsid w:val="003515CA"/>
    <w:rsid w:val="003516AC"/>
    <w:rsid w:val="00351C5A"/>
    <w:rsid w:val="00351C5F"/>
    <w:rsid w:val="00351C91"/>
    <w:rsid w:val="00351E83"/>
    <w:rsid w:val="00352B63"/>
    <w:rsid w:val="00352EA6"/>
    <w:rsid w:val="003531BE"/>
    <w:rsid w:val="003538BC"/>
    <w:rsid w:val="00353B11"/>
    <w:rsid w:val="00353EA5"/>
    <w:rsid w:val="00354430"/>
    <w:rsid w:val="00354476"/>
    <w:rsid w:val="003544C0"/>
    <w:rsid w:val="00354552"/>
    <w:rsid w:val="0035466C"/>
    <w:rsid w:val="00354797"/>
    <w:rsid w:val="003549EA"/>
    <w:rsid w:val="00354A78"/>
    <w:rsid w:val="00355213"/>
    <w:rsid w:val="0035551D"/>
    <w:rsid w:val="003556DE"/>
    <w:rsid w:val="00355839"/>
    <w:rsid w:val="00355BFA"/>
    <w:rsid w:val="00356446"/>
    <w:rsid w:val="00356B74"/>
    <w:rsid w:val="00356E8F"/>
    <w:rsid w:val="00357248"/>
    <w:rsid w:val="00357250"/>
    <w:rsid w:val="00357368"/>
    <w:rsid w:val="00357565"/>
    <w:rsid w:val="0035766D"/>
    <w:rsid w:val="0035787D"/>
    <w:rsid w:val="00357BBD"/>
    <w:rsid w:val="00360249"/>
    <w:rsid w:val="003603CB"/>
    <w:rsid w:val="00360845"/>
    <w:rsid w:val="00360DAB"/>
    <w:rsid w:val="00360F1E"/>
    <w:rsid w:val="00361126"/>
    <w:rsid w:val="00361B1E"/>
    <w:rsid w:val="003620B7"/>
    <w:rsid w:val="003620DC"/>
    <w:rsid w:val="00362147"/>
    <w:rsid w:val="00362221"/>
    <w:rsid w:val="0036227A"/>
    <w:rsid w:val="00362A08"/>
    <w:rsid w:val="00362A95"/>
    <w:rsid w:val="00362D03"/>
    <w:rsid w:val="003632FF"/>
    <w:rsid w:val="00363319"/>
    <w:rsid w:val="00363787"/>
    <w:rsid w:val="003637C9"/>
    <w:rsid w:val="00363A5A"/>
    <w:rsid w:val="00363AF1"/>
    <w:rsid w:val="00363B78"/>
    <w:rsid w:val="00363BD2"/>
    <w:rsid w:val="00363C28"/>
    <w:rsid w:val="00363F61"/>
    <w:rsid w:val="003642EA"/>
    <w:rsid w:val="003643FD"/>
    <w:rsid w:val="0036471C"/>
    <w:rsid w:val="00365054"/>
    <w:rsid w:val="00365BBB"/>
    <w:rsid w:val="00365CA1"/>
    <w:rsid w:val="00365E1B"/>
    <w:rsid w:val="003663B4"/>
    <w:rsid w:val="00366790"/>
    <w:rsid w:val="00366921"/>
    <w:rsid w:val="00366923"/>
    <w:rsid w:val="00366A9C"/>
    <w:rsid w:val="00366E5E"/>
    <w:rsid w:val="003674CC"/>
    <w:rsid w:val="00367759"/>
    <w:rsid w:val="00370089"/>
    <w:rsid w:val="003701FB"/>
    <w:rsid w:val="003702BF"/>
    <w:rsid w:val="00370525"/>
    <w:rsid w:val="003706CA"/>
    <w:rsid w:val="00370B84"/>
    <w:rsid w:val="00370D59"/>
    <w:rsid w:val="0037105B"/>
    <w:rsid w:val="003713D3"/>
    <w:rsid w:val="00371653"/>
    <w:rsid w:val="00371A90"/>
    <w:rsid w:val="00371C9D"/>
    <w:rsid w:val="00371CBA"/>
    <w:rsid w:val="00371FC5"/>
    <w:rsid w:val="003722A4"/>
    <w:rsid w:val="003724BC"/>
    <w:rsid w:val="00372501"/>
    <w:rsid w:val="003725B9"/>
    <w:rsid w:val="003728EE"/>
    <w:rsid w:val="00372B8C"/>
    <w:rsid w:val="00372F92"/>
    <w:rsid w:val="00372F9B"/>
    <w:rsid w:val="003731BC"/>
    <w:rsid w:val="0037332F"/>
    <w:rsid w:val="0037364F"/>
    <w:rsid w:val="00373EE9"/>
    <w:rsid w:val="00374013"/>
    <w:rsid w:val="003740EF"/>
    <w:rsid w:val="0037438D"/>
    <w:rsid w:val="00374450"/>
    <w:rsid w:val="003746C9"/>
    <w:rsid w:val="00374725"/>
    <w:rsid w:val="0037512E"/>
    <w:rsid w:val="0037524E"/>
    <w:rsid w:val="00375464"/>
    <w:rsid w:val="00375B2D"/>
    <w:rsid w:val="00375FBF"/>
    <w:rsid w:val="0037601A"/>
    <w:rsid w:val="003760F9"/>
    <w:rsid w:val="00376396"/>
    <w:rsid w:val="003764BF"/>
    <w:rsid w:val="00376740"/>
    <w:rsid w:val="003767F1"/>
    <w:rsid w:val="00376841"/>
    <w:rsid w:val="003769A9"/>
    <w:rsid w:val="00376A28"/>
    <w:rsid w:val="00376B94"/>
    <w:rsid w:val="003773F1"/>
    <w:rsid w:val="0037746A"/>
    <w:rsid w:val="0037751E"/>
    <w:rsid w:val="0037754F"/>
    <w:rsid w:val="0037761E"/>
    <w:rsid w:val="00377A37"/>
    <w:rsid w:val="00377C53"/>
    <w:rsid w:val="00377C68"/>
    <w:rsid w:val="00377F09"/>
    <w:rsid w:val="00377FB6"/>
    <w:rsid w:val="003800FC"/>
    <w:rsid w:val="0038065C"/>
    <w:rsid w:val="003806AB"/>
    <w:rsid w:val="00380761"/>
    <w:rsid w:val="00380A9A"/>
    <w:rsid w:val="00380E41"/>
    <w:rsid w:val="003810B7"/>
    <w:rsid w:val="003811C6"/>
    <w:rsid w:val="00381254"/>
    <w:rsid w:val="003814DB"/>
    <w:rsid w:val="0038176D"/>
    <w:rsid w:val="00381877"/>
    <w:rsid w:val="003819B6"/>
    <w:rsid w:val="00381DFA"/>
    <w:rsid w:val="00381E86"/>
    <w:rsid w:val="00381FB6"/>
    <w:rsid w:val="003822FF"/>
    <w:rsid w:val="00382334"/>
    <w:rsid w:val="00382DAA"/>
    <w:rsid w:val="0038352A"/>
    <w:rsid w:val="0038354F"/>
    <w:rsid w:val="00383741"/>
    <w:rsid w:val="00383929"/>
    <w:rsid w:val="00383AB3"/>
    <w:rsid w:val="00383FF7"/>
    <w:rsid w:val="00384499"/>
    <w:rsid w:val="00384E08"/>
    <w:rsid w:val="00384F68"/>
    <w:rsid w:val="003850D7"/>
    <w:rsid w:val="003854BE"/>
    <w:rsid w:val="003854ED"/>
    <w:rsid w:val="003859C0"/>
    <w:rsid w:val="00385C22"/>
    <w:rsid w:val="00385D0D"/>
    <w:rsid w:val="00385D19"/>
    <w:rsid w:val="00385E7D"/>
    <w:rsid w:val="00386473"/>
    <w:rsid w:val="00386481"/>
    <w:rsid w:val="00386683"/>
    <w:rsid w:val="00386DBF"/>
    <w:rsid w:val="00386FF8"/>
    <w:rsid w:val="00387A7D"/>
    <w:rsid w:val="00387D5C"/>
    <w:rsid w:val="0039034D"/>
    <w:rsid w:val="00390D44"/>
    <w:rsid w:val="00391275"/>
    <w:rsid w:val="0039137C"/>
    <w:rsid w:val="00391491"/>
    <w:rsid w:val="003914C8"/>
    <w:rsid w:val="00391D9B"/>
    <w:rsid w:val="00392088"/>
    <w:rsid w:val="00392293"/>
    <w:rsid w:val="0039313A"/>
    <w:rsid w:val="003933B8"/>
    <w:rsid w:val="0039343C"/>
    <w:rsid w:val="003934F7"/>
    <w:rsid w:val="003939B2"/>
    <w:rsid w:val="00393CB8"/>
    <w:rsid w:val="00394421"/>
    <w:rsid w:val="003944B9"/>
    <w:rsid w:val="00394977"/>
    <w:rsid w:val="003949BB"/>
    <w:rsid w:val="00394BE6"/>
    <w:rsid w:val="00394E08"/>
    <w:rsid w:val="00394F5C"/>
    <w:rsid w:val="003950FD"/>
    <w:rsid w:val="0039528A"/>
    <w:rsid w:val="00395558"/>
    <w:rsid w:val="003955E2"/>
    <w:rsid w:val="00395F42"/>
    <w:rsid w:val="003961A9"/>
    <w:rsid w:val="003966AA"/>
    <w:rsid w:val="00396A2A"/>
    <w:rsid w:val="00396BB2"/>
    <w:rsid w:val="0039749B"/>
    <w:rsid w:val="00397534"/>
    <w:rsid w:val="003979B9"/>
    <w:rsid w:val="00397AF3"/>
    <w:rsid w:val="003A0388"/>
    <w:rsid w:val="003A0539"/>
    <w:rsid w:val="003A05A9"/>
    <w:rsid w:val="003A05C0"/>
    <w:rsid w:val="003A0AC5"/>
    <w:rsid w:val="003A11D5"/>
    <w:rsid w:val="003A12E0"/>
    <w:rsid w:val="003A19BA"/>
    <w:rsid w:val="003A1AD9"/>
    <w:rsid w:val="003A1C35"/>
    <w:rsid w:val="003A1EB2"/>
    <w:rsid w:val="003A2143"/>
    <w:rsid w:val="003A233D"/>
    <w:rsid w:val="003A2422"/>
    <w:rsid w:val="003A24A9"/>
    <w:rsid w:val="003A2F26"/>
    <w:rsid w:val="003A31FB"/>
    <w:rsid w:val="003A32BF"/>
    <w:rsid w:val="003A35E4"/>
    <w:rsid w:val="003A383A"/>
    <w:rsid w:val="003A3844"/>
    <w:rsid w:val="003A390E"/>
    <w:rsid w:val="003A3910"/>
    <w:rsid w:val="003A3A2F"/>
    <w:rsid w:val="003A3EBB"/>
    <w:rsid w:val="003A408A"/>
    <w:rsid w:val="003A4134"/>
    <w:rsid w:val="003A419A"/>
    <w:rsid w:val="003A42A6"/>
    <w:rsid w:val="003A42D9"/>
    <w:rsid w:val="003A442B"/>
    <w:rsid w:val="003A4469"/>
    <w:rsid w:val="003A5215"/>
    <w:rsid w:val="003A54BD"/>
    <w:rsid w:val="003A5724"/>
    <w:rsid w:val="003A601B"/>
    <w:rsid w:val="003A62A3"/>
    <w:rsid w:val="003A63B2"/>
    <w:rsid w:val="003A66FF"/>
    <w:rsid w:val="003A686A"/>
    <w:rsid w:val="003A7319"/>
    <w:rsid w:val="003A73B5"/>
    <w:rsid w:val="003A7981"/>
    <w:rsid w:val="003A7BB8"/>
    <w:rsid w:val="003A7EBD"/>
    <w:rsid w:val="003B00FC"/>
    <w:rsid w:val="003B0798"/>
    <w:rsid w:val="003B0BAF"/>
    <w:rsid w:val="003B1260"/>
    <w:rsid w:val="003B1611"/>
    <w:rsid w:val="003B1BCC"/>
    <w:rsid w:val="003B1CA3"/>
    <w:rsid w:val="003B1CCA"/>
    <w:rsid w:val="003B1EE3"/>
    <w:rsid w:val="003B2283"/>
    <w:rsid w:val="003B259F"/>
    <w:rsid w:val="003B282F"/>
    <w:rsid w:val="003B28E2"/>
    <w:rsid w:val="003B2CC6"/>
    <w:rsid w:val="003B2FEA"/>
    <w:rsid w:val="003B353B"/>
    <w:rsid w:val="003B3AAF"/>
    <w:rsid w:val="003B3B30"/>
    <w:rsid w:val="003B43FE"/>
    <w:rsid w:val="003B4773"/>
    <w:rsid w:val="003B4818"/>
    <w:rsid w:val="003B49D9"/>
    <w:rsid w:val="003B4D27"/>
    <w:rsid w:val="003B5067"/>
    <w:rsid w:val="003B51C5"/>
    <w:rsid w:val="003B5D98"/>
    <w:rsid w:val="003B6569"/>
    <w:rsid w:val="003B67BB"/>
    <w:rsid w:val="003B69D9"/>
    <w:rsid w:val="003B70E1"/>
    <w:rsid w:val="003B763F"/>
    <w:rsid w:val="003B7E37"/>
    <w:rsid w:val="003B7F55"/>
    <w:rsid w:val="003C00EA"/>
    <w:rsid w:val="003C0431"/>
    <w:rsid w:val="003C0579"/>
    <w:rsid w:val="003C06E7"/>
    <w:rsid w:val="003C09A4"/>
    <w:rsid w:val="003C0FED"/>
    <w:rsid w:val="003C1152"/>
    <w:rsid w:val="003C166E"/>
    <w:rsid w:val="003C19F8"/>
    <w:rsid w:val="003C1CEB"/>
    <w:rsid w:val="003C1E41"/>
    <w:rsid w:val="003C1FD4"/>
    <w:rsid w:val="003C26DB"/>
    <w:rsid w:val="003C29FD"/>
    <w:rsid w:val="003C2D59"/>
    <w:rsid w:val="003C3244"/>
    <w:rsid w:val="003C3653"/>
    <w:rsid w:val="003C3F11"/>
    <w:rsid w:val="003C3FFD"/>
    <w:rsid w:val="003C4307"/>
    <w:rsid w:val="003C49B5"/>
    <w:rsid w:val="003C49D3"/>
    <w:rsid w:val="003C4B15"/>
    <w:rsid w:val="003C4EC6"/>
    <w:rsid w:val="003C50B0"/>
    <w:rsid w:val="003C5101"/>
    <w:rsid w:val="003C566D"/>
    <w:rsid w:val="003C5A4E"/>
    <w:rsid w:val="003C5D24"/>
    <w:rsid w:val="003C5E87"/>
    <w:rsid w:val="003C5E8E"/>
    <w:rsid w:val="003C5EF5"/>
    <w:rsid w:val="003C6318"/>
    <w:rsid w:val="003C64C2"/>
    <w:rsid w:val="003C663A"/>
    <w:rsid w:val="003C6D20"/>
    <w:rsid w:val="003C6D82"/>
    <w:rsid w:val="003C6D9E"/>
    <w:rsid w:val="003C721C"/>
    <w:rsid w:val="003C72CA"/>
    <w:rsid w:val="003C7377"/>
    <w:rsid w:val="003C7654"/>
    <w:rsid w:val="003C7970"/>
    <w:rsid w:val="003C7AFB"/>
    <w:rsid w:val="003D009C"/>
    <w:rsid w:val="003D03E7"/>
    <w:rsid w:val="003D0566"/>
    <w:rsid w:val="003D069E"/>
    <w:rsid w:val="003D0760"/>
    <w:rsid w:val="003D07F1"/>
    <w:rsid w:val="003D08B3"/>
    <w:rsid w:val="003D0947"/>
    <w:rsid w:val="003D0BA2"/>
    <w:rsid w:val="003D0BE8"/>
    <w:rsid w:val="003D1570"/>
    <w:rsid w:val="003D1660"/>
    <w:rsid w:val="003D1FF4"/>
    <w:rsid w:val="003D2166"/>
    <w:rsid w:val="003D25CE"/>
    <w:rsid w:val="003D2915"/>
    <w:rsid w:val="003D2D4B"/>
    <w:rsid w:val="003D397D"/>
    <w:rsid w:val="003D3CEC"/>
    <w:rsid w:val="003D4284"/>
    <w:rsid w:val="003D43BA"/>
    <w:rsid w:val="003D4445"/>
    <w:rsid w:val="003D44B0"/>
    <w:rsid w:val="003D46DB"/>
    <w:rsid w:val="003D4DA8"/>
    <w:rsid w:val="003D53E2"/>
    <w:rsid w:val="003D58B5"/>
    <w:rsid w:val="003D592E"/>
    <w:rsid w:val="003D5AF6"/>
    <w:rsid w:val="003D5F78"/>
    <w:rsid w:val="003D6071"/>
    <w:rsid w:val="003D6CD2"/>
    <w:rsid w:val="003D6D81"/>
    <w:rsid w:val="003D6DB2"/>
    <w:rsid w:val="003D6EF7"/>
    <w:rsid w:val="003D757C"/>
    <w:rsid w:val="003D76A7"/>
    <w:rsid w:val="003D77DB"/>
    <w:rsid w:val="003D7A22"/>
    <w:rsid w:val="003D7EDB"/>
    <w:rsid w:val="003E001D"/>
    <w:rsid w:val="003E0130"/>
    <w:rsid w:val="003E0577"/>
    <w:rsid w:val="003E0847"/>
    <w:rsid w:val="003E0EE8"/>
    <w:rsid w:val="003E178A"/>
    <w:rsid w:val="003E17C9"/>
    <w:rsid w:val="003E1868"/>
    <w:rsid w:val="003E1A94"/>
    <w:rsid w:val="003E1AEB"/>
    <w:rsid w:val="003E1B61"/>
    <w:rsid w:val="003E20E3"/>
    <w:rsid w:val="003E213C"/>
    <w:rsid w:val="003E2790"/>
    <w:rsid w:val="003E2F5A"/>
    <w:rsid w:val="003E2F7E"/>
    <w:rsid w:val="003E332F"/>
    <w:rsid w:val="003E33B9"/>
    <w:rsid w:val="003E38FE"/>
    <w:rsid w:val="003E3961"/>
    <w:rsid w:val="003E3F5F"/>
    <w:rsid w:val="003E41A8"/>
    <w:rsid w:val="003E4490"/>
    <w:rsid w:val="003E4804"/>
    <w:rsid w:val="003E4D3F"/>
    <w:rsid w:val="003E4EAB"/>
    <w:rsid w:val="003E53C3"/>
    <w:rsid w:val="003E580F"/>
    <w:rsid w:val="003E5D75"/>
    <w:rsid w:val="003E5F74"/>
    <w:rsid w:val="003E64F4"/>
    <w:rsid w:val="003E665F"/>
    <w:rsid w:val="003E6AF0"/>
    <w:rsid w:val="003E6B4B"/>
    <w:rsid w:val="003E6B53"/>
    <w:rsid w:val="003E6FA1"/>
    <w:rsid w:val="003E6FE2"/>
    <w:rsid w:val="003E7203"/>
    <w:rsid w:val="003E723C"/>
    <w:rsid w:val="003E73B7"/>
    <w:rsid w:val="003E748A"/>
    <w:rsid w:val="003E78B9"/>
    <w:rsid w:val="003E7CEB"/>
    <w:rsid w:val="003F0BE8"/>
    <w:rsid w:val="003F0D3D"/>
    <w:rsid w:val="003F0D4E"/>
    <w:rsid w:val="003F111F"/>
    <w:rsid w:val="003F116B"/>
    <w:rsid w:val="003F11D5"/>
    <w:rsid w:val="003F12E9"/>
    <w:rsid w:val="003F1546"/>
    <w:rsid w:val="003F205B"/>
    <w:rsid w:val="003F225A"/>
    <w:rsid w:val="003F23B7"/>
    <w:rsid w:val="003F28E3"/>
    <w:rsid w:val="003F2989"/>
    <w:rsid w:val="003F298B"/>
    <w:rsid w:val="003F29A0"/>
    <w:rsid w:val="003F2A8E"/>
    <w:rsid w:val="003F2F21"/>
    <w:rsid w:val="003F36D7"/>
    <w:rsid w:val="003F3C0C"/>
    <w:rsid w:val="003F40BE"/>
    <w:rsid w:val="003F4891"/>
    <w:rsid w:val="003F5708"/>
    <w:rsid w:val="003F58DF"/>
    <w:rsid w:val="003F59B9"/>
    <w:rsid w:val="003F5F15"/>
    <w:rsid w:val="003F665A"/>
    <w:rsid w:val="003F67A3"/>
    <w:rsid w:val="003F6A1D"/>
    <w:rsid w:val="003F6B57"/>
    <w:rsid w:val="003F7348"/>
    <w:rsid w:val="003F7A43"/>
    <w:rsid w:val="003F7C87"/>
    <w:rsid w:val="00400312"/>
    <w:rsid w:val="004005A6"/>
    <w:rsid w:val="00400679"/>
    <w:rsid w:val="0040069F"/>
    <w:rsid w:val="004007D7"/>
    <w:rsid w:val="0040084A"/>
    <w:rsid w:val="00400A9E"/>
    <w:rsid w:val="00400EF4"/>
    <w:rsid w:val="00401023"/>
    <w:rsid w:val="0040115B"/>
    <w:rsid w:val="00401769"/>
    <w:rsid w:val="00401998"/>
    <w:rsid w:val="004019F2"/>
    <w:rsid w:val="00401E0F"/>
    <w:rsid w:val="004020F5"/>
    <w:rsid w:val="00402C18"/>
    <w:rsid w:val="00402EE2"/>
    <w:rsid w:val="004032AC"/>
    <w:rsid w:val="004035C1"/>
    <w:rsid w:val="0040364F"/>
    <w:rsid w:val="00403801"/>
    <w:rsid w:val="0040397F"/>
    <w:rsid w:val="00403FB0"/>
    <w:rsid w:val="004040AF"/>
    <w:rsid w:val="00404411"/>
    <w:rsid w:val="0040443B"/>
    <w:rsid w:val="00404512"/>
    <w:rsid w:val="004047BA"/>
    <w:rsid w:val="00404C36"/>
    <w:rsid w:val="00404CCA"/>
    <w:rsid w:val="00405875"/>
    <w:rsid w:val="00405BB8"/>
    <w:rsid w:val="00405D95"/>
    <w:rsid w:val="00406756"/>
    <w:rsid w:val="00406781"/>
    <w:rsid w:val="0040706B"/>
    <w:rsid w:val="004074C6"/>
    <w:rsid w:val="0040753D"/>
    <w:rsid w:val="004076A4"/>
    <w:rsid w:val="00407F45"/>
    <w:rsid w:val="004101D1"/>
    <w:rsid w:val="004104B2"/>
    <w:rsid w:val="00410AF5"/>
    <w:rsid w:val="00410B01"/>
    <w:rsid w:val="00411312"/>
    <w:rsid w:val="00411374"/>
    <w:rsid w:val="004114BC"/>
    <w:rsid w:val="00411AE4"/>
    <w:rsid w:val="00411C09"/>
    <w:rsid w:val="00411CDA"/>
    <w:rsid w:val="004122B3"/>
    <w:rsid w:val="004125D9"/>
    <w:rsid w:val="00412AAB"/>
    <w:rsid w:val="00412C70"/>
    <w:rsid w:val="004132EB"/>
    <w:rsid w:val="0041335E"/>
    <w:rsid w:val="0041366A"/>
    <w:rsid w:val="00413794"/>
    <w:rsid w:val="0041444C"/>
    <w:rsid w:val="004146DB"/>
    <w:rsid w:val="00414890"/>
    <w:rsid w:val="004149CD"/>
    <w:rsid w:val="00414BD1"/>
    <w:rsid w:val="00414D14"/>
    <w:rsid w:val="00414D8D"/>
    <w:rsid w:val="00414E33"/>
    <w:rsid w:val="0041552A"/>
    <w:rsid w:val="004157A3"/>
    <w:rsid w:val="00415D3E"/>
    <w:rsid w:val="00415DD6"/>
    <w:rsid w:val="00415E87"/>
    <w:rsid w:val="00415F18"/>
    <w:rsid w:val="00416170"/>
    <w:rsid w:val="0041623A"/>
    <w:rsid w:val="004171A4"/>
    <w:rsid w:val="00417445"/>
    <w:rsid w:val="00417E17"/>
    <w:rsid w:val="00420062"/>
    <w:rsid w:val="0042055E"/>
    <w:rsid w:val="004205BE"/>
    <w:rsid w:val="00420E93"/>
    <w:rsid w:val="00420EAB"/>
    <w:rsid w:val="00421212"/>
    <w:rsid w:val="004213AA"/>
    <w:rsid w:val="004218C2"/>
    <w:rsid w:val="00421995"/>
    <w:rsid w:val="004223A6"/>
    <w:rsid w:val="004225C1"/>
    <w:rsid w:val="00422A82"/>
    <w:rsid w:val="00422D31"/>
    <w:rsid w:val="004230AB"/>
    <w:rsid w:val="004232FF"/>
    <w:rsid w:val="00423AD7"/>
    <w:rsid w:val="00423CE7"/>
    <w:rsid w:val="0042445F"/>
    <w:rsid w:val="0042491B"/>
    <w:rsid w:val="00424D5E"/>
    <w:rsid w:val="00424E11"/>
    <w:rsid w:val="0042550E"/>
    <w:rsid w:val="004256A8"/>
    <w:rsid w:val="00425B43"/>
    <w:rsid w:val="00426177"/>
    <w:rsid w:val="004266A3"/>
    <w:rsid w:val="004268EC"/>
    <w:rsid w:val="00426ADF"/>
    <w:rsid w:val="00427328"/>
    <w:rsid w:val="0042758B"/>
    <w:rsid w:val="0042776D"/>
    <w:rsid w:val="0042778E"/>
    <w:rsid w:val="0042781B"/>
    <w:rsid w:val="00427D41"/>
    <w:rsid w:val="00427E62"/>
    <w:rsid w:val="004304C9"/>
    <w:rsid w:val="00430502"/>
    <w:rsid w:val="00430CA8"/>
    <w:rsid w:val="00430D4D"/>
    <w:rsid w:val="00430E7F"/>
    <w:rsid w:val="004310D9"/>
    <w:rsid w:val="004314C4"/>
    <w:rsid w:val="00431545"/>
    <w:rsid w:val="004319C4"/>
    <w:rsid w:val="00431A1D"/>
    <w:rsid w:val="00431E56"/>
    <w:rsid w:val="0043221E"/>
    <w:rsid w:val="00432602"/>
    <w:rsid w:val="00432632"/>
    <w:rsid w:val="004328B2"/>
    <w:rsid w:val="004328F5"/>
    <w:rsid w:val="00432918"/>
    <w:rsid w:val="00432964"/>
    <w:rsid w:val="00433046"/>
    <w:rsid w:val="0043341B"/>
    <w:rsid w:val="004335F7"/>
    <w:rsid w:val="0043398D"/>
    <w:rsid w:val="00433C46"/>
    <w:rsid w:val="00433DC6"/>
    <w:rsid w:val="00434063"/>
    <w:rsid w:val="00434793"/>
    <w:rsid w:val="004347B0"/>
    <w:rsid w:val="00434F5B"/>
    <w:rsid w:val="0043502F"/>
    <w:rsid w:val="00435F06"/>
    <w:rsid w:val="004360C6"/>
    <w:rsid w:val="00436494"/>
    <w:rsid w:val="00436829"/>
    <w:rsid w:val="004368B1"/>
    <w:rsid w:val="00436902"/>
    <w:rsid w:val="00436926"/>
    <w:rsid w:val="00436BA7"/>
    <w:rsid w:val="00437178"/>
    <w:rsid w:val="00437207"/>
    <w:rsid w:val="00437D66"/>
    <w:rsid w:val="004406D3"/>
    <w:rsid w:val="00440CDB"/>
    <w:rsid w:val="00440D08"/>
    <w:rsid w:val="00440FAB"/>
    <w:rsid w:val="00441042"/>
    <w:rsid w:val="0044191B"/>
    <w:rsid w:val="00441D9B"/>
    <w:rsid w:val="00441FF2"/>
    <w:rsid w:val="0044207D"/>
    <w:rsid w:val="004421D0"/>
    <w:rsid w:val="0044232C"/>
    <w:rsid w:val="004424EE"/>
    <w:rsid w:val="00442672"/>
    <w:rsid w:val="004429F8"/>
    <w:rsid w:val="00442B01"/>
    <w:rsid w:val="0044353E"/>
    <w:rsid w:val="00443E9A"/>
    <w:rsid w:val="00443F34"/>
    <w:rsid w:val="004440C3"/>
    <w:rsid w:val="00444175"/>
    <w:rsid w:val="00444B4C"/>
    <w:rsid w:val="00445809"/>
    <w:rsid w:val="004464F5"/>
    <w:rsid w:val="004466F6"/>
    <w:rsid w:val="00446E1E"/>
    <w:rsid w:val="00446FB0"/>
    <w:rsid w:val="00447087"/>
    <w:rsid w:val="004471BD"/>
    <w:rsid w:val="00447343"/>
    <w:rsid w:val="00447429"/>
    <w:rsid w:val="00447724"/>
    <w:rsid w:val="004478B0"/>
    <w:rsid w:val="004479AB"/>
    <w:rsid w:val="004479F9"/>
    <w:rsid w:val="00447ED5"/>
    <w:rsid w:val="0045068A"/>
    <w:rsid w:val="004507FD"/>
    <w:rsid w:val="00450852"/>
    <w:rsid w:val="004508DB"/>
    <w:rsid w:val="00450A4C"/>
    <w:rsid w:val="00450B64"/>
    <w:rsid w:val="00450C93"/>
    <w:rsid w:val="0045163C"/>
    <w:rsid w:val="0045186F"/>
    <w:rsid w:val="00451A47"/>
    <w:rsid w:val="00451CCD"/>
    <w:rsid w:val="00451CEC"/>
    <w:rsid w:val="00452034"/>
    <w:rsid w:val="004520E8"/>
    <w:rsid w:val="00452130"/>
    <w:rsid w:val="004521C9"/>
    <w:rsid w:val="00452282"/>
    <w:rsid w:val="004523D7"/>
    <w:rsid w:val="00452556"/>
    <w:rsid w:val="00452DA9"/>
    <w:rsid w:val="00452ECF"/>
    <w:rsid w:val="004533EB"/>
    <w:rsid w:val="004537E3"/>
    <w:rsid w:val="004538D1"/>
    <w:rsid w:val="004539A1"/>
    <w:rsid w:val="00454028"/>
    <w:rsid w:val="004541E9"/>
    <w:rsid w:val="004545E9"/>
    <w:rsid w:val="00454898"/>
    <w:rsid w:val="00454D61"/>
    <w:rsid w:val="00454DED"/>
    <w:rsid w:val="004551B6"/>
    <w:rsid w:val="004553B5"/>
    <w:rsid w:val="004553BA"/>
    <w:rsid w:val="004553CD"/>
    <w:rsid w:val="00455880"/>
    <w:rsid w:val="00455ADF"/>
    <w:rsid w:val="00455D35"/>
    <w:rsid w:val="00455DE2"/>
    <w:rsid w:val="00455EBD"/>
    <w:rsid w:val="00456110"/>
    <w:rsid w:val="0045629A"/>
    <w:rsid w:val="004563F5"/>
    <w:rsid w:val="0045646E"/>
    <w:rsid w:val="00456725"/>
    <w:rsid w:val="004567D8"/>
    <w:rsid w:val="00456847"/>
    <w:rsid w:val="00456EAB"/>
    <w:rsid w:val="004570AF"/>
    <w:rsid w:val="004571C2"/>
    <w:rsid w:val="0045745F"/>
    <w:rsid w:val="00457804"/>
    <w:rsid w:val="00457810"/>
    <w:rsid w:val="0045799A"/>
    <w:rsid w:val="00457DD8"/>
    <w:rsid w:val="00457DF6"/>
    <w:rsid w:val="00457FD3"/>
    <w:rsid w:val="0046079B"/>
    <w:rsid w:val="004608B8"/>
    <w:rsid w:val="00460A31"/>
    <w:rsid w:val="00460AB1"/>
    <w:rsid w:val="00460D6B"/>
    <w:rsid w:val="004613D0"/>
    <w:rsid w:val="00462019"/>
    <w:rsid w:val="00462052"/>
    <w:rsid w:val="004633DE"/>
    <w:rsid w:val="004636EF"/>
    <w:rsid w:val="00463DB2"/>
    <w:rsid w:val="00463E91"/>
    <w:rsid w:val="00464137"/>
    <w:rsid w:val="00464205"/>
    <w:rsid w:val="004642F2"/>
    <w:rsid w:val="00464351"/>
    <w:rsid w:val="0046489B"/>
    <w:rsid w:val="00464E9B"/>
    <w:rsid w:val="00465101"/>
    <w:rsid w:val="004654E4"/>
    <w:rsid w:val="0046553F"/>
    <w:rsid w:val="004655FA"/>
    <w:rsid w:val="004659EB"/>
    <w:rsid w:val="00465CE0"/>
    <w:rsid w:val="00466307"/>
    <w:rsid w:val="0046652B"/>
    <w:rsid w:val="004665CD"/>
    <w:rsid w:val="00466B11"/>
    <w:rsid w:val="00467161"/>
    <w:rsid w:val="004672B0"/>
    <w:rsid w:val="004672DB"/>
    <w:rsid w:val="00467570"/>
    <w:rsid w:val="004678E8"/>
    <w:rsid w:val="00467C53"/>
    <w:rsid w:val="00467EF2"/>
    <w:rsid w:val="00470245"/>
    <w:rsid w:val="00470377"/>
    <w:rsid w:val="004706DA"/>
    <w:rsid w:val="004709B8"/>
    <w:rsid w:val="00470E64"/>
    <w:rsid w:val="004716A9"/>
    <w:rsid w:val="004717EF"/>
    <w:rsid w:val="00471A71"/>
    <w:rsid w:val="00471AD8"/>
    <w:rsid w:val="004721D7"/>
    <w:rsid w:val="00472FC6"/>
    <w:rsid w:val="00473214"/>
    <w:rsid w:val="00473217"/>
    <w:rsid w:val="0047359F"/>
    <w:rsid w:val="004737B5"/>
    <w:rsid w:val="004737EE"/>
    <w:rsid w:val="00473A1A"/>
    <w:rsid w:val="00473D6B"/>
    <w:rsid w:val="0047404D"/>
    <w:rsid w:val="00474059"/>
    <w:rsid w:val="004742E2"/>
    <w:rsid w:val="00474C28"/>
    <w:rsid w:val="00474D6B"/>
    <w:rsid w:val="00475335"/>
    <w:rsid w:val="00475681"/>
    <w:rsid w:val="004756F0"/>
    <w:rsid w:val="00475C4A"/>
    <w:rsid w:val="00475C99"/>
    <w:rsid w:val="00475DE5"/>
    <w:rsid w:val="00475E01"/>
    <w:rsid w:val="00475EAF"/>
    <w:rsid w:val="00475ECC"/>
    <w:rsid w:val="004761C5"/>
    <w:rsid w:val="00476371"/>
    <w:rsid w:val="004764A3"/>
    <w:rsid w:val="004767FE"/>
    <w:rsid w:val="004769AC"/>
    <w:rsid w:val="00476D34"/>
    <w:rsid w:val="00476E16"/>
    <w:rsid w:val="00476FCB"/>
    <w:rsid w:val="00477888"/>
    <w:rsid w:val="00477945"/>
    <w:rsid w:val="00477A04"/>
    <w:rsid w:val="00477A7C"/>
    <w:rsid w:val="00477A9B"/>
    <w:rsid w:val="004801DB"/>
    <w:rsid w:val="004803FE"/>
    <w:rsid w:val="004808E8"/>
    <w:rsid w:val="00480A17"/>
    <w:rsid w:val="00480CFC"/>
    <w:rsid w:val="00480DFD"/>
    <w:rsid w:val="00480F37"/>
    <w:rsid w:val="0048144B"/>
    <w:rsid w:val="00481574"/>
    <w:rsid w:val="004819BB"/>
    <w:rsid w:val="004819BC"/>
    <w:rsid w:val="00481D30"/>
    <w:rsid w:val="00482276"/>
    <w:rsid w:val="00482335"/>
    <w:rsid w:val="0048243E"/>
    <w:rsid w:val="00482CC9"/>
    <w:rsid w:val="00482E6E"/>
    <w:rsid w:val="00482FD4"/>
    <w:rsid w:val="00483010"/>
    <w:rsid w:val="0048309C"/>
    <w:rsid w:val="004833D1"/>
    <w:rsid w:val="004839D5"/>
    <w:rsid w:val="00483A90"/>
    <w:rsid w:val="0048416C"/>
    <w:rsid w:val="00484234"/>
    <w:rsid w:val="00484F6A"/>
    <w:rsid w:val="00485045"/>
    <w:rsid w:val="004852AA"/>
    <w:rsid w:val="00485393"/>
    <w:rsid w:val="0048571A"/>
    <w:rsid w:val="00485B18"/>
    <w:rsid w:val="00485B81"/>
    <w:rsid w:val="00485E41"/>
    <w:rsid w:val="00485FD7"/>
    <w:rsid w:val="0048673B"/>
    <w:rsid w:val="00486A31"/>
    <w:rsid w:val="00486D63"/>
    <w:rsid w:val="004875DA"/>
    <w:rsid w:val="00487729"/>
    <w:rsid w:val="00490116"/>
    <w:rsid w:val="0049035C"/>
    <w:rsid w:val="00490B7B"/>
    <w:rsid w:val="00490E59"/>
    <w:rsid w:val="00490E8A"/>
    <w:rsid w:val="004913F2"/>
    <w:rsid w:val="00491607"/>
    <w:rsid w:val="00491F5E"/>
    <w:rsid w:val="00491F6E"/>
    <w:rsid w:val="00491FF6"/>
    <w:rsid w:val="00492115"/>
    <w:rsid w:val="00492A18"/>
    <w:rsid w:val="00492EB6"/>
    <w:rsid w:val="00492F54"/>
    <w:rsid w:val="00493369"/>
    <w:rsid w:val="004933BC"/>
    <w:rsid w:val="0049354F"/>
    <w:rsid w:val="0049356F"/>
    <w:rsid w:val="004935A7"/>
    <w:rsid w:val="00493B6F"/>
    <w:rsid w:val="00493BE6"/>
    <w:rsid w:val="00493C6A"/>
    <w:rsid w:val="0049401D"/>
    <w:rsid w:val="004941DC"/>
    <w:rsid w:val="004943E0"/>
    <w:rsid w:val="00494A66"/>
    <w:rsid w:val="00494A95"/>
    <w:rsid w:val="0049523C"/>
    <w:rsid w:val="004954A4"/>
    <w:rsid w:val="00495586"/>
    <w:rsid w:val="004956DF"/>
    <w:rsid w:val="0049579A"/>
    <w:rsid w:val="00495AFC"/>
    <w:rsid w:val="00495FF6"/>
    <w:rsid w:val="00496BD6"/>
    <w:rsid w:val="00496F3C"/>
    <w:rsid w:val="004973BF"/>
    <w:rsid w:val="0049768C"/>
    <w:rsid w:val="004A00AC"/>
    <w:rsid w:val="004A03A0"/>
    <w:rsid w:val="004A0411"/>
    <w:rsid w:val="004A0D3B"/>
    <w:rsid w:val="004A0EB3"/>
    <w:rsid w:val="004A12CB"/>
    <w:rsid w:val="004A136E"/>
    <w:rsid w:val="004A145E"/>
    <w:rsid w:val="004A14A1"/>
    <w:rsid w:val="004A1F02"/>
    <w:rsid w:val="004A1FB6"/>
    <w:rsid w:val="004A212C"/>
    <w:rsid w:val="004A263C"/>
    <w:rsid w:val="004A287B"/>
    <w:rsid w:val="004A2DDC"/>
    <w:rsid w:val="004A3216"/>
    <w:rsid w:val="004A3397"/>
    <w:rsid w:val="004A3568"/>
    <w:rsid w:val="004A3696"/>
    <w:rsid w:val="004A3A2D"/>
    <w:rsid w:val="004A3A96"/>
    <w:rsid w:val="004A3BA4"/>
    <w:rsid w:val="004A3E14"/>
    <w:rsid w:val="004A3F46"/>
    <w:rsid w:val="004A4459"/>
    <w:rsid w:val="004A44F3"/>
    <w:rsid w:val="004A499F"/>
    <w:rsid w:val="004A4BDF"/>
    <w:rsid w:val="004A4D54"/>
    <w:rsid w:val="004A5029"/>
    <w:rsid w:val="004A58A7"/>
    <w:rsid w:val="004A5D54"/>
    <w:rsid w:val="004A6132"/>
    <w:rsid w:val="004A6300"/>
    <w:rsid w:val="004A63F0"/>
    <w:rsid w:val="004A6716"/>
    <w:rsid w:val="004A6B0F"/>
    <w:rsid w:val="004A6B24"/>
    <w:rsid w:val="004A6BA1"/>
    <w:rsid w:val="004A6F52"/>
    <w:rsid w:val="004A72A8"/>
    <w:rsid w:val="004A76E7"/>
    <w:rsid w:val="004A7987"/>
    <w:rsid w:val="004A7D84"/>
    <w:rsid w:val="004B0065"/>
    <w:rsid w:val="004B02E5"/>
    <w:rsid w:val="004B059A"/>
    <w:rsid w:val="004B0703"/>
    <w:rsid w:val="004B07C8"/>
    <w:rsid w:val="004B0AC7"/>
    <w:rsid w:val="004B0EA2"/>
    <w:rsid w:val="004B0EC8"/>
    <w:rsid w:val="004B0F9B"/>
    <w:rsid w:val="004B10F3"/>
    <w:rsid w:val="004B1467"/>
    <w:rsid w:val="004B1496"/>
    <w:rsid w:val="004B149E"/>
    <w:rsid w:val="004B1762"/>
    <w:rsid w:val="004B187A"/>
    <w:rsid w:val="004B1B2C"/>
    <w:rsid w:val="004B1D8C"/>
    <w:rsid w:val="004B2466"/>
    <w:rsid w:val="004B25F9"/>
    <w:rsid w:val="004B3101"/>
    <w:rsid w:val="004B37B7"/>
    <w:rsid w:val="004B3870"/>
    <w:rsid w:val="004B40EE"/>
    <w:rsid w:val="004B413F"/>
    <w:rsid w:val="004B417B"/>
    <w:rsid w:val="004B486D"/>
    <w:rsid w:val="004B4A9F"/>
    <w:rsid w:val="004B519C"/>
    <w:rsid w:val="004B5431"/>
    <w:rsid w:val="004B58B6"/>
    <w:rsid w:val="004B5AF5"/>
    <w:rsid w:val="004B5EFA"/>
    <w:rsid w:val="004B62E4"/>
    <w:rsid w:val="004B696C"/>
    <w:rsid w:val="004B69A9"/>
    <w:rsid w:val="004B6D21"/>
    <w:rsid w:val="004B6E61"/>
    <w:rsid w:val="004B6F0E"/>
    <w:rsid w:val="004B70BF"/>
    <w:rsid w:val="004B7395"/>
    <w:rsid w:val="004B74D3"/>
    <w:rsid w:val="004B75D1"/>
    <w:rsid w:val="004B7744"/>
    <w:rsid w:val="004B79EE"/>
    <w:rsid w:val="004B7FAD"/>
    <w:rsid w:val="004C019C"/>
    <w:rsid w:val="004C0278"/>
    <w:rsid w:val="004C0474"/>
    <w:rsid w:val="004C08B7"/>
    <w:rsid w:val="004C0906"/>
    <w:rsid w:val="004C09CF"/>
    <w:rsid w:val="004C0A53"/>
    <w:rsid w:val="004C0DF1"/>
    <w:rsid w:val="004C0FEF"/>
    <w:rsid w:val="004C1212"/>
    <w:rsid w:val="004C13AE"/>
    <w:rsid w:val="004C1534"/>
    <w:rsid w:val="004C1A7C"/>
    <w:rsid w:val="004C1CB3"/>
    <w:rsid w:val="004C1EBD"/>
    <w:rsid w:val="004C207E"/>
    <w:rsid w:val="004C20C4"/>
    <w:rsid w:val="004C22A5"/>
    <w:rsid w:val="004C2422"/>
    <w:rsid w:val="004C259F"/>
    <w:rsid w:val="004C2960"/>
    <w:rsid w:val="004C2E34"/>
    <w:rsid w:val="004C30EF"/>
    <w:rsid w:val="004C32C0"/>
    <w:rsid w:val="004C3647"/>
    <w:rsid w:val="004C371B"/>
    <w:rsid w:val="004C3EB2"/>
    <w:rsid w:val="004C3FD9"/>
    <w:rsid w:val="004C4470"/>
    <w:rsid w:val="004C4483"/>
    <w:rsid w:val="004C4515"/>
    <w:rsid w:val="004C4917"/>
    <w:rsid w:val="004C4E2B"/>
    <w:rsid w:val="004C4E84"/>
    <w:rsid w:val="004C4F25"/>
    <w:rsid w:val="004C534D"/>
    <w:rsid w:val="004C54EE"/>
    <w:rsid w:val="004C5816"/>
    <w:rsid w:val="004C596C"/>
    <w:rsid w:val="004C5C13"/>
    <w:rsid w:val="004C5DB0"/>
    <w:rsid w:val="004C5E3A"/>
    <w:rsid w:val="004C5F35"/>
    <w:rsid w:val="004C60BE"/>
    <w:rsid w:val="004C636D"/>
    <w:rsid w:val="004C6716"/>
    <w:rsid w:val="004C6907"/>
    <w:rsid w:val="004C6A73"/>
    <w:rsid w:val="004C6B0C"/>
    <w:rsid w:val="004C6C9B"/>
    <w:rsid w:val="004C6E88"/>
    <w:rsid w:val="004C70CD"/>
    <w:rsid w:val="004C7126"/>
    <w:rsid w:val="004C72F6"/>
    <w:rsid w:val="004C763B"/>
    <w:rsid w:val="004C78E9"/>
    <w:rsid w:val="004C7C18"/>
    <w:rsid w:val="004D0543"/>
    <w:rsid w:val="004D09D2"/>
    <w:rsid w:val="004D09E1"/>
    <w:rsid w:val="004D0A9C"/>
    <w:rsid w:val="004D1110"/>
    <w:rsid w:val="004D1465"/>
    <w:rsid w:val="004D1D5F"/>
    <w:rsid w:val="004D1E09"/>
    <w:rsid w:val="004D1F05"/>
    <w:rsid w:val="004D1F9F"/>
    <w:rsid w:val="004D20E7"/>
    <w:rsid w:val="004D214E"/>
    <w:rsid w:val="004D21B0"/>
    <w:rsid w:val="004D2436"/>
    <w:rsid w:val="004D24A5"/>
    <w:rsid w:val="004D2507"/>
    <w:rsid w:val="004D253B"/>
    <w:rsid w:val="004D253C"/>
    <w:rsid w:val="004D25A7"/>
    <w:rsid w:val="004D26D8"/>
    <w:rsid w:val="004D2A33"/>
    <w:rsid w:val="004D2AE3"/>
    <w:rsid w:val="004D2C73"/>
    <w:rsid w:val="004D2E8B"/>
    <w:rsid w:val="004D2F19"/>
    <w:rsid w:val="004D38E5"/>
    <w:rsid w:val="004D3F96"/>
    <w:rsid w:val="004D46CC"/>
    <w:rsid w:val="004D478C"/>
    <w:rsid w:val="004D4E02"/>
    <w:rsid w:val="004D4FB6"/>
    <w:rsid w:val="004D57F9"/>
    <w:rsid w:val="004D5C60"/>
    <w:rsid w:val="004D5DF7"/>
    <w:rsid w:val="004D64D4"/>
    <w:rsid w:val="004D6DA5"/>
    <w:rsid w:val="004D7506"/>
    <w:rsid w:val="004D7C06"/>
    <w:rsid w:val="004D7F59"/>
    <w:rsid w:val="004E0014"/>
    <w:rsid w:val="004E0163"/>
    <w:rsid w:val="004E0235"/>
    <w:rsid w:val="004E02C3"/>
    <w:rsid w:val="004E03B2"/>
    <w:rsid w:val="004E0823"/>
    <w:rsid w:val="004E08A0"/>
    <w:rsid w:val="004E0AAE"/>
    <w:rsid w:val="004E0B4D"/>
    <w:rsid w:val="004E0D38"/>
    <w:rsid w:val="004E0D82"/>
    <w:rsid w:val="004E1650"/>
    <w:rsid w:val="004E1C04"/>
    <w:rsid w:val="004E1E09"/>
    <w:rsid w:val="004E1E7F"/>
    <w:rsid w:val="004E1E8C"/>
    <w:rsid w:val="004E1FA3"/>
    <w:rsid w:val="004E2270"/>
    <w:rsid w:val="004E289A"/>
    <w:rsid w:val="004E2DFE"/>
    <w:rsid w:val="004E30E5"/>
    <w:rsid w:val="004E3146"/>
    <w:rsid w:val="004E370B"/>
    <w:rsid w:val="004E37AE"/>
    <w:rsid w:val="004E38EC"/>
    <w:rsid w:val="004E3AB4"/>
    <w:rsid w:val="004E3B84"/>
    <w:rsid w:val="004E40DD"/>
    <w:rsid w:val="004E420F"/>
    <w:rsid w:val="004E44B9"/>
    <w:rsid w:val="004E45C1"/>
    <w:rsid w:val="004E46AE"/>
    <w:rsid w:val="004E4871"/>
    <w:rsid w:val="004E4EDF"/>
    <w:rsid w:val="004E4F4D"/>
    <w:rsid w:val="004E5295"/>
    <w:rsid w:val="004E52A9"/>
    <w:rsid w:val="004E532F"/>
    <w:rsid w:val="004E5786"/>
    <w:rsid w:val="004E5854"/>
    <w:rsid w:val="004E5CB0"/>
    <w:rsid w:val="004E6333"/>
    <w:rsid w:val="004E69F6"/>
    <w:rsid w:val="004E6A00"/>
    <w:rsid w:val="004E6E1F"/>
    <w:rsid w:val="004E6FEC"/>
    <w:rsid w:val="004E7191"/>
    <w:rsid w:val="004E7610"/>
    <w:rsid w:val="004E7934"/>
    <w:rsid w:val="004E7C9F"/>
    <w:rsid w:val="004E7E0C"/>
    <w:rsid w:val="004E7F20"/>
    <w:rsid w:val="004EF82F"/>
    <w:rsid w:val="004F0042"/>
    <w:rsid w:val="004F004D"/>
    <w:rsid w:val="004F03EA"/>
    <w:rsid w:val="004F05E3"/>
    <w:rsid w:val="004F05F1"/>
    <w:rsid w:val="004F08B7"/>
    <w:rsid w:val="004F0E47"/>
    <w:rsid w:val="004F10E9"/>
    <w:rsid w:val="004F13F3"/>
    <w:rsid w:val="004F1626"/>
    <w:rsid w:val="004F167B"/>
    <w:rsid w:val="004F1841"/>
    <w:rsid w:val="004F1A3A"/>
    <w:rsid w:val="004F1EA1"/>
    <w:rsid w:val="004F20A7"/>
    <w:rsid w:val="004F2466"/>
    <w:rsid w:val="004F2491"/>
    <w:rsid w:val="004F2521"/>
    <w:rsid w:val="004F275E"/>
    <w:rsid w:val="004F277B"/>
    <w:rsid w:val="004F2786"/>
    <w:rsid w:val="004F2797"/>
    <w:rsid w:val="004F289D"/>
    <w:rsid w:val="004F3276"/>
    <w:rsid w:val="004F3338"/>
    <w:rsid w:val="004F3511"/>
    <w:rsid w:val="004F35F3"/>
    <w:rsid w:val="004F384F"/>
    <w:rsid w:val="004F3CA0"/>
    <w:rsid w:val="004F3DF4"/>
    <w:rsid w:val="004F4022"/>
    <w:rsid w:val="004F408C"/>
    <w:rsid w:val="004F4122"/>
    <w:rsid w:val="004F4E3E"/>
    <w:rsid w:val="004F5038"/>
    <w:rsid w:val="004F507A"/>
    <w:rsid w:val="004F5331"/>
    <w:rsid w:val="004F53A4"/>
    <w:rsid w:val="004F579B"/>
    <w:rsid w:val="004F57D2"/>
    <w:rsid w:val="004F5BFD"/>
    <w:rsid w:val="004F5E5F"/>
    <w:rsid w:val="004F5F58"/>
    <w:rsid w:val="004F61C0"/>
    <w:rsid w:val="004F632A"/>
    <w:rsid w:val="004F6595"/>
    <w:rsid w:val="004F7234"/>
    <w:rsid w:val="004F7302"/>
    <w:rsid w:val="004F751C"/>
    <w:rsid w:val="004F7530"/>
    <w:rsid w:val="004F7608"/>
    <w:rsid w:val="004F7808"/>
    <w:rsid w:val="004F7AE3"/>
    <w:rsid w:val="004F7D2A"/>
    <w:rsid w:val="004F7EB2"/>
    <w:rsid w:val="00500498"/>
    <w:rsid w:val="00500E0B"/>
    <w:rsid w:val="00501103"/>
    <w:rsid w:val="00501167"/>
    <w:rsid w:val="0050133E"/>
    <w:rsid w:val="0050180A"/>
    <w:rsid w:val="0050182C"/>
    <w:rsid w:val="005019AB"/>
    <w:rsid w:val="00501B83"/>
    <w:rsid w:val="00501D17"/>
    <w:rsid w:val="00502054"/>
    <w:rsid w:val="00502558"/>
    <w:rsid w:val="00503788"/>
    <w:rsid w:val="005037A8"/>
    <w:rsid w:val="0050397A"/>
    <w:rsid w:val="00503A2B"/>
    <w:rsid w:val="00503B41"/>
    <w:rsid w:val="00503BE5"/>
    <w:rsid w:val="00503ECF"/>
    <w:rsid w:val="00503F6B"/>
    <w:rsid w:val="0050404D"/>
    <w:rsid w:val="0050423D"/>
    <w:rsid w:val="00504581"/>
    <w:rsid w:val="00504965"/>
    <w:rsid w:val="005049D5"/>
    <w:rsid w:val="00504C46"/>
    <w:rsid w:val="00504CDD"/>
    <w:rsid w:val="00504DCD"/>
    <w:rsid w:val="00505121"/>
    <w:rsid w:val="00505293"/>
    <w:rsid w:val="005053D0"/>
    <w:rsid w:val="005054D3"/>
    <w:rsid w:val="005055ED"/>
    <w:rsid w:val="00505CD6"/>
    <w:rsid w:val="00506368"/>
    <w:rsid w:val="005066C6"/>
    <w:rsid w:val="005066E5"/>
    <w:rsid w:val="005070DD"/>
    <w:rsid w:val="005073CA"/>
    <w:rsid w:val="00507560"/>
    <w:rsid w:val="005075E7"/>
    <w:rsid w:val="0051049A"/>
    <w:rsid w:val="0051051E"/>
    <w:rsid w:val="0051148D"/>
    <w:rsid w:val="0051149B"/>
    <w:rsid w:val="00511926"/>
    <w:rsid w:val="00511DE1"/>
    <w:rsid w:val="005120B2"/>
    <w:rsid w:val="00512465"/>
    <w:rsid w:val="00512773"/>
    <w:rsid w:val="005127AE"/>
    <w:rsid w:val="00512B31"/>
    <w:rsid w:val="00512B5A"/>
    <w:rsid w:val="00512B62"/>
    <w:rsid w:val="00512D59"/>
    <w:rsid w:val="00513217"/>
    <w:rsid w:val="005133E0"/>
    <w:rsid w:val="00513962"/>
    <w:rsid w:val="00513FDC"/>
    <w:rsid w:val="005140E8"/>
    <w:rsid w:val="00514154"/>
    <w:rsid w:val="0051452B"/>
    <w:rsid w:val="00514FF1"/>
    <w:rsid w:val="00515110"/>
    <w:rsid w:val="005159E1"/>
    <w:rsid w:val="00515EED"/>
    <w:rsid w:val="005160BD"/>
    <w:rsid w:val="0051619C"/>
    <w:rsid w:val="005163EB"/>
    <w:rsid w:val="005163F6"/>
    <w:rsid w:val="00516610"/>
    <w:rsid w:val="00516681"/>
    <w:rsid w:val="005166FE"/>
    <w:rsid w:val="005169EB"/>
    <w:rsid w:val="00516D71"/>
    <w:rsid w:val="00517057"/>
    <w:rsid w:val="00517311"/>
    <w:rsid w:val="00517796"/>
    <w:rsid w:val="00520032"/>
    <w:rsid w:val="00520058"/>
    <w:rsid w:val="00520234"/>
    <w:rsid w:val="0052088F"/>
    <w:rsid w:val="00521095"/>
    <w:rsid w:val="0052138C"/>
    <w:rsid w:val="00521615"/>
    <w:rsid w:val="00521739"/>
    <w:rsid w:val="0052177A"/>
    <w:rsid w:val="005217E7"/>
    <w:rsid w:val="00521E34"/>
    <w:rsid w:val="005220D1"/>
    <w:rsid w:val="0052257D"/>
    <w:rsid w:val="00522883"/>
    <w:rsid w:val="0052289A"/>
    <w:rsid w:val="00522950"/>
    <w:rsid w:val="00522C1C"/>
    <w:rsid w:val="00522F02"/>
    <w:rsid w:val="0052305A"/>
    <w:rsid w:val="005231FD"/>
    <w:rsid w:val="0052322C"/>
    <w:rsid w:val="00523FA1"/>
    <w:rsid w:val="0052436E"/>
    <w:rsid w:val="00524419"/>
    <w:rsid w:val="00524B4F"/>
    <w:rsid w:val="00525078"/>
    <w:rsid w:val="005250DC"/>
    <w:rsid w:val="00525437"/>
    <w:rsid w:val="0052594F"/>
    <w:rsid w:val="00525CE4"/>
    <w:rsid w:val="005261BC"/>
    <w:rsid w:val="00526294"/>
    <w:rsid w:val="00526338"/>
    <w:rsid w:val="00526622"/>
    <w:rsid w:val="00526857"/>
    <w:rsid w:val="00526B1E"/>
    <w:rsid w:val="00526B94"/>
    <w:rsid w:val="00526F29"/>
    <w:rsid w:val="005272FA"/>
    <w:rsid w:val="005273D9"/>
    <w:rsid w:val="005275FA"/>
    <w:rsid w:val="00527B16"/>
    <w:rsid w:val="00527FAB"/>
    <w:rsid w:val="00530B39"/>
    <w:rsid w:val="00530B6A"/>
    <w:rsid w:val="00530DAD"/>
    <w:rsid w:val="00530F93"/>
    <w:rsid w:val="0053130F"/>
    <w:rsid w:val="00531504"/>
    <w:rsid w:val="005317E0"/>
    <w:rsid w:val="00531A26"/>
    <w:rsid w:val="005320D1"/>
    <w:rsid w:val="00532300"/>
    <w:rsid w:val="00532AF1"/>
    <w:rsid w:val="00532D7C"/>
    <w:rsid w:val="0053376E"/>
    <w:rsid w:val="0053393F"/>
    <w:rsid w:val="00533D4B"/>
    <w:rsid w:val="005346BB"/>
    <w:rsid w:val="005348D1"/>
    <w:rsid w:val="00534960"/>
    <w:rsid w:val="005349CE"/>
    <w:rsid w:val="005349EF"/>
    <w:rsid w:val="00535251"/>
    <w:rsid w:val="00535312"/>
    <w:rsid w:val="00535397"/>
    <w:rsid w:val="00535557"/>
    <w:rsid w:val="005358AA"/>
    <w:rsid w:val="00535C28"/>
    <w:rsid w:val="0053637F"/>
    <w:rsid w:val="00536D84"/>
    <w:rsid w:val="00536E62"/>
    <w:rsid w:val="00536F67"/>
    <w:rsid w:val="005370E5"/>
    <w:rsid w:val="00537573"/>
    <w:rsid w:val="00537805"/>
    <w:rsid w:val="00537918"/>
    <w:rsid w:val="00537998"/>
    <w:rsid w:val="00537B00"/>
    <w:rsid w:val="00537E17"/>
    <w:rsid w:val="00540525"/>
    <w:rsid w:val="00540542"/>
    <w:rsid w:val="0054093D"/>
    <w:rsid w:val="00540AAA"/>
    <w:rsid w:val="00540F66"/>
    <w:rsid w:val="0054142B"/>
    <w:rsid w:val="005415F0"/>
    <w:rsid w:val="005415F6"/>
    <w:rsid w:val="00541785"/>
    <w:rsid w:val="00541874"/>
    <w:rsid w:val="00541AFA"/>
    <w:rsid w:val="00541DD1"/>
    <w:rsid w:val="00541F55"/>
    <w:rsid w:val="00541F71"/>
    <w:rsid w:val="00541FC8"/>
    <w:rsid w:val="0054205F"/>
    <w:rsid w:val="00542417"/>
    <w:rsid w:val="00542950"/>
    <w:rsid w:val="00542AEC"/>
    <w:rsid w:val="00542C9D"/>
    <w:rsid w:val="00542CCA"/>
    <w:rsid w:val="0054403B"/>
    <w:rsid w:val="00544688"/>
    <w:rsid w:val="00544777"/>
    <w:rsid w:val="005448CF"/>
    <w:rsid w:val="00544959"/>
    <w:rsid w:val="00544B49"/>
    <w:rsid w:val="00544E7B"/>
    <w:rsid w:val="00545584"/>
    <w:rsid w:val="0054564C"/>
    <w:rsid w:val="00545877"/>
    <w:rsid w:val="00545879"/>
    <w:rsid w:val="00545BED"/>
    <w:rsid w:val="00545FE4"/>
    <w:rsid w:val="00546140"/>
    <w:rsid w:val="00546202"/>
    <w:rsid w:val="00546481"/>
    <w:rsid w:val="005464B0"/>
    <w:rsid w:val="005466F3"/>
    <w:rsid w:val="005466F9"/>
    <w:rsid w:val="00546867"/>
    <w:rsid w:val="005468E1"/>
    <w:rsid w:val="00546CEB"/>
    <w:rsid w:val="0054701A"/>
    <w:rsid w:val="0054778C"/>
    <w:rsid w:val="00547960"/>
    <w:rsid w:val="00547FDD"/>
    <w:rsid w:val="00550BA0"/>
    <w:rsid w:val="00550D20"/>
    <w:rsid w:val="00550E23"/>
    <w:rsid w:val="00551254"/>
    <w:rsid w:val="00551C79"/>
    <w:rsid w:val="00551EF5"/>
    <w:rsid w:val="005521F5"/>
    <w:rsid w:val="005522FD"/>
    <w:rsid w:val="005523B7"/>
    <w:rsid w:val="005524F4"/>
    <w:rsid w:val="0055280E"/>
    <w:rsid w:val="00552827"/>
    <w:rsid w:val="005529B2"/>
    <w:rsid w:val="005529E2"/>
    <w:rsid w:val="00553071"/>
    <w:rsid w:val="00553549"/>
    <w:rsid w:val="005537E5"/>
    <w:rsid w:val="00553A94"/>
    <w:rsid w:val="00553AB9"/>
    <w:rsid w:val="00553DB2"/>
    <w:rsid w:val="00553EE5"/>
    <w:rsid w:val="00553F5E"/>
    <w:rsid w:val="0055426B"/>
    <w:rsid w:val="005545BA"/>
    <w:rsid w:val="00554780"/>
    <w:rsid w:val="00554863"/>
    <w:rsid w:val="0055494D"/>
    <w:rsid w:val="00554A81"/>
    <w:rsid w:val="00554BF3"/>
    <w:rsid w:val="00555302"/>
    <w:rsid w:val="005554F8"/>
    <w:rsid w:val="00555768"/>
    <w:rsid w:val="005558F9"/>
    <w:rsid w:val="00555961"/>
    <w:rsid w:val="00555B1B"/>
    <w:rsid w:val="00556528"/>
    <w:rsid w:val="00556543"/>
    <w:rsid w:val="005565A9"/>
    <w:rsid w:val="00556696"/>
    <w:rsid w:val="00556DB6"/>
    <w:rsid w:val="005575F4"/>
    <w:rsid w:val="00557700"/>
    <w:rsid w:val="00557B1F"/>
    <w:rsid w:val="00557BBC"/>
    <w:rsid w:val="00560238"/>
    <w:rsid w:val="0056064A"/>
    <w:rsid w:val="005608CB"/>
    <w:rsid w:val="00560A23"/>
    <w:rsid w:val="00560AB4"/>
    <w:rsid w:val="00560BD8"/>
    <w:rsid w:val="005611CA"/>
    <w:rsid w:val="0056157B"/>
    <w:rsid w:val="005615D4"/>
    <w:rsid w:val="00561B00"/>
    <w:rsid w:val="00562120"/>
    <w:rsid w:val="00562B34"/>
    <w:rsid w:val="00562DE6"/>
    <w:rsid w:val="00562EF7"/>
    <w:rsid w:val="00563172"/>
    <w:rsid w:val="00563232"/>
    <w:rsid w:val="00563424"/>
    <w:rsid w:val="005637CA"/>
    <w:rsid w:val="00563841"/>
    <w:rsid w:val="00563AC9"/>
    <w:rsid w:val="0056429C"/>
    <w:rsid w:val="0056437F"/>
    <w:rsid w:val="00564657"/>
    <w:rsid w:val="0056501F"/>
    <w:rsid w:val="00565526"/>
    <w:rsid w:val="0056563D"/>
    <w:rsid w:val="00565B53"/>
    <w:rsid w:val="00565DEC"/>
    <w:rsid w:val="005660CD"/>
    <w:rsid w:val="00566388"/>
    <w:rsid w:val="005665C8"/>
    <w:rsid w:val="005665CB"/>
    <w:rsid w:val="005665FD"/>
    <w:rsid w:val="00566785"/>
    <w:rsid w:val="00566A5C"/>
    <w:rsid w:val="00566E61"/>
    <w:rsid w:val="00567208"/>
    <w:rsid w:val="00567254"/>
    <w:rsid w:val="00567A44"/>
    <w:rsid w:val="00567C10"/>
    <w:rsid w:val="00567D34"/>
    <w:rsid w:val="00567E8E"/>
    <w:rsid w:val="00570081"/>
    <w:rsid w:val="005701C0"/>
    <w:rsid w:val="005702DB"/>
    <w:rsid w:val="0057053D"/>
    <w:rsid w:val="005706A7"/>
    <w:rsid w:val="00570792"/>
    <w:rsid w:val="00570BFF"/>
    <w:rsid w:val="00570D2F"/>
    <w:rsid w:val="00570F6B"/>
    <w:rsid w:val="00570FBE"/>
    <w:rsid w:val="00570FE0"/>
    <w:rsid w:val="0057104E"/>
    <w:rsid w:val="005711B8"/>
    <w:rsid w:val="0057121E"/>
    <w:rsid w:val="00571979"/>
    <w:rsid w:val="00571C5A"/>
    <w:rsid w:val="00571C65"/>
    <w:rsid w:val="00571C7C"/>
    <w:rsid w:val="00571ED7"/>
    <w:rsid w:val="005723B8"/>
    <w:rsid w:val="0057259A"/>
    <w:rsid w:val="00572840"/>
    <w:rsid w:val="0057297C"/>
    <w:rsid w:val="00572ACA"/>
    <w:rsid w:val="00572AEF"/>
    <w:rsid w:val="00573336"/>
    <w:rsid w:val="0057351D"/>
    <w:rsid w:val="0057352B"/>
    <w:rsid w:val="0057362B"/>
    <w:rsid w:val="0057385F"/>
    <w:rsid w:val="005738C1"/>
    <w:rsid w:val="00573913"/>
    <w:rsid w:val="00573E06"/>
    <w:rsid w:val="00574065"/>
    <w:rsid w:val="00574510"/>
    <w:rsid w:val="00574539"/>
    <w:rsid w:val="00574556"/>
    <w:rsid w:val="0057466E"/>
    <w:rsid w:val="0057481C"/>
    <w:rsid w:val="00574891"/>
    <w:rsid w:val="00574AFB"/>
    <w:rsid w:val="00574B07"/>
    <w:rsid w:val="00574C8E"/>
    <w:rsid w:val="005756CF"/>
    <w:rsid w:val="00575832"/>
    <w:rsid w:val="005762B2"/>
    <w:rsid w:val="00576FAE"/>
    <w:rsid w:val="005771B7"/>
    <w:rsid w:val="0057781C"/>
    <w:rsid w:val="005778EC"/>
    <w:rsid w:val="00577AF2"/>
    <w:rsid w:val="00577B6B"/>
    <w:rsid w:val="00577F32"/>
    <w:rsid w:val="00580438"/>
    <w:rsid w:val="00580A2A"/>
    <w:rsid w:val="00581D5E"/>
    <w:rsid w:val="00581ECF"/>
    <w:rsid w:val="005822F0"/>
    <w:rsid w:val="00582964"/>
    <w:rsid w:val="005829AE"/>
    <w:rsid w:val="00582DA5"/>
    <w:rsid w:val="00583505"/>
    <w:rsid w:val="00583850"/>
    <w:rsid w:val="0058438A"/>
    <w:rsid w:val="00584743"/>
    <w:rsid w:val="005847F9"/>
    <w:rsid w:val="00584A23"/>
    <w:rsid w:val="00584A77"/>
    <w:rsid w:val="00584E7A"/>
    <w:rsid w:val="00584F2D"/>
    <w:rsid w:val="00585273"/>
    <w:rsid w:val="00585885"/>
    <w:rsid w:val="00585D9C"/>
    <w:rsid w:val="00586292"/>
    <w:rsid w:val="00586510"/>
    <w:rsid w:val="0058677F"/>
    <w:rsid w:val="00586789"/>
    <w:rsid w:val="00586D2C"/>
    <w:rsid w:val="0058717A"/>
    <w:rsid w:val="005877AF"/>
    <w:rsid w:val="00587E8A"/>
    <w:rsid w:val="005908A5"/>
    <w:rsid w:val="00590A3D"/>
    <w:rsid w:val="00590B64"/>
    <w:rsid w:val="00590B7D"/>
    <w:rsid w:val="00590C71"/>
    <w:rsid w:val="0059115B"/>
    <w:rsid w:val="00591172"/>
    <w:rsid w:val="005922F9"/>
    <w:rsid w:val="005924D4"/>
    <w:rsid w:val="00592578"/>
    <w:rsid w:val="005928FD"/>
    <w:rsid w:val="00592E29"/>
    <w:rsid w:val="005933A1"/>
    <w:rsid w:val="00593605"/>
    <w:rsid w:val="00593A19"/>
    <w:rsid w:val="00593B1D"/>
    <w:rsid w:val="00593BA9"/>
    <w:rsid w:val="00593E3D"/>
    <w:rsid w:val="00594031"/>
    <w:rsid w:val="005943E9"/>
    <w:rsid w:val="005944BF"/>
    <w:rsid w:val="00594C4D"/>
    <w:rsid w:val="00594E4E"/>
    <w:rsid w:val="00594F79"/>
    <w:rsid w:val="00595004"/>
    <w:rsid w:val="00595AAC"/>
    <w:rsid w:val="00595B7F"/>
    <w:rsid w:val="00595CEF"/>
    <w:rsid w:val="00595EE0"/>
    <w:rsid w:val="00595F00"/>
    <w:rsid w:val="00595F06"/>
    <w:rsid w:val="00596121"/>
    <w:rsid w:val="00596453"/>
    <w:rsid w:val="0059648C"/>
    <w:rsid w:val="0059667F"/>
    <w:rsid w:val="00596980"/>
    <w:rsid w:val="00596996"/>
    <w:rsid w:val="00596A0D"/>
    <w:rsid w:val="00596ACF"/>
    <w:rsid w:val="00596C47"/>
    <w:rsid w:val="0059706B"/>
    <w:rsid w:val="00597326"/>
    <w:rsid w:val="0059767C"/>
    <w:rsid w:val="00597774"/>
    <w:rsid w:val="005977A0"/>
    <w:rsid w:val="0059790B"/>
    <w:rsid w:val="00597AAC"/>
    <w:rsid w:val="00597AEB"/>
    <w:rsid w:val="00597B5A"/>
    <w:rsid w:val="00597CAF"/>
    <w:rsid w:val="005A0120"/>
    <w:rsid w:val="005A01E2"/>
    <w:rsid w:val="005A024C"/>
    <w:rsid w:val="005A073A"/>
    <w:rsid w:val="005A0ACC"/>
    <w:rsid w:val="005A0CC9"/>
    <w:rsid w:val="005A0E46"/>
    <w:rsid w:val="005A14A5"/>
    <w:rsid w:val="005A154B"/>
    <w:rsid w:val="005A1E4D"/>
    <w:rsid w:val="005A204C"/>
    <w:rsid w:val="005A20F6"/>
    <w:rsid w:val="005A2317"/>
    <w:rsid w:val="005A29D4"/>
    <w:rsid w:val="005A2A5B"/>
    <w:rsid w:val="005A31C6"/>
    <w:rsid w:val="005A36DA"/>
    <w:rsid w:val="005A37C0"/>
    <w:rsid w:val="005A3FA7"/>
    <w:rsid w:val="005A416C"/>
    <w:rsid w:val="005A420A"/>
    <w:rsid w:val="005A44EE"/>
    <w:rsid w:val="005A44F3"/>
    <w:rsid w:val="005A4739"/>
    <w:rsid w:val="005A4B94"/>
    <w:rsid w:val="005A4F06"/>
    <w:rsid w:val="005A5200"/>
    <w:rsid w:val="005A54E2"/>
    <w:rsid w:val="005A5B25"/>
    <w:rsid w:val="005A5D6C"/>
    <w:rsid w:val="005A5E1A"/>
    <w:rsid w:val="005A5F43"/>
    <w:rsid w:val="005A6673"/>
    <w:rsid w:val="005A68A5"/>
    <w:rsid w:val="005A6E0F"/>
    <w:rsid w:val="005A747D"/>
    <w:rsid w:val="005A74BD"/>
    <w:rsid w:val="005A74D6"/>
    <w:rsid w:val="005A784C"/>
    <w:rsid w:val="005A7879"/>
    <w:rsid w:val="005A7B31"/>
    <w:rsid w:val="005A7B67"/>
    <w:rsid w:val="005A7FB6"/>
    <w:rsid w:val="005B042F"/>
    <w:rsid w:val="005B053B"/>
    <w:rsid w:val="005B06FB"/>
    <w:rsid w:val="005B0E5C"/>
    <w:rsid w:val="005B0FBA"/>
    <w:rsid w:val="005B1494"/>
    <w:rsid w:val="005B1C2E"/>
    <w:rsid w:val="005B20B8"/>
    <w:rsid w:val="005B2821"/>
    <w:rsid w:val="005B2B1B"/>
    <w:rsid w:val="005B2E2E"/>
    <w:rsid w:val="005B328A"/>
    <w:rsid w:val="005B395E"/>
    <w:rsid w:val="005B416B"/>
    <w:rsid w:val="005B42F7"/>
    <w:rsid w:val="005B43E9"/>
    <w:rsid w:val="005B444A"/>
    <w:rsid w:val="005B4554"/>
    <w:rsid w:val="005B45DA"/>
    <w:rsid w:val="005B4615"/>
    <w:rsid w:val="005B4A1F"/>
    <w:rsid w:val="005B511F"/>
    <w:rsid w:val="005B5248"/>
    <w:rsid w:val="005B5D39"/>
    <w:rsid w:val="005B668B"/>
    <w:rsid w:val="005B6CEC"/>
    <w:rsid w:val="005B739F"/>
    <w:rsid w:val="005B7537"/>
    <w:rsid w:val="005B75F3"/>
    <w:rsid w:val="005C023F"/>
    <w:rsid w:val="005C054E"/>
    <w:rsid w:val="005C0AEB"/>
    <w:rsid w:val="005C0B2B"/>
    <w:rsid w:val="005C171B"/>
    <w:rsid w:val="005C19FC"/>
    <w:rsid w:val="005C1BB3"/>
    <w:rsid w:val="005C299B"/>
    <w:rsid w:val="005C2D01"/>
    <w:rsid w:val="005C2FFD"/>
    <w:rsid w:val="005C31D4"/>
    <w:rsid w:val="005C362E"/>
    <w:rsid w:val="005C3811"/>
    <w:rsid w:val="005C39BD"/>
    <w:rsid w:val="005C3ACE"/>
    <w:rsid w:val="005C3EA3"/>
    <w:rsid w:val="005C4133"/>
    <w:rsid w:val="005C4178"/>
    <w:rsid w:val="005C4235"/>
    <w:rsid w:val="005C4630"/>
    <w:rsid w:val="005C46DB"/>
    <w:rsid w:val="005C4F1B"/>
    <w:rsid w:val="005C528B"/>
    <w:rsid w:val="005C5398"/>
    <w:rsid w:val="005C5480"/>
    <w:rsid w:val="005C560E"/>
    <w:rsid w:val="005C561E"/>
    <w:rsid w:val="005C5646"/>
    <w:rsid w:val="005C64F4"/>
    <w:rsid w:val="005C68BC"/>
    <w:rsid w:val="005C69C1"/>
    <w:rsid w:val="005C69E2"/>
    <w:rsid w:val="005C6D96"/>
    <w:rsid w:val="005C7525"/>
    <w:rsid w:val="005C767D"/>
    <w:rsid w:val="005C78DD"/>
    <w:rsid w:val="005C7AE8"/>
    <w:rsid w:val="005C7BC2"/>
    <w:rsid w:val="005C7ECB"/>
    <w:rsid w:val="005C7FA6"/>
    <w:rsid w:val="005CFE96"/>
    <w:rsid w:val="005D0014"/>
    <w:rsid w:val="005D071B"/>
    <w:rsid w:val="005D095F"/>
    <w:rsid w:val="005D0B7A"/>
    <w:rsid w:val="005D1C4A"/>
    <w:rsid w:val="005D22DE"/>
    <w:rsid w:val="005D2512"/>
    <w:rsid w:val="005D2737"/>
    <w:rsid w:val="005D27A7"/>
    <w:rsid w:val="005D282A"/>
    <w:rsid w:val="005D28E8"/>
    <w:rsid w:val="005D327D"/>
    <w:rsid w:val="005D3943"/>
    <w:rsid w:val="005D3F58"/>
    <w:rsid w:val="005D4393"/>
    <w:rsid w:val="005D4624"/>
    <w:rsid w:val="005D478D"/>
    <w:rsid w:val="005D4D81"/>
    <w:rsid w:val="005D4E8D"/>
    <w:rsid w:val="005D5394"/>
    <w:rsid w:val="005D5981"/>
    <w:rsid w:val="005D5EFF"/>
    <w:rsid w:val="005D5F4D"/>
    <w:rsid w:val="005D62F8"/>
    <w:rsid w:val="005D63A4"/>
    <w:rsid w:val="005D65FA"/>
    <w:rsid w:val="005D6744"/>
    <w:rsid w:val="005D69C6"/>
    <w:rsid w:val="005D6EED"/>
    <w:rsid w:val="005D6EF6"/>
    <w:rsid w:val="005D70A0"/>
    <w:rsid w:val="005D70A1"/>
    <w:rsid w:val="005D7221"/>
    <w:rsid w:val="005D7440"/>
    <w:rsid w:val="005D7992"/>
    <w:rsid w:val="005D7BDA"/>
    <w:rsid w:val="005D7C15"/>
    <w:rsid w:val="005E0225"/>
    <w:rsid w:val="005E1019"/>
    <w:rsid w:val="005E10A5"/>
    <w:rsid w:val="005E13AE"/>
    <w:rsid w:val="005E177D"/>
    <w:rsid w:val="005E1CF8"/>
    <w:rsid w:val="005E2474"/>
    <w:rsid w:val="005E2623"/>
    <w:rsid w:val="005E2A20"/>
    <w:rsid w:val="005E2D2E"/>
    <w:rsid w:val="005E2FCE"/>
    <w:rsid w:val="005E328C"/>
    <w:rsid w:val="005E3412"/>
    <w:rsid w:val="005E3577"/>
    <w:rsid w:val="005E3599"/>
    <w:rsid w:val="005E3643"/>
    <w:rsid w:val="005E45FF"/>
    <w:rsid w:val="005E4792"/>
    <w:rsid w:val="005E484F"/>
    <w:rsid w:val="005E497B"/>
    <w:rsid w:val="005E51C9"/>
    <w:rsid w:val="005E56D9"/>
    <w:rsid w:val="005E57D2"/>
    <w:rsid w:val="005E6478"/>
    <w:rsid w:val="005E6E53"/>
    <w:rsid w:val="005E6EA2"/>
    <w:rsid w:val="005E6ED1"/>
    <w:rsid w:val="005E70AA"/>
    <w:rsid w:val="005E76FA"/>
    <w:rsid w:val="005E7C19"/>
    <w:rsid w:val="005E7D77"/>
    <w:rsid w:val="005E7EA7"/>
    <w:rsid w:val="005F034E"/>
    <w:rsid w:val="005F0C56"/>
    <w:rsid w:val="005F0F51"/>
    <w:rsid w:val="005F1007"/>
    <w:rsid w:val="005F1563"/>
    <w:rsid w:val="005F1661"/>
    <w:rsid w:val="005F16A4"/>
    <w:rsid w:val="005F17E4"/>
    <w:rsid w:val="005F1826"/>
    <w:rsid w:val="005F185B"/>
    <w:rsid w:val="005F1934"/>
    <w:rsid w:val="005F1FCB"/>
    <w:rsid w:val="005F2223"/>
    <w:rsid w:val="005F2313"/>
    <w:rsid w:val="005F2543"/>
    <w:rsid w:val="005F2699"/>
    <w:rsid w:val="005F2987"/>
    <w:rsid w:val="005F2C62"/>
    <w:rsid w:val="005F3904"/>
    <w:rsid w:val="005F3B0D"/>
    <w:rsid w:val="005F4007"/>
    <w:rsid w:val="005F4252"/>
    <w:rsid w:val="005F4CFB"/>
    <w:rsid w:val="005F4E17"/>
    <w:rsid w:val="005F5504"/>
    <w:rsid w:val="005F5688"/>
    <w:rsid w:val="005F5956"/>
    <w:rsid w:val="005F5C9A"/>
    <w:rsid w:val="005F5CD5"/>
    <w:rsid w:val="005F5FDA"/>
    <w:rsid w:val="005F61A0"/>
    <w:rsid w:val="005F636B"/>
    <w:rsid w:val="005F6D00"/>
    <w:rsid w:val="005F710E"/>
    <w:rsid w:val="005F7154"/>
    <w:rsid w:val="005F7344"/>
    <w:rsid w:val="005F772D"/>
    <w:rsid w:val="005F7F5D"/>
    <w:rsid w:val="00600562"/>
    <w:rsid w:val="006007B1"/>
    <w:rsid w:val="0060137E"/>
    <w:rsid w:val="006014FC"/>
    <w:rsid w:val="00601879"/>
    <w:rsid w:val="006018AC"/>
    <w:rsid w:val="00601939"/>
    <w:rsid w:val="00601AF7"/>
    <w:rsid w:val="00601AFD"/>
    <w:rsid w:val="00601F33"/>
    <w:rsid w:val="00602227"/>
    <w:rsid w:val="006029E1"/>
    <w:rsid w:val="00602ABF"/>
    <w:rsid w:val="00602E0F"/>
    <w:rsid w:val="006033E9"/>
    <w:rsid w:val="00603621"/>
    <w:rsid w:val="00603BCF"/>
    <w:rsid w:val="00603C52"/>
    <w:rsid w:val="00603DE7"/>
    <w:rsid w:val="00603E50"/>
    <w:rsid w:val="00603EAC"/>
    <w:rsid w:val="006040FD"/>
    <w:rsid w:val="0060434F"/>
    <w:rsid w:val="006048C9"/>
    <w:rsid w:val="00604930"/>
    <w:rsid w:val="006049E0"/>
    <w:rsid w:val="00604AE3"/>
    <w:rsid w:val="00604E04"/>
    <w:rsid w:val="00604E3C"/>
    <w:rsid w:val="00604E77"/>
    <w:rsid w:val="0060533D"/>
    <w:rsid w:val="0060590F"/>
    <w:rsid w:val="00605CD2"/>
    <w:rsid w:val="00605CEA"/>
    <w:rsid w:val="00605E2D"/>
    <w:rsid w:val="0060617E"/>
    <w:rsid w:val="0060627F"/>
    <w:rsid w:val="0060628B"/>
    <w:rsid w:val="00606325"/>
    <w:rsid w:val="00606964"/>
    <w:rsid w:val="00606BC3"/>
    <w:rsid w:val="00606D7A"/>
    <w:rsid w:val="0060703B"/>
    <w:rsid w:val="006072CC"/>
    <w:rsid w:val="00607E1B"/>
    <w:rsid w:val="00607FA2"/>
    <w:rsid w:val="0061004F"/>
    <w:rsid w:val="0061094C"/>
    <w:rsid w:val="006109C2"/>
    <w:rsid w:val="00610AAC"/>
    <w:rsid w:val="0061137A"/>
    <w:rsid w:val="006116B3"/>
    <w:rsid w:val="00611916"/>
    <w:rsid w:val="006119A1"/>
    <w:rsid w:val="00611C3C"/>
    <w:rsid w:val="00611C59"/>
    <w:rsid w:val="00611EC7"/>
    <w:rsid w:val="00611F58"/>
    <w:rsid w:val="0061206A"/>
    <w:rsid w:val="00612077"/>
    <w:rsid w:val="0061207C"/>
    <w:rsid w:val="006121A1"/>
    <w:rsid w:val="00612304"/>
    <w:rsid w:val="00612A23"/>
    <w:rsid w:val="006130AD"/>
    <w:rsid w:val="00613108"/>
    <w:rsid w:val="006136B3"/>
    <w:rsid w:val="00613749"/>
    <w:rsid w:val="00613AC5"/>
    <w:rsid w:val="00613BEC"/>
    <w:rsid w:val="00614098"/>
    <w:rsid w:val="00614283"/>
    <w:rsid w:val="006143E9"/>
    <w:rsid w:val="00614567"/>
    <w:rsid w:val="00614732"/>
    <w:rsid w:val="006148B3"/>
    <w:rsid w:val="00614EBD"/>
    <w:rsid w:val="00615091"/>
    <w:rsid w:val="0061535F"/>
    <w:rsid w:val="006158C4"/>
    <w:rsid w:val="00615F9A"/>
    <w:rsid w:val="0061680B"/>
    <w:rsid w:val="00616B8A"/>
    <w:rsid w:val="00616FA3"/>
    <w:rsid w:val="0061721F"/>
    <w:rsid w:val="00617248"/>
    <w:rsid w:val="006175F2"/>
    <w:rsid w:val="006178B0"/>
    <w:rsid w:val="00617C6D"/>
    <w:rsid w:val="00620041"/>
    <w:rsid w:val="006204CD"/>
    <w:rsid w:val="00620847"/>
    <w:rsid w:val="00620AC9"/>
    <w:rsid w:val="00620AF6"/>
    <w:rsid w:val="006211CA"/>
    <w:rsid w:val="00621618"/>
    <w:rsid w:val="00621C2D"/>
    <w:rsid w:val="00622310"/>
    <w:rsid w:val="006223E0"/>
    <w:rsid w:val="0062251A"/>
    <w:rsid w:val="006229F8"/>
    <w:rsid w:val="00622A87"/>
    <w:rsid w:val="00622AE3"/>
    <w:rsid w:val="00623154"/>
    <w:rsid w:val="006231C0"/>
    <w:rsid w:val="0062342D"/>
    <w:rsid w:val="00623941"/>
    <w:rsid w:val="00623A86"/>
    <w:rsid w:val="00623BE9"/>
    <w:rsid w:val="00623C7C"/>
    <w:rsid w:val="00623D7F"/>
    <w:rsid w:val="00623F48"/>
    <w:rsid w:val="006248A3"/>
    <w:rsid w:val="006249D0"/>
    <w:rsid w:val="00624B31"/>
    <w:rsid w:val="00624B76"/>
    <w:rsid w:val="00624F94"/>
    <w:rsid w:val="00625761"/>
    <w:rsid w:val="006259FD"/>
    <w:rsid w:val="00625A1A"/>
    <w:rsid w:val="00625C7D"/>
    <w:rsid w:val="00625E0A"/>
    <w:rsid w:val="0062607E"/>
    <w:rsid w:val="0062619D"/>
    <w:rsid w:val="0062645F"/>
    <w:rsid w:val="006265A2"/>
    <w:rsid w:val="00626922"/>
    <w:rsid w:val="00626BDE"/>
    <w:rsid w:val="00626C14"/>
    <w:rsid w:val="00626C43"/>
    <w:rsid w:val="00627437"/>
    <w:rsid w:val="006274DB"/>
    <w:rsid w:val="006279E2"/>
    <w:rsid w:val="00627C22"/>
    <w:rsid w:val="00627EB0"/>
    <w:rsid w:val="00627EF3"/>
    <w:rsid w:val="00630E34"/>
    <w:rsid w:val="006314B3"/>
    <w:rsid w:val="006316F7"/>
    <w:rsid w:val="0063193F"/>
    <w:rsid w:val="00631C06"/>
    <w:rsid w:val="00631DA5"/>
    <w:rsid w:val="00631EF5"/>
    <w:rsid w:val="00632669"/>
    <w:rsid w:val="00632AD1"/>
    <w:rsid w:val="00632B65"/>
    <w:rsid w:val="00632D9E"/>
    <w:rsid w:val="00632ED7"/>
    <w:rsid w:val="00632FE9"/>
    <w:rsid w:val="006337B5"/>
    <w:rsid w:val="00633820"/>
    <w:rsid w:val="00633BBD"/>
    <w:rsid w:val="00633E65"/>
    <w:rsid w:val="006340B7"/>
    <w:rsid w:val="00634130"/>
    <w:rsid w:val="00634298"/>
    <w:rsid w:val="0063431A"/>
    <w:rsid w:val="00634555"/>
    <w:rsid w:val="00634855"/>
    <w:rsid w:val="00634A01"/>
    <w:rsid w:val="00634B4F"/>
    <w:rsid w:val="00634C75"/>
    <w:rsid w:val="0063512E"/>
    <w:rsid w:val="00635261"/>
    <w:rsid w:val="00635296"/>
    <w:rsid w:val="00635298"/>
    <w:rsid w:val="006352DF"/>
    <w:rsid w:val="0063584B"/>
    <w:rsid w:val="006359C3"/>
    <w:rsid w:val="00635CA5"/>
    <w:rsid w:val="00635F24"/>
    <w:rsid w:val="00636621"/>
    <w:rsid w:val="00636834"/>
    <w:rsid w:val="00636D5B"/>
    <w:rsid w:val="0063709A"/>
    <w:rsid w:val="0063746B"/>
    <w:rsid w:val="00637F90"/>
    <w:rsid w:val="006400AC"/>
    <w:rsid w:val="0064040A"/>
    <w:rsid w:val="00640766"/>
    <w:rsid w:val="00640808"/>
    <w:rsid w:val="006409E6"/>
    <w:rsid w:val="00640B09"/>
    <w:rsid w:val="006413F5"/>
    <w:rsid w:val="006416BD"/>
    <w:rsid w:val="00641893"/>
    <w:rsid w:val="00641E6B"/>
    <w:rsid w:val="00641EA5"/>
    <w:rsid w:val="0064264A"/>
    <w:rsid w:val="0064278C"/>
    <w:rsid w:val="00642987"/>
    <w:rsid w:val="00643130"/>
    <w:rsid w:val="006432A7"/>
    <w:rsid w:val="00643339"/>
    <w:rsid w:val="006435ED"/>
    <w:rsid w:val="00643960"/>
    <w:rsid w:val="006439A0"/>
    <w:rsid w:val="00643B4D"/>
    <w:rsid w:val="00643EEA"/>
    <w:rsid w:val="00644341"/>
    <w:rsid w:val="00644E1F"/>
    <w:rsid w:val="00645131"/>
    <w:rsid w:val="006451F8"/>
    <w:rsid w:val="006452F5"/>
    <w:rsid w:val="00645477"/>
    <w:rsid w:val="006454C3"/>
    <w:rsid w:val="0064567D"/>
    <w:rsid w:val="006456AF"/>
    <w:rsid w:val="00645D18"/>
    <w:rsid w:val="00645DE9"/>
    <w:rsid w:val="00645FC7"/>
    <w:rsid w:val="006463EB"/>
    <w:rsid w:val="00646ABB"/>
    <w:rsid w:val="00646B13"/>
    <w:rsid w:val="00647159"/>
    <w:rsid w:val="0064752F"/>
    <w:rsid w:val="00647863"/>
    <w:rsid w:val="00647BA0"/>
    <w:rsid w:val="00647FBC"/>
    <w:rsid w:val="00650751"/>
    <w:rsid w:val="006509EF"/>
    <w:rsid w:val="00650B31"/>
    <w:rsid w:val="00650BC3"/>
    <w:rsid w:val="00650BF7"/>
    <w:rsid w:val="00650ECA"/>
    <w:rsid w:val="00650EFF"/>
    <w:rsid w:val="00650FF7"/>
    <w:rsid w:val="00651111"/>
    <w:rsid w:val="00651719"/>
    <w:rsid w:val="00651D7A"/>
    <w:rsid w:val="006522D4"/>
    <w:rsid w:val="006523DC"/>
    <w:rsid w:val="00652846"/>
    <w:rsid w:val="00652B2B"/>
    <w:rsid w:val="00652B3F"/>
    <w:rsid w:val="00653271"/>
    <w:rsid w:val="006532C7"/>
    <w:rsid w:val="00653BD9"/>
    <w:rsid w:val="00653C5D"/>
    <w:rsid w:val="00653E9D"/>
    <w:rsid w:val="0065419A"/>
    <w:rsid w:val="006545FB"/>
    <w:rsid w:val="00654747"/>
    <w:rsid w:val="0065481A"/>
    <w:rsid w:val="00655085"/>
    <w:rsid w:val="006553C6"/>
    <w:rsid w:val="0065561A"/>
    <w:rsid w:val="0065569F"/>
    <w:rsid w:val="00655947"/>
    <w:rsid w:val="00655BD2"/>
    <w:rsid w:val="00655F98"/>
    <w:rsid w:val="00656231"/>
    <w:rsid w:val="0065666E"/>
    <w:rsid w:val="0065666F"/>
    <w:rsid w:val="00656769"/>
    <w:rsid w:val="00656C47"/>
    <w:rsid w:val="0065732C"/>
    <w:rsid w:val="00657915"/>
    <w:rsid w:val="00657A6F"/>
    <w:rsid w:val="00657AC1"/>
    <w:rsid w:val="00657C89"/>
    <w:rsid w:val="00657E63"/>
    <w:rsid w:val="0066000F"/>
    <w:rsid w:val="00660165"/>
    <w:rsid w:val="006602A0"/>
    <w:rsid w:val="006606A8"/>
    <w:rsid w:val="006608D1"/>
    <w:rsid w:val="00660A61"/>
    <w:rsid w:val="00660F35"/>
    <w:rsid w:val="00660F55"/>
    <w:rsid w:val="00661152"/>
    <w:rsid w:val="00661176"/>
    <w:rsid w:val="00662017"/>
    <w:rsid w:val="00662114"/>
    <w:rsid w:val="0066215C"/>
    <w:rsid w:val="00662338"/>
    <w:rsid w:val="0066252A"/>
    <w:rsid w:val="0066273F"/>
    <w:rsid w:val="00662A7D"/>
    <w:rsid w:val="00662CF8"/>
    <w:rsid w:val="00662D37"/>
    <w:rsid w:val="00663248"/>
    <w:rsid w:val="0066367A"/>
    <w:rsid w:val="00663703"/>
    <w:rsid w:val="00663747"/>
    <w:rsid w:val="00663B88"/>
    <w:rsid w:val="00663BE7"/>
    <w:rsid w:val="00663E22"/>
    <w:rsid w:val="00663E6A"/>
    <w:rsid w:val="00664054"/>
    <w:rsid w:val="006641E5"/>
    <w:rsid w:val="006644DF"/>
    <w:rsid w:val="00664540"/>
    <w:rsid w:val="00664628"/>
    <w:rsid w:val="006647D0"/>
    <w:rsid w:val="00664B23"/>
    <w:rsid w:val="00665198"/>
    <w:rsid w:val="006651F2"/>
    <w:rsid w:val="006653C6"/>
    <w:rsid w:val="00665944"/>
    <w:rsid w:val="00665E1B"/>
    <w:rsid w:val="006663F5"/>
    <w:rsid w:val="0066648E"/>
    <w:rsid w:val="006666BD"/>
    <w:rsid w:val="00666BD7"/>
    <w:rsid w:val="00666F6E"/>
    <w:rsid w:val="006670DA"/>
    <w:rsid w:val="0066770F"/>
    <w:rsid w:val="00667711"/>
    <w:rsid w:val="0066790E"/>
    <w:rsid w:val="00667B6B"/>
    <w:rsid w:val="00667CA2"/>
    <w:rsid w:val="00670313"/>
    <w:rsid w:val="0067034B"/>
    <w:rsid w:val="00670678"/>
    <w:rsid w:val="006706C1"/>
    <w:rsid w:val="006706C5"/>
    <w:rsid w:val="0067075B"/>
    <w:rsid w:val="0067083D"/>
    <w:rsid w:val="00670A4D"/>
    <w:rsid w:val="00670A4F"/>
    <w:rsid w:val="00670AA8"/>
    <w:rsid w:val="00670AC8"/>
    <w:rsid w:val="00670C25"/>
    <w:rsid w:val="00670CC0"/>
    <w:rsid w:val="006714B1"/>
    <w:rsid w:val="00671A79"/>
    <w:rsid w:val="00671BDB"/>
    <w:rsid w:val="00671D5C"/>
    <w:rsid w:val="006724CF"/>
    <w:rsid w:val="006728F2"/>
    <w:rsid w:val="00672933"/>
    <w:rsid w:val="00672ADC"/>
    <w:rsid w:val="00672B76"/>
    <w:rsid w:val="00672F77"/>
    <w:rsid w:val="00673538"/>
    <w:rsid w:val="0067357E"/>
    <w:rsid w:val="00673A0C"/>
    <w:rsid w:val="00673D5B"/>
    <w:rsid w:val="00674151"/>
    <w:rsid w:val="006741A7"/>
    <w:rsid w:val="006744EE"/>
    <w:rsid w:val="006749E4"/>
    <w:rsid w:val="00675268"/>
    <w:rsid w:val="006755AC"/>
    <w:rsid w:val="0067576F"/>
    <w:rsid w:val="006759C5"/>
    <w:rsid w:val="00675BAC"/>
    <w:rsid w:val="00675E92"/>
    <w:rsid w:val="00676313"/>
    <w:rsid w:val="00676464"/>
    <w:rsid w:val="0067662E"/>
    <w:rsid w:val="006766BD"/>
    <w:rsid w:val="00676923"/>
    <w:rsid w:val="00676D48"/>
    <w:rsid w:val="00677A42"/>
    <w:rsid w:val="00677B1C"/>
    <w:rsid w:val="00677C36"/>
    <w:rsid w:val="00677EB9"/>
    <w:rsid w:val="00677F1F"/>
    <w:rsid w:val="00680C18"/>
    <w:rsid w:val="00680E20"/>
    <w:rsid w:val="0068118F"/>
    <w:rsid w:val="00681564"/>
    <w:rsid w:val="006818EA"/>
    <w:rsid w:val="00681A45"/>
    <w:rsid w:val="00681E71"/>
    <w:rsid w:val="00682138"/>
    <w:rsid w:val="006827F4"/>
    <w:rsid w:val="00682828"/>
    <w:rsid w:val="0068291D"/>
    <w:rsid w:val="00682AF2"/>
    <w:rsid w:val="00682B18"/>
    <w:rsid w:val="00682E16"/>
    <w:rsid w:val="00683A1A"/>
    <w:rsid w:val="00683A2F"/>
    <w:rsid w:val="00683C86"/>
    <w:rsid w:val="00683E52"/>
    <w:rsid w:val="0068409F"/>
    <w:rsid w:val="00684527"/>
    <w:rsid w:val="006849C2"/>
    <w:rsid w:val="00684CE5"/>
    <w:rsid w:val="00684FC8"/>
    <w:rsid w:val="006852CD"/>
    <w:rsid w:val="006852F9"/>
    <w:rsid w:val="00685579"/>
    <w:rsid w:val="006859BA"/>
    <w:rsid w:val="00685EE1"/>
    <w:rsid w:val="0068610D"/>
    <w:rsid w:val="00686379"/>
    <w:rsid w:val="0068663C"/>
    <w:rsid w:val="006866A5"/>
    <w:rsid w:val="0068683B"/>
    <w:rsid w:val="0068685C"/>
    <w:rsid w:val="006868EC"/>
    <w:rsid w:val="00686A62"/>
    <w:rsid w:val="00686AAD"/>
    <w:rsid w:val="00686D2C"/>
    <w:rsid w:val="00686E3E"/>
    <w:rsid w:val="00687311"/>
    <w:rsid w:val="00687741"/>
    <w:rsid w:val="00687AD6"/>
    <w:rsid w:val="00690712"/>
    <w:rsid w:val="006911AC"/>
    <w:rsid w:val="00691F15"/>
    <w:rsid w:val="00691FCD"/>
    <w:rsid w:val="0069205B"/>
    <w:rsid w:val="00692140"/>
    <w:rsid w:val="00692227"/>
    <w:rsid w:val="00692307"/>
    <w:rsid w:val="00692A33"/>
    <w:rsid w:val="00692DA3"/>
    <w:rsid w:val="00693561"/>
    <w:rsid w:val="006937A7"/>
    <w:rsid w:val="00693B74"/>
    <w:rsid w:val="006941D1"/>
    <w:rsid w:val="0069436B"/>
    <w:rsid w:val="006944E2"/>
    <w:rsid w:val="00694500"/>
    <w:rsid w:val="00694D6E"/>
    <w:rsid w:val="00694E0F"/>
    <w:rsid w:val="006952CB"/>
    <w:rsid w:val="00695393"/>
    <w:rsid w:val="00695857"/>
    <w:rsid w:val="00695C0F"/>
    <w:rsid w:val="00695ECC"/>
    <w:rsid w:val="00696037"/>
    <w:rsid w:val="006962AE"/>
    <w:rsid w:val="00696570"/>
    <w:rsid w:val="006966D6"/>
    <w:rsid w:val="00696767"/>
    <w:rsid w:val="0069695D"/>
    <w:rsid w:val="00696B3D"/>
    <w:rsid w:val="00697328"/>
    <w:rsid w:val="0069769B"/>
    <w:rsid w:val="00697AF1"/>
    <w:rsid w:val="00697BFE"/>
    <w:rsid w:val="006A03F6"/>
    <w:rsid w:val="006A08F9"/>
    <w:rsid w:val="006A09E4"/>
    <w:rsid w:val="006A0DA8"/>
    <w:rsid w:val="006A0F81"/>
    <w:rsid w:val="006A1073"/>
    <w:rsid w:val="006A11B3"/>
    <w:rsid w:val="006A183E"/>
    <w:rsid w:val="006A1BDB"/>
    <w:rsid w:val="006A1CE7"/>
    <w:rsid w:val="006A2269"/>
    <w:rsid w:val="006A2C08"/>
    <w:rsid w:val="006A2C28"/>
    <w:rsid w:val="006A2D42"/>
    <w:rsid w:val="006A2F7F"/>
    <w:rsid w:val="006A359D"/>
    <w:rsid w:val="006A3743"/>
    <w:rsid w:val="006A3A26"/>
    <w:rsid w:val="006A3FF9"/>
    <w:rsid w:val="006A494B"/>
    <w:rsid w:val="006A4A0D"/>
    <w:rsid w:val="006A4AC6"/>
    <w:rsid w:val="006A56CA"/>
    <w:rsid w:val="006A57C7"/>
    <w:rsid w:val="006A57D9"/>
    <w:rsid w:val="006A5DB5"/>
    <w:rsid w:val="006A5EF8"/>
    <w:rsid w:val="006A6300"/>
    <w:rsid w:val="006A63BE"/>
    <w:rsid w:val="006A6536"/>
    <w:rsid w:val="006A65F7"/>
    <w:rsid w:val="006A6A4E"/>
    <w:rsid w:val="006A6A95"/>
    <w:rsid w:val="006A6B73"/>
    <w:rsid w:val="006A6CE2"/>
    <w:rsid w:val="006A71AB"/>
    <w:rsid w:val="006A752F"/>
    <w:rsid w:val="006A773A"/>
    <w:rsid w:val="006A7C2C"/>
    <w:rsid w:val="006B00EB"/>
    <w:rsid w:val="006B05BC"/>
    <w:rsid w:val="006B08A1"/>
    <w:rsid w:val="006B0F52"/>
    <w:rsid w:val="006B112F"/>
    <w:rsid w:val="006B1217"/>
    <w:rsid w:val="006B138D"/>
    <w:rsid w:val="006B15B3"/>
    <w:rsid w:val="006B1C0A"/>
    <w:rsid w:val="006B1D3D"/>
    <w:rsid w:val="006B1F93"/>
    <w:rsid w:val="006B20FA"/>
    <w:rsid w:val="006B28A5"/>
    <w:rsid w:val="006B28EF"/>
    <w:rsid w:val="006B2B06"/>
    <w:rsid w:val="006B2B82"/>
    <w:rsid w:val="006B2BA4"/>
    <w:rsid w:val="006B2E0A"/>
    <w:rsid w:val="006B2F91"/>
    <w:rsid w:val="006B36A7"/>
    <w:rsid w:val="006B3841"/>
    <w:rsid w:val="006B395F"/>
    <w:rsid w:val="006B3BFE"/>
    <w:rsid w:val="006B3C28"/>
    <w:rsid w:val="006B3D90"/>
    <w:rsid w:val="006B4075"/>
    <w:rsid w:val="006B40F0"/>
    <w:rsid w:val="006B4798"/>
    <w:rsid w:val="006B485B"/>
    <w:rsid w:val="006B4957"/>
    <w:rsid w:val="006B4D18"/>
    <w:rsid w:val="006B4EFD"/>
    <w:rsid w:val="006B4F90"/>
    <w:rsid w:val="006B4FE8"/>
    <w:rsid w:val="006B5151"/>
    <w:rsid w:val="006B52F5"/>
    <w:rsid w:val="006B53A2"/>
    <w:rsid w:val="006B53D4"/>
    <w:rsid w:val="006B5687"/>
    <w:rsid w:val="006B5A51"/>
    <w:rsid w:val="006B5D9B"/>
    <w:rsid w:val="006B5E7F"/>
    <w:rsid w:val="006B6797"/>
    <w:rsid w:val="006B6D47"/>
    <w:rsid w:val="006B6DB9"/>
    <w:rsid w:val="006B7456"/>
    <w:rsid w:val="006B74F2"/>
    <w:rsid w:val="006B758A"/>
    <w:rsid w:val="006B7A21"/>
    <w:rsid w:val="006B7B2B"/>
    <w:rsid w:val="006B7C17"/>
    <w:rsid w:val="006C0103"/>
    <w:rsid w:val="006C0362"/>
    <w:rsid w:val="006C042B"/>
    <w:rsid w:val="006C0532"/>
    <w:rsid w:val="006C0663"/>
    <w:rsid w:val="006C0665"/>
    <w:rsid w:val="006C075F"/>
    <w:rsid w:val="006C099F"/>
    <w:rsid w:val="006C174B"/>
    <w:rsid w:val="006C1A18"/>
    <w:rsid w:val="006C1C0C"/>
    <w:rsid w:val="006C1FF6"/>
    <w:rsid w:val="006C2628"/>
    <w:rsid w:val="006C2A9A"/>
    <w:rsid w:val="006C33AE"/>
    <w:rsid w:val="006C35C0"/>
    <w:rsid w:val="006C35FD"/>
    <w:rsid w:val="006C39CF"/>
    <w:rsid w:val="006C3A24"/>
    <w:rsid w:val="006C3AE1"/>
    <w:rsid w:val="006C3C59"/>
    <w:rsid w:val="006C3F34"/>
    <w:rsid w:val="006C4877"/>
    <w:rsid w:val="006C49EF"/>
    <w:rsid w:val="006C4AD4"/>
    <w:rsid w:val="006C4E56"/>
    <w:rsid w:val="006C5FE2"/>
    <w:rsid w:val="006C61B1"/>
    <w:rsid w:val="006C63E2"/>
    <w:rsid w:val="006C6418"/>
    <w:rsid w:val="006C6E15"/>
    <w:rsid w:val="006C6EA8"/>
    <w:rsid w:val="006C6F55"/>
    <w:rsid w:val="006C756A"/>
    <w:rsid w:val="006C7833"/>
    <w:rsid w:val="006C7EA7"/>
    <w:rsid w:val="006D024A"/>
    <w:rsid w:val="006D03B8"/>
    <w:rsid w:val="006D0400"/>
    <w:rsid w:val="006D0538"/>
    <w:rsid w:val="006D0C39"/>
    <w:rsid w:val="006D0C4C"/>
    <w:rsid w:val="006D0EE7"/>
    <w:rsid w:val="006D0FBD"/>
    <w:rsid w:val="006D1578"/>
    <w:rsid w:val="006D1AB2"/>
    <w:rsid w:val="006D1AD0"/>
    <w:rsid w:val="006D1B5A"/>
    <w:rsid w:val="006D1D6E"/>
    <w:rsid w:val="006D20BE"/>
    <w:rsid w:val="006D2173"/>
    <w:rsid w:val="006D2537"/>
    <w:rsid w:val="006D2833"/>
    <w:rsid w:val="006D2B4F"/>
    <w:rsid w:val="006D2B88"/>
    <w:rsid w:val="006D3090"/>
    <w:rsid w:val="006D33C9"/>
    <w:rsid w:val="006D39C0"/>
    <w:rsid w:val="006D3CD3"/>
    <w:rsid w:val="006D3E1A"/>
    <w:rsid w:val="006D3E3B"/>
    <w:rsid w:val="006D4020"/>
    <w:rsid w:val="006D41A7"/>
    <w:rsid w:val="006D4361"/>
    <w:rsid w:val="006D444E"/>
    <w:rsid w:val="006D46D1"/>
    <w:rsid w:val="006D496A"/>
    <w:rsid w:val="006D4E45"/>
    <w:rsid w:val="006D50E9"/>
    <w:rsid w:val="006D5272"/>
    <w:rsid w:val="006D56EA"/>
    <w:rsid w:val="006D5779"/>
    <w:rsid w:val="006D5D74"/>
    <w:rsid w:val="006D602F"/>
    <w:rsid w:val="006D603A"/>
    <w:rsid w:val="006D622A"/>
    <w:rsid w:val="006D6441"/>
    <w:rsid w:val="006D6627"/>
    <w:rsid w:val="006D67ED"/>
    <w:rsid w:val="006D69F6"/>
    <w:rsid w:val="006D6CCF"/>
    <w:rsid w:val="006D6EFB"/>
    <w:rsid w:val="006D7276"/>
    <w:rsid w:val="006D795D"/>
    <w:rsid w:val="006D7B13"/>
    <w:rsid w:val="006E029D"/>
    <w:rsid w:val="006E047A"/>
    <w:rsid w:val="006E0651"/>
    <w:rsid w:val="006E097E"/>
    <w:rsid w:val="006E12EE"/>
    <w:rsid w:val="006E1526"/>
    <w:rsid w:val="006E17A8"/>
    <w:rsid w:val="006E19F9"/>
    <w:rsid w:val="006E1B3C"/>
    <w:rsid w:val="006E1C84"/>
    <w:rsid w:val="006E1CB7"/>
    <w:rsid w:val="006E2547"/>
    <w:rsid w:val="006E290C"/>
    <w:rsid w:val="006E2D80"/>
    <w:rsid w:val="006E2D92"/>
    <w:rsid w:val="006E2F51"/>
    <w:rsid w:val="006E2FE5"/>
    <w:rsid w:val="006E3023"/>
    <w:rsid w:val="006E3038"/>
    <w:rsid w:val="006E31E0"/>
    <w:rsid w:val="006E331B"/>
    <w:rsid w:val="006E343B"/>
    <w:rsid w:val="006E360A"/>
    <w:rsid w:val="006E36DF"/>
    <w:rsid w:val="006E3876"/>
    <w:rsid w:val="006E3F3F"/>
    <w:rsid w:val="006E4242"/>
    <w:rsid w:val="006E43E5"/>
    <w:rsid w:val="006E4483"/>
    <w:rsid w:val="006E4510"/>
    <w:rsid w:val="006E4D65"/>
    <w:rsid w:val="006E525B"/>
    <w:rsid w:val="006E55C6"/>
    <w:rsid w:val="006E5C7C"/>
    <w:rsid w:val="006E5E0C"/>
    <w:rsid w:val="006E603B"/>
    <w:rsid w:val="006E6979"/>
    <w:rsid w:val="006E6C43"/>
    <w:rsid w:val="006E717C"/>
    <w:rsid w:val="006E72D2"/>
    <w:rsid w:val="006E7755"/>
    <w:rsid w:val="006E7900"/>
    <w:rsid w:val="006F064A"/>
    <w:rsid w:val="006F0F60"/>
    <w:rsid w:val="006F131B"/>
    <w:rsid w:val="006F141F"/>
    <w:rsid w:val="006F1847"/>
    <w:rsid w:val="006F19AE"/>
    <w:rsid w:val="006F1A9C"/>
    <w:rsid w:val="006F1B41"/>
    <w:rsid w:val="006F1F4F"/>
    <w:rsid w:val="006F25A1"/>
    <w:rsid w:val="006F2968"/>
    <w:rsid w:val="006F2BAB"/>
    <w:rsid w:val="006F2C37"/>
    <w:rsid w:val="006F3131"/>
    <w:rsid w:val="006F3307"/>
    <w:rsid w:val="006F33A9"/>
    <w:rsid w:val="006F3562"/>
    <w:rsid w:val="006F384C"/>
    <w:rsid w:val="006F3C69"/>
    <w:rsid w:val="006F3ECD"/>
    <w:rsid w:val="006F3F70"/>
    <w:rsid w:val="006F40CA"/>
    <w:rsid w:val="006F4151"/>
    <w:rsid w:val="006F43F3"/>
    <w:rsid w:val="006F4C08"/>
    <w:rsid w:val="006F4D23"/>
    <w:rsid w:val="006F4D49"/>
    <w:rsid w:val="006F504A"/>
    <w:rsid w:val="006F50AF"/>
    <w:rsid w:val="006F53FF"/>
    <w:rsid w:val="006F5882"/>
    <w:rsid w:val="006F598E"/>
    <w:rsid w:val="006F60B9"/>
    <w:rsid w:val="006F6346"/>
    <w:rsid w:val="006F65F8"/>
    <w:rsid w:val="006F6A19"/>
    <w:rsid w:val="006F6AEC"/>
    <w:rsid w:val="006F6B2F"/>
    <w:rsid w:val="006F6EA7"/>
    <w:rsid w:val="006F76C8"/>
    <w:rsid w:val="006F78F8"/>
    <w:rsid w:val="006F7A97"/>
    <w:rsid w:val="006F7FDA"/>
    <w:rsid w:val="00700B26"/>
    <w:rsid w:val="00700BBB"/>
    <w:rsid w:val="00701113"/>
    <w:rsid w:val="00701F5E"/>
    <w:rsid w:val="0070201B"/>
    <w:rsid w:val="00702340"/>
    <w:rsid w:val="0070251F"/>
    <w:rsid w:val="0070257D"/>
    <w:rsid w:val="00702644"/>
    <w:rsid w:val="00702AC6"/>
    <w:rsid w:val="00702CE7"/>
    <w:rsid w:val="00702DC4"/>
    <w:rsid w:val="00703061"/>
    <w:rsid w:val="00703109"/>
    <w:rsid w:val="0070325A"/>
    <w:rsid w:val="00703585"/>
    <w:rsid w:val="00703830"/>
    <w:rsid w:val="00703869"/>
    <w:rsid w:val="00703B6B"/>
    <w:rsid w:val="00703FD4"/>
    <w:rsid w:val="007040E9"/>
    <w:rsid w:val="007042B0"/>
    <w:rsid w:val="0070450A"/>
    <w:rsid w:val="00704C7E"/>
    <w:rsid w:val="00704CC6"/>
    <w:rsid w:val="00704CD7"/>
    <w:rsid w:val="00704FCB"/>
    <w:rsid w:val="00705471"/>
    <w:rsid w:val="007057E0"/>
    <w:rsid w:val="007059D5"/>
    <w:rsid w:val="00705A1C"/>
    <w:rsid w:val="007060FB"/>
    <w:rsid w:val="007061C6"/>
    <w:rsid w:val="007063A3"/>
    <w:rsid w:val="00706697"/>
    <w:rsid w:val="00706DDA"/>
    <w:rsid w:val="00706E13"/>
    <w:rsid w:val="0070739F"/>
    <w:rsid w:val="0070750F"/>
    <w:rsid w:val="007076CC"/>
    <w:rsid w:val="0071001B"/>
    <w:rsid w:val="00710138"/>
    <w:rsid w:val="00710578"/>
    <w:rsid w:val="0071058D"/>
    <w:rsid w:val="00710A83"/>
    <w:rsid w:val="00710B34"/>
    <w:rsid w:val="007115D5"/>
    <w:rsid w:val="0071196B"/>
    <w:rsid w:val="00712035"/>
    <w:rsid w:val="007120E1"/>
    <w:rsid w:val="00712286"/>
    <w:rsid w:val="007122DD"/>
    <w:rsid w:val="00712591"/>
    <w:rsid w:val="00712ADC"/>
    <w:rsid w:val="00712D6C"/>
    <w:rsid w:val="007135D2"/>
    <w:rsid w:val="007136EA"/>
    <w:rsid w:val="007141F6"/>
    <w:rsid w:val="0071478D"/>
    <w:rsid w:val="0071480B"/>
    <w:rsid w:val="007148E5"/>
    <w:rsid w:val="007149A7"/>
    <w:rsid w:val="007149F6"/>
    <w:rsid w:val="0071561F"/>
    <w:rsid w:val="007160F0"/>
    <w:rsid w:val="00716164"/>
    <w:rsid w:val="00716618"/>
    <w:rsid w:val="007167A0"/>
    <w:rsid w:val="00716B1E"/>
    <w:rsid w:val="00716BF1"/>
    <w:rsid w:val="0071722C"/>
    <w:rsid w:val="007172BC"/>
    <w:rsid w:val="00717724"/>
    <w:rsid w:val="00717A9C"/>
    <w:rsid w:val="00717B0C"/>
    <w:rsid w:val="00717CEB"/>
    <w:rsid w:val="00717F8F"/>
    <w:rsid w:val="00720453"/>
    <w:rsid w:val="00720C17"/>
    <w:rsid w:val="00720C8C"/>
    <w:rsid w:val="00720E6A"/>
    <w:rsid w:val="00721048"/>
    <w:rsid w:val="00721610"/>
    <w:rsid w:val="0072180F"/>
    <w:rsid w:val="00721A63"/>
    <w:rsid w:val="00721DE0"/>
    <w:rsid w:val="00722286"/>
    <w:rsid w:val="007224AD"/>
    <w:rsid w:val="007225EB"/>
    <w:rsid w:val="00722DB7"/>
    <w:rsid w:val="007230AF"/>
    <w:rsid w:val="00723113"/>
    <w:rsid w:val="00723295"/>
    <w:rsid w:val="007232F5"/>
    <w:rsid w:val="00723921"/>
    <w:rsid w:val="00723C72"/>
    <w:rsid w:val="00723F88"/>
    <w:rsid w:val="00723F8B"/>
    <w:rsid w:val="0072416D"/>
    <w:rsid w:val="007241F3"/>
    <w:rsid w:val="007248F7"/>
    <w:rsid w:val="0072497D"/>
    <w:rsid w:val="00724B8C"/>
    <w:rsid w:val="00724BD1"/>
    <w:rsid w:val="00724D34"/>
    <w:rsid w:val="00724FEA"/>
    <w:rsid w:val="007251D3"/>
    <w:rsid w:val="007252A1"/>
    <w:rsid w:val="007252D9"/>
    <w:rsid w:val="00725747"/>
    <w:rsid w:val="00726467"/>
    <w:rsid w:val="007264A1"/>
    <w:rsid w:val="007264B6"/>
    <w:rsid w:val="00726B26"/>
    <w:rsid w:val="00726B41"/>
    <w:rsid w:val="00726BFD"/>
    <w:rsid w:val="00726C62"/>
    <w:rsid w:val="00726E11"/>
    <w:rsid w:val="00726E14"/>
    <w:rsid w:val="007271BE"/>
    <w:rsid w:val="0072727F"/>
    <w:rsid w:val="00727522"/>
    <w:rsid w:val="00727ABE"/>
    <w:rsid w:val="00730A34"/>
    <w:rsid w:val="00730A36"/>
    <w:rsid w:val="00730B19"/>
    <w:rsid w:val="00730B2D"/>
    <w:rsid w:val="00730B49"/>
    <w:rsid w:val="00730BEB"/>
    <w:rsid w:val="007315D3"/>
    <w:rsid w:val="00731AF0"/>
    <w:rsid w:val="00731E2A"/>
    <w:rsid w:val="007320D3"/>
    <w:rsid w:val="00732467"/>
    <w:rsid w:val="007324B6"/>
    <w:rsid w:val="0073258F"/>
    <w:rsid w:val="007325C3"/>
    <w:rsid w:val="00732A98"/>
    <w:rsid w:val="00732BB9"/>
    <w:rsid w:val="00732D4B"/>
    <w:rsid w:val="00732DC9"/>
    <w:rsid w:val="00733484"/>
    <w:rsid w:val="0073359D"/>
    <w:rsid w:val="00733878"/>
    <w:rsid w:val="0073395E"/>
    <w:rsid w:val="00733A0D"/>
    <w:rsid w:val="00733C77"/>
    <w:rsid w:val="007342A0"/>
    <w:rsid w:val="007346AE"/>
    <w:rsid w:val="00734738"/>
    <w:rsid w:val="00734C67"/>
    <w:rsid w:val="00734E64"/>
    <w:rsid w:val="00734F88"/>
    <w:rsid w:val="00734FE3"/>
    <w:rsid w:val="007359FE"/>
    <w:rsid w:val="00735A11"/>
    <w:rsid w:val="00735A52"/>
    <w:rsid w:val="00735C66"/>
    <w:rsid w:val="00736C09"/>
    <w:rsid w:val="00736CE5"/>
    <w:rsid w:val="00736D59"/>
    <w:rsid w:val="00736EF8"/>
    <w:rsid w:val="007371D8"/>
    <w:rsid w:val="007374D7"/>
    <w:rsid w:val="007374D9"/>
    <w:rsid w:val="00737601"/>
    <w:rsid w:val="00737DB1"/>
    <w:rsid w:val="0074084D"/>
    <w:rsid w:val="0074090E"/>
    <w:rsid w:val="007409F8"/>
    <w:rsid w:val="00740B3A"/>
    <w:rsid w:val="007410B2"/>
    <w:rsid w:val="00741764"/>
    <w:rsid w:val="007417EC"/>
    <w:rsid w:val="00741B86"/>
    <w:rsid w:val="00741CF7"/>
    <w:rsid w:val="00741F6D"/>
    <w:rsid w:val="00742174"/>
    <w:rsid w:val="007422E6"/>
    <w:rsid w:val="00742478"/>
    <w:rsid w:val="007425B1"/>
    <w:rsid w:val="00742966"/>
    <w:rsid w:val="00743248"/>
    <w:rsid w:val="007434AD"/>
    <w:rsid w:val="00743817"/>
    <w:rsid w:val="00743DA3"/>
    <w:rsid w:val="00744744"/>
    <w:rsid w:val="00745393"/>
    <w:rsid w:val="00745A06"/>
    <w:rsid w:val="00745FAC"/>
    <w:rsid w:val="00746735"/>
    <w:rsid w:val="00746D12"/>
    <w:rsid w:val="00746EF7"/>
    <w:rsid w:val="00747648"/>
    <w:rsid w:val="00747AC8"/>
    <w:rsid w:val="007501F3"/>
    <w:rsid w:val="0075046F"/>
    <w:rsid w:val="007504B4"/>
    <w:rsid w:val="00750731"/>
    <w:rsid w:val="00750BD5"/>
    <w:rsid w:val="00750C12"/>
    <w:rsid w:val="00750C8F"/>
    <w:rsid w:val="0075153F"/>
    <w:rsid w:val="00751A30"/>
    <w:rsid w:val="00751AB3"/>
    <w:rsid w:val="00751C37"/>
    <w:rsid w:val="00751D86"/>
    <w:rsid w:val="00751E76"/>
    <w:rsid w:val="007523E6"/>
    <w:rsid w:val="00752410"/>
    <w:rsid w:val="007525B6"/>
    <w:rsid w:val="0075291E"/>
    <w:rsid w:val="00752BE6"/>
    <w:rsid w:val="00752FEA"/>
    <w:rsid w:val="00753BFC"/>
    <w:rsid w:val="00753F0A"/>
    <w:rsid w:val="007540AE"/>
    <w:rsid w:val="00754174"/>
    <w:rsid w:val="0075420D"/>
    <w:rsid w:val="00754400"/>
    <w:rsid w:val="007546CF"/>
    <w:rsid w:val="00754D4C"/>
    <w:rsid w:val="007552DD"/>
    <w:rsid w:val="0075582F"/>
    <w:rsid w:val="00755DCD"/>
    <w:rsid w:val="00755F87"/>
    <w:rsid w:val="007560F2"/>
    <w:rsid w:val="007567AD"/>
    <w:rsid w:val="00756A32"/>
    <w:rsid w:val="00756F0C"/>
    <w:rsid w:val="0075702A"/>
    <w:rsid w:val="00757134"/>
    <w:rsid w:val="007573D2"/>
    <w:rsid w:val="00757538"/>
    <w:rsid w:val="00757698"/>
    <w:rsid w:val="007576CC"/>
    <w:rsid w:val="007579FE"/>
    <w:rsid w:val="00757C76"/>
    <w:rsid w:val="00757FDC"/>
    <w:rsid w:val="00760091"/>
    <w:rsid w:val="00760737"/>
    <w:rsid w:val="007608FA"/>
    <w:rsid w:val="00760F10"/>
    <w:rsid w:val="00761016"/>
    <w:rsid w:val="007613AB"/>
    <w:rsid w:val="0076157D"/>
    <w:rsid w:val="0076172F"/>
    <w:rsid w:val="0076188E"/>
    <w:rsid w:val="00761A6B"/>
    <w:rsid w:val="00761B16"/>
    <w:rsid w:val="00761FD8"/>
    <w:rsid w:val="007625FC"/>
    <w:rsid w:val="007629D0"/>
    <w:rsid w:val="007629DC"/>
    <w:rsid w:val="00762E54"/>
    <w:rsid w:val="007633BE"/>
    <w:rsid w:val="0076364F"/>
    <w:rsid w:val="00763F6A"/>
    <w:rsid w:val="007646AE"/>
    <w:rsid w:val="00764783"/>
    <w:rsid w:val="0076491D"/>
    <w:rsid w:val="007649E8"/>
    <w:rsid w:val="00764AFA"/>
    <w:rsid w:val="00765340"/>
    <w:rsid w:val="007656EF"/>
    <w:rsid w:val="007658BE"/>
    <w:rsid w:val="00765AE4"/>
    <w:rsid w:val="00766C41"/>
    <w:rsid w:val="00766C6A"/>
    <w:rsid w:val="00766DBC"/>
    <w:rsid w:val="00766F5A"/>
    <w:rsid w:val="0076728E"/>
    <w:rsid w:val="00767485"/>
    <w:rsid w:val="0076754A"/>
    <w:rsid w:val="00767881"/>
    <w:rsid w:val="007678F1"/>
    <w:rsid w:val="00767960"/>
    <w:rsid w:val="00767E26"/>
    <w:rsid w:val="00767E60"/>
    <w:rsid w:val="00767EA6"/>
    <w:rsid w:val="00770088"/>
    <w:rsid w:val="00770122"/>
    <w:rsid w:val="007701BE"/>
    <w:rsid w:val="00770203"/>
    <w:rsid w:val="00770468"/>
    <w:rsid w:val="00770521"/>
    <w:rsid w:val="0077058A"/>
    <w:rsid w:val="0077078E"/>
    <w:rsid w:val="00770841"/>
    <w:rsid w:val="00770C79"/>
    <w:rsid w:val="00770CAE"/>
    <w:rsid w:val="00770F3F"/>
    <w:rsid w:val="0077103F"/>
    <w:rsid w:val="00771219"/>
    <w:rsid w:val="00771478"/>
    <w:rsid w:val="007715C4"/>
    <w:rsid w:val="00771AF2"/>
    <w:rsid w:val="00771BA2"/>
    <w:rsid w:val="00771CE9"/>
    <w:rsid w:val="0077252A"/>
    <w:rsid w:val="0077287A"/>
    <w:rsid w:val="00772956"/>
    <w:rsid w:val="007729C0"/>
    <w:rsid w:val="00772A92"/>
    <w:rsid w:val="00772EBD"/>
    <w:rsid w:val="0077359E"/>
    <w:rsid w:val="00773912"/>
    <w:rsid w:val="00773B67"/>
    <w:rsid w:val="00773D6F"/>
    <w:rsid w:val="007745BC"/>
    <w:rsid w:val="007745D6"/>
    <w:rsid w:val="0077471E"/>
    <w:rsid w:val="00774778"/>
    <w:rsid w:val="0077478A"/>
    <w:rsid w:val="00774B06"/>
    <w:rsid w:val="00774D36"/>
    <w:rsid w:val="007753A4"/>
    <w:rsid w:val="00775ABB"/>
    <w:rsid w:val="00775BDE"/>
    <w:rsid w:val="00775F93"/>
    <w:rsid w:val="0077612B"/>
    <w:rsid w:val="00776394"/>
    <w:rsid w:val="007763CD"/>
    <w:rsid w:val="007766B3"/>
    <w:rsid w:val="007766C1"/>
    <w:rsid w:val="00776ABF"/>
    <w:rsid w:val="00776FD8"/>
    <w:rsid w:val="00777BC0"/>
    <w:rsid w:val="00777CE5"/>
    <w:rsid w:val="007808DB"/>
    <w:rsid w:val="00780B95"/>
    <w:rsid w:val="00781218"/>
    <w:rsid w:val="0078127F"/>
    <w:rsid w:val="00781734"/>
    <w:rsid w:val="00782469"/>
    <w:rsid w:val="007826D1"/>
    <w:rsid w:val="00782AF2"/>
    <w:rsid w:val="00782C28"/>
    <w:rsid w:val="00782C9A"/>
    <w:rsid w:val="007832D3"/>
    <w:rsid w:val="00783342"/>
    <w:rsid w:val="0078358F"/>
    <w:rsid w:val="00783969"/>
    <w:rsid w:val="00783A1E"/>
    <w:rsid w:val="00783DBF"/>
    <w:rsid w:val="00784967"/>
    <w:rsid w:val="00784F90"/>
    <w:rsid w:val="00785163"/>
    <w:rsid w:val="007851D1"/>
    <w:rsid w:val="007852C9"/>
    <w:rsid w:val="007854CD"/>
    <w:rsid w:val="0078566F"/>
    <w:rsid w:val="0078587A"/>
    <w:rsid w:val="00785880"/>
    <w:rsid w:val="00785A92"/>
    <w:rsid w:val="00785B6B"/>
    <w:rsid w:val="00785F40"/>
    <w:rsid w:val="007863FC"/>
    <w:rsid w:val="00786992"/>
    <w:rsid w:val="00786C17"/>
    <w:rsid w:val="00786EC6"/>
    <w:rsid w:val="0078749D"/>
    <w:rsid w:val="0078755F"/>
    <w:rsid w:val="007878B4"/>
    <w:rsid w:val="00787A6D"/>
    <w:rsid w:val="00787AF6"/>
    <w:rsid w:val="00787FCA"/>
    <w:rsid w:val="00790329"/>
    <w:rsid w:val="0079056A"/>
    <w:rsid w:val="00790CBA"/>
    <w:rsid w:val="00790D4E"/>
    <w:rsid w:val="00790FDD"/>
    <w:rsid w:val="007911DC"/>
    <w:rsid w:val="00791659"/>
    <w:rsid w:val="0079187F"/>
    <w:rsid w:val="00791AF4"/>
    <w:rsid w:val="00791C2F"/>
    <w:rsid w:val="00791D7A"/>
    <w:rsid w:val="0079219C"/>
    <w:rsid w:val="0079251E"/>
    <w:rsid w:val="00792537"/>
    <w:rsid w:val="0079256D"/>
    <w:rsid w:val="007928F0"/>
    <w:rsid w:val="007931BA"/>
    <w:rsid w:val="0079321E"/>
    <w:rsid w:val="00793850"/>
    <w:rsid w:val="00793EDD"/>
    <w:rsid w:val="00794190"/>
    <w:rsid w:val="0079419A"/>
    <w:rsid w:val="00794276"/>
    <w:rsid w:val="007942A9"/>
    <w:rsid w:val="00794977"/>
    <w:rsid w:val="00794AD3"/>
    <w:rsid w:val="00794E01"/>
    <w:rsid w:val="0079520F"/>
    <w:rsid w:val="007954D0"/>
    <w:rsid w:val="0079567B"/>
    <w:rsid w:val="00795DF0"/>
    <w:rsid w:val="00795EF3"/>
    <w:rsid w:val="0079632C"/>
    <w:rsid w:val="007963D3"/>
    <w:rsid w:val="007964BE"/>
    <w:rsid w:val="007967FE"/>
    <w:rsid w:val="00796853"/>
    <w:rsid w:val="00796F86"/>
    <w:rsid w:val="007972CC"/>
    <w:rsid w:val="00797398"/>
    <w:rsid w:val="00797547"/>
    <w:rsid w:val="007975D5"/>
    <w:rsid w:val="00797672"/>
    <w:rsid w:val="00797991"/>
    <w:rsid w:val="007979FA"/>
    <w:rsid w:val="00797A6D"/>
    <w:rsid w:val="00797EAD"/>
    <w:rsid w:val="007A0217"/>
    <w:rsid w:val="007A0297"/>
    <w:rsid w:val="007A07E3"/>
    <w:rsid w:val="007A0812"/>
    <w:rsid w:val="007A0CDA"/>
    <w:rsid w:val="007A0D70"/>
    <w:rsid w:val="007A1842"/>
    <w:rsid w:val="007A22AD"/>
    <w:rsid w:val="007A26FF"/>
    <w:rsid w:val="007A2BC5"/>
    <w:rsid w:val="007A2D40"/>
    <w:rsid w:val="007A2D8B"/>
    <w:rsid w:val="007A2E7D"/>
    <w:rsid w:val="007A3049"/>
    <w:rsid w:val="007A3267"/>
    <w:rsid w:val="007A3E9C"/>
    <w:rsid w:val="007A3EC9"/>
    <w:rsid w:val="007A4214"/>
    <w:rsid w:val="007A4840"/>
    <w:rsid w:val="007A4871"/>
    <w:rsid w:val="007A50CC"/>
    <w:rsid w:val="007A532F"/>
    <w:rsid w:val="007A5372"/>
    <w:rsid w:val="007A5722"/>
    <w:rsid w:val="007A575D"/>
    <w:rsid w:val="007A59FA"/>
    <w:rsid w:val="007A610D"/>
    <w:rsid w:val="007A6133"/>
    <w:rsid w:val="007A637D"/>
    <w:rsid w:val="007A6A5F"/>
    <w:rsid w:val="007A6D27"/>
    <w:rsid w:val="007A6F18"/>
    <w:rsid w:val="007A6F2D"/>
    <w:rsid w:val="007A727C"/>
    <w:rsid w:val="007A7285"/>
    <w:rsid w:val="007A75D1"/>
    <w:rsid w:val="007A7600"/>
    <w:rsid w:val="007A763D"/>
    <w:rsid w:val="007A7900"/>
    <w:rsid w:val="007A7ABF"/>
    <w:rsid w:val="007A7F21"/>
    <w:rsid w:val="007B0150"/>
    <w:rsid w:val="007B0352"/>
    <w:rsid w:val="007B0360"/>
    <w:rsid w:val="007B0524"/>
    <w:rsid w:val="007B0E2B"/>
    <w:rsid w:val="007B128E"/>
    <w:rsid w:val="007B15A0"/>
    <w:rsid w:val="007B19D0"/>
    <w:rsid w:val="007B1A17"/>
    <w:rsid w:val="007B1C4B"/>
    <w:rsid w:val="007B1DD8"/>
    <w:rsid w:val="007B1F75"/>
    <w:rsid w:val="007B211F"/>
    <w:rsid w:val="007B220F"/>
    <w:rsid w:val="007B228E"/>
    <w:rsid w:val="007B27D5"/>
    <w:rsid w:val="007B28E1"/>
    <w:rsid w:val="007B2BC1"/>
    <w:rsid w:val="007B2EE2"/>
    <w:rsid w:val="007B32B1"/>
    <w:rsid w:val="007B35AF"/>
    <w:rsid w:val="007B3B71"/>
    <w:rsid w:val="007B3D0D"/>
    <w:rsid w:val="007B4140"/>
    <w:rsid w:val="007B42EF"/>
    <w:rsid w:val="007B451B"/>
    <w:rsid w:val="007B4BCB"/>
    <w:rsid w:val="007B4C25"/>
    <w:rsid w:val="007B4CAE"/>
    <w:rsid w:val="007B4D44"/>
    <w:rsid w:val="007B4FAE"/>
    <w:rsid w:val="007B4FF1"/>
    <w:rsid w:val="007B527D"/>
    <w:rsid w:val="007B5454"/>
    <w:rsid w:val="007B58C4"/>
    <w:rsid w:val="007B5C9A"/>
    <w:rsid w:val="007B5D8A"/>
    <w:rsid w:val="007B6058"/>
    <w:rsid w:val="007B60B1"/>
    <w:rsid w:val="007B634B"/>
    <w:rsid w:val="007B637C"/>
    <w:rsid w:val="007B6467"/>
    <w:rsid w:val="007B6596"/>
    <w:rsid w:val="007B65DD"/>
    <w:rsid w:val="007B68B4"/>
    <w:rsid w:val="007B6B46"/>
    <w:rsid w:val="007B6D31"/>
    <w:rsid w:val="007B6DF6"/>
    <w:rsid w:val="007B6F46"/>
    <w:rsid w:val="007B71EB"/>
    <w:rsid w:val="007B796B"/>
    <w:rsid w:val="007B7AD0"/>
    <w:rsid w:val="007C0290"/>
    <w:rsid w:val="007C0410"/>
    <w:rsid w:val="007C04FA"/>
    <w:rsid w:val="007C06E9"/>
    <w:rsid w:val="007C085E"/>
    <w:rsid w:val="007C0901"/>
    <w:rsid w:val="007C09BE"/>
    <w:rsid w:val="007C11CA"/>
    <w:rsid w:val="007C1715"/>
    <w:rsid w:val="007C183E"/>
    <w:rsid w:val="007C1C93"/>
    <w:rsid w:val="007C1DF2"/>
    <w:rsid w:val="007C2069"/>
    <w:rsid w:val="007C2131"/>
    <w:rsid w:val="007C2418"/>
    <w:rsid w:val="007C2710"/>
    <w:rsid w:val="007C2883"/>
    <w:rsid w:val="007C29DD"/>
    <w:rsid w:val="007C2A40"/>
    <w:rsid w:val="007C2AD7"/>
    <w:rsid w:val="007C2F78"/>
    <w:rsid w:val="007C34A9"/>
    <w:rsid w:val="007C3981"/>
    <w:rsid w:val="007C39DE"/>
    <w:rsid w:val="007C3AAE"/>
    <w:rsid w:val="007C3B91"/>
    <w:rsid w:val="007C3BFD"/>
    <w:rsid w:val="007C3C5A"/>
    <w:rsid w:val="007C3DCE"/>
    <w:rsid w:val="007C3F0E"/>
    <w:rsid w:val="007C482A"/>
    <w:rsid w:val="007C491B"/>
    <w:rsid w:val="007C4C5D"/>
    <w:rsid w:val="007C4DCA"/>
    <w:rsid w:val="007C4E79"/>
    <w:rsid w:val="007C4F4F"/>
    <w:rsid w:val="007C500B"/>
    <w:rsid w:val="007C509E"/>
    <w:rsid w:val="007C5145"/>
    <w:rsid w:val="007C5154"/>
    <w:rsid w:val="007C53AD"/>
    <w:rsid w:val="007C5633"/>
    <w:rsid w:val="007C5793"/>
    <w:rsid w:val="007C5A65"/>
    <w:rsid w:val="007C5C3B"/>
    <w:rsid w:val="007C6108"/>
    <w:rsid w:val="007C610A"/>
    <w:rsid w:val="007C62FD"/>
    <w:rsid w:val="007C6391"/>
    <w:rsid w:val="007C64C3"/>
    <w:rsid w:val="007C65C4"/>
    <w:rsid w:val="007C6DCF"/>
    <w:rsid w:val="007C6DF0"/>
    <w:rsid w:val="007C6F9D"/>
    <w:rsid w:val="007C7071"/>
    <w:rsid w:val="007C707E"/>
    <w:rsid w:val="007C70A6"/>
    <w:rsid w:val="007C71E1"/>
    <w:rsid w:val="007C742E"/>
    <w:rsid w:val="007C75A4"/>
    <w:rsid w:val="007C75D4"/>
    <w:rsid w:val="007C7F7A"/>
    <w:rsid w:val="007C7F94"/>
    <w:rsid w:val="007D016F"/>
    <w:rsid w:val="007D0433"/>
    <w:rsid w:val="007D06C8"/>
    <w:rsid w:val="007D08DE"/>
    <w:rsid w:val="007D113B"/>
    <w:rsid w:val="007D15A5"/>
    <w:rsid w:val="007D173A"/>
    <w:rsid w:val="007D1B4D"/>
    <w:rsid w:val="007D1C4F"/>
    <w:rsid w:val="007D1EBA"/>
    <w:rsid w:val="007D1EFF"/>
    <w:rsid w:val="007D226E"/>
    <w:rsid w:val="007D2659"/>
    <w:rsid w:val="007D2C6E"/>
    <w:rsid w:val="007D34F6"/>
    <w:rsid w:val="007D361B"/>
    <w:rsid w:val="007D36BD"/>
    <w:rsid w:val="007D3A7C"/>
    <w:rsid w:val="007D3F1B"/>
    <w:rsid w:val="007D4305"/>
    <w:rsid w:val="007D471A"/>
    <w:rsid w:val="007D4A5F"/>
    <w:rsid w:val="007D4C0C"/>
    <w:rsid w:val="007D4F6E"/>
    <w:rsid w:val="007D5179"/>
    <w:rsid w:val="007D58C5"/>
    <w:rsid w:val="007D5A0D"/>
    <w:rsid w:val="007D5A5C"/>
    <w:rsid w:val="007D5A66"/>
    <w:rsid w:val="007D5BA7"/>
    <w:rsid w:val="007D5CBF"/>
    <w:rsid w:val="007D64C9"/>
    <w:rsid w:val="007D6937"/>
    <w:rsid w:val="007D6E52"/>
    <w:rsid w:val="007D6F6E"/>
    <w:rsid w:val="007D7078"/>
    <w:rsid w:val="007D7241"/>
    <w:rsid w:val="007D767E"/>
    <w:rsid w:val="007D7DA9"/>
    <w:rsid w:val="007D7E3A"/>
    <w:rsid w:val="007E0006"/>
    <w:rsid w:val="007E08E8"/>
    <w:rsid w:val="007E0BC0"/>
    <w:rsid w:val="007E0E2A"/>
    <w:rsid w:val="007E120F"/>
    <w:rsid w:val="007E1412"/>
    <w:rsid w:val="007E18AC"/>
    <w:rsid w:val="007E1AAA"/>
    <w:rsid w:val="007E1F85"/>
    <w:rsid w:val="007E234A"/>
    <w:rsid w:val="007E2B73"/>
    <w:rsid w:val="007E2D33"/>
    <w:rsid w:val="007E3005"/>
    <w:rsid w:val="007E393D"/>
    <w:rsid w:val="007E3A95"/>
    <w:rsid w:val="007E4011"/>
    <w:rsid w:val="007E4207"/>
    <w:rsid w:val="007E434D"/>
    <w:rsid w:val="007E4655"/>
    <w:rsid w:val="007E4A10"/>
    <w:rsid w:val="007E502E"/>
    <w:rsid w:val="007E5113"/>
    <w:rsid w:val="007E5146"/>
    <w:rsid w:val="007E6019"/>
    <w:rsid w:val="007E614B"/>
    <w:rsid w:val="007E624D"/>
    <w:rsid w:val="007E7835"/>
    <w:rsid w:val="007E78DF"/>
    <w:rsid w:val="007E7CCA"/>
    <w:rsid w:val="007E7DEB"/>
    <w:rsid w:val="007E7F45"/>
    <w:rsid w:val="007E7FE7"/>
    <w:rsid w:val="007F00C5"/>
    <w:rsid w:val="007F0255"/>
    <w:rsid w:val="007F0478"/>
    <w:rsid w:val="007F0496"/>
    <w:rsid w:val="007F06D6"/>
    <w:rsid w:val="007F10F5"/>
    <w:rsid w:val="007F137C"/>
    <w:rsid w:val="007F175B"/>
    <w:rsid w:val="007F1AFC"/>
    <w:rsid w:val="007F25A3"/>
    <w:rsid w:val="007F2DBF"/>
    <w:rsid w:val="007F2EF3"/>
    <w:rsid w:val="007F3243"/>
    <w:rsid w:val="007F32B4"/>
    <w:rsid w:val="007F334C"/>
    <w:rsid w:val="007F3699"/>
    <w:rsid w:val="007F36EC"/>
    <w:rsid w:val="007F3898"/>
    <w:rsid w:val="007F3902"/>
    <w:rsid w:val="007F3C65"/>
    <w:rsid w:val="007F3E4D"/>
    <w:rsid w:val="007F409A"/>
    <w:rsid w:val="007F4266"/>
    <w:rsid w:val="007F4343"/>
    <w:rsid w:val="007F4355"/>
    <w:rsid w:val="007F456C"/>
    <w:rsid w:val="007F4DBF"/>
    <w:rsid w:val="007F4F84"/>
    <w:rsid w:val="007F5089"/>
    <w:rsid w:val="007F534B"/>
    <w:rsid w:val="007F54CF"/>
    <w:rsid w:val="007F5527"/>
    <w:rsid w:val="007F5535"/>
    <w:rsid w:val="007F5B62"/>
    <w:rsid w:val="007F6690"/>
    <w:rsid w:val="007F66B0"/>
    <w:rsid w:val="007F66E6"/>
    <w:rsid w:val="007F6AFD"/>
    <w:rsid w:val="007F6B24"/>
    <w:rsid w:val="007F6E5A"/>
    <w:rsid w:val="007F6F55"/>
    <w:rsid w:val="007F715E"/>
    <w:rsid w:val="007F768A"/>
    <w:rsid w:val="007F7694"/>
    <w:rsid w:val="007F7790"/>
    <w:rsid w:val="007F793E"/>
    <w:rsid w:val="007F7999"/>
    <w:rsid w:val="007F7DB4"/>
    <w:rsid w:val="0080030E"/>
    <w:rsid w:val="0080034B"/>
    <w:rsid w:val="008004A9"/>
    <w:rsid w:val="008006A9"/>
    <w:rsid w:val="00800E7E"/>
    <w:rsid w:val="008011FD"/>
    <w:rsid w:val="008014A5"/>
    <w:rsid w:val="008017EF"/>
    <w:rsid w:val="00801984"/>
    <w:rsid w:val="00801B69"/>
    <w:rsid w:val="00802329"/>
    <w:rsid w:val="00802C3B"/>
    <w:rsid w:val="00802D67"/>
    <w:rsid w:val="00803016"/>
    <w:rsid w:val="0080330F"/>
    <w:rsid w:val="008039BD"/>
    <w:rsid w:val="00803AB2"/>
    <w:rsid w:val="008040DD"/>
    <w:rsid w:val="008042B2"/>
    <w:rsid w:val="00804549"/>
    <w:rsid w:val="00804950"/>
    <w:rsid w:val="00804AC1"/>
    <w:rsid w:val="00804B4C"/>
    <w:rsid w:val="00804CF3"/>
    <w:rsid w:val="00804EA1"/>
    <w:rsid w:val="00804FF6"/>
    <w:rsid w:val="00805AC1"/>
    <w:rsid w:val="00805B87"/>
    <w:rsid w:val="00806287"/>
    <w:rsid w:val="00806628"/>
    <w:rsid w:val="008069BB"/>
    <w:rsid w:val="00806B75"/>
    <w:rsid w:val="008071D3"/>
    <w:rsid w:val="00807882"/>
    <w:rsid w:val="00807C0A"/>
    <w:rsid w:val="00807CEA"/>
    <w:rsid w:val="00807DBF"/>
    <w:rsid w:val="00807E38"/>
    <w:rsid w:val="008103B3"/>
    <w:rsid w:val="00810598"/>
    <w:rsid w:val="00810610"/>
    <w:rsid w:val="00810635"/>
    <w:rsid w:val="00810AA2"/>
    <w:rsid w:val="00810AE5"/>
    <w:rsid w:val="00810AF7"/>
    <w:rsid w:val="00810AFF"/>
    <w:rsid w:val="00810B3A"/>
    <w:rsid w:val="00810B4A"/>
    <w:rsid w:val="00810F77"/>
    <w:rsid w:val="00811285"/>
    <w:rsid w:val="0081135F"/>
    <w:rsid w:val="00811D7D"/>
    <w:rsid w:val="00811DD0"/>
    <w:rsid w:val="00812175"/>
    <w:rsid w:val="008122DD"/>
    <w:rsid w:val="00812622"/>
    <w:rsid w:val="008126A4"/>
    <w:rsid w:val="008127CD"/>
    <w:rsid w:val="00812C39"/>
    <w:rsid w:val="00812D62"/>
    <w:rsid w:val="00812E3D"/>
    <w:rsid w:val="008130C2"/>
    <w:rsid w:val="00813101"/>
    <w:rsid w:val="00813AFA"/>
    <w:rsid w:val="00814006"/>
    <w:rsid w:val="0081415C"/>
    <w:rsid w:val="00814318"/>
    <w:rsid w:val="008144D4"/>
    <w:rsid w:val="00814647"/>
    <w:rsid w:val="0081467A"/>
    <w:rsid w:val="008148E3"/>
    <w:rsid w:val="00814B16"/>
    <w:rsid w:val="00814D81"/>
    <w:rsid w:val="0081516C"/>
    <w:rsid w:val="00815273"/>
    <w:rsid w:val="00815836"/>
    <w:rsid w:val="00815ED7"/>
    <w:rsid w:val="008161ED"/>
    <w:rsid w:val="008163B4"/>
    <w:rsid w:val="00816498"/>
    <w:rsid w:val="0081691E"/>
    <w:rsid w:val="00816A5E"/>
    <w:rsid w:val="00817229"/>
    <w:rsid w:val="0081751A"/>
    <w:rsid w:val="00817829"/>
    <w:rsid w:val="00817980"/>
    <w:rsid w:val="00817A07"/>
    <w:rsid w:val="00817D7D"/>
    <w:rsid w:val="00820707"/>
    <w:rsid w:val="008208CD"/>
    <w:rsid w:val="00821125"/>
    <w:rsid w:val="008214E3"/>
    <w:rsid w:val="00821513"/>
    <w:rsid w:val="00821C38"/>
    <w:rsid w:val="00821FFF"/>
    <w:rsid w:val="00822455"/>
    <w:rsid w:val="00822865"/>
    <w:rsid w:val="00822DF8"/>
    <w:rsid w:val="008232EB"/>
    <w:rsid w:val="00823DBB"/>
    <w:rsid w:val="00824B26"/>
    <w:rsid w:val="00824E58"/>
    <w:rsid w:val="00824ED5"/>
    <w:rsid w:val="00825361"/>
    <w:rsid w:val="00825BE6"/>
    <w:rsid w:val="00826543"/>
    <w:rsid w:val="00826B03"/>
    <w:rsid w:val="00827049"/>
    <w:rsid w:val="008273B3"/>
    <w:rsid w:val="008273F5"/>
    <w:rsid w:val="00827413"/>
    <w:rsid w:val="0082744F"/>
    <w:rsid w:val="00827679"/>
    <w:rsid w:val="00827742"/>
    <w:rsid w:val="008278D3"/>
    <w:rsid w:val="0083006D"/>
    <w:rsid w:val="008301C9"/>
    <w:rsid w:val="008301D3"/>
    <w:rsid w:val="00830DE9"/>
    <w:rsid w:val="008310E1"/>
    <w:rsid w:val="008311AA"/>
    <w:rsid w:val="00831E91"/>
    <w:rsid w:val="008320F3"/>
    <w:rsid w:val="008323D8"/>
    <w:rsid w:val="00832744"/>
    <w:rsid w:val="0083295E"/>
    <w:rsid w:val="0083297A"/>
    <w:rsid w:val="00832B77"/>
    <w:rsid w:val="00832F94"/>
    <w:rsid w:val="00833150"/>
    <w:rsid w:val="0083332E"/>
    <w:rsid w:val="00833519"/>
    <w:rsid w:val="00833AF7"/>
    <w:rsid w:val="00833B0B"/>
    <w:rsid w:val="00833C57"/>
    <w:rsid w:val="0083405D"/>
    <w:rsid w:val="0083405F"/>
    <w:rsid w:val="008343C3"/>
    <w:rsid w:val="008343EA"/>
    <w:rsid w:val="00834614"/>
    <w:rsid w:val="00834798"/>
    <w:rsid w:val="00834D0D"/>
    <w:rsid w:val="0083507B"/>
    <w:rsid w:val="008352B6"/>
    <w:rsid w:val="00835584"/>
    <w:rsid w:val="00835A76"/>
    <w:rsid w:val="00835E1D"/>
    <w:rsid w:val="00835E7E"/>
    <w:rsid w:val="00835F72"/>
    <w:rsid w:val="008360EE"/>
    <w:rsid w:val="008360F1"/>
    <w:rsid w:val="00836113"/>
    <w:rsid w:val="00836664"/>
    <w:rsid w:val="00836981"/>
    <w:rsid w:val="00836B76"/>
    <w:rsid w:val="00836E63"/>
    <w:rsid w:val="00836E91"/>
    <w:rsid w:val="00836F19"/>
    <w:rsid w:val="00836F51"/>
    <w:rsid w:val="008371C1"/>
    <w:rsid w:val="008379D7"/>
    <w:rsid w:val="00837B5E"/>
    <w:rsid w:val="00837D30"/>
    <w:rsid w:val="0084011B"/>
    <w:rsid w:val="0084034D"/>
    <w:rsid w:val="008403B3"/>
    <w:rsid w:val="00840487"/>
    <w:rsid w:val="008406C6"/>
    <w:rsid w:val="00840923"/>
    <w:rsid w:val="00840959"/>
    <w:rsid w:val="00841161"/>
    <w:rsid w:val="00841171"/>
    <w:rsid w:val="00841194"/>
    <w:rsid w:val="008415EA"/>
    <w:rsid w:val="00841A9A"/>
    <w:rsid w:val="00841BD5"/>
    <w:rsid w:val="008420D4"/>
    <w:rsid w:val="00842222"/>
    <w:rsid w:val="00842245"/>
    <w:rsid w:val="008425C1"/>
    <w:rsid w:val="00842945"/>
    <w:rsid w:val="00842B23"/>
    <w:rsid w:val="008433D5"/>
    <w:rsid w:val="00843449"/>
    <w:rsid w:val="008434F9"/>
    <w:rsid w:val="00843E00"/>
    <w:rsid w:val="00844285"/>
    <w:rsid w:val="00844678"/>
    <w:rsid w:val="008448B1"/>
    <w:rsid w:val="00844CEC"/>
    <w:rsid w:val="008451F6"/>
    <w:rsid w:val="00845618"/>
    <w:rsid w:val="00845AA3"/>
    <w:rsid w:val="00845BC0"/>
    <w:rsid w:val="00845CF2"/>
    <w:rsid w:val="00846136"/>
    <w:rsid w:val="00846191"/>
    <w:rsid w:val="0084628C"/>
    <w:rsid w:val="008463C8"/>
    <w:rsid w:val="008466A5"/>
    <w:rsid w:val="008466C4"/>
    <w:rsid w:val="0084688E"/>
    <w:rsid w:val="00846C6F"/>
    <w:rsid w:val="008470B9"/>
    <w:rsid w:val="008473CE"/>
    <w:rsid w:val="008474B4"/>
    <w:rsid w:val="008479F5"/>
    <w:rsid w:val="00847C0C"/>
    <w:rsid w:val="00847E4C"/>
    <w:rsid w:val="008501D0"/>
    <w:rsid w:val="008501F7"/>
    <w:rsid w:val="00850390"/>
    <w:rsid w:val="008504C4"/>
    <w:rsid w:val="00850B7F"/>
    <w:rsid w:val="00850C72"/>
    <w:rsid w:val="00850D01"/>
    <w:rsid w:val="0085107E"/>
    <w:rsid w:val="008510E7"/>
    <w:rsid w:val="0085173C"/>
    <w:rsid w:val="00851FAE"/>
    <w:rsid w:val="00852462"/>
    <w:rsid w:val="00852A12"/>
    <w:rsid w:val="00852B03"/>
    <w:rsid w:val="008530F1"/>
    <w:rsid w:val="00853743"/>
    <w:rsid w:val="008539E7"/>
    <w:rsid w:val="00853B88"/>
    <w:rsid w:val="00853D29"/>
    <w:rsid w:val="00853F27"/>
    <w:rsid w:val="00853FC5"/>
    <w:rsid w:val="00854033"/>
    <w:rsid w:val="008545E8"/>
    <w:rsid w:val="008547CD"/>
    <w:rsid w:val="008549B5"/>
    <w:rsid w:val="00854A30"/>
    <w:rsid w:val="00854A79"/>
    <w:rsid w:val="00854BFC"/>
    <w:rsid w:val="00854E74"/>
    <w:rsid w:val="00855682"/>
    <w:rsid w:val="008556F6"/>
    <w:rsid w:val="008557F1"/>
    <w:rsid w:val="00855979"/>
    <w:rsid w:val="00855D23"/>
    <w:rsid w:val="00856006"/>
    <w:rsid w:val="00856214"/>
    <w:rsid w:val="008562EA"/>
    <w:rsid w:val="008569FA"/>
    <w:rsid w:val="00856F4E"/>
    <w:rsid w:val="00857300"/>
    <w:rsid w:val="008573D9"/>
    <w:rsid w:val="0085749E"/>
    <w:rsid w:val="0085749F"/>
    <w:rsid w:val="008577B3"/>
    <w:rsid w:val="00857A52"/>
    <w:rsid w:val="00857CA8"/>
    <w:rsid w:val="008600A6"/>
    <w:rsid w:val="0086017F"/>
    <w:rsid w:val="008605E5"/>
    <w:rsid w:val="0086068E"/>
    <w:rsid w:val="00860A9A"/>
    <w:rsid w:val="00861243"/>
    <w:rsid w:val="0086129F"/>
    <w:rsid w:val="00861403"/>
    <w:rsid w:val="00861CB5"/>
    <w:rsid w:val="00861E72"/>
    <w:rsid w:val="00861FC1"/>
    <w:rsid w:val="008629EE"/>
    <w:rsid w:val="00862B2B"/>
    <w:rsid w:val="00862C03"/>
    <w:rsid w:val="00862F11"/>
    <w:rsid w:val="00863059"/>
    <w:rsid w:val="00863271"/>
    <w:rsid w:val="0086339C"/>
    <w:rsid w:val="00863455"/>
    <w:rsid w:val="00863593"/>
    <w:rsid w:val="008635C2"/>
    <w:rsid w:val="008636D8"/>
    <w:rsid w:val="00863765"/>
    <w:rsid w:val="00863A54"/>
    <w:rsid w:val="00863C0D"/>
    <w:rsid w:val="00863CED"/>
    <w:rsid w:val="00863E3D"/>
    <w:rsid w:val="00864080"/>
    <w:rsid w:val="008644A1"/>
    <w:rsid w:val="008644F2"/>
    <w:rsid w:val="00864831"/>
    <w:rsid w:val="00864B10"/>
    <w:rsid w:val="00864F5F"/>
    <w:rsid w:val="008650EE"/>
    <w:rsid w:val="008653EC"/>
    <w:rsid w:val="008658A9"/>
    <w:rsid w:val="008659AD"/>
    <w:rsid w:val="00865B53"/>
    <w:rsid w:val="00865D38"/>
    <w:rsid w:val="00866017"/>
    <w:rsid w:val="0086620F"/>
    <w:rsid w:val="00866309"/>
    <w:rsid w:val="00866486"/>
    <w:rsid w:val="008667A3"/>
    <w:rsid w:val="00866A50"/>
    <w:rsid w:val="00866EA4"/>
    <w:rsid w:val="00867285"/>
    <w:rsid w:val="00867528"/>
    <w:rsid w:val="00867768"/>
    <w:rsid w:val="0086783C"/>
    <w:rsid w:val="00867CFB"/>
    <w:rsid w:val="008702E6"/>
    <w:rsid w:val="00870938"/>
    <w:rsid w:val="00870A50"/>
    <w:rsid w:val="00870AEF"/>
    <w:rsid w:val="00870D66"/>
    <w:rsid w:val="00871112"/>
    <w:rsid w:val="0087118D"/>
    <w:rsid w:val="00871234"/>
    <w:rsid w:val="00871366"/>
    <w:rsid w:val="0087185E"/>
    <w:rsid w:val="008719C0"/>
    <w:rsid w:val="00871AAE"/>
    <w:rsid w:val="00871EC3"/>
    <w:rsid w:val="008720B8"/>
    <w:rsid w:val="0087275F"/>
    <w:rsid w:val="00872937"/>
    <w:rsid w:val="00872959"/>
    <w:rsid w:val="00872AA7"/>
    <w:rsid w:val="00872BB4"/>
    <w:rsid w:val="0087303B"/>
    <w:rsid w:val="008730B9"/>
    <w:rsid w:val="00873231"/>
    <w:rsid w:val="00873355"/>
    <w:rsid w:val="00873512"/>
    <w:rsid w:val="008735EA"/>
    <w:rsid w:val="00873A03"/>
    <w:rsid w:val="00874236"/>
    <w:rsid w:val="00874EF2"/>
    <w:rsid w:val="00875034"/>
    <w:rsid w:val="00875379"/>
    <w:rsid w:val="008754E2"/>
    <w:rsid w:val="00875783"/>
    <w:rsid w:val="00875E92"/>
    <w:rsid w:val="0087622C"/>
    <w:rsid w:val="00876682"/>
    <w:rsid w:val="008766B9"/>
    <w:rsid w:val="00876A63"/>
    <w:rsid w:val="00876D8A"/>
    <w:rsid w:val="00876DE3"/>
    <w:rsid w:val="008771C9"/>
    <w:rsid w:val="008779E2"/>
    <w:rsid w:val="00877A5B"/>
    <w:rsid w:val="00877B30"/>
    <w:rsid w:val="00877C77"/>
    <w:rsid w:val="00877D1C"/>
    <w:rsid w:val="008801FD"/>
    <w:rsid w:val="008804FC"/>
    <w:rsid w:val="00880635"/>
    <w:rsid w:val="008807A6"/>
    <w:rsid w:val="00880AE4"/>
    <w:rsid w:val="00880D0D"/>
    <w:rsid w:val="0088147F"/>
    <w:rsid w:val="00881618"/>
    <w:rsid w:val="00881850"/>
    <w:rsid w:val="00882036"/>
    <w:rsid w:val="00882129"/>
    <w:rsid w:val="0088235D"/>
    <w:rsid w:val="00882684"/>
    <w:rsid w:val="00882EE8"/>
    <w:rsid w:val="00883566"/>
    <w:rsid w:val="0088359F"/>
    <w:rsid w:val="008836AF"/>
    <w:rsid w:val="00883EA4"/>
    <w:rsid w:val="008843C6"/>
    <w:rsid w:val="00884C22"/>
    <w:rsid w:val="00884DD7"/>
    <w:rsid w:val="008850AB"/>
    <w:rsid w:val="008850C6"/>
    <w:rsid w:val="008853E6"/>
    <w:rsid w:val="0088548D"/>
    <w:rsid w:val="00885A5A"/>
    <w:rsid w:val="008861CD"/>
    <w:rsid w:val="00886574"/>
    <w:rsid w:val="00886831"/>
    <w:rsid w:val="00886836"/>
    <w:rsid w:val="008869EB"/>
    <w:rsid w:val="00886DBC"/>
    <w:rsid w:val="00886FEA"/>
    <w:rsid w:val="00887291"/>
    <w:rsid w:val="0088740B"/>
    <w:rsid w:val="00887634"/>
    <w:rsid w:val="00887FD4"/>
    <w:rsid w:val="00890B62"/>
    <w:rsid w:val="00890B67"/>
    <w:rsid w:val="00890C5F"/>
    <w:rsid w:val="00890D97"/>
    <w:rsid w:val="008913D0"/>
    <w:rsid w:val="008913FC"/>
    <w:rsid w:val="00891A07"/>
    <w:rsid w:val="00891C28"/>
    <w:rsid w:val="008926D5"/>
    <w:rsid w:val="008926F0"/>
    <w:rsid w:val="00892D07"/>
    <w:rsid w:val="008931A2"/>
    <w:rsid w:val="0089332B"/>
    <w:rsid w:val="0089338F"/>
    <w:rsid w:val="0089374B"/>
    <w:rsid w:val="00893888"/>
    <w:rsid w:val="008940B5"/>
    <w:rsid w:val="008942F7"/>
    <w:rsid w:val="00894375"/>
    <w:rsid w:val="008946EB"/>
    <w:rsid w:val="00894777"/>
    <w:rsid w:val="00894C89"/>
    <w:rsid w:val="00894ECC"/>
    <w:rsid w:val="0089516E"/>
    <w:rsid w:val="0089585B"/>
    <w:rsid w:val="00895AB8"/>
    <w:rsid w:val="00895AD7"/>
    <w:rsid w:val="00895DDD"/>
    <w:rsid w:val="00895EDC"/>
    <w:rsid w:val="0089651E"/>
    <w:rsid w:val="00896527"/>
    <w:rsid w:val="00896672"/>
    <w:rsid w:val="008966F0"/>
    <w:rsid w:val="008968B9"/>
    <w:rsid w:val="00896BB3"/>
    <w:rsid w:val="00896DE5"/>
    <w:rsid w:val="00896F21"/>
    <w:rsid w:val="00897557"/>
    <w:rsid w:val="0089766A"/>
    <w:rsid w:val="00897744"/>
    <w:rsid w:val="00897A83"/>
    <w:rsid w:val="008A0091"/>
    <w:rsid w:val="008A07F3"/>
    <w:rsid w:val="008A0EEC"/>
    <w:rsid w:val="008A0FE7"/>
    <w:rsid w:val="008A1226"/>
    <w:rsid w:val="008A131D"/>
    <w:rsid w:val="008A1374"/>
    <w:rsid w:val="008A1633"/>
    <w:rsid w:val="008A1912"/>
    <w:rsid w:val="008A19F1"/>
    <w:rsid w:val="008A1B3F"/>
    <w:rsid w:val="008A1D77"/>
    <w:rsid w:val="008A1F3C"/>
    <w:rsid w:val="008A1F60"/>
    <w:rsid w:val="008A21F3"/>
    <w:rsid w:val="008A2320"/>
    <w:rsid w:val="008A275A"/>
    <w:rsid w:val="008A2886"/>
    <w:rsid w:val="008A289B"/>
    <w:rsid w:val="008A2B1F"/>
    <w:rsid w:val="008A2BDA"/>
    <w:rsid w:val="008A32EF"/>
    <w:rsid w:val="008A342F"/>
    <w:rsid w:val="008A39EB"/>
    <w:rsid w:val="008A3C4C"/>
    <w:rsid w:val="008A4382"/>
    <w:rsid w:val="008A44A8"/>
    <w:rsid w:val="008A5007"/>
    <w:rsid w:val="008A50ED"/>
    <w:rsid w:val="008A52F9"/>
    <w:rsid w:val="008A5898"/>
    <w:rsid w:val="008A5A82"/>
    <w:rsid w:val="008A5B12"/>
    <w:rsid w:val="008A5DF2"/>
    <w:rsid w:val="008A5FDC"/>
    <w:rsid w:val="008A6163"/>
    <w:rsid w:val="008A6FD2"/>
    <w:rsid w:val="008A7385"/>
    <w:rsid w:val="008A757E"/>
    <w:rsid w:val="008A7656"/>
    <w:rsid w:val="008A7D07"/>
    <w:rsid w:val="008B0074"/>
    <w:rsid w:val="008B0751"/>
    <w:rsid w:val="008B0F06"/>
    <w:rsid w:val="008B1779"/>
    <w:rsid w:val="008B1988"/>
    <w:rsid w:val="008B1C21"/>
    <w:rsid w:val="008B2230"/>
    <w:rsid w:val="008B2358"/>
    <w:rsid w:val="008B265F"/>
    <w:rsid w:val="008B2A10"/>
    <w:rsid w:val="008B2DDA"/>
    <w:rsid w:val="008B2FDA"/>
    <w:rsid w:val="008B37F0"/>
    <w:rsid w:val="008B3D20"/>
    <w:rsid w:val="008B4496"/>
    <w:rsid w:val="008B45AF"/>
    <w:rsid w:val="008B4662"/>
    <w:rsid w:val="008B5195"/>
    <w:rsid w:val="008B581A"/>
    <w:rsid w:val="008B659A"/>
    <w:rsid w:val="008B66CD"/>
    <w:rsid w:val="008B6937"/>
    <w:rsid w:val="008B697B"/>
    <w:rsid w:val="008B730E"/>
    <w:rsid w:val="008B795D"/>
    <w:rsid w:val="008B7B9A"/>
    <w:rsid w:val="008B7E30"/>
    <w:rsid w:val="008C0053"/>
    <w:rsid w:val="008C00F3"/>
    <w:rsid w:val="008C0437"/>
    <w:rsid w:val="008C08E6"/>
    <w:rsid w:val="008C0B0F"/>
    <w:rsid w:val="008C0E13"/>
    <w:rsid w:val="008C113E"/>
    <w:rsid w:val="008C11F6"/>
    <w:rsid w:val="008C1207"/>
    <w:rsid w:val="008C1267"/>
    <w:rsid w:val="008C172E"/>
    <w:rsid w:val="008C19D6"/>
    <w:rsid w:val="008C1A73"/>
    <w:rsid w:val="008C1D66"/>
    <w:rsid w:val="008C1DAD"/>
    <w:rsid w:val="008C221B"/>
    <w:rsid w:val="008C271E"/>
    <w:rsid w:val="008C2A28"/>
    <w:rsid w:val="008C2AB1"/>
    <w:rsid w:val="008C3084"/>
    <w:rsid w:val="008C36C8"/>
    <w:rsid w:val="008C3E1D"/>
    <w:rsid w:val="008C3FF4"/>
    <w:rsid w:val="008C4093"/>
    <w:rsid w:val="008C47AF"/>
    <w:rsid w:val="008C4911"/>
    <w:rsid w:val="008C4D22"/>
    <w:rsid w:val="008C4D40"/>
    <w:rsid w:val="008C4F70"/>
    <w:rsid w:val="008C5BB9"/>
    <w:rsid w:val="008C5D09"/>
    <w:rsid w:val="008C5E35"/>
    <w:rsid w:val="008C6405"/>
    <w:rsid w:val="008C6D2E"/>
    <w:rsid w:val="008C6D80"/>
    <w:rsid w:val="008C7AE7"/>
    <w:rsid w:val="008C7C74"/>
    <w:rsid w:val="008D002A"/>
    <w:rsid w:val="008D016C"/>
    <w:rsid w:val="008D0399"/>
    <w:rsid w:val="008D0468"/>
    <w:rsid w:val="008D09D6"/>
    <w:rsid w:val="008D0E33"/>
    <w:rsid w:val="008D0FEE"/>
    <w:rsid w:val="008D10AD"/>
    <w:rsid w:val="008D1425"/>
    <w:rsid w:val="008D1654"/>
    <w:rsid w:val="008D16C6"/>
    <w:rsid w:val="008D1D74"/>
    <w:rsid w:val="008D1F2F"/>
    <w:rsid w:val="008D2152"/>
    <w:rsid w:val="008D2210"/>
    <w:rsid w:val="008D264B"/>
    <w:rsid w:val="008D27FC"/>
    <w:rsid w:val="008D2A70"/>
    <w:rsid w:val="008D30DF"/>
    <w:rsid w:val="008D33D5"/>
    <w:rsid w:val="008D38F4"/>
    <w:rsid w:val="008D3A58"/>
    <w:rsid w:val="008D3A79"/>
    <w:rsid w:val="008D3B1D"/>
    <w:rsid w:val="008D3C18"/>
    <w:rsid w:val="008D3C30"/>
    <w:rsid w:val="008D3CC1"/>
    <w:rsid w:val="008D3E33"/>
    <w:rsid w:val="008D4397"/>
    <w:rsid w:val="008D46BF"/>
    <w:rsid w:val="008D475F"/>
    <w:rsid w:val="008D47F4"/>
    <w:rsid w:val="008D5077"/>
    <w:rsid w:val="008D5165"/>
    <w:rsid w:val="008D56BB"/>
    <w:rsid w:val="008D58EF"/>
    <w:rsid w:val="008D5C71"/>
    <w:rsid w:val="008D5FC7"/>
    <w:rsid w:val="008D685F"/>
    <w:rsid w:val="008D6ACC"/>
    <w:rsid w:val="008D6DFB"/>
    <w:rsid w:val="008D6EB6"/>
    <w:rsid w:val="008D6FD6"/>
    <w:rsid w:val="008D713A"/>
    <w:rsid w:val="008D71C1"/>
    <w:rsid w:val="008D7370"/>
    <w:rsid w:val="008D7432"/>
    <w:rsid w:val="008D7483"/>
    <w:rsid w:val="008D76A6"/>
    <w:rsid w:val="008D77A9"/>
    <w:rsid w:val="008D7EA2"/>
    <w:rsid w:val="008E024B"/>
    <w:rsid w:val="008E0365"/>
    <w:rsid w:val="008E0A16"/>
    <w:rsid w:val="008E0FFD"/>
    <w:rsid w:val="008E11CD"/>
    <w:rsid w:val="008E11D4"/>
    <w:rsid w:val="008E1EFE"/>
    <w:rsid w:val="008E214D"/>
    <w:rsid w:val="008E2612"/>
    <w:rsid w:val="008E2A45"/>
    <w:rsid w:val="008E3293"/>
    <w:rsid w:val="008E32D7"/>
    <w:rsid w:val="008E3EB0"/>
    <w:rsid w:val="008E440C"/>
    <w:rsid w:val="008E4566"/>
    <w:rsid w:val="008E4967"/>
    <w:rsid w:val="008E5030"/>
    <w:rsid w:val="008E5260"/>
    <w:rsid w:val="008E5A71"/>
    <w:rsid w:val="008E5B6B"/>
    <w:rsid w:val="008E5C2C"/>
    <w:rsid w:val="008E605C"/>
    <w:rsid w:val="008E70A9"/>
    <w:rsid w:val="008E71F3"/>
    <w:rsid w:val="008E780C"/>
    <w:rsid w:val="008E780D"/>
    <w:rsid w:val="008E7CF0"/>
    <w:rsid w:val="008E7D26"/>
    <w:rsid w:val="008E7E05"/>
    <w:rsid w:val="008E7FBA"/>
    <w:rsid w:val="008F0254"/>
    <w:rsid w:val="008F08E3"/>
    <w:rsid w:val="008F0994"/>
    <w:rsid w:val="008F0AAF"/>
    <w:rsid w:val="008F10C8"/>
    <w:rsid w:val="008F1392"/>
    <w:rsid w:val="008F16A1"/>
    <w:rsid w:val="008F172C"/>
    <w:rsid w:val="008F17BA"/>
    <w:rsid w:val="008F18D4"/>
    <w:rsid w:val="008F1A3C"/>
    <w:rsid w:val="008F1BD4"/>
    <w:rsid w:val="008F21A7"/>
    <w:rsid w:val="008F2304"/>
    <w:rsid w:val="008F2340"/>
    <w:rsid w:val="008F2360"/>
    <w:rsid w:val="008F2510"/>
    <w:rsid w:val="008F2844"/>
    <w:rsid w:val="008F28B1"/>
    <w:rsid w:val="008F2B11"/>
    <w:rsid w:val="008F2FF9"/>
    <w:rsid w:val="008F319A"/>
    <w:rsid w:val="008F3374"/>
    <w:rsid w:val="008F3437"/>
    <w:rsid w:val="008F345C"/>
    <w:rsid w:val="008F34C3"/>
    <w:rsid w:val="008F34EA"/>
    <w:rsid w:val="008F3A2D"/>
    <w:rsid w:val="008F3E85"/>
    <w:rsid w:val="008F45DA"/>
    <w:rsid w:val="008F48B4"/>
    <w:rsid w:val="008F49CD"/>
    <w:rsid w:val="008F4E1F"/>
    <w:rsid w:val="008F5157"/>
    <w:rsid w:val="008F51F6"/>
    <w:rsid w:val="008F5220"/>
    <w:rsid w:val="008F5290"/>
    <w:rsid w:val="008F5A71"/>
    <w:rsid w:val="008F5E92"/>
    <w:rsid w:val="008F5FF3"/>
    <w:rsid w:val="008F6095"/>
    <w:rsid w:val="008F65A2"/>
    <w:rsid w:val="008F6DCC"/>
    <w:rsid w:val="008F6EE4"/>
    <w:rsid w:val="008F7027"/>
    <w:rsid w:val="008F77DF"/>
    <w:rsid w:val="008F7B21"/>
    <w:rsid w:val="00900399"/>
    <w:rsid w:val="0090041D"/>
    <w:rsid w:val="00900C24"/>
    <w:rsid w:val="0090103C"/>
    <w:rsid w:val="0090123E"/>
    <w:rsid w:val="00901614"/>
    <w:rsid w:val="00901713"/>
    <w:rsid w:val="0090190F"/>
    <w:rsid w:val="00901EE1"/>
    <w:rsid w:val="009020E7"/>
    <w:rsid w:val="00902A01"/>
    <w:rsid w:val="00902CDD"/>
    <w:rsid w:val="00902DA5"/>
    <w:rsid w:val="00902F1B"/>
    <w:rsid w:val="00902F9E"/>
    <w:rsid w:val="009030CB"/>
    <w:rsid w:val="0090319B"/>
    <w:rsid w:val="00903498"/>
    <w:rsid w:val="00903612"/>
    <w:rsid w:val="00903655"/>
    <w:rsid w:val="009036B9"/>
    <w:rsid w:val="009037C5"/>
    <w:rsid w:val="00903904"/>
    <w:rsid w:val="00903B3F"/>
    <w:rsid w:val="00903C96"/>
    <w:rsid w:val="00903CC1"/>
    <w:rsid w:val="009044E5"/>
    <w:rsid w:val="009044F1"/>
    <w:rsid w:val="00904703"/>
    <w:rsid w:val="009049BF"/>
    <w:rsid w:val="00904DD5"/>
    <w:rsid w:val="00904F72"/>
    <w:rsid w:val="00904FEC"/>
    <w:rsid w:val="00905898"/>
    <w:rsid w:val="009058F6"/>
    <w:rsid w:val="00905925"/>
    <w:rsid w:val="00905D95"/>
    <w:rsid w:val="0090635A"/>
    <w:rsid w:val="0090677A"/>
    <w:rsid w:val="0090692E"/>
    <w:rsid w:val="00906E1C"/>
    <w:rsid w:val="009072F7"/>
    <w:rsid w:val="00907330"/>
    <w:rsid w:val="0090766B"/>
    <w:rsid w:val="00907C6C"/>
    <w:rsid w:val="00907F98"/>
    <w:rsid w:val="009100F8"/>
    <w:rsid w:val="00910791"/>
    <w:rsid w:val="00910DDD"/>
    <w:rsid w:val="00910F7C"/>
    <w:rsid w:val="00911707"/>
    <w:rsid w:val="0091292A"/>
    <w:rsid w:val="00912A3D"/>
    <w:rsid w:val="00912FA9"/>
    <w:rsid w:val="0091338B"/>
    <w:rsid w:val="009133BF"/>
    <w:rsid w:val="00913501"/>
    <w:rsid w:val="009136CE"/>
    <w:rsid w:val="009137E0"/>
    <w:rsid w:val="0091387F"/>
    <w:rsid w:val="00913C5E"/>
    <w:rsid w:val="009140D8"/>
    <w:rsid w:val="00914308"/>
    <w:rsid w:val="009144DF"/>
    <w:rsid w:val="009144E2"/>
    <w:rsid w:val="00914832"/>
    <w:rsid w:val="009148D6"/>
    <w:rsid w:val="00914A7E"/>
    <w:rsid w:val="009150D1"/>
    <w:rsid w:val="0091520C"/>
    <w:rsid w:val="009153B6"/>
    <w:rsid w:val="00915672"/>
    <w:rsid w:val="0091568B"/>
    <w:rsid w:val="00915DB9"/>
    <w:rsid w:val="00915F0B"/>
    <w:rsid w:val="0091622A"/>
    <w:rsid w:val="009163E4"/>
    <w:rsid w:val="0091643B"/>
    <w:rsid w:val="009164E1"/>
    <w:rsid w:val="009169A6"/>
    <w:rsid w:val="009170E0"/>
    <w:rsid w:val="00917252"/>
    <w:rsid w:val="0091726E"/>
    <w:rsid w:val="00917801"/>
    <w:rsid w:val="00917A62"/>
    <w:rsid w:val="00917B0C"/>
    <w:rsid w:val="00917FBE"/>
    <w:rsid w:val="00920021"/>
    <w:rsid w:val="00920579"/>
    <w:rsid w:val="009207DB"/>
    <w:rsid w:val="00920965"/>
    <w:rsid w:val="009210B4"/>
    <w:rsid w:val="009211F4"/>
    <w:rsid w:val="00921344"/>
    <w:rsid w:val="00921580"/>
    <w:rsid w:val="00922DC6"/>
    <w:rsid w:val="00923D78"/>
    <w:rsid w:val="00923F68"/>
    <w:rsid w:val="0092411F"/>
    <w:rsid w:val="0092465A"/>
    <w:rsid w:val="009247D6"/>
    <w:rsid w:val="00924B33"/>
    <w:rsid w:val="00924C0A"/>
    <w:rsid w:val="00924CC0"/>
    <w:rsid w:val="00924F09"/>
    <w:rsid w:val="00924F49"/>
    <w:rsid w:val="00925182"/>
    <w:rsid w:val="009251EB"/>
    <w:rsid w:val="009254F5"/>
    <w:rsid w:val="009256F0"/>
    <w:rsid w:val="009259A8"/>
    <w:rsid w:val="00925A23"/>
    <w:rsid w:val="00925B33"/>
    <w:rsid w:val="00925BEC"/>
    <w:rsid w:val="00925DDC"/>
    <w:rsid w:val="0092631F"/>
    <w:rsid w:val="0092640C"/>
    <w:rsid w:val="009266DD"/>
    <w:rsid w:val="00926EE4"/>
    <w:rsid w:val="00926F60"/>
    <w:rsid w:val="0092727E"/>
    <w:rsid w:val="00927899"/>
    <w:rsid w:val="00927997"/>
    <w:rsid w:val="00930154"/>
    <w:rsid w:val="0093032C"/>
    <w:rsid w:val="009304CA"/>
    <w:rsid w:val="009304FD"/>
    <w:rsid w:val="00930E72"/>
    <w:rsid w:val="009312AD"/>
    <w:rsid w:val="00931D61"/>
    <w:rsid w:val="00931DA7"/>
    <w:rsid w:val="00931F68"/>
    <w:rsid w:val="0093242E"/>
    <w:rsid w:val="0093289C"/>
    <w:rsid w:val="00932C94"/>
    <w:rsid w:val="00932F69"/>
    <w:rsid w:val="0093303D"/>
    <w:rsid w:val="00933962"/>
    <w:rsid w:val="00933EA7"/>
    <w:rsid w:val="00933F25"/>
    <w:rsid w:val="00933F3C"/>
    <w:rsid w:val="0093426D"/>
    <w:rsid w:val="0093429D"/>
    <w:rsid w:val="009345A2"/>
    <w:rsid w:val="009347A2"/>
    <w:rsid w:val="00934893"/>
    <w:rsid w:val="00934C22"/>
    <w:rsid w:val="009352FB"/>
    <w:rsid w:val="009354A8"/>
    <w:rsid w:val="00935650"/>
    <w:rsid w:val="009356C9"/>
    <w:rsid w:val="00935BB6"/>
    <w:rsid w:val="00935DE9"/>
    <w:rsid w:val="00935E81"/>
    <w:rsid w:val="00935FC6"/>
    <w:rsid w:val="00936420"/>
    <w:rsid w:val="009365AE"/>
    <w:rsid w:val="0093661A"/>
    <w:rsid w:val="00936BEF"/>
    <w:rsid w:val="009371F8"/>
    <w:rsid w:val="009372FF"/>
    <w:rsid w:val="00937313"/>
    <w:rsid w:val="00937C26"/>
    <w:rsid w:val="00940199"/>
    <w:rsid w:val="009401F5"/>
    <w:rsid w:val="0094033D"/>
    <w:rsid w:val="00940701"/>
    <w:rsid w:val="00940AA9"/>
    <w:rsid w:val="00940ADF"/>
    <w:rsid w:val="00940F57"/>
    <w:rsid w:val="0094133D"/>
    <w:rsid w:val="009417F2"/>
    <w:rsid w:val="009418C6"/>
    <w:rsid w:val="00941C5C"/>
    <w:rsid w:val="00941D61"/>
    <w:rsid w:val="00941DB3"/>
    <w:rsid w:val="00941EB1"/>
    <w:rsid w:val="009422D9"/>
    <w:rsid w:val="00942522"/>
    <w:rsid w:val="0094262F"/>
    <w:rsid w:val="0094269A"/>
    <w:rsid w:val="0094269E"/>
    <w:rsid w:val="0094272E"/>
    <w:rsid w:val="00942B06"/>
    <w:rsid w:val="00942E37"/>
    <w:rsid w:val="009430F2"/>
    <w:rsid w:val="00943193"/>
    <w:rsid w:val="0094319B"/>
    <w:rsid w:val="0094348D"/>
    <w:rsid w:val="009435B5"/>
    <w:rsid w:val="00943642"/>
    <w:rsid w:val="00943CB3"/>
    <w:rsid w:val="00943D24"/>
    <w:rsid w:val="00943DD9"/>
    <w:rsid w:val="00943E51"/>
    <w:rsid w:val="009442CB"/>
    <w:rsid w:val="00944902"/>
    <w:rsid w:val="00944BCB"/>
    <w:rsid w:val="00944C83"/>
    <w:rsid w:val="00945001"/>
    <w:rsid w:val="0094542D"/>
    <w:rsid w:val="00945CC2"/>
    <w:rsid w:val="00945E42"/>
    <w:rsid w:val="0094610F"/>
    <w:rsid w:val="00946365"/>
    <w:rsid w:val="009463BA"/>
    <w:rsid w:val="009466E2"/>
    <w:rsid w:val="009466FF"/>
    <w:rsid w:val="00947243"/>
    <w:rsid w:val="009474EB"/>
    <w:rsid w:val="0094760E"/>
    <w:rsid w:val="00947B3A"/>
    <w:rsid w:val="00947EB7"/>
    <w:rsid w:val="00947FE2"/>
    <w:rsid w:val="009508D8"/>
    <w:rsid w:val="00950AAE"/>
    <w:rsid w:val="00950D57"/>
    <w:rsid w:val="0095126D"/>
    <w:rsid w:val="00951542"/>
    <w:rsid w:val="009516FD"/>
    <w:rsid w:val="00951E7A"/>
    <w:rsid w:val="0095214B"/>
    <w:rsid w:val="0095249F"/>
    <w:rsid w:val="009528E0"/>
    <w:rsid w:val="00952ACA"/>
    <w:rsid w:val="00952E4E"/>
    <w:rsid w:val="009532CC"/>
    <w:rsid w:val="00953BB8"/>
    <w:rsid w:val="009541DF"/>
    <w:rsid w:val="009541E4"/>
    <w:rsid w:val="009546D1"/>
    <w:rsid w:val="009547E0"/>
    <w:rsid w:val="0095491D"/>
    <w:rsid w:val="00954D1F"/>
    <w:rsid w:val="00954E45"/>
    <w:rsid w:val="00954F03"/>
    <w:rsid w:val="009550D5"/>
    <w:rsid w:val="0095545E"/>
    <w:rsid w:val="0095591D"/>
    <w:rsid w:val="00955AE4"/>
    <w:rsid w:val="00955C8B"/>
    <w:rsid w:val="00955CDC"/>
    <w:rsid w:val="00955E32"/>
    <w:rsid w:val="00956DCF"/>
    <w:rsid w:val="00956E9E"/>
    <w:rsid w:val="009570FB"/>
    <w:rsid w:val="009574B4"/>
    <w:rsid w:val="009578DF"/>
    <w:rsid w:val="00957D45"/>
    <w:rsid w:val="00957E4D"/>
    <w:rsid w:val="009602A2"/>
    <w:rsid w:val="009602F8"/>
    <w:rsid w:val="00960390"/>
    <w:rsid w:val="00960ABC"/>
    <w:rsid w:val="00960DB7"/>
    <w:rsid w:val="00960EA0"/>
    <w:rsid w:val="0096126F"/>
    <w:rsid w:val="009617DE"/>
    <w:rsid w:val="00961A5F"/>
    <w:rsid w:val="00961B69"/>
    <w:rsid w:val="00961DF7"/>
    <w:rsid w:val="00961EA4"/>
    <w:rsid w:val="00962142"/>
    <w:rsid w:val="00962387"/>
    <w:rsid w:val="0096286A"/>
    <w:rsid w:val="0096286C"/>
    <w:rsid w:val="009628C3"/>
    <w:rsid w:val="00962DFC"/>
    <w:rsid w:val="00963163"/>
    <w:rsid w:val="009632C5"/>
    <w:rsid w:val="00963644"/>
    <w:rsid w:val="00963F7A"/>
    <w:rsid w:val="00963F8C"/>
    <w:rsid w:val="00964147"/>
    <w:rsid w:val="009643BB"/>
    <w:rsid w:val="009646CF"/>
    <w:rsid w:val="00964C93"/>
    <w:rsid w:val="00964EB6"/>
    <w:rsid w:val="00964F9A"/>
    <w:rsid w:val="00965330"/>
    <w:rsid w:val="009659EF"/>
    <w:rsid w:val="00965CC2"/>
    <w:rsid w:val="00965E19"/>
    <w:rsid w:val="00966981"/>
    <w:rsid w:val="009669E7"/>
    <w:rsid w:val="00966AB2"/>
    <w:rsid w:val="00966D74"/>
    <w:rsid w:val="00966E3F"/>
    <w:rsid w:val="009672AD"/>
    <w:rsid w:val="00967647"/>
    <w:rsid w:val="0096767F"/>
    <w:rsid w:val="0096772F"/>
    <w:rsid w:val="00970050"/>
    <w:rsid w:val="0097035A"/>
    <w:rsid w:val="0097076F"/>
    <w:rsid w:val="00970862"/>
    <w:rsid w:val="009709E4"/>
    <w:rsid w:val="00970ADA"/>
    <w:rsid w:val="00970E45"/>
    <w:rsid w:val="00971139"/>
    <w:rsid w:val="00971329"/>
    <w:rsid w:val="0097160D"/>
    <w:rsid w:val="009717C2"/>
    <w:rsid w:val="00971F1F"/>
    <w:rsid w:val="0097215A"/>
    <w:rsid w:val="0097241C"/>
    <w:rsid w:val="009724DB"/>
    <w:rsid w:val="0097256B"/>
    <w:rsid w:val="0097266F"/>
    <w:rsid w:val="009728C0"/>
    <w:rsid w:val="00972916"/>
    <w:rsid w:val="00972A04"/>
    <w:rsid w:val="00972A06"/>
    <w:rsid w:val="00972D07"/>
    <w:rsid w:val="009733F4"/>
    <w:rsid w:val="00973E69"/>
    <w:rsid w:val="00973F23"/>
    <w:rsid w:val="009744F7"/>
    <w:rsid w:val="00974C4B"/>
    <w:rsid w:val="00974D3D"/>
    <w:rsid w:val="00974E56"/>
    <w:rsid w:val="0097506E"/>
    <w:rsid w:val="00975852"/>
    <w:rsid w:val="009758AE"/>
    <w:rsid w:val="00975946"/>
    <w:rsid w:val="009759BC"/>
    <w:rsid w:val="00975AA0"/>
    <w:rsid w:val="00975F60"/>
    <w:rsid w:val="009762BD"/>
    <w:rsid w:val="00976322"/>
    <w:rsid w:val="00976A42"/>
    <w:rsid w:val="00976EED"/>
    <w:rsid w:val="009772C4"/>
    <w:rsid w:val="00977581"/>
    <w:rsid w:val="00977984"/>
    <w:rsid w:val="00977A84"/>
    <w:rsid w:val="00980041"/>
    <w:rsid w:val="0098066F"/>
    <w:rsid w:val="00980CFF"/>
    <w:rsid w:val="00980D94"/>
    <w:rsid w:val="009810DE"/>
    <w:rsid w:val="00981245"/>
    <w:rsid w:val="0098146E"/>
    <w:rsid w:val="0098158D"/>
    <w:rsid w:val="00981975"/>
    <w:rsid w:val="00981B39"/>
    <w:rsid w:val="00981CE4"/>
    <w:rsid w:val="0098203E"/>
    <w:rsid w:val="009823EB"/>
    <w:rsid w:val="00982C88"/>
    <w:rsid w:val="00983B28"/>
    <w:rsid w:val="00983EB0"/>
    <w:rsid w:val="00983F66"/>
    <w:rsid w:val="00983F83"/>
    <w:rsid w:val="0098406C"/>
    <w:rsid w:val="00984C69"/>
    <w:rsid w:val="009857C1"/>
    <w:rsid w:val="00985B58"/>
    <w:rsid w:val="0098633B"/>
    <w:rsid w:val="009864AF"/>
    <w:rsid w:val="009866B2"/>
    <w:rsid w:val="009867CD"/>
    <w:rsid w:val="00986F93"/>
    <w:rsid w:val="0098714A"/>
    <w:rsid w:val="009872B3"/>
    <w:rsid w:val="00987331"/>
    <w:rsid w:val="009876C8"/>
    <w:rsid w:val="009877FE"/>
    <w:rsid w:val="00987BDA"/>
    <w:rsid w:val="00987BE8"/>
    <w:rsid w:val="00990434"/>
    <w:rsid w:val="0099044E"/>
    <w:rsid w:val="00990803"/>
    <w:rsid w:val="0099095F"/>
    <w:rsid w:val="00990D45"/>
    <w:rsid w:val="00990F36"/>
    <w:rsid w:val="00991968"/>
    <w:rsid w:val="0099211D"/>
    <w:rsid w:val="00992353"/>
    <w:rsid w:val="009928C1"/>
    <w:rsid w:val="00992FF3"/>
    <w:rsid w:val="0099328F"/>
    <w:rsid w:val="00993305"/>
    <w:rsid w:val="009934BF"/>
    <w:rsid w:val="00993BA2"/>
    <w:rsid w:val="00993E9E"/>
    <w:rsid w:val="00994A14"/>
    <w:rsid w:val="00994A88"/>
    <w:rsid w:val="00994AED"/>
    <w:rsid w:val="00994DB2"/>
    <w:rsid w:val="00994E6B"/>
    <w:rsid w:val="00994E7C"/>
    <w:rsid w:val="0099508B"/>
    <w:rsid w:val="0099512F"/>
    <w:rsid w:val="00995222"/>
    <w:rsid w:val="00995287"/>
    <w:rsid w:val="00995440"/>
    <w:rsid w:val="0099588C"/>
    <w:rsid w:val="00995966"/>
    <w:rsid w:val="00995AD5"/>
    <w:rsid w:val="00995B3E"/>
    <w:rsid w:val="00995D61"/>
    <w:rsid w:val="0099668C"/>
    <w:rsid w:val="00996AFF"/>
    <w:rsid w:val="009970A1"/>
    <w:rsid w:val="009970F4"/>
    <w:rsid w:val="009972C4"/>
    <w:rsid w:val="00997335"/>
    <w:rsid w:val="009975F1"/>
    <w:rsid w:val="00997661"/>
    <w:rsid w:val="00997B8E"/>
    <w:rsid w:val="009A028F"/>
    <w:rsid w:val="009A0854"/>
    <w:rsid w:val="009A0F17"/>
    <w:rsid w:val="009A174B"/>
    <w:rsid w:val="009A177E"/>
    <w:rsid w:val="009A1A75"/>
    <w:rsid w:val="009A1D96"/>
    <w:rsid w:val="009A20C4"/>
    <w:rsid w:val="009A265F"/>
    <w:rsid w:val="009A2817"/>
    <w:rsid w:val="009A2838"/>
    <w:rsid w:val="009A2B24"/>
    <w:rsid w:val="009A2B9C"/>
    <w:rsid w:val="009A2BE7"/>
    <w:rsid w:val="009A2C21"/>
    <w:rsid w:val="009A2D2B"/>
    <w:rsid w:val="009A2D77"/>
    <w:rsid w:val="009A31D2"/>
    <w:rsid w:val="009A3270"/>
    <w:rsid w:val="009A32AE"/>
    <w:rsid w:val="009A3529"/>
    <w:rsid w:val="009A3A85"/>
    <w:rsid w:val="009A3B7E"/>
    <w:rsid w:val="009A3DE9"/>
    <w:rsid w:val="009A406C"/>
    <w:rsid w:val="009A4FBE"/>
    <w:rsid w:val="009A506C"/>
    <w:rsid w:val="009A5535"/>
    <w:rsid w:val="009A5762"/>
    <w:rsid w:val="009A5860"/>
    <w:rsid w:val="009A5A12"/>
    <w:rsid w:val="009A6102"/>
    <w:rsid w:val="009A6394"/>
    <w:rsid w:val="009A63DA"/>
    <w:rsid w:val="009A64BB"/>
    <w:rsid w:val="009A69BE"/>
    <w:rsid w:val="009A69E5"/>
    <w:rsid w:val="009A6A86"/>
    <w:rsid w:val="009A6D51"/>
    <w:rsid w:val="009A6E4C"/>
    <w:rsid w:val="009A6F1A"/>
    <w:rsid w:val="009A6F1B"/>
    <w:rsid w:val="009A704A"/>
    <w:rsid w:val="009A7806"/>
    <w:rsid w:val="009A79BD"/>
    <w:rsid w:val="009A7AC9"/>
    <w:rsid w:val="009A7BF2"/>
    <w:rsid w:val="009A7E15"/>
    <w:rsid w:val="009B08A1"/>
    <w:rsid w:val="009B0975"/>
    <w:rsid w:val="009B0D56"/>
    <w:rsid w:val="009B0E12"/>
    <w:rsid w:val="009B0F66"/>
    <w:rsid w:val="009B162E"/>
    <w:rsid w:val="009B1723"/>
    <w:rsid w:val="009B1B9E"/>
    <w:rsid w:val="009B1C3C"/>
    <w:rsid w:val="009B1EAA"/>
    <w:rsid w:val="009B2091"/>
    <w:rsid w:val="009B2107"/>
    <w:rsid w:val="009B2271"/>
    <w:rsid w:val="009B26F2"/>
    <w:rsid w:val="009B2A26"/>
    <w:rsid w:val="009B2AC8"/>
    <w:rsid w:val="009B2CF4"/>
    <w:rsid w:val="009B30D8"/>
    <w:rsid w:val="009B3723"/>
    <w:rsid w:val="009B39BF"/>
    <w:rsid w:val="009B3A3B"/>
    <w:rsid w:val="009B4026"/>
    <w:rsid w:val="009B4083"/>
    <w:rsid w:val="009B42FE"/>
    <w:rsid w:val="009B4C9A"/>
    <w:rsid w:val="009B4D77"/>
    <w:rsid w:val="009B4FAF"/>
    <w:rsid w:val="009B5028"/>
    <w:rsid w:val="009B56FD"/>
    <w:rsid w:val="009B57BB"/>
    <w:rsid w:val="009B5C1C"/>
    <w:rsid w:val="009B5C75"/>
    <w:rsid w:val="009B5E51"/>
    <w:rsid w:val="009B5F01"/>
    <w:rsid w:val="009B5FDF"/>
    <w:rsid w:val="009B691A"/>
    <w:rsid w:val="009B6B51"/>
    <w:rsid w:val="009B6BC8"/>
    <w:rsid w:val="009B7149"/>
    <w:rsid w:val="009B7DC7"/>
    <w:rsid w:val="009C081A"/>
    <w:rsid w:val="009C0962"/>
    <w:rsid w:val="009C0976"/>
    <w:rsid w:val="009C0B40"/>
    <w:rsid w:val="009C0E08"/>
    <w:rsid w:val="009C1357"/>
    <w:rsid w:val="009C1505"/>
    <w:rsid w:val="009C16AC"/>
    <w:rsid w:val="009C1A1B"/>
    <w:rsid w:val="009C2004"/>
    <w:rsid w:val="009C2DA7"/>
    <w:rsid w:val="009C3205"/>
    <w:rsid w:val="009C37D3"/>
    <w:rsid w:val="009C3923"/>
    <w:rsid w:val="009C428B"/>
    <w:rsid w:val="009C44B1"/>
    <w:rsid w:val="009C474D"/>
    <w:rsid w:val="009C4D0F"/>
    <w:rsid w:val="009C524B"/>
    <w:rsid w:val="009C5420"/>
    <w:rsid w:val="009C5519"/>
    <w:rsid w:val="009C554D"/>
    <w:rsid w:val="009C575C"/>
    <w:rsid w:val="009C5865"/>
    <w:rsid w:val="009C6130"/>
    <w:rsid w:val="009C6227"/>
    <w:rsid w:val="009C647A"/>
    <w:rsid w:val="009C6614"/>
    <w:rsid w:val="009C66D3"/>
    <w:rsid w:val="009C66EF"/>
    <w:rsid w:val="009C6750"/>
    <w:rsid w:val="009C67B9"/>
    <w:rsid w:val="009C6BDB"/>
    <w:rsid w:val="009C6FB0"/>
    <w:rsid w:val="009C7AEE"/>
    <w:rsid w:val="009C7B70"/>
    <w:rsid w:val="009C7C50"/>
    <w:rsid w:val="009C7D73"/>
    <w:rsid w:val="009C7F26"/>
    <w:rsid w:val="009D0152"/>
    <w:rsid w:val="009D0191"/>
    <w:rsid w:val="009D05C9"/>
    <w:rsid w:val="009D0815"/>
    <w:rsid w:val="009D0C93"/>
    <w:rsid w:val="009D0D88"/>
    <w:rsid w:val="009D0EA2"/>
    <w:rsid w:val="009D10A4"/>
    <w:rsid w:val="009D14B7"/>
    <w:rsid w:val="009D1A5C"/>
    <w:rsid w:val="009D1BC1"/>
    <w:rsid w:val="009D1CE7"/>
    <w:rsid w:val="009D2001"/>
    <w:rsid w:val="009D26A4"/>
    <w:rsid w:val="009D34A0"/>
    <w:rsid w:val="009D3848"/>
    <w:rsid w:val="009D3A19"/>
    <w:rsid w:val="009D3A77"/>
    <w:rsid w:val="009D40F1"/>
    <w:rsid w:val="009D4121"/>
    <w:rsid w:val="009D415E"/>
    <w:rsid w:val="009D422C"/>
    <w:rsid w:val="009D449B"/>
    <w:rsid w:val="009D48E1"/>
    <w:rsid w:val="009D53CE"/>
    <w:rsid w:val="009D5549"/>
    <w:rsid w:val="009D559C"/>
    <w:rsid w:val="009D57BF"/>
    <w:rsid w:val="009D5816"/>
    <w:rsid w:val="009D5C0E"/>
    <w:rsid w:val="009D6074"/>
    <w:rsid w:val="009D6368"/>
    <w:rsid w:val="009D6656"/>
    <w:rsid w:val="009D6C68"/>
    <w:rsid w:val="009D6CA9"/>
    <w:rsid w:val="009D736B"/>
    <w:rsid w:val="009E007A"/>
    <w:rsid w:val="009E09A9"/>
    <w:rsid w:val="009E09EE"/>
    <w:rsid w:val="009E0D59"/>
    <w:rsid w:val="009E19BA"/>
    <w:rsid w:val="009E1D52"/>
    <w:rsid w:val="009E1FE3"/>
    <w:rsid w:val="009E21AF"/>
    <w:rsid w:val="009E225D"/>
    <w:rsid w:val="009E2BBE"/>
    <w:rsid w:val="009E2EA4"/>
    <w:rsid w:val="009E3081"/>
    <w:rsid w:val="009E3582"/>
    <w:rsid w:val="009E36A8"/>
    <w:rsid w:val="009E3D89"/>
    <w:rsid w:val="009E3DA8"/>
    <w:rsid w:val="009E3FC6"/>
    <w:rsid w:val="009E3FDF"/>
    <w:rsid w:val="009E4B51"/>
    <w:rsid w:val="009E4C75"/>
    <w:rsid w:val="009E501F"/>
    <w:rsid w:val="009E51E1"/>
    <w:rsid w:val="009E52AC"/>
    <w:rsid w:val="009E562E"/>
    <w:rsid w:val="009E56AC"/>
    <w:rsid w:val="009E61B8"/>
    <w:rsid w:val="009E63BC"/>
    <w:rsid w:val="009E6495"/>
    <w:rsid w:val="009E746A"/>
    <w:rsid w:val="009E77B9"/>
    <w:rsid w:val="009E78F7"/>
    <w:rsid w:val="009E79DE"/>
    <w:rsid w:val="009E7A8F"/>
    <w:rsid w:val="009E7EC4"/>
    <w:rsid w:val="009F04AF"/>
    <w:rsid w:val="009F0743"/>
    <w:rsid w:val="009F0CF0"/>
    <w:rsid w:val="009F0F3A"/>
    <w:rsid w:val="009F12C6"/>
    <w:rsid w:val="009F1A7A"/>
    <w:rsid w:val="009F1BDA"/>
    <w:rsid w:val="009F1D26"/>
    <w:rsid w:val="009F1D33"/>
    <w:rsid w:val="009F1E9B"/>
    <w:rsid w:val="009F20A1"/>
    <w:rsid w:val="009F211E"/>
    <w:rsid w:val="009F289A"/>
    <w:rsid w:val="009F345D"/>
    <w:rsid w:val="009F396A"/>
    <w:rsid w:val="009F3F5A"/>
    <w:rsid w:val="009F3FB5"/>
    <w:rsid w:val="009F420C"/>
    <w:rsid w:val="009F4245"/>
    <w:rsid w:val="009F48C1"/>
    <w:rsid w:val="009F4AE4"/>
    <w:rsid w:val="009F53E4"/>
    <w:rsid w:val="009F5688"/>
    <w:rsid w:val="009F57E0"/>
    <w:rsid w:val="009F59C5"/>
    <w:rsid w:val="009F5B06"/>
    <w:rsid w:val="009F5E4A"/>
    <w:rsid w:val="009F61F2"/>
    <w:rsid w:val="009F653C"/>
    <w:rsid w:val="009F6605"/>
    <w:rsid w:val="009F674C"/>
    <w:rsid w:val="009F6BAE"/>
    <w:rsid w:val="009F6CBC"/>
    <w:rsid w:val="009F7868"/>
    <w:rsid w:val="009F78B7"/>
    <w:rsid w:val="009F7910"/>
    <w:rsid w:val="009F7D37"/>
    <w:rsid w:val="00A00112"/>
    <w:rsid w:val="00A009AC"/>
    <w:rsid w:val="00A00AE4"/>
    <w:rsid w:val="00A010D1"/>
    <w:rsid w:val="00A01E06"/>
    <w:rsid w:val="00A01FEB"/>
    <w:rsid w:val="00A02142"/>
    <w:rsid w:val="00A0293D"/>
    <w:rsid w:val="00A02DB0"/>
    <w:rsid w:val="00A02E0B"/>
    <w:rsid w:val="00A0341B"/>
    <w:rsid w:val="00A03486"/>
    <w:rsid w:val="00A038F4"/>
    <w:rsid w:val="00A0396B"/>
    <w:rsid w:val="00A03F3E"/>
    <w:rsid w:val="00A040C8"/>
    <w:rsid w:val="00A042B4"/>
    <w:rsid w:val="00A04528"/>
    <w:rsid w:val="00A04B31"/>
    <w:rsid w:val="00A04DA1"/>
    <w:rsid w:val="00A04E77"/>
    <w:rsid w:val="00A04E99"/>
    <w:rsid w:val="00A054B7"/>
    <w:rsid w:val="00A05AEC"/>
    <w:rsid w:val="00A05DAA"/>
    <w:rsid w:val="00A05E03"/>
    <w:rsid w:val="00A06C2E"/>
    <w:rsid w:val="00A0710F"/>
    <w:rsid w:val="00A073B6"/>
    <w:rsid w:val="00A0741B"/>
    <w:rsid w:val="00A076B2"/>
    <w:rsid w:val="00A076C1"/>
    <w:rsid w:val="00A07773"/>
    <w:rsid w:val="00A0779F"/>
    <w:rsid w:val="00A07CDC"/>
    <w:rsid w:val="00A07E4E"/>
    <w:rsid w:val="00A100C4"/>
    <w:rsid w:val="00A107E4"/>
    <w:rsid w:val="00A10B80"/>
    <w:rsid w:val="00A10CCD"/>
    <w:rsid w:val="00A10FAB"/>
    <w:rsid w:val="00A1120F"/>
    <w:rsid w:val="00A112C2"/>
    <w:rsid w:val="00A11B98"/>
    <w:rsid w:val="00A11D3B"/>
    <w:rsid w:val="00A12086"/>
    <w:rsid w:val="00A1216F"/>
    <w:rsid w:val="00A126D5"/>
    <w:rsid w:val="00A12732"/>
    <w:rsid w:val="00A12B48"/>
    <w:rsid w:val="00A12C34"/>
    <w:rsid w:val="00A12D37"/>
    <w:rsid w:val="00A13455"/>
    <w:rsid w:val="00A134B7"/>
    <w:rsid w:val="00A13599"/>
    <w:rsid w:val="00A138B7"/>
    <w:rsid w:val="00A13AD8"/>
    <w:rsid w:val="00A1481B"/>
    <w:rsid w:val="00A14979"/>
    <w:rsid w:val="00A14BE2"/>
    <w:rsid w:val="00A14FC2"/>
    <w:rsid w:val="00A1563F"/>
    <w:rsid w:val="00A1596D"/>
    <w:rsid w:val="00A15C92"/>
    <w:rsid w:val="00A16374"/>
    <w:rsid w:val="00A165B6"/>
    <w:rsid w:val="00A1698C"/>
    <w:rsid w:val="00A16996"/>
    <w:rsid w:val="00A169A2"/>
    <w:rsid w:val="00A16A43"/>
    <w:rsid w:val="00A16B1C"/>
    <w:rsid w:val="00A1752A"/>
    <w:rsid w:val="00A17724"/>
    <w:rsid w:val="00A17B58"/>
    <w:rsid w:val="00A17D2D"/>
    <w:rsid w:val="00A2001B"/>
    <w:rsid w:val="00A2038E"/>
    <w:rsid w:val="00A20CC8"/>
    <w:rsid w:val="00A210CF"/>
    <w:rsid w:val="00A21C1B"/>
    <w:rsid w:val="00A2200A"/>
    <w:rsid w:val="00A2206E"/>
    <w:rsid w:val="00A22109"/>
    <w:rsid w:val="00A22544"/>
    <w:rsid w:val="00A226C4"/>
    <w:rsid w:val="00A230C8"/>
    <w:rsid w:val="00A23263"/>
    <w:rsid w:val="00A23346"/>
    <w:rsid w:val="00A23B43"/>
    <w:rsid w:val="00A23BBD"/>
    <w:rsid w:val="00A23BED"/>
    <w:rsid w:val="00A23E15"/>
    <w:rsid w:val="00A243AB"/>
    <w:rsid w:val="00A2475B"/>
    <w:rsid w:val="00A248EC"/>
    <w:rsid w:val="00A24992"/>
    <w:rsid w:val="00A24A05"/>
    <w:rsid w:val="00A24D91"/>
    <w:rsid w:val="00A25211"/>
    <w:rsid w:val="00A255AF"/>
    <w:rsid w:val="00A257B5"/>
    <w:rsid w:val="00A26645"/>
    <w:rsid w:val="00A26806"/>
    <w:rsid w:val="00A268A2"/>
    <w:rsid w:val="00A268B5"/>
    <w:rsid w:val="00A2693A"/>
    <w:rsid w:val="00A269DA"/>
    <w:rsid w:val="00A26C6D"/>
    <w:rsid w:val="00A26CC1"/>
    <w:rsid w:val="00A270A5"/>
    <w:rsid w:val="00A27147"/>
    <w:rsid w:val="00A27343"/>
    <w:rsid w:val="00A278B1"/>
    <w:rsid w:val="00A27C7F"/>
    <w:rsid w:val="00A27F92"/>
    <w:rsid w:val="00A301C0"/>
    <w:rsid w:val="00A30338"/>
    <w:rsid w:val="00A303DF"/>
    <w:rsid w:val="00A30962"/>
    <w:rsid w:val="00A30B70"/>
    <w:rsid w:val="00A30F27"/>
    <w:rsid w:val="00A30F96"/>
    <w:rsid w:val="00A31445"/>
    <w:rsid w:val="00A315E2"/>
    <w:rsid w:val="00A3181A"/>
    <w:rsid w:val="00A3199E"/>
    <w:rsid w:val="00A31A02"/>
    <w:rsid w:val="00A31B30"/>
    <w:rsid w:val="00A31CF0"/>
    <w:rsid w:val="00A32020"/>
    <w:rsid w:val="00A3231D"/>
    <w:rsid w:val="00A3242D"/>
    <w:rsid w:val="00A326ED"/>
    <w:rsid w:val="00A32743"/>
    <w:rsid w:val="00A3278B"/>
    <w:rsid w:val="00A32825"/>
    <w:rsid w:val="00A32A13"/>
    <w:rsid w:val="00A32BB1"/>
    <w:rsid w:val="00A333A4"/>
    <w:rsid w:val="00A335D0"/>
    <w:rsid w:val="00A339EB"/>
    <w:rsid w:val="00A33C20"/>
    <w:rsid w:val="00A33CD1"/>
    <w:rsid w:val="00A33D61"/>
    <w:rsid w:val="00A33FD2"/>
    <w:rsid w:val="00A34057"/>
    <w:rsid w:val="00A3409B"/>
    <w:rsid w:val="00A340E8"/>
    <w:rsid w:val="00A3419C"/>
    <w:rsid w:val="00A3463D"/>
    <w:rsid w:val="00A3467A"/>
    <w:rsid w:val="00A347AC"/>
    <w:rsid w:val="00A34987"/>
    <w:rsid w:val="00A349BD"/>
    <w:rsid w:val="00A35023"/>
    <w:rsid w:val="00A3529D"/>
    <w:rsid w:val="00A353A4"/>
    <w:rsid w:val="00A35A49"/>
    <w:rsid w:val="00A35C79"/>
    <w:rsid w:val="00A35CED"/>
    <w:rsid w:val="00A35EC8"/>
    <w:rsid w:val="00A36473"/>
    <w:rsid w:val="00A3667F"/>
    <w:rsid w:val="00A369B5"/>
    <w:rsid w:val="00A36C0B"/>
    <w:rsid w:val="00A370C5"/>
    <w:rsid w:val="00A373C8"/>
    <w:rsid w:val="00A375FF"/>
    <w:rsid w:val="00A37899"/>
    <w:rsid w:val="00A40074"/>
    <w:rsid w:val="00A400A2"/>
    <w:rsid w:val="00A402FF"/>
    <w:rsid w:val="00A4072A"/>
    <w:rsid w:val="00A408FC"/>
    <w:rsid w:val="00A40ABE"/>
    <w:rsid w:val="00A40C72"/>
    <w:rsid w:val="00A410C5"/>
    <w:rsid w:val="00A415B6"/>
    <w:rsid w:val="00A41BF0"/>
    <w:rsid w:val="00A41C92"/>
    <w:rsid w:val="00A41D10"/>
    <w:rsid w:val="00A42E52"/>
    <w:rsid w:val="00A42FAD"/>
    <w:rsid w:val="00A42FFC"/>
    <w:rsid w:val="00A43108"/>
    <w:rsid w:val="00A4353B"/>
    <w:rsid w:val="00A43C16"/>
    <w:rsid w:val="00A43C1F"/>
    <w:rsid w:val="00A441AA"/>
    <w:rsid w:val="00A44298"/>
    <w:rsid w:val="00A4453D"/>
    <w:rsid w:val="00A4475D"/>
    <w:rsid w:val="00A44A1B"/>
    <w:rsid w:val="00A44BB4"/>
    <w:rsid w:val="00A45023"/>
    <w:rsid w:val="00A45166"/>
    <w:rsid w:val="00A4609A"/>
    <w:rsid w:val="00A46288"/>
    <w:rsid w:val="00A4639A"/>
    <w:rsid w:val="00A465B1"/>
    <w:rsid w:val="00A46830"/>
    <w:rsid w:val="00A46A8D"/>
    <w:rsid w:val="00A46D12"/>
    <w:rsid w:val="00A46E18"/>
    <w:rsid w:val="00A46F36"/>
    <w:rsid w:val="00A46FE8"/>
    <w:rsid w:val="00A47538"/>
    <w:rsid w:val="00A47839"/>
    <w:rsid w:val="00A47AB5"/>
    <w:rsid w:val="00A47F19"/>
    <w:rsid w:val="00A50007"/>
    <w:rsid w:val="00A502DF"/>
    <w:rsid w:val="00A50555"/>
    <w:rsid w:val="00A506DD"/>
    <w:rsid w:val="00A5087B"/>
    <w:rsid w:val="00A50B07"/>
    <w:rsid w:val="00A50B31"/>
    <w:rsid w:val="00A50D01"/>
    <w:rsid w:val="00A50FE2"/>
    <w:rsid w:val="00A50FF0"/>
    <w:rsid w:val="00A51795"/>
    <w:rsid w:val="00A51AF7"/>
    <w:rsid w:val="00A51B4F"/>
    <w:rsid w:val="00A51CC7"/>
    <w:rsid w:val="00A520A5"/>
    <w:rsid w:val="00A5272B"/>
    <w:rsid w:val="00A52C32"/>
    <w:rsid w:val="00A52DFD"/>
    <w:rsid w:val="00A534CF"/>
    <w:rsid w:val="00A535C7"/>
    <w:rsid w:val="00A53670"/>
    <w:rsid w:val="00A5385D"/>
    <w:rsid w:val="00A53887"/>
    <w:rsid w:val="00A54012"/>
    <w:rsid w:val="00A54045"/>
    <w:rsid w:val="00A541BD"/>
    <w:rsid w:val="00A54958"/>
    <w:rsid w:val="00A54A49"/>
    <w:rsid w:val="00A55CE7"/>
    <w:rsid w:val="00A55EA4"/>
    <w:rsid w:val="00A5604C"/>
    <w:rsid w:val="00A56193"/>
    <w:rsid w:val="00A561DD"/>
    <w:rsid w:val="00A564A3"/>
    <w:rsid w:val="00A5659B"/>
    <w:rsid w:val="00A5671E"/>
    <w:rsid w:val="00A569B0"/>
    <w:rsid w:val="00A56CB3"/>
    <w:rsid w:val="00A56E5B"/>
    <w:rsid w:val="00A56FF8"/>
    <w:rsid w:val="00A57093"/>
    <w:rsid w:val="00A570AA"/>
    <w:rsid w:val="00A57328"/>
    <w:rsid w:val="00A5749C"/>
    <w:rsid w:val="00A5792D"/>
    <w:rsid w:val="00A57D6F"/>
    <w:rsid w:val="00A60316"/>
    <w:rsid w:val="00A60728"/>
    <w:rsid w:val="00A607D2"/>
    <w:rsid w:val="00A609B1"/>
    <w:rsid w:val="00A60BA3"/>
    <w:rsid w:val="00A60E57"/>
    <w:rsid w:val="00A60E8D"/>
    <w:rsid w:val="00A610D7"/>
    <w:rsid w:val="00A61143"/>
    <w:rsid w:val="00A61342"/>
    <w:rsid w:val="00A61B17"/>
    <w:rsid w:val="00A61D3B"/>
    <w:rsid w:val="00A62259"/>
    <w:rsid w:val="00A62329"/>
    <w:rsid w:val="00A62D7B"/>
    <w:rsid w:val="00A63294"/>
    <w:rsid w:val="00A6386C"/>
    <w:rsid w:val="00A63B39"/>
    <w:rsid w:val="00A64128"/>
    <w:rsid w:val="00A641A1"/>
    <w:rsid w:val="00A64223"/>
    <w:rsid w:val="00A646DB"/>
    <w:rsid w:val="00A648CC"/>
    <w:rsid w:val="00A64A53"/>
    <w:rsid w:val="00A64BEB"/>
    <w:rsid w:val="00A64CBB"/>
    <w:rsid w:val="00A64D6D"/>
    <w:rsid w:val="00A6502D"/>
    <w:rsid w:val="00A65249"/>
    <w:rsid w:val="00A65523"/>
    <w:rsid w:val="00A65741"/>
    <w:rsid w:val="00A657BC"/>
    <w:rsid w:val="00A65846"/>
    <w:rsid w:val="00A65866"/>
    <w:rsid w:val="00A65961"/>
    <w:rsid w:val="00A65DC5"/>
    <w:rsid w:val="00A6615F"/>
    <w:rsid w:val="00A66787"/>
    <w:rsid w:val="00A66B60"/>
    <w:rsid w:val="00A67032"/>
    <w:rsid w:val="00A675C4"/>
    <w:rsid w:val="00A67622"/>
    <w:rsid w:val="00A677E9"/>
    <w:rsid w:val="00A67909"/>
    <w:rsid w:val="00A67CCD"/>
    <w:rsid w:val="00A703C6"/>
    <w:rsid w:val="00A70599"/>
    <w:rsid w:val="00A707A3"/>
    <w:rsid w:val="00A70DCE"/>
    <w:rsid w:val="00A7138B"/>
    <w:rsid w:val="00A7165F"/>
    <w:rsid w:val="00A71F30"/>
    <w:rsid w:val="00A722E7"/>
    <w:rsid w:val="00A723A7"/>
    <w:rsid w:val="00A72678"/>
    <w:rsid w:val="00A7360A"/>
    <w:rsid w:val="00A73759"/>
    <w:rsid w:val="00A73A2A"/>
    <w:rsid w:val="00A73C1C"/>
    <w:rsid w:val="00A7418B"/>
    <w:rsid w:val="00A75880"/>
    <w:rsid w:val="00A75933"/>
    <w:rsid w:val="00A75BBD"/>
    <w:rsid w:val="00A75CA2"/>
    <w:rsid w:val="00A75E2A"/>
    <w:rsid w:val="00A761CF"/>
    <w:rsid w:val="00A763B1"/>
    <w:rsid w:val="00A76572"/>
    <w:rsid w:val="00A76670"/>
    <w:rsid w:val="00A7706C"/>
    <w:rsid w:val="00A7715B"/>
    <w:rsid w:val="00A77407"/>
    <w:rsid w:val="00A77714"/>
    <w:rsid w:val="00A77748"/>
    <w:rsid w:val="00A77BD1"/>
    <w:rsid w:val="00A77E3B"/>
    <w:rsid w:val="00A77EEB"/>
    <w:rsid w:val="00A80E04"/>
    <w:rsid w:val="00A813B2"/>
    <w:rsid w:val="00A815CB"/>
    <w:rsid w:val="00A817AA"/>
    <w:rsid w:val="00A81E2D"/>
    <w:rsid w:val="00A81E55"/>
    <w:rsid w:val="00A8200D"/>
    <w:rsid w:val="00A822DC"/>
    <w:rsid w:val="00A826C8"/>
    <w:rsid w:val="00A8272C"/>
    <w:rsid w:val="00A82E6C"/>
    <w:rsid w:val="00A83401"/>
    <w:rsid w:val="00A835F1"/>
    <w:rsid w:val="00A83873"/>
    <w:rsid w:val="00A838FF"/>
    <w:rsid w:val="00A83BC8"/>
    <w:rsid w:val="00A84087"/>
    <w:rsid w:val="00A84418"/>
    <w:rsid w:val="00A845E0"/>
    <w:rsid w:val="00A84778"/>
    <w:rsid w:val="00A84D2A"/>
    <w:rsid w:val="00A84D79"/>
    <w:rsid w:val="00A84D82"/>
    <w:rsid w:val="00A84EA0"/>
    <w:rsid w:val="00A84F45"/>
    <w:rsid w:val="00A84F7E"/>
    <w:rsid w:val="00A85159"/>
    <w:rsid w:val="00A85C3D"/>
    <w:rsid w:val="00A85C74"/>
    <w:rsid w:val="00A85E72"/>
    <w:rsid w:val="00A85E7D"/>
    <w:rsid w:val="00A85EAA"/>
    <w:rsid w:val="00A8606F"/>
    <w:rsid w:val="00A8626B"/>
    <w:rsid w:val="00A8626C"/>
    <w:rsid w:val="00A869BD"/>
    <w:rsid w:val="00A86A3E"/>
    <w:rsid w:val="00A86C68"/>
    <w:rsid w:val="00A86DB8"/>
    <w:rsid w:val="00A87330"/>
    <w:rsid w:val="00A878B6"/>
    <w:rsid w:val="00A878E5"/>
    <w:rsid w:val="00A87B85"/>
    <w:rsid w:val="00A87EF7"/>
    <w:rsid w:val="00A87FBB"/>
    <w:rsid w:val="00A9054B"/>
    <w:rsid w:val="00A90922"/>
    <w:rsid w:val="00A911EF"/>
    <w:rsid w:val="00A91692"/>
    <w:rsid w:val="00A91A33"/>
    <w:rsid w:val="00A91A8C"/>
    <w:rsid w:val="00A91E44"/>
    <w:rsid w:val="00A92773"/>
    <w:rsid w:val="00A92D56"/>
    <w:rsid w:val="00A93084"/>
    <w:rsid w:val="00A930D3"/>
    <w:rsid w:val="00A93459"/>
    <w:rsid w:val="00A936F3"/>
    <w:rsid w:val="00A93924"/>
    <w:rsid w:val="00A93E59"/>
    <w:rsid w:val="00A93F3E"/>
    <w:rsid w:val="00A941C3"/>
    <w:rsid w:val="00A94205"/>
    <w:rsid w:val="00A94804"/>
    <w:rsid w:val="00A948B6"/>
    <w:rsid w:val="00A94ADD"/>
    <w:rsid w:val="00A94BE4"/>
    <w:rsid w:val="00A94E84"/>
    <w:rsid w:val="00A95078"/>
    <w:rsid w:val="00A951EA"/>
    <w:rsid w:val="00A955AB"/>
    <w:rsid w:val="00A955E5"/>
    <w:rsid w:val="00A955F6"/>
    <w:rsid w:val="00A9564F"/>
    <w:rsid w:val="00A95FD6"/>
    <w:rsid w:val="00A96027"/>
    <w:rsid w:val="00A961DE"/>
    <w:rsid w:val="00A9627F"/>
    <w:rsid w:val="00A9650A"/>
    <w:rsid w:val="00A965A8"/>
    <w:rsid w:val="00A96B7F"/>
    <w:rsid w:val="00A96E1A"/>
    <w:rsid w:val="00A9704E"/>
    <w:rsid w:val="00A97219"/>
    <w:rsid w:val="00A9762E"/>
    <w:rsid w:val="00A9796C"/>
    <w:rsid w:val="00A97E4C"/>
    <w:rsid w:val="00AA008E"/>
    <w:rsid w:val="00AA09AE"/>
    <w:rsid w:val="00AA0FC5"/>
    <w:rsid w:val="00AA10A5"/>
    <w:rsid w:val="00AA110A"/>
    <w:rsid w:val="00AA111B"/>
    <w:rsid w:val="00AA11D9"/>
    <w:rsid w:val="00AA12F7"/>
    <w:rsid w:val="00AA1677"/>
    <w:rsid w:val="00AA187A"/>
    <w:rsid w:val="00AA1AAC"/>
    <w:rsid w:val="00AA1C44"/>
    <w:rsid w:val="00AA1EFE"/>
    <w:rsid w:val="00AA21DF"/>
    <w:rsid w:val="00AA232D"/>
    <w:rsid w:val="00AA276E"/>
    <w:rsid w:val="00AA3401"/>
    <w:rsid w:val="00AA3AE5"/>
    <w:rsid w:val="00AA3BAD"/>
    <w:rsid w:val="00AA3BD4"/>
    <w:rsid w:val="00AA3DF9"/>
    <w:rsid w:val="00AA3F48"/>
    <w:rsid w:val="00AA440E"/>
    <w:rsid w:val="00AA4460"/>
    <w:rsid w:val="00AA4A09"/>
    <w:rsid w:val="00AA4B03"/>
    <w:rsid w:val="00AA4E1E"/>
    <w:rsid w:val="00AA4EC1"/>
    <w:rsid w:val="00AA53F5"/>
    <w:rsid w:val="00AA5465"/>
    <w:rsid w:val="00AA57CC"/>
    <w:rsid w:val="00AA5F5A"/>
    <w:rsid w:val="00AA65D4"/>
    <w:rsid w:val="00AA661B"/>
    <w:rsid w:val="00AA6B0B"/>
    <w:rsid w:val="00AA78EE"/>
    <w:rsid w:val="00AA7CA3"/>
    <w:rsid w:val="00AA7DB2"/>
    <w:rsid w:val="00AA7E44"/>
    <w:rsid w:val="00AB018F"/>
    <w:rsid w:val="00AB0363"/>
    <w:rsid w:val="00AB0903"/>
    <w:rsid w:val="00AB127E"/>
    <w:rsid w:val="00AB144A"/>
    <w:rsid w:val="00AB1992"/>
    <w:rsid w:val="00AB19BB"/>
    <w:rsid w:val="00AB19E0"/>
    <w:rsid w:val="00AB1A16"/>
    <w:rsid w:val="00AB1B90"/>
    <w:rsid w:val="00AB1B99"/>
    <w:rsid w:val="00AB222D"/>
    <w:rsid w:val="00AB26DB"/>
    <w:rsid w:val="00AB2C6D"/>
    <w:rsid w:val="00AB2D06"/>
    <w:rsid w:val="00AB2FCA"/>
    <w:rsid w:val="00AB315C"/>
    <w:rsid w:val="00AB331A"/>
    <w:rsid w:val="00AB3882"/>
    <w:rsid w:val="00AB3AFC"/>
    <w:rsid w:val="00AB44E3"/>
    <w:rsid w:val="00AB4C2B"/>
    <w:rsid w:val="00AB4FCF"/>
    <w:rsid w:val="00AB5059"/>
    <w:rsid w:val="00AB5462"/>
    <w:rsid w:val="00AB5492"/>
    <w:rsid w:val="00AB55A9"/>
    <w:rsid w:val="00AB56D2"/>
    <w:rsid w:val="00AB5B7A"/>
    <w:rsid w:val="00AB5B9F"/>
    <w:rsid w:val="00AB5D81"/>
    <w:rsid w:val="00AB615A"/>
    <w:rsid w:val="00AB6582"/>
    <w:rsid w:val="00AB6A5C"/>
    <w:rsid w:val="00AB725F"/>
    <w:rsid w:val="00AB7730"/>
    <w:rsid w:val="00AB79B7"/>
    <w:rsid w:val="00AB7A40"/>
    <w:rsid w:val="00AB7E1F"/>
    <w:rsid w:val="00AB7F95"/>
    <w:rsid w:val="00AC07AE"/>
    <w:rsid w:val="00AC07DD"/>
    <w:rsid w:val="00AC107D"/>
    <w:rsid w:val="00AC12B7"/>
    <w:rsid w:val="00AC16BF"/>
    <w:rsid w:val="00AC1BFC"/>
    <w:rsid w:val="00AC1CE9"/>
    <w:rsid w:val="00AC1DA1"/>
    <w:rsid w:val="00AC2516"/>
    <w:rsid w:val="00AC257E"/>
    <w:rsid w:val="00AC2755"/>
    <w:rsid w:val="00AC28FD"/>
    <w:rsid w:val="00AC2927"/>
    <w:rsid w:val="00AC2A33"/>
    <w:rsid w:val="00AC2A83"/>
    <w:rsid w:val="00AC2DB3"/>
    <w:rsid w:val="00AC2E65"/>
    <w:rsid w:val="00AC354A"/>
    <w:rsid w:val="00AC366D"/>
    <w:rsid w:val="00AC3A70"/>
    <w:rsid w:val="00AC3B4D"/>
    <w:rsid w:val="00AC4123"/>
    <w:rsid w:val="00AC4592"/>
    <w:rsid w:val="00AC475E"/>
    <w:rsid w:val="00AC4789"/>
    <w:rsid w:val="00AC4B5E"/>
    <w:rsid w:val="00AC4CDE"/>
    <w:rsid w:val="00AC51CE"/>
    <w:rsid w:val="00AC5340"/>
    <w:rsid w:val="00AC5416"/>
    <w:rsid w:val="00AC54D6"/>
    <w:rsid w:val="00AC5592"/>
    <w:rsid w:val="00AC569B"/>
    <w:rsid w:val="00AC5B52"/>
    <w:rsid w:val="00AC5B8E"/>
    <w:rsid w:val="00AC5DE6"/>
    <w:rsid w:val="00AC6293"/>
    <w:rsid w:val="00AC64EC"/>
    <w:rsid w:val="00AC66D6"/>
    <w:rsid w:val="00AC6DC6"/>
    <w:rsid w:val="00AC704A"/>
    <w:rsid w:val="00AC71CD"/>
    <w:rsid w:val="00AC7236"/>
    <w:rsid w:val="00AC728B"/>
    <w:rsid w:val="00AC72E0"/>
    <w:rsid w:val="00AC749B"/>
    <w:rsid w:val="00AC798E"/>
    <w:rsid w:val="00AC7EB9"/>
    <w:rsid w:val="00AD0069"/>
    <w:rsid w:val="00AD029D"/>
    <w:rsid w:val="00AD0631"/>
    <w:rsid w:val="00AD095F"/>
    <w:rsid w:val="00AD0C99"/>
    <w:rsid w:val="00AD0CB8"/>
    <w:rsid w:val="00AD0EB0"/>
    <w:rsid w:val="00AD0F6A"/>
    <w:rsid w:val="00AD109E"/>
    <w:rsid w:val="00AD10F1"/>
    <w:rsid w:val="00AD17AE"/>
    <w:rsid w:val="00AD1A32"/>
    <w:rsid w:val="00AD1B86"/>
    <w:rsid w:val="00AD1C89"/>
    <w:rsid w:val="00AD2295"/>
    <w:rsid w:val="00AD2373"/>
    <w:rsid w:val="00AD271F"/>
    <w:rsid w:val="00AD28A4"/>
    <w:rsid w:val="00AD29C1"/>
    <w:rsid w:val="00AD29D8"/>
    <w:rsid w:val="00AD37AD"/>
    <w:rsid w:val="00AD3AB6"/>
    <w:rsid w:val="00AD3B66"/>
    <w:rsid w:val="00AD47E5"/>
    <w:rsid w:val="00AD49F4"/>
    <w:rsid w:val="00AD4D1A"/>
    <w:rsid w:val="00AD56D9"/>
    <w:rsid w:val="00AD5758"/>
    <w:rsid w:val="00AD57B9"/>
    <w:rsid w:val="00AD5956"/>
    <w:rsid w:val="00AD5D69"/>
    <w:rsid w:val="00AD5DC2"/>
    <w:rsid w:val="00AD6240"/>
    <w:rsid w:val="00AD6467"/>
    <w:rsid w:val="00AD67F8"/>
    <w:rsid w:val="00AD6823"/>
    <w:rsid w:val="00AD6A36"/>
    <w:rsid w:val="00AD6FEE"/>
    <w:rsid w:val="00AD74B4"/>
    <w:rsid w:val="00AD773B"/>
    <w:rsid w:val="00AD7FF4"/>
    <w:rsid w:val="00AE0158"/>
    <w:rsid w:val="00AE0168"/>
    <w:rsid w:val="00AE0215"/>
    <w:rsid w:val="00AE0885"/>
    <w:rsid w:val="00AE0A9F"/>
    <w:rsid w:val="00AE0CA9"/>
    <w:rsid w:val="00AE0CE5"/>
    <w:rsid w:val="00AE0ECC"/>
    <w:rsid w:val="00AE13FE"/>
    <w:rsid w:val="00AE1AE2"/>
    <w:rsid w:val="00AE1D3F"/>
    <w:rsid w:val="00AE1D5E"/>
    <w:rsid w:val="00AE2923"/>
    <w:rsid w:val="00AE2AA3"/>
    <w:rsid w:val="00AE2BC3"/>
    <w:rsid w:val="00AE3398"/>
    <w:rsid w:val="00AE365A"/>
    <w:rsid w:val="00AE3819"/>
    <w:rsid w:val="00AE38A8"/>
    <w:rsid w:val="00AE3914"/>
    <w:rsid w:val="00AE3936"/>
    <w:rsid w:val="00AE3D17"/>
    <w:rsid w:val="00AE3E66"/>
    <w:rsid w:val="00AE3F98"/>
    <w:rsid w:val="00AE405C"/>
    <w:rsid w:val="00AE40A5"/>
    <w:rsid w:val="00AE4202"/>
    <w:rsid w:val="00AE46A6"/>
    <w:rsid w:val="00AE46FF"/>
    <w:rsid w:val="00AE48DA"/>
    <w:rsid w:val="00AE496B"/>
    <w:rsid w:val="00AE4A92"/>
    <w:rsid w:val="00AE4CA3"/>
    <w:rsid w:val="00AE4EC8"/>
    <w:rsid w:val="00AE50A9"/>
    <w:rsid w:val="00AE56E8"/>
    <w:rsid w:val="00AE5805"/>
    <w:rsid w:val="00AE5C2A"/>
    <w:rsid w:val="00AE5C82"/>
    <w:rsid w:val="00AE607E"/>
    <w:rsid w:val="00AE6AE8"/>
    <w:rsid w:val="00AE714D"/>
    <w:rsid w:val="00AE71D2"/>
    <w:rsid w:val="00AE732A"/>
    <w:rsid w:val="00AE73CD"/>
    <w:rsid w:val="00AE774B"/>
    <w:rsid w:val="00AE7B28"/>
    <w:rsid w:val="00AE7C56"/>
    <w:rsid w:val="00AF0307"/>
    <w:rsid w:val="00AF03C8"/>
    <w:rsid w:val="00AF065E"/>
    <w:rsid w:val="00AF0D22"/>
    <w:rsid w:val="00AF1898"/>
    <w:rsid w:val="00AF1C63"/>
    <w:rsid w:val="00AF1D34"/>
    <w:rsid w:val="00AF1DC8"/>
    <w:rsid w:val="00AF1E37"/>
    <w:rsid w:val="00AF2184"/>
    <w:rsid w:val="00AF26A3"/>
    <w:rsid w:val="00AF2A35"/>
    <w:rsid w:val="00AF2D14"/>
    <w:rsid w:val="00AF2DC6"/>
    <w:rsid w:val="00AF2EBC"/>
    <w:rsid w:val="00AF30C7"/>
    <w:rsid w:val="00AF30E1"/>
    <w:rsid w:val="00AF320F"/>
    <w:rsid w:val="00AF34EE"/>
    <w:rsid w:val="00AF3B78"/>
    <w:rsid w:val="00AF3C2F"/>
    <w:rsid w:val="00AF3E2E"/>
    <w:rsid w:val="00AF3EC9"/>
    <w:rsid w:val="00AF3EDA"/>
    <w:rsid w:val="00AF4033"/>
    <w:rsid w:val="00AF418F"/>
    <w:rsid w:val="00AF41CE"/>
    <w:rsid w:val="00AF425C"/>
    <w:rsid w:val="00AF4309"/>
    <w:rsid w:val="00AF4900"/>
    <w:rsid w:val="00AF4910"/>
    <w:rsid w:val="00AF515C"/>
    <w:rsid w:val="00AF536C"/>
    <w:rsid w:val="00AF5483"/>
    <w:rsid w:val="00AF56F1"/>
    <w:rsid w:val="00AF5D73"/>
    <w:rsid w:val="00AF5F11"/>
    <w:rsid w:val="00AF612E"/>
    <w:rsid w:val="00AF68D0"/>
    <w:rsid w:val="00AF6944"/>
    <w:rsid w:val="00AF69C2"/>
    <w:rsid w:val="00AF6AAA"/>
    <w:rsid w:val="00AF70D0"/>
    <w:rsid w:val="00AF70D4"/>
    <w:rsid w:val="00AF71AB"/>
    <w:rsid w:val="00AF757E"/>
    <w:rsid w:val="00AF766D"/>
    <w:rsid w:val="00AF7718"/>
    <w:rsid w:val="00AF7A20"/>
    <w:rsid w:val="00B000D2"/>
    <w:rsid w:val="00B0039A"/>
    <w:rsid w:val="00B004B1"/>
    <w:rsid w:val="00B006E6"/>
    <w:rsid w:val="00B00F77"/>
    <w:rsid w:val="00B01264"/>
    <w:rsid w:val="00B01611"/>
    <w:rsid w:val="00B01651"/>
    <w:rsid w:val="00B016C8"/>
    <w:rsid w:val="00B019B8"/>
    <w:rsid w:val="00B019FF"/>
    <w:rsid w:val="00B01C08"/>
    <w:rsid w:val="00B02070"/>
    <w:rsid w:val="00B0251F"/>
    <w:rsid w:val="00B028C7"/>
    <w:rsid w:val="00B02B5A"/>
    <w:rsid w:val="00B02E7C"/>
    <w:rsid w:val="00B02EB8"/>
    <w:rsid w:val="00B03ABA"/>
    <w:rsid w:val="00B03BDF"/>
    <w:rsid w:val="00B03CBC"/>
    <w:rsid w:val="00B03EF7"/>
    <w:rsid w:val="00B04143"/>
    <w:rsid w:val="00B0431A"/>
    <w:rsid w:val="00B04379"/>
    <w:rsid w:val="00B04411"/>
    <w:rsid w:val="00B047FC"/>
    <w:rsid w:val="00B0522B"/>
    <w:rsid w:val="00B055BE"/>
    <w:rsid w:val="00B055C4"/>
    <w:rsid w:val="00B05A2D"/>
    <w:rsid w:val="00B05B64"/>
    <w:rsid w:val="00B05D52"/>
    <w:rsid w:val="00B05DD3"/>
    <w:rsid w:val="00B06169"/>
    <w:rsid w:val="00B06264"/>
    <w:rsid w:val="00B06290"/>
    <w:rsid w:val="00B062DE"/>
    <w:rsid w:val="00B063C1"/>
    <w:rsid w:val="00B065A2"/>
    <w:rsid w:val="00B0669B"/>
    <w:rsid w:val="00B069AA"/>
    <w:rsid w:val="00B06BF1"/>
    <w:rsid w:val="00B07040"/>
    <w:rsid w:val="00B070DC"/>
    <w:rsid w:val="00B075E8"/>
    <w:rsid w:val="00B07642"/>
    <w:rsid w:val="00B078B8"/>
    <w:rsid w:val="00B07C66"/>
    <w:rsid w:val="00B07DD2"/>
    <w:rsid w:val="00B07E07"/>
    <w:rsid w:val="00B102EA"/>
    <w:rsid w:val="00B104DE"/>
    <w:rsid w:val="00B105C2"/>
    <w:rsid w:val="00B10878"/>
    <w:rsid w:val="00B11205"/>
    <w:rsid w:val="00B11778"/>
    <w:rsid w:val="00B117AD"/>
    <w:rsid w:val="00B11A75"/>
    <w:rsid w:val="00B11E3A"/>
    <w:rsid w:val="00B11FD1"/>
    <w:rsid w:val="00B124C6"/>
    <w:rsid w:val="00B12DF8"/>
    <w:rsid w:val="00B13028"/>
    <w:rsid w:val="00B1368F"/>
    <w:rsid w:val="00B13715"/>
    <w:rsid w:val="00B138C1"/>
    <w:rsid w:val="00B13B24"/>
    <w:rsid w:val="00B14599"/>
    <w:rsid w:val="00B14C92"/>
    <w:rsid w:val="00B14F76"/>
    <w:rsid w:val="00B14FE6"/>
    <w:rsid w:val="00B14FED"/>
    <w:rsid w:val="00B15170"/>
    <w:rsid w:val="00B1561B"/>
    <w:rsid w:val="00B15719"/>
    <w:rsid w:val="00B15751"/>
    <w:rsid w:val="00B15B0C"/>
    <w:rsid w:val="00B15B57"/>
    <w:rsid w:val="00B1618D"/>
    <w:rsid w:val="00B163A9"/>
    <w:rsid w:val="00B16BED"/>
    <w:rsid w:val="00B16F14"/>
    <w:rsid w:val="00B16F30"/>
    <w:rsid w:val="00B16FCA"/>
    <w:rsid w:val="00B170FC"/>
    <w:rsid w:val="00B177FC"/>
    <w:rsid w:val="00B17AE5"/>
    <w:rsid w:val="00B17EFF"/>
    <w:rsid w:val="00B17F7D"/>
    <w:rsid w:val="00B200FD"/>
    <w:rsid w:val="00B209D7"/>
    <w:rsid w:val="00B209D9"/>
    <w:rsid w:val="00B20A6A"/>
    <w:rsid w:val="00B20D1C"/>
    <w:rsid w:val="00B211BB"/>
    <w:rsid w:val="00B218A0"/>
    <w:rsid w:val="00B21FFB"/>
    <w:rsid w:val="00B2276B"/>
    <w:rsid w:val="00B228C6"/>
    <w:rsid w:val="00B22B9B"/>
    <w:rsid w:val="00B22D9B"/>
    <w:rsid w:val="00B22E2E"/>
    <w:rsid w:val="00B22E5C"/>
    <w:rsid w:val="00B234E1"/>
    <w:rsid w:val="00B23FED"/>
    <w:rsid w:val="00B24170"/>
    <w:rsid w:val="00B24279"/>
    <w:rsid w:val="00B24329"/>
    <w:rsid w:val="00B2433B"/>
    <w:rsid w:val="00B2459E"/>
    <w:rsid w:val="00B2475F"/>
    <w:rsid w:val="00B248B8"/>
    <w:rsid w:val="00B24A00"/>
    <w:rsid w:val="00B24BCE"/>
    <w:rsid w:val="00B24D4B"/>
    <w:rsid w:val="00B24F30"/>
    <w:rsid w:val="00B252B2"/>
    <w:rsid w:val="00B253E9"/>
    <w:rsid w:val="00B2551F"/>
    <w:rsid w:val="00B2563A"/>
    <w:rsid w:val="00B256D1"/>
    <w:rsid w:val="00B2588F"/>
    <w:rsid w:val="00B25E06"/>
    <w:rsid w:val="00B26295"/>
    <w:rsid w:val="00B263DA"/>
    <w:rsid w:val="00B26B46"/>
    <w:rsid w:val="00B26C53"/>
    <w:rsid w:val="00B27055"/>
    <w:rsid w:val="00B27393"/>
    <w:rsid w:val="00B275E0"/>
    <w:rsid w:val="00B27C6E"/>
    <w:rsid w:val="00B27D39"/>
    <w:rsid w:val="00B27DEC"/>
    <w:rsid w:val="00B301AD"/>
    <w:rsid w:val="00B30245"/>
    <w:rsid w:val="00B3057D"/>
    <w:rsid w:val="00B305F5"/>
    <w:rsid w:val="00B306D9"/>
    <w:rsid w:val="00B307BB"/>
    <w:rsid w:val="00B30923"/>
    <w:rsid w:val="00B30D91"/>
    <w:rsid w:val="00B31353"/>
    <w:rsid w:val="00B317E0"/>
    <w:rsid w:val="00B31BEF"/>
    <w:rsid w:val="00B31D43"/>
    <w:rsid w:val="00B31DCE"/>
    <w:rsid w:val="00B323BA"/>
    <w:rsid w:val="00B324BF"/>
    <w:rsid w:val="00B3289F"/>
    <w:rsid w:val="00B329F7"/>
    <w:rsid w:val="00B32A78"/>
    <w:rsid w:val="00B32BB9"/>
    <w:rsid w:val="00B32EDA"/>
    <w:rsid w:val="00B33D1B"/>
    <w:rsid w:val="00B33D29"/>
    <w:rsid w:val="00B33E9E"/>
    <w:rsid w:val="00B34827"/>
    <w:rsid w:val="00B348C2"/>
    <w:rsid w:val="00B357B2"/>
    <w:rsid w:val="00B357BD"/>
    <w:rsid w:val="00B359D5"/>
    <w:rsid w:val="00B35A64"/>
    <w:rsid w:val="00B35A8F"/>
    <w:rsid w:val="00B35BFA"/>
    <w:rsid w:val="00B35C6B"/>
    <w:rsid w:val="00B35CC8"/>
    <w:rsid w:val="00B35D81"/>
    <w:rsid w:val="00B3618D"/>
    <w:rsid w:val="00B36415"/>
    <w:rsid w:val="00B366F2"/>
    <w:rsid w:val="00B3685C"/>
    <w:rsid w:val="00B36BC1"/>
    <w:rsid w:val="00B3705D"/>
    <w:rsid w:val="00B3769C"/>
    <w:rsid w:val="00B37741"/>
    <w:rsid w:val="00B37986"/>
    <w:rsid w:val="00B37FE1"/>
    <w:rsid w:val="00B400C8"/>
    <w:rsid w:val="00B4016F"/>
    <w:rsid w:val="00B4058D"/>
    <w:rsid w:val="00B4063B"/>
    <w:rsid w:val="00B40728"/>
    <w:rsid w:val="00B40912"/>
    <w:rsid w:val="00B40B96"/>
    <w:rsid w:val="00B41068"/>
    <w:rsid w:val="00B4129A"/>
    <w:rsid w:val="00B41383"/>
    <w:rsid w:val="00B413F6"/>
    <w:rsid w:val="00B41405"/>
    <w:rsid w:val="00B4156B"/>
    <w:rsid w:val="00B41631"/>
    <w:rsid w:val="00B4170A"/>
    <w:rsid w:val="00B41828"/>
    <w:rsid w:val="00B41BFC"/>
    <w:rsid w:val="00B421CD"/>
    <w:rsid w:val="00B425E7"/>
    <w:rsid w:val="00B4267A"/>
    <w:rsid w:val="00B42A3D"/>
    <w:rsid w:val="00B42F42"/>
    <w:rsid w:val="00B43269"/>
    <w:rsid w:val="00B4397E"/>
    <w:rsid w:val="00B43DFC"/>
    <w:rsid w:val="00B4471E"/>
    <w:rsid w:val="00B44746"/>
    <w:rsid w:val="00B44865"/>
    <w:rsid w:val="00B44AB8"/>
    <w:rsid w:val="00B44EF0"/>
    <w:rsid w:val="00B45066"/>
    <w:rsid w:val="00B45116"/>
    <w:rsid w:val="00B451A4"/>
    <w:rsid w:val="00B455B0"/>
    <w:rsid w:val="00B459CD"/>
    <w:rsid w:val="00B45C29"/>
    <w:rsid w:val="00B45E0E"/>
    <w:rsid w:val="00B45E4D"/>
    <w:rsid w:val="00B466A2"/>
    <w:rsid w:val="00B472AB"/>
    <w:rsid w:val="00B472BA"/>
    <w:rsid w:val="00B47312"/>
    <w:rsid w:val="00B4752F"/>
    <w:rsid w:val="00B477A3"/>
    <w:rsid w:val="00B47857"/>
    <w:rsid w:val="00B47987"/>
    <w:rsid w:val="00B47CE2"/>
    <w:rsid w:val="00B501A5"/>
    <w:rsid w:val="00B50465"/>
    <w:rsid w:val="00B505B6"/>
    <w:rsid w:val="00B50924"/>
    <w:rsid w:val="00B50F14"/>
    <w:rsid w:val="00B510A9"/>
    <w:rsid w:val="00B51182"/>
    <w:rsid w:val="00B5123C"/>
    <w:rsid w:val="00B51273"/>
    <w:rsid w:val="00B518BF"/>
    <w:rsid w:val="00B51C0C"/>
    <w:rsid w:val="00B51D66"/>
    <w:rsid w:val="00B51E49"/>
    <w:rsid w:val="00B51F2D"/>
    <w:rsid w:val="00B5203A"/>
    <w:rsid w:val="00B52113"/>
    <w:rsid w:val="00B522CD"/>
    <w:rsid w:val="00B525F1"/>
    <w:rsid w:val="00B5294C"/>
    <w:rsid w:val="00B52CE0"/>
    <w:rsid w:val="00B52CE6"/>
    <w:rsid w:val="00B5302A"/>
    <w:rsid w:val="00B53BF8"/>
    <w:rsid w:val="00B53CF0"/>
    <w:rsid w:val="00B53D37"/>
    <w:rsid w:val="00B53E47"/>
    <w:rsid w:val="00B540B1"/>
    <w:rsid w:val="00B5458E"/>
    <w:rsid w:val="00B54DC2"/>
    <w:rsid w:val="00B54E9D"/>
    <w:rsid w:val="00B55428"/>
    <w:rsid w:val="00B55683"/>
    <w:rsid w:val="00B557EA"/>
    <w:rsid w:val="00B56323"/>
    <w:rsid w:val="00B5670F"/>
    <w:rsid w:val="00B56BFE"/>
    <w:rsid w:val="00B570D9"/>
    <w:rsid w:val="00B57449"/>
    <w:rsid w:val="00B57A6D"/>
    <w:rsid w:val="00B57B11"/>
    <w:rsid w:val="00B6036A"/>
    <w:rsid w:val="00B606C5"/>
    <w:rsid w:val="00B60796"/>
    <w:rsid w:val="00B60961"/>
    <w:rsid w:val="00B60D4C"/>
    <w:rsid w:val="00B60F52"/>
    <w:rsid w:val="00B610CC"/>
    <w:rsid w:val="00B611C5"/>
    <w:rsid w:val="00B617F5"/>
    <w:rsid w:val="00B61AC5"/>
    <w:rsid w:val="00B61EBF"/>
    <w:rsid w:val="00B61F70"/>
    <w:rsid w:val="00B6234A"/>
    <w:rsid w:val="00B625E5"/>
    <w:rsid w:val="00B62AB0"/>
    <w:rsid w:val="00B62D20"/>
    <w:rsid w:val="00B63445"/>
    <w:rsid w:val="00B63516"/>
    <w:rsid w:val="00B63838"/>
    <w:rsid w:val="00B63990"/>
    <w:rsid w:val="00B63CD7"/>
    <w:rsid w:val="00B6490D"/>
    <w:rsid w:val="00B649A7"/>
    <w:rsid w:val="00B64B98"/>
    <w:rsid w:val="00B65362"/>
    <w:rsid w:val="00B65AC3"/>
    <w:rsid w:val="00B65CD7"/>
    <w:rsid w:val="00B65EBB"/>
    <w:rsid w:val="00B6664B"/>
    <w:rsid w:val="00B66A6F"/>
    <w:rsid w:val="00B66D38"/>
    <w:rsid w:val="00B66D51"/>
    <w:rsid w:val="00B67094"/>
    <w:rsid w:val="00B67470"/>
    <w:rsid w:val="00B67810"/>
    <w:rsid w:val="00B67ACB"/>
    <w:rsid w:val="00B67B8E"/>
    <w:rsid w:val="00B67FC3"/>
    <w:rsid w:val="00B70098"/>
    <w:rsid w:val="00B7009B"/>
    <w:rsid w:val="00B701EE"/>
    <w:rsid w:val="00B70550"/>
    <w:rsid w:val="00B709DC"/>
    <w:rsid w:val="00B70B2B"/>
    <w:rsid w:val="00B71066"/>
    <w:rsid w:val="00B7186F"/>
    <w:rsid w:val="00B719F3"/>
    <w:rsid w:val="00B72056"/>
    <w:rsid w:val="00B722F8"/>
    <w:rsid w:val="00B72B37"/>
    <w:rsid w:val="00B72B5E"/>
    <w:rsid w:val="00B72D17"/>
    <w:rsid w:val="00B72EF0"/>
    <w:rsid w:val="00B73BC7"/>
    <w:rsid w:val="00B742A4"/>
    <w:rsid w:val="00B742A7"/>
    <w:rsid w:val="00B746F8"/>
    <w:rsid w:val="00B7474C"/>
    <w:rsid w:val="00B74884"/>
    <w:rsid w:val="00B74BDD"/>
    <w:rsid w:val="00B753B4"/>
    <w:rsid w:val="00B75B9E"/>
    <w:rsid w:val="00B75BFF"/>
    <w:rsid w:val="00B75D1C"/>
    <w:rsid w:val="00B75EEF"/>
    <w:rsid w:val="00B76583"/>
    <w:rsid w:val="00B7663F"/>
    <w:rsid w:val="00B767E2"/>
    <w:rsid w:val="00B76F32"/>
    <w:rsid w:val="00B7701A"/>
    <w:rsid w:val="00B7761C"/>
    <w:rsid w:val="00B779E5"/>
    <w:rsid w:val="00B77A30"/>
    <w:rsid w:val="00B77A8D"/>
    <w:rsid w:val="00B77B4B"/>
    <w:rsid w:val="00B77C9D"/>
    <w:rsid w:val="00B77EFB"/>
    <w:rsid w:val="00B77FC6"/>
    <w:rsid w:val="00B8011D"/>
    <w:rsid w:val="00B80207"/>
    <w:rsid w:val="00B80834"/>
    <w:rsid w:val="00B80918"/>
    <w:rsid w:val="00B80945"/>
    <w:rsid w:val="00B80DD5"/>
    <w:rsid w:val="00B81CFC"/>
    <w:rsid w:val="00B81DAF"/>
    <w:rsid w:val="00B81E87"/>
    <w:rsid w:val="00B821A3"/>
    <w:rsid w:val="00B8248D"/>
    <w:rsid w:val="00B825EB"/>
    <w:rsid w:val="00B82A68"/>
    <w:rsid w:val="00B82A74"/>
    <w:rsid w:val="00B82D5C"/>
    <w:rsid w:val="00B82FC2"/>
    <w:rsid w:val="00B82FF2"/>
    <w:rsid w:val="00B8321C"/>
    <w:rsid w:val="00B836A2"/>
    <w:rsid w:val="00B83B55"/>
    <w:rsid w:val="00B83C09"/>
    <w:rsid w:val="00B84349"/>
    <w:rsid w:val="00B846C5"/>
    <w:rsid w:val="00B84AC0"/>
    <w:rsid w:val="00B84CFB"/>
    <w:rsid w:val="00B8503D"/>
    <w:rsid w:val="00B850C4"/>
    <w:rsid w:val="00B85470"/>
    <w:rsid w:val="00B85B84"/>
    <w:rsid w:val="00B85C5D"/>
    <w:rsid w:val="00B85E15"/>
    <w:rsid w:val="00B86373"/>
    <w:rsid w:val="00B864AA"/>
    <w:rsid w:val="00B86526"/>
    <w:rsid w:val="00B87191"/>
    <w:rsid w:val="00B87406"/>
    <w:rsid w:val="00B87690"/>
    <w:rsid w:val="00B8785A"/>
    <w:rsid w:val="00B878B4"/>
    <w:rsid w:val="00B90285"/>
    <w:rsid w:val="00B902B6"/>
    <w:rsid w:val="00B9046C"/>
    <w:rsid w:val="00B9055F"/>
    <w:rsid w:val="00B905EA"/>
    <w:rsid w:val="00B906B1"/>
    <w:rsid w:val="00B906D1"/>
    <w:rsid w:val="00B906FC"/>
    <w:rsid w:val="00B90899"/>
    <w:rsid w:val="00B90C22"/>
    <w:rsid w:val="00B90C63"/>
    <w:rsid w:val="00B9118A"/>
    <w:rsid w:val="00B91A25"/>
    <w:rsid w:val="00B92077"/>
    <w:rsid w:val="00B920EC"/>
    <w:rsid w:val="00B922E8"/>
    <w:rsid w:val="00B92966"/>
    <w:rsid w:val="00B92F45"/>
    <w:rsid w:val="00B93176"/>
    <w:rsid w:val="00B931BE"/>
    <w:rsid w:val="00B932C7"/>
    <w:rsid w:val="00B9379A"/>
    <w:rsid w:val="00B93C0B"/>
    <w:rsid w:val="00B9424C"/>
    <w:rsid w:val="00B9444F"/>
    <w:rsid w:val="00B94760"/>
    <w:rsid w:val="00B9554D"/>
    <w:rsid w:val="00B95AEB"/>
    <w:rsid w:val="00B95FAA"/>
    <w:rsid w:val="00B9624D"/>
    <w:rsid w:val="00B9653F"/>
    <w:rsid w:val="00B967E9"/>
    <w:rsid w:val="00B969A0"/>
    <w:rsid w:val="00B96A0E"/>
    <w:rsid w:val="00B97480"/>
    <w:rsid w:val="00B979AA"/>
    <w:rsid w:val="00B97AA2"/>
    <w:rsid w:val="00B97E86"/>
    <w:rsid w:val="00BA0023"/>
    <w:rsid w:val="00BA003C"/>
    <w:rsid w:val="00BA024F"/>
    <w:rsid w:val="00BA0524"/>
    <w:rsid w:val="00BA0603"/>
    <w:rsid w:val="00BA0BC6"/>
    <w:rsid w:val="00BA0C47"/>
    <w:rsid w:val="00BA1248"/>
    <w:rsid w:val="00BA1312"/>
    <w:rsid w:val="00BA1325"/>
    <w:rsid w:val="00BA18AC"/>
    <w:rsid w:val="00BA1C3F"/>
    <w:rsid w:val="00BA22CF"/>
    <w:rsid w:val="00BA2403"/>
    <w:rsid w:val="00BA2443"/>
    <w:rsid w:val="00BA2670"/>
    <w:rsid w:val="00BA26DA"/>
    <w:rsid w:val="00BA26F6"/>
    <w:rsid w:val="00BA27E9"/>
    <w:rsid w:val="00BA339A"/>
    <w:rsid w:val="00BA3598"/>
    <w:rsid w:val="00BA36B8"/>
    <w:rsid w:val="00BA3912"/>
    <w:rsid w:val="00BA39A5"/>
    <w:rsid w:val="00BA39B0"/>
    <w:rsid w:val="00BA39ED"/>
    <w:rsid w:val="00BA3A69"/>
    <w:rsid w:val="00BA3B7C"/>
    <w:rsid w:val="00BA3CBA"/>
    <w:rsid w:val="00BA3F36"/>
    <w:rsid w:val="00BA40DD"/>
    <w:rsid w:val="00BA43B9"/>
    <w:rsid w:val="00BA4469"/>
    <w:rsid w:val="00BA44B8"/>
    <w:rsid w:val="00BA458D"/>
    <w:rsid w:val="00BA461C"/>
    <w:rsid w:val="00BA47B1"/>
    <w:rsid w:val="00BA48A1"/>
    <w:rsid w:val="00BA4A5C"/>
    <w:rsid w:val="00BA4C9E"/>
    <w:rsid w:val="00BA592C"/>
    <w:rsid w:val="00BA5AAE"/>
    <w:rsid w:val="00BA5E6C"/>
    <w:rsid w:val="00BA6300"/>
    <w:rsid w:val="00BA6777"/>
    <w:rsid w:val="00BA68CD"/>
    <w:rsid w:val="00BA6D0B"/>
    <w:rsid w:val="00BA6D3D"/>
    <w:rsid w:val="00BA7070"/>
    <w:rsid w:val="00BA74E2"/>
    <w:rsid w:val="00BA7962"/>
    <w:rsid w:val="00BA7C5E"/>
    <w:rsid w:val="00BA7F25"/>
    <w:rsid w:val="00BB016F"/>
    <w:rsid w:val="00BB0264"/>
    <w:rsid w:val="00BB0541"/>
    <w:rsid w:val="00BB0668"/>
    <w:rsid w:val="00BB0980"/>
    <w:rsid w:val="00BB0B65"/>
    <w:rsid w:val="00BB0D7F"/>
    <w:rsid w:val="00BB0F56"/>
    <w:rsid w:val="00BB1481"/>
    <w:rsid w:val="00BB167C"/>
    <w:rsid w:val="00BB2A02"/>
    <w:rsid w:val="00BB2BFB"/>
    <w:rsid w:val="00BB301A"/>
    <w:rsid w:val="00BB305D"/>
    <w:rsid w:val="00BB30F4"/>
    <w:rsid w:val="00BB3120"/>
    <w:rsid w:val="00BB3494"/>
    <w:rsid w:val="00BB37C2"/>
    <w:rsid w:val="00BB39B5"/>
    <w:rsid w:val="00BB3C56"/>
    <w:rsid w:val="00BB3D9F"/>
    <w:rsid w:val="00BB4503"/>
    <w:rsid w:val="00BB4A31"/>
    <w:rsid w:val="00BB4B7B"/>
    <w:rsid w:val="00BB4D72"/>
    <w:rsid w:val="00BB5677"/>
    <w:rsid w:val="00BB5E55"/>
    <w:rsid w:val="00BB5FE4"/>
    <w:rsid w:val="00BB6489"/>
    <w:rsid w:val="00BB660C"/>
    <w:rsid w:val="00BB66CB"/>
    <w:rsid w:val="00BB6D3E"/>
    <w:rsid w:val="00BB6F2D"/>
    <w:rsid w:val="00BB6FA6"/>
    <w:rsid w:val="00BB71C0"/>
    <w:rsid w:val="00BB7887"/>
    <w:rsid w:val="00BB7CBE"/>
    <w:rsid w:val="00BB7F40"/>
    <w:rsid w:val="00BC0CDE"/>
    <w:rsid w:val="00BC10DF"/>
    <w:rsid w:val="00BC1816"/>
    <w:rsid w:val="00BC1B05"/>
    <w:rsid w:val="00BC2720"/>
    <w:rsid w:val="00BC281C"/>
    <w:rsid w:val="00BC2C0C"/>
    <w:rsid w:val="00BC2EC4"/>
    <w:rsid w:val="00BC3045"/>
    <w:rsid w:val="00BC30A4"/>
    <w:rsid w:val="00BC374A"/>
    <w:rsid w:val="00BC37FA"/>
    <w:rsid w:val="00BC3C17"/>
    <w:rsid w:val="00BC3C37"/>
    <w:rsid w:val="00BC4057"/>
    <w:rsid w:val="00BC4165"/>
    <w:rsid w:val="00BC4D2D"/>
    <w:rsid w:val="00BC50CF"/>
    <w:rsid w:val="00BC54D1"/>
    <w:rsid w:val="00BC5577"/>
    <w:rsid w:val="00BC5578"/>
    <w:rsid w:val="00BC58DC"/>
    <w:rsid w:val="00BC5984"/>
    <w:rsid w:val="00BC5B49"/>
    <w:rsid w:val="00BC5EF0"/>
    <w:rsid w:val="00BC6088"/>
    <w:rsid w:val="00BC60C5"/>
    <w:rsid w:val="00BC642D"/>
    <w:rsid w:val="00BC670F"/>
    <w:rsid w:val="00BC6836"/>
    <w:rsid w:val="00BC6A6A"/>
    <w:rsid w:val="00BC6D07"/>
    <w:rsid w:val="00BC6E49"/>
    <w:rsid w:val="00BC7A9F"/>
    <w:rsid w:val="00BC7D04"/>
    <w:rsid w:val="00BC7D67"/>
    <w:rsid w:val="00BC7EE5"/>
    <w:rsid w:val="00BC7F25"/>
    <w:rsid w:val="00BC7F48"/>
    <w:rsid w:val="00BD0319"/>
    <w:rsid w:val="00BD03D8"/>
    <w:rsid w:val="00BD04C1"/>
    <w:rsid w:val="00BD0D30"/>
    <w:rsid w:val="00BD107B"/>
    <w:rsid w:val="00BD11E1"/>
    <w:rsid w:val="00BD1756"/>
    <w:rsid w:val="00BD193B"/>
    <w:rsid w:val="00BD1B8E"/>
    <w:rsid w:val="00BD1FE5"/>
    <w:rsid w:val="00BD2466"/>
    <w:rsid w:val="00BD2591"/>
    <w:rsid w:val="00BD298E"/>
    <w:rsid w:val="00BD2A8D"/>
    <w:rsid w:val="00BD2AFA"/>
    <w:rsid w:val="00BD3010"/>
    <w:rsid w:val="00BD37F9"/>
    <w:rsid w:val="00BD37FD"/>
    <w:rsid w:val="00BD3860"/>
    <w:rsid w:val="00BD3914"/>
    <w:rsid w:val="00BD46B7"/>
    <w:rsid w:val="00BD49A2"/>
    <w:rsid w:val="00BD4C78"/>
    <w:rsid w:val="00BD4E7E"/>
    <w:rsid w:val="00BD554B"/>
    <w:rsid w:val="00BD5E0E"/>
    <w:rsid w:val="00BD5E82"/>
    <w:rsid w:val="00BD6085"/>
    <w:rsid w:val="00BD6178"/>
    <w:rsid w:val="00BD648D"/>
    <w:rsid w:val="00BD6C13"/>
    <w:rsid w:val="00BD6F35"/>
    <w:rsid w:val="00BD72E2"/>
    <w:rsid w:val="00BD7AB0"/>
    <w:rsid w:val="00BD7BCC"/>
    <w:rsid w:val="00BE006F"/>
    <w:rsid w:val="00BE027A"/>
    <w:rsid w:val="00BE0BB9"/>
    <w:rsid w:val="00BE1A20"/>
    <w:rsid w:val="00BE1B04"/>
    <w:rsid w:val="00BE1C3B"/>
    <w:rsid w:val="00BE1ECA"/>
    <w:rsid w:val="00BE2062"/>
    <w:rsid w:val="00BE2072"/>
    <w:rsid w:val="00BE2216"/>
    <w:rsid w:val="00BE240D"/>
    <w:rsid w:val="00BE24F5"/>
    <w:rsid w:val="00BE2675"/>
    <w:rsid w:val="00BE2FD7"/>
    <w:rsid w:val="00BE3134"/>
    <w:rsid w:val="00BE3450"/>
    <w:rsid w:val="00BE3682"/>
    <w:rsid w:val="00BE37C9"/>
    <w:rsid w:val="00BE3948"/>
    <w:rsid w:val="00BE3998"/>
    <w:rsid w:val="00BE3A99"/>
    <w:rsid w:val="00BE3E48"/>
    <w:rsid w:val="00BE41C4"/>
    <w:rsid w:val="00BE4FD6"/>
    <w:rsid w:val="00BE4FEF"/>
    <w:rsid w:val="00BE5111"/>
    <w:rsid w:val="00BE5125"/>
    <w:rsid w:val="00BE5301"/>
    <w:rsid w:val="00BE55D6"/>
    <w:rsid w:val="00BE5CD9"/>
    <w:rsid w:val="00BE5D07"/>
    <w:rsid w:val="00BE6258"/>
    <w:rsid w:val="00BE6C47"/>
    <w:rsid w:val="00BE6E6F"/>
    <w:rsid w:val="00BE7008"/>
    <w:rsid w:val="00BE70D3"/>
    <w:rsid w:val="00BE787D"/>
    <w:rsid w:val="00BE7884"/>
    <w:rsid w:val="00BE7D6F"/>
    <w:rsid w:val="00BE7FF9"/>
    <w:rsid w:val="00BF0031"/>
    <w:rsid w:val="00BF03AC"/>
    <w:rsid w:val="00BF0455"/>
    <w:rsid w:val="00BF0A79"/>
    <w:rsid w:val="00BF0D27"/>
    <w:rsid w:val="00BF11C2"/>
    <w:rsid w:val="00BF13EE"/>
    <w:rsid w:val="00BF1456"/>
    <w:rsid w:val="00BF149E"/>
    <w:rsid w:val="00BF155E"/>
    <w:rsid w:val="00BF1754"/>
    <w:rsid w:val="00BF198C"/>
    <w:rsid w:val="00BF19D8"/>
    <w:rsid w:val="00BF1A40"/>
    <w:rsid w:val="00BF204F"/>
    <w:rsid w:val="00BF21B9"/>
    <w:rsid w:val="00BF26D3"/>
    <w:rsid w:val="00BF2A79"/>
    <w:rsid w:val="00BF2E87"/>
    <w:rsid w:val="00BF2FC3"/>
    <w:rsid w:val="00BF30DD"/>
    <w:rsid w:val="00BF31B5"/>
    <w:rsid w:val="00BF35EB"/>
    <w:rsid w:val="00BF36CE"/>
    <w:rsid w:val="00BF39FA"/>
    <w:rsid w:val="00BF3AE6"/>
    <w:rsid w:val="00BF3B54"/>
    <w:rsid w:val="00BF40B9"/>
    <w:rsid w:val="00BF4646"/>
    <w:rsid w:val="00BF4719"/>
    <w:rsid w:val="00BF4814"/>
    <w:rsid w:val="00BF496D"/>
    <w:rsid w:val="00BF4ACF"/>
    <w:rsid w:val="00BF4CB9"/>
    <w:rsid w:val="00BF4D83"/>
    <w:rsid w:val="00BF4DE8"/>
    <w:rsid w:val="00BF54D9"/>
    <w:rsid w:val="00BF5B66"/>
    <w:rsid w:val="00BF6244"/>
    <w:rsid w:val="00BF64B5"/>
    <w:rsid w:val="00BF6CC1"/>
    <w:rsid w:val="00BF6D79"/>
    <w:rsid w:val="00BF75DC"/>
    <w:rsid w:val="00BF77F2"/>
    <w:rsid w:val="00BF7EBC"/>
    <w:rsid w:val="00C0003B"/>
    <w:rsid w:val="00C00A08"/>
    <w:rsid w:val="00C012C0"/>
    <w:rsid w:val="00C0146C"/>
    <w:rsid w:val="00C01618"/>
    <w:rsid w:val="00C018FB"/>
    <w:rsid w:val="00C01B96"/>
    <w:rsid w:val="00C01C86"/>
    <w:rsid w:val="00C026F9"/>
    <w:rsid w:val="00C02AF2"/>
    <w:rsid w:val="00C02BC0"/>
    <w:rsid w:val="00C02D60"/>
    <w:rsid w:val="00C0301C"/>
    <w:rsid w:val="00C030FF"/>
    <w:rsid w:val="00C0330E"/>
    <w:rsid w:val="00C034E4"/>
    <w:rsid w:val="00C04289"/>
    <w:rsid w:val="00C042F5"/>
    <w:rsid w:val="00C044D0"/>
    <w:rsid w:val="00C04B86"/>
    <w:rsid w:val="00C0574F"/>
    <w:rsid w:val="00C05765"/>
    <w:rsid w:val="00C05768"/>
    <w:rsid w:val="00C057DA"/>
    <w:rsid w:val="00C057F2"/>
    <w:rsid w:val="00C05A26"/>
    <w:rsid w:val="00C060AA"/>
    <w:rsid w:val="00C060C7"/>
    <w:rsid w:val="00C0620C"/>
    <w:rsid w:val="00C06426"/>
    <w:rsid w:val="00C0665D"/>
    <w:rsid w:val="00C06F3D"/>
    <w:rsid w:val="00C070A8"/>
    <w:rsid w:val="00C070AF"/>
    <w:rsid w:val="00C07749"/>
    <w:rsid w:val="00C07BB4"/>
    <w:rsid w:val="00C07CC8"/>
    <w:rsid w:val="00C07FA6"/>
    <w:rsid w:val="00C1021A"/>
    <w:rsid w:val="00C10252"/>
    <w:rsid w:val="00C1028B"/>
    <w:rsid w:val="00C103C5"/>
    <w:rsid w:val="00C103D9"/>
    <w:rsid w:val="00C10561"/>
    <w:rsid w:val="00C10662"/>
    <w:rsid w:val="00C10956"/>
    <w:rsid w:val="00C10A48"/>
    <w:rsid w:val="00C10B2E"/>
    <w:rsid w:val="00C10B50"/>
    <w:rsid w:val="00C1116C"/>
    <w:rsid w:val="00C11856"/>
    <w:rsid w:val="00C11A03"/>
    <w:rsid w:val="00C11D76"/>
    <w:rsid w:val="00C11E88"/>
    <w:rsid w:val="00C12359"/>
    <w:rsid w:val="00C12699"/>
    <w:rsid w:val="00C126A8"/>
    <w:rsid w:val="00C126B4"/>
    <w:rsid w:val="00C13504"/>
    <w:rsid w:val="00C13958"/>
    <w:rsid w:val="00C13BC1"/>
    <w:rsid w:val="00C140AB"/>
    <w:rsid w:val="00C144B5"/>
    <w:rsid w:val="00C14BCD"/>
    <w:rsid w:val="00C14E1E"/>
    <w:rsid w:val="00C154C4"/>
    <w:rsid w:val="00C15AFC"/>
    <w:rsid w:val="00C1607A"/>
    <w:rsid w:val="00C1664A"/>
    <w:rsid w:val="00C1689E"/>
    <w:rsid w:val="00C16A2F"/>
    <w:rsid w:val="00C16CA2"/>
    <w:rsid w:val="00C16FF4"/>
    <w:rsid w:val="00C17000"/>
    <w:rsid w:val="00C173CC"/>
    <w:rsid w:val="00C17593"/>
    <w:rsid w:val="00C20324"/>
    <w:rsid w:val="00C2076F"/>
    <w:rsid w:val="00C20F68"/>
    <w:rsid w:val="00C2149F"/>
    <w:rsid w:val="00C2151C"/>
    <w:rsid w:val="00C2166C"/>
    <w:rsid w:val="00C21A03"/>
    <w:rsid w:val="00C21B24"/>
    <w:rsid w:val="00C22368"/>
    <w:rsid w:val="00C224D7"/>
    <w:rsid w:val="00C22679"/>
    <w:rsid w:val="00C22A73"/>
    <w:rsid w:val="00C22F14"/>
    <w:rsid w:val="00C230F2"/>
    <w:rsid w:val="00C231A5"/>
    <w:rsid w:val="00C233BC"/>
    <w:rsid w:val="00C23874"/>
    <w:rsid w:val="00C2396E"/>
    <w:rsid w:val="00C23DC1"/>
    <w:rsid w:val="00C23DDB"/>
    <w:rsid w:val="00C24477"/>
    <w:rsid w:val="00C247E3"/>
    <w:rsid w:val="00C2489A"/>
    <w:rsid w:val="00C248CE"/>
    <w:rsid w:val="00C24953"/>
    <w:rsid w:val="00C24CB7"/>
    <w:rsid w:val="00C24E81"/>
    <w:rsid w:val="00C250C2"/>
    <w:rsid w:val="00C252E6"/>
    <w:rsid w:val="00C25A1D"/>
    <w:rsid w:val="00C2603C"/>
    <w:rsid w:val="00C266D7"/>
    <w:rsid w:val="00C26E03"/>
    <w:rsid w:val="00C26E69"/>
    <w:rsid w:val="00C26E7C"/>
    <w:rsid w:val="00C272B5"/>
    <w:rsid w:val="00C278A9"/>
    <w:rsid w:val="00C27A51"/>
    <w:rsid w:val="00C27AC1"/>
    <w:rsid w:val="00C27E50"/>
    <w:rsid w:val="00C27E6B"/>
    <w:rsid w:val="00C27E82"/>
    <w:rsid w:val="00C27F46"/>
    <w:rsid w:val="00C300EF"/>
    <w:rsid w:val="00C3029D"/>
    <w:rsid w:val="00C30480"/>
    <w:rsid w:val="00C304AF"/>
    <w:rsid w:val="00C31127"/>
    <w:rsid w:val="00C31396"/>
    <w:rsid w:val="00C317CC"/>
    <w:rsid w:val="00C319D7"/>
    <w:rsid w:val="00C31C74"/>
    <w:rsid w:val="00C31F36"/>
    <w:rsid w:val="00C32054"/>
    <w:rsid w:val="00C32217"/>
    <w:rsid w:val="00C32FA5"/>
    <w:rsid w:val="00C332E5"/>
    <w:rsid w:val="00C334E7"/>
    <w:rsid w:val="00C3355D"/>
    <w:rsid w:val="00C33570"/>
    <w:rsid w:val="00C33B17"/>
    <w:rsid w:val="00C341DF"/>
    <w:rsid w:val="00C344D6"/>
    <w:rsid w:val="00C34BEC"/>
    <w:rsid w:val="00C35135"/>
    <w:rsid w:val="00C35809"/>
    <w:rsid w:val="00C3586D"/>
    <w:rsid w:val="00C35C72"/>
    <w:rsid w:val="00C362AE"/>
    <w:rsid w:val="00C36A5E"/>
    <w:rsid w:val="00C36CC4"/>
    <w:rsid w:val="00C36D79"/>
    <w:rsid w:val="00C36F97"/>
    <w:rsid w:val="00C370DF"/>
    <w:rsid w:val="00C371DB"/>
    <w:rsid w:val="00C376AA"/>
    <w:rsid w:val="00C37760"/>
    <w:rsid w:val="00C377B7"/>
    <w:rsid w:val="00C379AC"/>
    <w:rsid w:val="00C37BFC"/>
    <w:rsid w:val="00C37E74"/>
    <w:rsid w:val="00C40096"/>
    <w:rsid w:val="00C40197"/>
    <w:rsid w:val="00C4054E"/>
    <w:rsid w:val="00C4066F"/>
    <w:rsid w:val="00C40A37"/>
    <w:rsid w:val="00C40FF6"/>
    <w:rsid w:val="00C41144"/>
    <w:rsid w:val="00C412CD"/>
    <w:rsid w:val="00C41383"/>
    <w:rsid w:val="00C416AE"/>
    <w:rsid w:val="00C41952"/>
    <w:rsid w:val="00C41C43"/>
    <w:rsid w:val="00C41D1B"/>
    <w:rsid w:val="00C41E36"/>
    <w:rsid w:val="00C41FE6"/>
    <w:rsid w:val="00C421A9"/>
    <w:rsid w:val="00C42246"/>
    <w:rsid w:val="00C422CC"/>
    <w:rsid w:val="00C424F5"/>
    <w:rsid w:val="00C4256A"/>
    <w:rsid w:val="00C42733"/>
    <w:rsid w:val="00C428BB"/>
    <w:rsid w:val="00C4291E"/>
    <w:rsid w:val="00C42DA1"/>
    <w:rsid w:val="00C433C2"/>
    <w:rsid w:val="00C43658"/>
    <w:rsid w:val="00C43760"/>
    <w:rsid w:val="00C441CF"/>
    <w:rsid w:val="00C44208"/>
    <w:rsid w:val="00C44229"/>
    <w:rsid w:val="00C4428A"/>
    <w:rsid w:val="00C4443B"/>
    <w:rsid w:val="00C4459E"/>
    <w:rsid w:val="00C44E5E"/>
    <w:rsid w:val="00C45056"/>
    <w:rsid w:val="00C453DB"/>
    <w:rsid w:val="00C453E0"/>
    <w:rsid w:val="00C45652"/>
    <w:rsid w:val="00C45B20"/>
    <w:rsid w:val="00C45F4E"/>
    <w:rsid w:val="00C46337"/>
    <w:rsid w:val="00C4666A"/>
    <w:rsid w:val="00C46EE7"/>
    <w:rsid w:val="00C47093"/>
    <w:rsid w:val="00C475EC"/>
    <w:rsid w:val="00C477A3"/>
    <w:rsid w:val="00C477E3"/>
    <w:rsid w:val="00C47953"/>
    <w:rsid w:val="00C47E50"/>
    <w:rsid w:val="00C47FA6"/>
    <w:rsid w:val="00C504FC"/>
    <w:rsid w:val="00C5077C"/>
    <w:rsid w:val="00C50CBE"/>
    <w:rsid w:val="00C50E2E"/>
    <w:rsid w:val="00C51128"/>
    <w:rsid w:val="00C5197B"/>
    <w:rsid w:val="00C5198C"/>
    <w:rsid w:val="00C51BD0"/>
    <w:rsid w:val="00C52309"/>
    <w:rsid w:val="00C52822"/>
    <w:rsid w:val="00C528F2"/>
    <w:rsid w:val="00C52E2B"/>
    <w:rsid w:val="00C5371D"/>
    <w:rsid w:val="00C5382F"/>
    <w:rsid w:val="00C53CBD"/>
    <w:rsid w:val="00C5415E"/>
    <w:rsid w:val="00C541F2"/>
    <w:rsid w:val="00C548A7"/>
    <w:rsid w:val="00C54EF6"/>
    <w:rsid w:val="00C54F2F"/>
    <w:rsid w:val="00C550E8"/>
    <w:rsid w:val="00C55949"/>
    <w:rsid w:val="00C55DE9"/>
    <w:rsid w:val="00C56807"/>
    <w:rsid w:val="00C57491"/>
    <w:rsid w:val="00C577D6"/>
    <w:rsid w:val="00C57C8E"/>
    <w:rsid w:val="00C60D01"/>
    <w:rsid w:val="00C60E52"/>
    <w:rsid w:val="00C60ECE"/>
    <w:rsid w:val="00C61111"/>
    <w:rsid w:val="00C61819"/>
    <w:rsid w:val="00C6183D"/>
    <w:rsid w:val="00C61844"/>
    <w:rsid w:val="00C6189E"/>
    <w:rsid w:val="00C61AED"/>
    <w:rsid w:val="00C61B08"/>
    <w:rsid w:val="00C61B61"/>
    <w:rsid w:val="00C61D66"/>
    <w:rsid w:val="00C61E98"/>
    <w:rsid w:val="00C620C1"/>
    <w:rsid w:val="00C6260C"/>
    <w:rsid w:val="00C62635"/>
    <w:rsid w:val="00C626B5"/>
    <w:rsid w:val="00C6320A"/>
    <w:rsid w:val="00C6323A"/>
    <w:rsid w:val="00C63359"/>
    <w:rsid w:val="00C6355D"/>
    <w:rsid w:val="00C63782"/>
    <w:rsid w:val="00C638F9"/>
    <w:rsid w:val="00C63B2F"/>
    <w:rsid w:val="00C63EE9"/>
    <w:rsid w:val="00C63F63"/>
    <w:rsid w:val="00C63F7D"/>
    <w:rsid w:val="00C64252"/>
    <w:rsid w:val="00C64A1F"/>
    <w:rsid w:val="00C64DAB"/>
    <w:rsid w:val="00C64EB6"/>
    <w:rsid w:val="00C64F99"/>
    <w:rsid w:val="00C6511D"/>
    <w:rsid w:val="00C65802"/>
    <w:rsid w:val="00C6651D"/>
    <w:rsid w:val="00C66800"/>
    <w:rsid w:val="00C66AE0"/>
    <w:rsid w:val="00C66FBC"/>
    <w:rsid w:val="00C67131"/>
    <w:rsid w:val="00C6715D"/>
    <w:rsid w:val="00C67176"/>
    <w:rsid w:val="00C674C3"/>
    <w:rsid w:val="00C675F9"/>
    <w:rsid w:val="00C67641"/>
    <w:rsid w:val="00C676B7"/>
    <w:rsid w:val="00C67828"/>
    <w:rsid w:val="00C678C1"/>
    <w:rsid w:val="00C67977"/>
    <w:rsid w:val="00C679DD"/>
    <w:rsid w:val="00C67A21"/>
    <w:rsid w:val="00C70081"/>
    <w:rsid w:val="00C70153"/>
    <w:rsid w:val="00C701D5"/>
    <w:rsid w:val="00C70E70"/>
    <w:rsid w:val="00C70EF3"/>
    <w:rsid w:val="00C7104D"/>
    <w:rsid w:val="00C713DE"/>
    <w:rsid w:val="00C7150A"/>
    <w:rsid w:val="00C715D0"/>
    <w:rsid w:val="00C71796"/>
    <w:rsid w:val="00C71DEC"/>
    <w:rsid w:val="00C71E82"/>
    <w:rsid w:val="00C7222D"/>
    <w:rsid w:val="00C72A35"/>
    <w:rsid w:val="00C72B53"/>
    <w:rsid w:val="00C72B8C"/>
    <w:rsid w:val="00C72E58"/>
    <w:rsid w:val="00C72F6E"/>
    <w:rsid w:val="00C731BF"/>
    <w:rsid w:val="00C732CF"/>
    <w:rsid w:val="00C73467"/>
    <w:rsid w:val="00C7375C"/>
    <w:rsid w:val="00C7379C"/>
    <w:rsid w:val="00C73830"/>
    <w:rsid w:val="00C73979"/>
    <w:rsid w:val="00C73983"/>
    <w:rsid w:val="00C739BF"/>
    <w:rsid w:val="00C73DFA"/>
    <w:rsid w:val="00C7442E"/>
    <w:rsid w:val="00C74510"/>
    <w:rsid w:val="00C745BB"/>
    <w:rsid w:val="00C74956"/>
    <w:rsid w:val="00C74B7E"/>
    <w:rsid w:val="00C74CED"/>
    <w:rsid w:val="00C75088"/>
    <w:rsid w:val="00C7572F"/>
    <w:rsid w:val="00C75D7C"/>
    <w:rsid w:val="00C75E35"/>
    <w:rsid w:val="00C76114"/>
    <w:rsid w:val="00C76994"/>
    <w:rsid w:val="00C76A63"/>
    <w:rsid w:val="00C76B80"/>
    <w:rsid w:val="00C77572"/>
    <w:rsid w:val="00C77880"/>
    <w:rsid w:val="00C778FF"/>
    <w:rsid w:val="00C8023D"/>
    <w:rsid w:val="00C80241"/>
    <w:rsid w:val="00C802E8"/>
    <w:rsid w:val="00C806AC"/>
    <w:rsid w:val="00C80710"/>
    <w:rsid w:val="00C80758"/>
    <w:rsid w:val="00C807D2"/>
    <w:rsid w:val="00C80C10"/>
    <w:rsid w:val="00C80FD8"/>
    <w:rsid w:val="00C81470"/>
    <w:rsid w:val="00C81490"/>
    <w:rsid w:val="00C8149A"/>
    <w:rsid w:val="00C81AD3"/>
    <w:rsid w:val="00C81C1C"/>
    <w:rsid w:val="00C81CAC"/>
    <w:rsid w:val="00C82843"/>
    <w:rsid w:val="00C82E25"/>
    <w:rsid w:val="00C82E2F"/>
    <w:rsid w:val="00C82FD0"/>
    <w:rsid w:val="00C83336"/>
    <w:rsid w:val="00C833E7"/>
    <w:rsid w:val="00C834B9"/>
    <w:rsid w:val="00C83625"/>
    <w:rsid w:val="00C837FA"/>
    <w:rsid w:val="00C84252"/>
    <w:rsid w:val="00C84338"/>
    <w:rsid w:val="00C847A9"/>
    <w:rsid w:val="00C849EB"/>
    <w:rsid w:val="00C84C8A"/>
    <w:rsid w:val="00C850DE"/>
    <w:rsid w:val="00C85E4D"/>
    <w:rsid w:val="00C862FF"/>
    <w:rsid w:val="00C86CDD"/>
    <w:rsid w:val="00C86CEE"/>
    <w:rsid w:val="00C8705F"/>
    <w:rsid w:val="00C870A3"/>
    <w:rsid w:val="00C872C0"/>
    <w:rsid w:val="00C878CE"/>
    <w:rsid w:val="00C907FB"/>
    <w:rsid w:val="00C91307"/>
    <w:rsid w:val="00C915A5"/>
    <w:rsid w:val="00C916CD"/>
    <w:rsid w:val="00C917D4"/>
    <w:rsid w:val="00C918DE"/>
    <w:rsid w:val="00C91B8A"/>
    <w:rsid w:val="00C91DF5"/>
    <w:rsid w:val="00C92108"/>
    <w:rsid w:val="00C92151"/>
    <w:rsid w:val="00C92415"/>
    <w:rsid w:val="00C925C1"/>
    <w:rsid w:val="00C926AF"/>
    <w:rsid w:val="00C92794"/>
    <w:rsid w:val="00C928DC"/>
    <w:rsid w:val="00C92E2E"/>
    <w:rsid w:val="00C92F97"/>
    <w:rsid w:val="00C930CA"/>
    <w:rsid w:val="00C9324B"/>
    <w:rsid w:val="00C932CF"/>
    <w:rsid w:val="00C934BA"/>
    <w:rsid w:val="00C93D20"/>
    <w:rsid w:val="00C93E32"/>
    <w:rsid w:val="00C94228"/>
    <w:rsid w:val="00C9447A"/>
    <w:rsid w:val="00C9464C"/>
    <w:rsid w:val="00C94997"/>
    <w:rsid w:val="00C949AC"/>
    <w:rsid w:val="00C94D2B"/>
    <w:rsid w:val="00C95275"/>
    <w:rsid w:val="00C95F5C"/>
    <w:rsid w:val="00C95FF1"/>
    <w:rsid w:val="00C96004"/>
    <w:rsid w:val="00C967F3"/>
    <w:rsid w:val="00C96F48"/>
    <w:rsid w:val="00C9749F"/>
    <w:rsid w:val="00C97784"/>
    <w:rsid w:val="00C97E1F"/>
    <w:rsid w:val="00CA02DF"/>
    <w:rsid w:val="00CA037A"/>
    <w:rsid w:val="00CA0D16"/>
    <w:rsid w:val="00CA0F68"/>
    <w:rsid w:val="00CA103A"/>
    <w:rsid w:val="00CA11B4"/>
    <w:rsid w:val="00CA160A"/>
    <w:rsid w:val="00CA193D"/>
    <w:rsid w:val="00CA1B5C"/>
    <w:rsid w:val="00CA1E0A"/>
    <w:rsid w:val="00CA2023"/>
    <w:rsid w:val="00CA206A"/>
    <w:rsid w:val="00CA20F5"/>
    <w:rsid w:val="00CA22E7"/>
    <w:rsid w:val="00CA23BE"/>
    <w:rsid w:val="00CA2534"/>
    <w:rsid w:val="00CA27D2"/>
    <w:rsid w:val="00CA292E"/>
    <w:rsid w:val="00CA29F1"/>
    <w:rsid w:val="00CA331F"/>
    <w:rsid w:val="00CA35BD"/>
    <w:rsid w:val="00CA35FE"/>
    <w:rsid w:val="00CA392C"/>
    <w:rsid w:val="00CA405A"/>
    <w:rsid w:val="00CA40C4"/>
    <w:rsid w:val="00CA4265"/>
    <w:rsid w:val="00CA4960"/>
    <w:rsid w:val="00CA4D9D"/>
    <w:rsid w:val="00CA4EE8"/>
    <w:rsid w:val="00CA4FAB"/>
    <w:rsid w:val="00CA5059"/>
    <w:rsid w:val="00CA50E8"/>
    <w:rsid w:val="00CA536E"/>
    <w:rsid w:val="00CA54B5"/>
    <w:rsid w:val="00CA5655"/>
    <w:rsid w:val="00CA5FDE"/>
    <w:rsid w:val="00CA5FE5"/>
    <w:rsid w:val="00CA6269"/>
    <w:rsid w:val="00CA62D7"/>
    <w:rsid w:val="00CA66B9"/>
    <w:rsid w:val="00CA66F1"/>
    <w:rsid w:val="00CA6842"/>
    <w:rsid w:val="00CA68DF"/>
    <w:rsid w:val="00CA691D"/>
    <w:rsid w:val="00CA6A39"/>
    <w:rsid w:val="00CA6DDB"/>
    <w:rsid w:val="00CA6FC8"/>
    <w:rsid w:val="00CA725E"/>
    <w:rsid w:val="00CA728B"/>
    <w:rsid w:val="00CA72EA"/>
    <w:rsid w:val="00CA75D5"/>
    <w:rsid w:val="00CA7D50"/>
    <w:rsid w:val="00CA7DAC"/>
    <w:rsid w:val="00CA7EE4"/>
    <w:rsid w:val="00CB01EC"/>
    <w:rsid w:val="00CB03CA"/>
    <w:rsid w:val="00CB068B"/>
    <w:rsid w:val="00CB0767"/>
    <w:rsid w:val="00CB0925"/>
    <w:rsid w:val="00CB0C15"/>
    <w:rsid w:val="00CB0C26"/>
    <w:rsid w:val="00CB0C48"/>
    <w:rsid w:val="00CB0CB4"/>
    <w:rsid w:val="00CB12CF"/>
    <w:rsid w:val="00CB1739"/>
    <w:rsid w:val="00CB202A"/>
    <w:rsid w:val="00CB2447"/>
    <w:rsid w:val="00CB2A1E"/>
    <w:rsid w:val="00CB2E65"/>
    <w:rsid w:val="00CB321A"/>
    <w:rsid w:val="00CB3290"/>
    <w:rsid w:val="00CB33A8"/>
    <w:rsid w:val="00CB36BC"/>
    <w:rsid w:val="00CB37F8"/>
    <w:rsid w:val="00CB39D6"/>
    <w:rsid w:val="00CB3ECC"/>
    <w:rsid w:val="00CB4A5C"/>
    <w:rsid w:val="00CB5594"/>
    <w:rsid w:val="00CB55E2"/>
    <w:rsid w:val="00CB577E"/>
    <w:rsid w:val="00CB58EE"/>
    <w:rsid w:val="00CB5A23"/>
    <w:rsid w:val="00CB5C22"/>
    <w:rsid w:val="00CB6441"/>
    <w:rsid w:val="00CB6487"/>
    <w:rsid w:val="00CB6699"/>
    <w:rsid w:val="00CB6B44"/>
    <w:rsid w:val="00CB6C46"/>
    <w:rsid w:val="00CB6C69"/>
    <w:rsid w:val="00CB6F12"/>
    <w:rsid w:val="00CB6FD3"/>
    <w:rsid w:val="00CB7056"/>
    <w:rsid w:val="00CB72F5"/>
    <w:rsid w:val="00CB7A31"/>
    <w:rsid w:val="00CB7BF1"/>
    <w:rsid w:val="00CB7F2E"/>
    <w:rsid w:val="00CC0090"/>
    <w:rsid w:val="00CC0B78"/>
    <w:rsid w:val="00CC0C18"/>
    <w:rsid w:val="00CC0C8C"/>
    <w:rsid w:val="00CC1180"/>
    <w:rsid w:val="00CC1834"/>
    <w:rsid w:val="00CC19EC"/>
    <w:rsid w:val="00CC1A98"/>
    <w:rsid w:val="00CC1ABF"/>
    <w:rsid w:val="00CC1FA5"/>
    <w:rsid w:val="00CC1FAE"/>
    <w:rsid w:val="00CC205F"/>
    <w:rsid w:val="00CC243C"/>
    <w:rsid w:val="00CC25E2"/>
    <w:rsid w:val="00CC2621"/>
    <w:rsid w:val="00CC2A19"/>
    <w:rsid w:val="00CC2FC6"/>
    <w:rsid w:val="00CC3292"/>
    <w:rsid w:val="00CC332B"/>
    <w:rsid w:val="00CC3581"/>
    <w:rsid w:val="00CC3837"/>
    <w:rsid w:val="00CC3C5B"/>
    <w:rsid w:val="00CC3FA8"/>
    <w:rsid w:val="00CC43FD"/>
    <w:rsid w:val="00CC4502"/>
    <w:rsid w:val="00CC4930"/>
    <w:rsid w:val="00CC5078"/>
    <w:rsid w:val="00CC5459"/>
    <w:rsid w:val="00CC576D"/>
    <w:rsid w:val="00CC5CA9"/>
    <w:rsid w:val="00CC5F2B"/>
    <w:rsid w:val="00CC60F5"/>
    <w:rsid w:val="00CC60FB"/>
    <w:rsid w:val="00CC663B"/>
    <w:rsid w:val="00CC674E"/>
    <w:rsid w:val="00CC67E6"/>
    <w:rsid w:val="00CC68D2"/>
    <w:rsid w:val="00CC694F"/>
    <w:rsid w:val="00CC6BDA"/>
    <w:rsid w:val="00CC6DD3"/>
    <w:rsid w:val="00CC6EC2"/>
    <w:rsid w:val="00CC6FA9"/>
    <w:rsid w:val="00CC70CB"/>
    <w:rsid w:val="00CC70D8"/>
    <w:rsid w:val="00CC7BE1"/>
    <w:rsid w:val="00CC7E05"/>
    <w:rsid w:val="00CC7E27"/>
    <w:rsid w:val="00CC7F56"/>
    <w:rsid w:val="00CC7F98"/>
    <w:rsid w:val="00CD018D"/>
    <w:rsid w:val="00CD02C8"/>
    <w:rsid w:val="00CD052D"/>
    <w:rsid w:val="00CD060E"/>
    <w:rsid w:val="00CD0714"/>
    <w:rsid w:val="00CD0815"/>
    <w:rsid w:val="00CD0A75"/>
    <w:rsid w:val="00CD1014"/>
    <w:rsid w:val="00CD12A1"/>
    <w:rsid w:val="00CD139C"/>
    <w:rsid w:val="00CD1586"/>
    <w:rsid w:val="00CD176A"/>
    <w:rsid w:val="00CD1B81"/>
    <w:rsid w:val="00CD1CD2"/>
    <w:rsid w:val="00CD1D6D"/>
    <w:rsid w:val="00CD1DCA"/>
    <w:rsid w:val="00CD2554"/>
    <w:rsid w:val="00CD27E9"/>
    <w:rsid w:val="00CD2A5D"/>
    <w:rsid w:val="00CD2B91"/>
    <w:rsid w:val="00CD2F6E"/>
    <w:rsid w:val="00CD3015"/>
    <w:rsid w:val="00CD35B9"/>
    <w:rsid w:val="00CD39B5"/>
    <w:rsid w:val="00CD3A44"/>
    <w:rsid w:val="00CD3A4C"/>
    <w:rsid w:val="00CD3AD6"/>
    <w:rsid w:val="00CD3F29"/>
    <w:rsid w:val="00CD3F5D"/>
    <w:rsid w:val="00CD40A1"/>
    <w:rsid w:val="00CD42C9"/>
    <w:rsid w:val="00CD4596"/>
    <w:rsid w:val="00CD45A8"/>
    <w:rsid w:val="00CD49F2"/>
    <w:rsid w:val="00CD4B8B"/>
    <w:rsid w:val="00CD4C5D"/>
    <w:rsid w:val="00CD4D27"/>
    <w:rsid w:val="00CD4E70"/>
    <w:rsid w:val="00CD4E93"/>
    <w:rsid w:val="00CD52CF"/>
    <w:rsid w:val="00CD544C"/>
    <w:rsid w:val="00CD557A"/>
    <w:rsid w:val="00CD57D7"/>
    <w:rsid w:val="00CD5927"/>
    <w:rsid w:val="00CD5A75"/>
    <w:rsid w:val="00CD5BA8"/>
    <w:rsid w:val="00CD5D47"/>
    <w:rsid w:val="00CD6309"/>
    <w:rsid w:val="00CD63BC"/>
    <w:rsid w:val="00CD64CE"/>
    <w:rsid w:val="00CD6506"/>
    <w:rsid w:val="00CD664C"/>
    <w:rsid w:val="00CD690A"/>
    <w:rsid w:val="00CD6B5F"/>
    <w:rsid w:val="00CD6D07"/>
    <w:rsid w:val="00CD6E59"/>
    <w:rsid w:val="00CD703C"/>
    <w:rsid w:val="00CD7044"/>
    <w:rsid w:val="00CD7133"/>
    <w:rsid w:val="00CD7ABB"/>
    <w:rsid w:val="00CD7C22"/>
    <w:rsid w:val="00CD7C37"/>
    <w:rsid w:val="00CD7FA0"/>
    <w:rsid w:val="00CE01E8"/>
    <w:rsid w:val="00CE0394"/>
    <w:rsid w:val="00CE0396"/>
    <w:rsid w:val="00CE0448"/>
    <w:rsid w:val="00CE044F"/>
    <w:rsid w:val="00CE068A"/>
    <w:rsid w:val="00CE0737"/>
    <w:rsid w:val="00CE0900"/>
    <w:rsid w:val="00CE0954"/>
    <w:rsid w:val="00CE0A9C"/>
    <w:rsid w:val="00CE0BB7"/>
    <w:rsid w:val="00CE0C33"/>
    <w:rsid w:val="00CE0D12"/>
    <w:rsid w:val="00CE12CE"/>
    <w:rsid w:val="00CE142B"/>
    <w:rsid w:val="00CE166F"/>
    <w:rsid w:val="00CE16F6"/>
    <w:rsid w:val="00CE18D6"/>
    <w:rsid w:val="00CE1C8F"/>
    <w:rsid w:val="00CE1E88"/>
    <w:rsid w:val="00CE2B8E"/>
    <w:rsid w:val="00CE2F87"/>
    <w:rsid w:val="00CE3178"/>
    <w:rsid w:val="00CE33D9"/>
    <w:rsid w:val="00CE3862"/>
    <w:rsid w:val="00CE3937"/>
    <w:rsid w:val="00CE3D54"/>
    <w:rsid w:val="00CE3D93"/>
    <w:rsid w:val="00CE3EDD"/>
    <w:rsid w:val="00CE423C"/>
    <w:rsid w:val="00CE436C"/>
    <w:rsid w:val="00CE46BA"/>
    <w:rsid w:val="00CE4A47"/>
    <w:rsid w:val="00CE4E1C"/>
    <w:rsid w:val="00CE4FA3"/>
    <w:rsid w:val="00CE52E2"/>
    <w:rsid w:val="00CE5372"/>
    <w:rsid w:val="00CE5657"/>
    <w:rsid w:val="00CE5BB0"/>
    <w:rsid w:val="00CE61C1"/>
    <w:rsid w:val="00CE6529"/>
    <w:rsid w:val="00CE680F"/>
    <w:rsid w:val="00CE6B5B"/>
    <w:rsid w:val="00CE6C6D"/>
    <w:rsid w:val="00CE6EF2"/>
    <w:rsid w:val="00CE7491"/>
    <w:rsid w:val="00CE7673"/>
    <w:rsid w:val="00CE7875"/>
    <w:rsid w:val="00CE7C19"/>
    <w:rsid w:val="00CE7CC2"/>
    <w:rsid w:val="00CF0662"/>
    <w:rsid w:val="00CF0AEA"/>
    <w:rsid w:val="00CF1707"/>
    <w:rsid w:val="00CF17D8"/>
    <w:rsid w:val="00CF18A6"/>
    <w:rsid w:val="00CF18AA"/>
    <w:rsid w:val="00CF22C6"/>
    <w:rsid w:val="00CF2655"/>
    <w:rsid w:val="00CF291A"/>
    <w:rsid w:val="00CF3481"/>
    <w:rsid w:val="00CF38EF"/>
    <w:rsid w:val="00CF3D67"/>
    <w:rsid w:val="00CF3F65"/>
    <w:rsid w:val="00CF3F69"/>
    <w:rsid w:val="00CF4093"/>
    <w:rsid w:val="00CF495F"/>
    <w:rsid w:val="00CF5067"/>
    <w:rsid w:val="00CF5179"/>
    <w:rsid w:val="00CF539A"/>
    <w:rsid w:val="00CF5CDE"/>
    <w:rsid w:val="00CF5E43"/>
    <w:rsid w:val="00CF64C2"/>
    <w:rsid w:val="00CF69EA"/>
    <w:rsid w:val="00CF6DB1"/>
    <w:rsid w:val="00CF6F0A"/>
    <w:rsid w:val="00CF7027"/>
    <w:rsid w:val="00CF7096"/>
    <w:rsid w:val="00CF7381"/>
    <w:rsid w:val="00CF7459"/>
    <w:rsid w:val="00CF746B"/>
    <w:rsid w:val="00CF754D"/>
    <w:rsid w:val="00CF79B4"/>
    <w:rsid w:val="00CF7F17"/>
    <w:rsid w:val="00CF7FAB"/>
    <w:rsid w:val="00D00283"/>
    <w:rsid w:val="00D003E3"/>
    <w:rsid w:val="00D00428"/>
    <w:rsid w:val="00D006A1"/>
    <w:rsid w:val="00D00A94"/>
    <w:rsid w:val="00D00CF9"/>
    <w:rsid w:val="00D00F43"/>
    <w:rsid w:val="00D012D4"/>
    <w:rsid w:val="00D014E1"/>
    <w:rsid w:val="00D016F6"/>
    <w:rsid w:val="00D01894"/>
    <w:rsid w:val="00D01C42"/>
    <w:rsid w:val="00D02096"/>
    <w:rsid w:val="00D024EE"/>
    <w:rsid w:val="00D02515"/>
    <w:rsid w:val="00D02519"/>
    <w:rsid w:val="00D02649"/>
    <w:rsid w:val="00D02A2E"/>
    <w:rsid w:val="00D02CFD"/>
    <w:rsid w:val="00D02D6C"/>
    <w:rsid w:val="00D03182"/>
    <w:rsid w:val="00D037BE"/>
    <w:rsid w:val="00D038C9"/>
    <w:rsid w:val="00D03978"/>
    <w:rsid w:val="00D03AFA"/>
    <w:rsid w:val="00D03BE7"/>
    <w:rsid w:val="00D03D03"/>
    <w:rsid w:val="00D04267"/>
    <w:rsid w:val="00D0439D"/>
    <w:rsid w:val="00D04535"/>
    <w:rsid w:val="00D04F8B"/>
    <w:rsid w:val="00D05536"/>
    <w:rsid w:val="00D05595"/>
    <w:rsid w:val="00D0563E"/>
    <w:rsid w:val="00D0585C"/>
    <w:rsid w:val="00D05892"/>
    <w:rsid w:val="00D05AD0"/>
    <w:rsid w:val="00D05D30"/>
    <w:rsid w:val="00D05FAE"/>
    <w:rsid w:val="00D061AF"/>
    <w:rsid w:val="00D0622C"/>
    <w:rsid w:val="00D0680E"/>
    <w:rsid w:val="00D069D6"/>
    <w:rsid w:val="00D06A65"/>
    <w:rsid w:val="00D06C2F"/>
    <w:rsid w:val="00D06F45"/>
    <w:rsid w:val="00D076C0"/>
    <w:rsid w:val="00D07766"/>
    <w:rsid w:val="00D07A21"/>
    <w:rsid w:val="00D07C8D"/>
    <w:rsid w:val="00D10205"/>
    <w:rsid w:val="00D1022B"/>
    <w:rsid w:val="00D1026A"/>
    <w:rsid w:val="00D10504"/>
    <w:rsid w:val="00D10EB8"/>
    <w:rsid w:val="00D10EE5"/>
    <w:rsid w:val="00D1117E"/>
    <w:rsid w:val="00D116CE"/>
    <w:rsid w:val="00D121BD"/>
    <w:rsid w:val="00D12275"/>
    <w:rsid w:val="00D1236B"/>
    <w:rsid w:val="00D12F6D"/>
    <w:rsid w:val="00D12FE6"/>
    <w:rsid w:val="00D13053"/>
    <w:rsid w:val="00D131FB"/>
    <w:rsid w:val="00D13212"/>
    <w:rsid w:val="00D1321C"/>
    <w:rsid w:val="00D13336"/>
    <w:rsid w:val="00D135AA"/>
    <w:rsid w:val="00D1360C"/>
    <w:rsid w:val="00D13613"/>
    <w:rsid w:val="00D13A30"/>
    <w:rsid w:val="00D13D11"/>
    <w:rsid w:val="00D13EC7"/>
    <w:rsid w:val="00D1440A"/>
    <w:rsid w:val="00D14523"/>
    <w:rsid w:val="00D1468D"/>
    <w:rsid w:val="00D15087"/>
    <w:rsid w:val="00D152EC"/>
    <w:rsid w:val="00D1567A"/>
    <w:rsid w:val="00D15738"/>
    <w:rsid w:val="00D157C7"/>
    <w:rsid w:val="00D15990"/>
    <w:rsid w:val="00D15AB9"/>
    <w:rsid w:val="00D15AD5"/>
    <w:rsid w:val="00D16030"/>
    <w:rsid w:val="00D163CD"/>
    <w:rsid w:val="00D16415"/>
    <w:rsid w:val="00D16990"/>
    <w:rsid w:val="00D169D4"/>
    <w:rsid w:val="00D16E7E"/>
    <w:rsid w:val="00D16FF2"/>
    <w:rsid w:val="00D1701D"/>
    <w:rsid w:val="00D172F5"/>
    <w:rsid w:val="00D179D4"/>
    <w:rsid w:val="00D17BB2"/>
    <w:rsid w:val="00D17C74"/>
    <w:rsid w:val="00D204BF"/>
    <w:rsid w:val="00D20A91"/>
    <w:rsid w:val="00D20E83"/>
    <w:rsid w:val="00D20EFB"/>
    <w:rsid w:val="00D215AE"/>
    <w:rsid w:val="00D21EB2"/>
    <w:rsid w:val="00D2213B"/>
    <w:rsid w:val="00D22EAE"/>
    <w:rsid w:val="00D22FD4"/>
    <w:rsid w:val="00D23072"/>
    <w:rsid w:val="00D236F3"/>
    <w:rsid w:val="00D23A0F"/>
    <w:rsid w:val="00D2418C"/>
    <w:rsid w:val="00D247DB"/>
    <w:rsid w:val="00D249E0"/>
    <w:rsid w:val="00D24B5C"/>
    <w:rsid w:val="00D24E1C"/>
    <w:rsid w:val="00D24FC9"/>
    <w:rsid w:val="00D253A6"/>
    <w:rsid w:val="00D2569F"/>
    <w:rsid w:val="00D25A9E"/>
    <w:rsid w:val="00D25DA8"/>
    <w:rsid w:val="00D26074"/>
    <w:rsid w:val="00D2620B"/>
    <w:rsid w:val="00D26505"/>
    <w:rsid w:val="00D26A8B"/>
    <w:rsid w:val="00D26D53"/>
    <w:rsid w:val="00D27206"/>
    <w:rsid w:val="00D27623"/>
    <w:rsid w:val="00D27741"/>
    <w:rsid w:val="00D27924"/>
    <w:rsid w:val="00D2794F"/>
    <w:rsid w:val="00D27D85"/>
    <w:rsid w:val="00D27ED2"/>
    <w:rsid w:val="00D300D8"/>
    <w:rsid w:val="00D3025B"/>
    <w:rsid w:val="00D30BDF"/>
    <w:rsid w:val="00D30E18"/>
    <w:rsid w:val="00D30EBF"/>
    <w:rsid w:val="00D31112"/>
    <w:rsid w:val="00D312DE"/>
    <w:rsid w:val="00D31734"/>
    <w:rsid w:val="00D317FB"/>
    <w:rsid w:val="00D319A8"/>
    <w:rsid w:val="00D3209D"/>
    <w:rsid w:val="00D32274"/>
    <w:rsid w:val="00D3230A"/>
    <w:rsid w:val="00D327EA"/>
    <w:rsid w:val="00D3285E"/>
    <w:rsid w:val="00D332F4"/>
    <w:rsid w:val="00D33587"/>
    <w:rsid w:val="00D3372E"/>
    <w:rsid w:val="00D3391A"/>
    <w:rsid w:val="00D33A35"/>
    <w:rsid w:val="00D33CA7"/>
    <w:rsid w:val="00D33EDC"/>
    <w:rsid w:val="00D33FF3"/>
    <w:rsid w:val="00D3412E"/>
    <w:rsid w:val="00D34D5A"/>
    <w:rsid w:val="00D34F2E"/>
    <w:rsid w:val="00D356BB"/>
    <w:rsid w:val="00D356C0"/>
    <w:rsid w:val="00D35935"/>
    <w:rsid w:val="00D35A2B"/>
    <w:rsid w:val="00D3610A"/>
    <w:rsid w:val="00D3628B"/>
    <w:rsid w:val="00D363C8"/>
    <w:rsid w:val="00D3651E"/>
    <w:rsid w:val="00D3706E"/>
    <w:rsid w:val="00D372D4"/>
    <w:rsid w:val="00D373F5"/>
    <w:rsid w:val="00D37777"/>
    <w:rsid w:val="00D378AA"/>
    <w:rsid w:val="00D37979"/>
    <w:rsid w:val="00D37997"/>
    <w:rsid w:val="00D37AA5"/>
    <w:rsid w:val="00D37AF2"/>
    <w:rsid w:val="00D37ED1"/>
    <w:rsid w:val="00D40802"/>
    <w:rsid w:val="00D40915"/>
    <w:rsid w:val="00D40994"/>
    <w:rsid w:val="00D40AEE"/>
    <w:rsid w:val="00D40B77"/>
    <w:rsid w:val="00D40E7F"/>
    <w:rsid w:val="00D410BD"/>
    <w:rsid w:val="00D41323"/>
    <w:rsid w:val="00D4140F"/>
    <w:rsid w:val="00D4151F"/>
    <w:rsid w:val="00D415F1"/>
    <w:rsid w:val="00D419C0"/>
    <w:rsid w:val="00D41A76"/>
    <w:rsid w:val="00D41B9C"/>
    <w:rsid w:val="00D42063"/>
    <w:rsid w:val="00D4265D"/>
    <w:rsid w:val="00D42842"/>
    <w:rsid w:val="00D429EC"/>
    <w:rsid w:val="00D431C0"/>
    <w:rsid w:val="00D43B0A"/>
    <w:rsid w:val="00D43B9A"/>
    <w:rsid w:val="00D45E23"/>
    <w:rsid w:val="00D45EA0"/>
    <w:rsid w:val="00D46079"/>
    <w:rsid w:val="00D461B1"/>
    <w:rsid w:val="00D465AC"/>
    <w:rsid w:val="00D4665B"/>
    <w:rsid w:val="00D46729"/>
    <w:rsid w:val="00D469BA"/>
    <w:rsid w:val="00D46A01"/>
    <w:rsid w:val="00D46D60"/>
    <w:rsid w:val="00D46DC4"/>
    <w:rsid w:val="00D47198"/>
    <w:rsid w:val="00D47767"/>
    <w:rsid w:val="00D47F21"/>
    <w:rsid w:val="00D502EF"/>
    <w:rsid w:val="00D50432"/>
    <w:rsid w:val="00D50A1D"/>
    <w:rsid w:val="00D510EB"/>
    <w:rsid w:val="00D5135B"/>
    <w:rsid w:val="00D51C9E"/>
    <w:rsid w:val="00D51F1A"/>
    <w:rsid w:val="00D51F2A"/>
    <w:rsid w:val="00D53C7F"/>
    <w:rsid w:val="00D53D79"/>
    <w:rsid w:val="00D54007"/>
    <w:rsid w:val="00D54D00"/>
    <w:rsid w:val="00D54F41"/>
    <w:rsid w:val="00D55608"/>
    <w:rsid w:val="00D55712"/>
    <w:rsid w:val="00D55A76"/>
    <w:rsid w:val="00D55F77"/>
    <w:rsid w:val="00D55FB6"/>
    <w:rsid w:val="00D567B1"/>
    <w:rsid w:val="00D5680F"/>
    <w:rsid w:val="00D56981"/>
    <w:rsid w:val="00D56F34"/>
    <w:rsid w:val="00D570BD"/>
    <w:rsid w:val="00D57317"/>
    <w:rsid w:val="00D5741C"/>
    <w:rsid w:val="00D575B1"/>
    <w:rsid w:val="00D57642"/>
    <w:rsid w:val="00D5783B"/>
    <w:rsid w:val="00D57CA6"/>
    <w:rsid w:val="00D57F21"/>
    <w:rsid w:val="00D60600"/>
    <w:rsid w:val="00D60729"/>
    <w:rsid w:val="00D608CB"/>
    <w:rsid w:val="00D60E6C"/>
    <w:rsid w:val="00D60F29"/>
    <w:rsid w:val="00D61008"/>
    <w:rsid w:val="00D6189A"/>
    <w:rsid w:val="00D61A3E"/>
    <w:rsid w:val="00D61ADB"/>
    <w:rsid w:val="00D61AE9"/>
    <w:rsid w:val="00D61F04"/>
    <w:rsid w:val="00D6202D"/>
    <w:rsid w:val="00D6293F"/>
    <w:rsid w:val="00D629D4"/>
    <w:rsid w:val="00D62B25"/>
    <w:rsid w:val="00D62B8A"/>
    <w:rsid w:val="00D63556"/>
    <w:rsid w:val="00D64460"/>
    <w:rsid w:val="00D6474D"/>
    <w:rsid w:val="00D64F0E"/>
    <w:rsid w:val="00D64F3C"/>
    <w:rsid w:val="00D64FAF"/>
    <w:rsid w:val="00D65460"/>
    <w:rsid w:val="00D65621"/>
    <w:rsid w:val="00D658CB"/>
    <w:rsid w:val="00D65960"/>
    <w:rsid w:val="00D6598E"/>
    <w:rsid w:val="00D659D7"/>
    <w:rsid w:val="00D65B30"/>
    <w:rsid w:val="00D65B4C"/>
    <w:rsid w:val="00D65D01"/>
    <w:rsid w:val="00D65FB5"/>
    <w:rsid w:val="00D66012"/>
    <w:rsid w:val="00D664CE"/>
    <w:rsid w:val="00D665C1"/>
    <w:rsid w:val="00D66AF6"/>
    <w:rsid w:val="00D66CD2"/>
    <w:rsid w:val="00D6706B"/>
    <w:rsid w:val="00D67277"/>
    <w:rsid w:val="00D672B7"/>
    <w:rsid w:val="00D674EA"/>
    <w:rsid w:val="00D676BB"/>
    <w:rsid w:val="00D677AE"/>
    <w:rsid w:val="00D67F03"/>
    <w:rsid w:val="00D70E72"/>
    <w:rsid w:val="00D713C0"/>
    <w:rsid w:val="00D713FE"/>
    <w:rsid w:val="00D71494"/>
    <w:rsid w:val="00D717D5"/>
    <w:rsid w:val="00D718AF"/>
    <w:rsid w:val="00D71A83"/>
    <w:rsid w:val="00D72197"/>
    <w:rsid w:val="00D7233C"/>
    <w:rsid w:val="00D723B4"/>
    <w:rsid w:val="00D725B8"/>
    <w:rsid w:val="00D726F7"/>
    <w:rsid w:val="00D72904"/>
    <w:rsid w:val="00D72DAB"/>
    <w:rsid w:val="00D72E79"/>
    <w:rsid w:val="00D72E95"/>
    <w:rsid w:val="00D7383A"/>
    <w:rsid w:val="00D73841"/>
    <w:rsid w:val="00D7391F"/>
    <w:rsid w:val="00D73CC2"/>
    <w:rsid w:val="00D73D5A"/>
    <w:rsid w:val="00D73DC9"/>
    <w:rsid w:val="00D73E2D"/>
    <w:rsid w:val="00D743D2"/>
    <w:rsid w:val="00D745D4"/>
    <w:rsid w:val="00D74726"/>
    <w:rsid w:val="00D747CF"/>
    <w:rsid w:val="00D74BA5"/>
    <w:rsid w:val="00D74E96"/>
    <w:rsid w:val="00D7513F"/>
    <w:rsid w:val="00D75872"/>
    <w:rsid w:val="00D7587B"/>
    <w:rsid w:val="00D75896"/>
    <w:rsid w:val="00D758A2"/>
    <w:rsid w:val="00D75CA6"/>
    <w:rsid w:val="00D760EC"/>
    <w:rsid w:val="00D76854"/>
    <w:rsid w:val="00D76A0A"/>
    <w:rsid w:val="00D76ACE"/>
    <w:rsid w:val="00D77123"/>
    <w:rsid w:val="00D77264"/>
    <w:rsid w:val="00D774F7"/>
    <w:rsid w:val="00D775CF"/>
    <w:rsid w:val="00D7767C"/>
    <w:rsid w:val="00D77927"/>
    <w:rsid w:val="00D77B42"/>
    <w:rsid w:val="00D8006A"/>
    <w:rsid w:val="00D80176"/>
    <w:rsid w:val="00D805B1"/>
    <w:rsid w:val="00D814E1"/>
    <w:rsid w:val="00D81603"/>
    <w:rsid w:val="00D81E75"/>
    <w:rsid w:val="00D82075"/>
    <w:rsid w:val="00D822B6"/>
    <w:rsid w:val="00D8259F"/>
    <w:rsid w:val="00D826F6"/>
    <w:rsid w:val="00D82834"/>
    <w:rsid w:val="00D82A93"/>
    <w:rsid w:val="00D83139"/>
    <w:rsid w:val="00D831C5"/>
    <w:rsid w:val="00D83333"/>
    <w:rsid w:val="00D83635"/>
    <w:rsid w:val="00D83F73"/>
    <w:rsid w:val="00D84187"/>
    <w:rsid w:val="00D84317"/>
    <w:rsid w:val="00D84708"/>
    <w:rsid w:val="00D84984"/>
    <w:rsid w:val="00D84ABF"/>
    <w:rsid w:val="00D84D5E"/>
    <w:rsid w:val="00D8503E"/>
    <w:rsid w:val="00D85424"/>
    <w:rsid w:val="00D8558D"/>
    <w:rsid w:val="00D85805"/>
    <w:rsid w:val="00D8629E"/>
    <w:rsid w:val="00D86444"/>
    <w:rsid w:val="00D8682E"/>
    <w:rsid w:val="00D86A7F"/>
    <w:rsid w:val="00D86B67"/>
    <w:rsid w:val="00D86F45"/>
    <w:rsid w:val="00D87042"/>
    <w:rsid w:val="00D87425"/>
    <w:rsid w:val="00D8765D"/>
    <w:rsid w:val="00D87851"/>
    <w:rsid w:val="00D87F02"/>
    <w:rsid w:val="00D9001C"/>
    <w:rsid w:val="00D901F8"/>
    <w:rsid w:val="00D903AC"/>
    <w:rsid w:val="00D90795"/>
    <w:rsid w:val="00D90F71"/>
    <w:rsid w:val="00D9128B"/>
    <w:rsid w:val="00D9136C"/>
    <w:rsid w:val="00D913D3"/>
    <w:rsid w:val="00D9158F"/>
    <w:rsid w:val="00D916FE"/>
    <w:rsid w:val="00D91D4F"/>
    <w:rsid w:val="00D92104"/>
    <w:rsid w:val="00D92179"/>
    <w:rsid w:val="00D92458"/>
    <w:rsid w:val="00D92826"/>
    <w:rsid w:val="00D928E5"/>
    <w:rsid w:val="00D92A8F"/>
    <w:rsid w:val="00D92A98"/>
    <w:rsid w:val="00D92F06"/>
    <w:rsid w:val="00D930D4"/>
    <w:rsid w:val="00D93156"/>
    <w:rsid w:val="00D9331A"/>
    <w:rsid w:val="00D933D0"/>
    <w:rsid w:val="00D9346B"/>
    <w:rsid w:val="00D934D2"/>
    <w:rsid w:val="00D93689"/>
    <w:rsid w:val="00D93901"/>
    <w:rsid w:val="00D93B06"/>
    <w:rsid w:val="00D93C30"/>
    <w:rsid w:val="00D93FCC"/>
    <w:rsid w:val="00D944AD"/>
    <w:rsid w:val="00D9459A"/>
    <w:rsid w:val="00D94A1D"/>
    <w:rsid w:val="00D94A44"/>
    <w:rsid w:val="00D94C03"/>
    <w:rsid w:val="00D94E48"/>
    <w:rsid w:val="00D94E80"/>
    <w:rsid w:val="00D9542A"/>
    <w:rsid w:val="00D95539"/>
    <w:rsid w:val="00D9570F"/>
    <w:rsid w:val="00D95D1B"/>
    <w:rsid w:val="00D95FFA"/>
    <w:rsid w:val="00D9637C"/>
    <w:rsid w:val="00D9647E"/>
    <w:rsid w:val="00D96487"/>
    <w:rsid w:val="00D9657D"/>
    <w:rsid w:val="00D96630"/>
    <w:rsid w:val="00D96666"/>
    <w:rsid w:val="00D96DC9"/>
    <w:rsid w:val="00D96DDD"/>
    <w:rsid w:val="00D972AE"/>
    <w:rsid w:val="00D972EE"/>
    <w:rsid w:val="00D97615"/>
    <w:rsid w:val="00D97905"/>
    <w:rsid w:val="00DA0712"/>
    <w:rsid w:val="00DA090B"/>
    <w:rsid w:val="00DA0B81"/>
    <w:rsid w:val="00DA1277"/>
    <w:rsid w:val="00DA18B8"/>
    <w:rsid w:val="00DA19D2"/>
    <w:rsid w:val="00DA205F"/>
    <w:rsid w:val="00DA23AC"/>
    <w:rsid w:val="00DA250B"/>
    <w:rsid w:val="00DA279F"/>
    <w:rsid w:val="00DA34A7"/>
    <w:rsid w:val="00DA456A"/>
    <w:rsid w:val="00DA48C6"/>
    <w:rsid w:val="00DA4967"/>
    <w:rsid w:val="00DA4E62"/>
    <w:rsid w:val="00DA4EB4"/>
    <w:rsid w:val="00DA554F"/>
    <w:rsid w:val="00DA5681"/>
    <w:rsid w:val="00DA595E"/>
    <w:rsid w:val="00DA5D51"/>
    <w:rsid w:val="00DA6105"/>
    <w:rsid w:val="00DA66C5"/>
    <w:rsid w:val="00DA6991"/>
    <w:rsid w:val="00DA6E58"/>
    <w:rsid w:val="00DA7054"/>
    <w:rsid w:val="00DA729B"/>
    <w:rsid w:val="00DA744D"/>
    <w:rsid w:val="00DA745D"/>
    <w:rsid w:val="00DA78C4"/>
    <w:rsid w:val="00DA7998"/>
    <w:rsid w:val="00DA7C97"/>
    <w:rsid w:val="00DA7CBC"/>
    <w:rsid w:val="00DA7D02"/>
    <w:rsid w:val="00DB0159"/>
    <w:rsid w:val="00DB07AA"/>
    <w:rsid w:val="00DB0BB9"/>
    <w:rsid w:val="00DB0E27"/>
    <w:rsid w:val="00DB114D"/>
    <w:rsid w:val="00DB1882"/>
    <w:rsid w:val="00DB1BA2"/>
    <w:rsid w:val="00DB2001"/>
    <w:rsid w:val="00DB21F6"/>
    <w:rsid w:val="00DB227D"/>
    <w:rsid w:val="00DB28D0"/>
    <w:rsid w:val="00DB2B7D"/>
    <w:rsid w:val="00DB2D9E"/>
    <w:rsid w:val="00DB304E"/>
    <w:rsid w:val="00DB33DE"/>
    <w:rsid w:val="00DB3415"/>
    <w:rsid w:val="00DB379F"/>
    <w:rsid w:val="00DB3C6E"/>
    <w:rsid w:val="00DB3DC8"/>
    <w:rsid w:val="00DB424D"/>
    <w:rsid w:val="00DB44D6"/>
    <w:rsid w:val="00DB4B1C"/>
    <w:rsid w:val="00DB5105"/>
    <w:rsid w:val="00DB555D"/>
    <w:rsid w:val="00DB56F1"/>
    <w:rsid w:val="00DB5E89"/>
    <w:rsid w:val="00DB6571"/>
    <w:rsid w:val="00DB65DC"/>
    <w:rsid w:val="00DB67C3"/>
    <w:rsid w:val="00DB69BB"/>
    <w:rsid w:val="00DB6C18"/>
    <w:rsid w:val="00DB717B"/>
    <w:rsid w:val="00DB7206"/>
    <w:rsid w:val="00DB7213"/>
    <w:rsid w:val="00DB7570"/>
    <w:rsid w:val="00DB75AF"/>
    <w:rsid w:val="00DB75D8"/>
    <w:rsid w:val="00DB771E"/>
    <w:rsid w:val="00DB7B12"/>
    <w:rsid w:val="00DB7B90"/>
    <w:rsid w:val="00DB7DF6"/>
    <w:rsid w:val="00DB7DFB"/>
    <w:rsid w:val="00DB7EBE"/>
    <w:rsid w:val="00DB7F0D"/>
    <w:rsid w:val="00DC026D"/>
    <w:rsid w:val="00DC05D4"/>
    <w:rsid w:val="00DC06CA"/>
    <w:rsid w:val="00DC0788"/>
    <w:rsid w:val="00DC099A"/>
    <w:rsid w:val="00DC0DFE"/>
    <w:rsid w:val="00DC10B0"/>
    <w:rsid w:val="00DC1135"/>
    <w:rsid w:val="00DC1419"/>
    <w:rsid w:val="00DC14DA"/>
    <w:rsid w:val="00DC16D0"/>
    <w:rsid w:val="00DC1827"/>
    <w:rsid w:val="00DC1C9E"/>
    <w:rsid w:val="00DC1CD4"/>
    <w:rsid w:val="00DC21DE"/>
    <w:rsid w:val="00DC227D"/>
    <w:rsid w:val="00DC22C4"/>
    <w:rsid w:val="00DC2351"/>
    <w:rsid w:val="00DC2A41"/>
    <w:rsid w:val="00DC39BF"/>
    <w:rsid w:val="00DC44CB"/>
    <w:rsid w:val="00DC4779"/>
    <w:rsid w:val="00DC487A"/>
    <w:rsid w:val="00DC48C8"/>
    <w:rsid w:val="00DC4987"/>
    <w:rsid w:val="00DC5007"/>
    <w:rsid w:val="00DC51B0"/>
    <w:rsid w:val="00DC5565"/>
    <w:rsid w:val="00DC55B1"/>
    <w:rsid w:val="00DC57A5"/>
    <w:rsid w:val="00DC57C3"/>
    <w:rsid w:val="00DC5BD2"/>
    <w:rsid w:val="00DC6355"/>
    <w:rsid w:val="00DC69FF"/>
    <w:rsid w:val="00DC6C61"/>
    <w:rsid w:val="00DC6D28"/>
    <w:rsid w:val="00DC70C5"/>
    <w:rsid w:val="00DC716B"/>
    <w:rsid w:val="00DC71B9"/>
    <w:rsid w:val="00DC72EE"/>
    <w:rsid w:val="00DC767D"/>
    <w:rsid w:val="00DC7CDF"/>
    <w:rsid w:val="00DC7D88"/>
    <w:rsid w:val="00DC7DEF"/>
    <w:rsid w:val="00DD03F1"/>
    <w:rsid w:val="00DD075F"/>
    <w:rsid w:val="00DD094A"/>
    <w:rsid w:val="00DD0A1E"/>
    <w:rsid w:val="00DD0FA5"/>
    <w:rsid w:val="00DD1026"/>
    <w:rsid w:val="00DD11A6"/>
    <w:rsid w:val="00DD1492"/>
    <w:rsid w:val="00DD151F"/>
    <w:rsid w:val="00DD19D3"/>
    <w:rsid w:val="00DD1C4B"/>
    <w:rsid w:val="00DD216B"/>
    <w:rsid w:val="00DD22A5"/>
    <w:rsid w:val="00DD22E4"/>
    <w:rsid w:val="00DD247C"/>
    <w:rsid w:val="00DD24DE"/>
    <w:rsid w:val="00DD274F"/>
    <w:rsid w:val="00DD2ABA"/>
    <w:rsid w:val="00DD2B0C"/>
    <w:rsid w:val="00DD2EAE"/>
    <w:rsid w:val="00DD3433"/>
    <w:rsid w:val="00DD3807"/>
    <w:rsid w:val="00DD41BC"/>
    <w:rsid w:val="00DD42E7"/>
    <w:rsid w:val="00DD46A4"/>
    <w:rsid w:val="00DD4BCF"/>
    <w:rsid w:val="00DD4C32"/>
    <w:rsid w:val="00DD4C94"/>
    <w:rsid w:val="00DD4DFF"/>
    <w:rsid w:val="00DD4FDA"/>
    <w:rsid w:val="00DD52F0"/>
    <w:rsid w:val="00DD540A"/>
    <w:rsid w:val="00DD55C8"/>
    <w:rsid w:val="00DD57B5"/>
    <w:rsid w:val="00DD656B"/>
    <w:rsid w:val="00DD66DD"/>
    <w:rsid w:val="00DD69F1"/>
    <w:rsid w:val="00DD6DF3"/>
    <w:rsid w:val="00DD7072"/>
    <w:rsid w:val="00DD7310"/>
    <w:rsid w:val="00DD76D4"/>
    <w:rsid w:val="00DD7721"/>
    <w:rsid w:val="00DD7D8B"/>
    <w:rsid w:val="00DD7DA7"/>
    <w:rsid w:val="00DE047E"/>
    <w:rsid w:val="00DE0492"/>
    <w:rsid w:val="00DE04A6"/>
    <w:rsid w:val="00DE05E1"/>
    <w:rsid w:val="00DE05F5"/>
    <w:rsid w:val="00DE0804"/>
    <w:rsid w:val="00DE15CB"/>
    <w:rsid w:val="00DE164F"/>
    <w:rsid w:val="00DE1704"/>
    <w:rsid w:val="00DE18CF"/>
    <w:rsid w:val="00DE1B83"/>
    <w:rsid w:val="00DE20D9"/>
    <w:rsid w:val="00DE22FA"/>
    <w:rsid w:val="00DE26EB"/>
    <w:rsid w:val="00DE2F1A"/>
    <w:rsid w:val="00DE33A7"/>
    <w:rsid w:val="00DE3BDB"/>
    <w:rsid w:val="00DE421D"/>
    <w:rsid w:val="00DE457F"/>
    <w:rsid w:val="00DE463E"/>
    <w:rsid w:val="00DE46B4"/>
    <w:rsid w:val="00DE4D60"/>
    <w:rsid w:val="00DE4FF2"/>
    <w:rsid w:val="00DE56AA"/>
    <w:rsid w:val="00DE56B7"/>
    <w:rsid w:val="00DE5B8A"/>
    <w:rsid w:val="00DE5C6F"/>
    <w:rsid w:val="00DE5C91"/>
    <w:rsid w:val="00DE5D4C"/>
    <w:rsid w:val="00DE61C7"/>
    <w:rsid w:val="00DE670E"/>
    <w:rsid w:val="00DE68F5"/>
    <w:rsid w:val="00DE6BA0"/>
    <w:rsid w:val="00DE6DBC"/>
    <w:rsid w:val="00DE71C7"/>
    <w:rsid w:val="00DE74BF"/>
    <w:rsid w:val="00DE760A"/>
    <w:rsid w:val="00DE76D1"/>
    <w:rsid w:val="00DE7888"/>
    <w:rsid w:val="00DE788B"/>
    <w:rsid w:val="00DE7FF9"/>
    <w:rsid w:val="00DF00B8"/>
    <w:rsid w:val="00DF10C6"/>
    <w:rsid w:val="00DF1253"/>
    <w:rsid w:val="00DF1368"/>
    <w:rsid w:val="00DF196D"/>
    <w:rsid w:val="00DF1DC2"/>
    <w:rsid w:val="00DF1E52"/>
    <w:rsid w:val="00DF1F39"/>
    <w:rsid w:val="00DF1F8C"/>
    <w:rsid w:val="00DF25EB"/>
    <w:rsid w:val="00DF27C0"/>
    <w:rsid w:val="00DF32BE"/>
    <w:rsid w:val="00DF39DE"/>
    <w:rsid w:val="00DF3E02"/>
    <w:rsid w:val="00DF3F42"/>
    <w:rsid w:val="00DF44E2"/>
    <w:rsid w:val="00DF47FB"/>
    <w:rsid w:val="00DF4AD3"/>
    <w:rsid w:val="00DF4BE1"/>
    <w:rsid w:val="00DF50C8"/>
    <w:rsid w:val="00DF510A"/>
    <w:rsid w:val="00DF52F7"/>
    <w:rsid w:val="00DF55C9"/>
    <w:rsid w:val="00DF61AE"/>
    <w:rsid w:val="00DF66D5"/>
    <w:rsid w:val="00DF6BD7"/>
    <w:rsid w:val="00DF6D02"/>
    <w:rsid w:val="00DF72C6"/>
    <w:rsid w:val="00DF76BB"/>
    <w:rsid w:val="00DF7716"/>
    <w:rsid w:val="00E004E6"/>
    <w:rsid w:val="00E00520"/>
    <w:rsid w:val="00E00DBB"/>
    <w:rsid w:val="00E01302"/>
    <w:rsid w:val="00E01362"/>
    <w:rsid w:val="00E01AF3"/>
    <w:rsid w:val="00E01B66"/>
    <w:rsid w:val="00E01C35"/>
    <w:rsid w:val="00E024CD"/>
    <w:rsid w:val="00E02581"/>
    <w:rsid w:val="00E02873"/>
    <w:rsid w:val="00E029AD"/>
    <w:rsid w:val="00E02BCD"/>
    <w:rsid w:val="00E02C84"/>
    <w:rsid w:val="00E02F0D"/>
    <w:rsid w:val="00E030F9"/>
    <w:rsid w:val="00E0346C"/>
    <w:rsid w:val="00E0349D"/>
    <w:rsid w:val="00E034BB"/>
    <w:rsid w:val="00E03508"/>
    <w:rsid w:val="00E03A1B"/>
    <w:rsid w:val="00E03C66"/>
    <w:rsid w:val="00E03EBE"/>
    <w:rsid w:val="00E04093"/>
    <w:rsid w:val="00E044C4"/>
    <w:rsid w:val="00E045DC"/>
    <w:rsid w:val="00E048C0"/>
    <w:rsid w:val="00E05514"/>
    <w:rsid w:val="00E05782"/>
    <w:rsid w:val="00E05F85"/>
    <w:rsid w:val="00E0617B"/>
    <w:rsid w:val="00E063DC"/>
    <w:rsid w:val="00E0648B"/>
    <w:rsid w:val="00E0668D"/>
    <w:rsid w:val="00E06E4B"/>
    <w:rsid w:val="00E06EA2"/>
    <w:rsid w:val="00E07543"/>
    <w:rsid w:val="00E07561"/>
    <w:rsid w:val="00E0786C"/>
    <w:rsid w:val="00E0791E"/>
    <w:rsid w:val="00E07BAF"/>
    <w:rsid w:val="00E07BD2"/>
    <w:rsid w:val="00E117C3"/>
    <w:rsid w:val="00E11CA4"/>
    <w:rsid w:val="00E11DF4"/>
    <w:rsid w:val="00E12109"/>
    <w:rsid w:val="00E12A1C"/>
    <w:rsid w:val="00E12A36"/>
    <w:rsid w:val="00E130B8"/>
    <w:rsid w:val="00E134FF"/>
    <w:rsid w:val="00E13796"/>
    <w:rsid w:val="00E1389F"/>
    <w:rsid w:val="00E13CC6"/>
    <w:rsid w:val="00E13D16"/>
    <w:rsid w:val="00E14810"/>
    <w:rsid w:val="00E152AD"/>
    <w:rsid w:val="00E1557F"/>
    <w:rsid w:val="00E155CD"/>
    <w:rsid w:val="00E158FA"/>
    <w:rsid w:val="00E15915"/>
    <w:rsid w:val="00E16122"/>
    <w:rsid w:val="00E16314"/>
    <w:rsid w:val="00E16344"/>
    <w:rsid w:val="00E16347"/>
    <w:rsid w:val="00E16488"/>
    <w:rsid w:val="00E16675"/>
    <w:rsid w:val="00E167AE"/>
    <w:rsid w:val="00E16A93"/>
    <w:rsid w:val="00E16CED"/>
    <w:rsid w:val="00E17108"/>
    <w:rsid w:val="00E17944"/>
    <w:rsid w:val="00E17C82"/>
    <w:rsid w:val="00E201E7"/>
    <w:rsid w:val="00E205A9"/>
    <w:rsid w:val="00E205B7"/>
    <w:rsid w:val="00E20641"/>
    <w:rsid w:val="00E2066D"/>
    <w:rsid w:val="00E20A39"/>
    <w:rsid w:val="00E20B00"/>
    <w:rsid w:val="00E20CDD"/>
    <w:rsid w:val="00E21145"/>
    <w:rsid w:val="00E212D5"/>
    <w:rsid w:val="00E21952"/>
    <w:rsid w:val="00E21A63"/>
    <w:rsid w:val="00E21B41"/>
    <w:rsid w:val="00E21B4D"/>
    <w:rsid w:val="00E21C90"/>
    <w:rsid w:val="00E22040"/>
    <w:rsid w:val="00E2230A"/>
    <w:rsid w:val="00E22A8E"/>
    <w:rsid w:val="00E22C2E"/>
    <w:rsid w:val="00E23C45"/>
    <w:rsid w:val="00E23D97"/>
    <w:rsid w:val="00E23ECB"/>
    <w:rsid w:val="00E23FCD"/>
    <w:rsid w:val="00E24154"/>
    <w:rsid w:val="00E24347"/>
    <w:rsid w:val="00E248DC"/>
    <w:rsid w:val="00E24BA4"/>
    <w:rsid w:val="00E24D2C"/>
    <w:rsid w:val="00E24E85"/>
    <w:rsid w:val="00E24F4C"/>
    <w:rsid w:val="00E25196"/>
    <w:rsid w:val="00E252EC"/>
    <w:rsid w:val="00E25567"/>
    <w:rsid w:val="00E25F58"/>
    <w:rsid w:val="00E263DF"/>
    <w:rsid w:val="00E26845"/>
    <w:rsid w:val="00E26B16"/>
    <w:rsid w:val="00E26BC2"/>
    <w:rsid w:val="00E272F2"/>
    <w:rsid w:val="00E27619"/>
    <w:rsid w:val="00E27CFB"/>
    <w:rsid w:val="00E27E22"/>
    <w:rsid w:val="00E27E5A"/>
    <w:rsid w:val="00E27F4F"/>
    <w:rsid w:val="00E300BC"/>
    <w:rsid w:val="00E302B1"/>
    <w:rsid w:val="00E302C3"/>
    <w:rsid w:val="00E30651"/>
    <w:rsid w:val="00E308C2"/>
    <w:rsid w:val="00E3095C"/>
    <w:rsid w:val="00E30A34"/>
    <w:rsid w:val="00E30AAE"/>
    <w:rsid w:val="00E30B43"/>
    <w:rsid w:val="00E310F9"/>
    <w:rsid w:val="00E314A0"/>
    <w:rsid w:val="00E317BC"/>
    <w:rsid w:val="00E31937"/>
    <w:rsid w:val="00E31BFA"/>
    <w:rsid w:val="00E31C94"/>
    <w:rsid w:val="00E31D3F"/>
    <w:rsid w:val="00E31D69"/>
    <w:rsid w:val="00E3218F"/>
    <w:rsid w:val="00E325C7"/>
    <w:rsid w:val="00E32813"/>
    <w:rsid w:val="00E32912"/>
    <w:rsid w:val="00E32DD8"/>
    <w:rsid w:val="00E32E49"/>
    <w:rsid w:val="00E3308F"/>
    <w:rsid w:val="00E330CC"/>
    <w:rsid w:val="00E331E4"/>
    <w:rsid w:val="00E33222"/>
    <w:rsid w:val="00E33324"/>
    <w:rsid w:val="00E333D1"/>
    <w:rsid w:val="00E33457"/>
    <w:rsid w:val="00E3359C"/>
    <w:rsid w:val="00E33A31"/>
    <w:rsid w:val="00E33E39"/>
    <w:rsid w:val="00E340D5"/>
    <w:rsid w:val="00E34281"/>
    <w:rsid w:val="00E343FF"/>
    <w:rsid w:val="00E3450A"/>
    <w:rsid w:val="00E34734"/>
    <w:rsid w:val="00E347C4"/>
    <w:rsid w:val="00E34A05"/>
    <w:rsid w:val="00E34DF7"/>
    <w:rsid w:val="00E351FA"/>
    <w:rsid w:val="00E35EF9"/>
    <w:rsid w:val="00E36073"/>
    <w:rsid w:val="00E362C3"/>
    <w:rsid w:val="00E362DF"/>
    <w:rsid w:val="00E36368"/>
    <w:rsid w:val="00E363F5"/>
    <w:rsid w:val="00E3696C"/>
    <w:rsid w:val="00E36F18"/>
    <w:rsid w:val="00E37D5C"/>
    <w:rsid w:val="00E37E96"/>
    <w:rsid w:val="00E40B45"/>
    <w:rsid w:val="00E40BE9"/>
    <w:rsid w:val="00E40C4A"/>
    <w:rsid w:val="00E40C87"/>
    <w:rsid w:val="00E4109E"/>
    <w:rsid w:val="00E411A7"/>
    <w:rsid w:val="00E412A6"/>
    <w:rsid w:val="00E412F1"/>
    <w:rsid w:val="00E41387"/>
    <w:rsid w:val="00E415EC"/>
    <w:rsid w:val="00E41709"/>
    <w:rsid w:val="00E41B65"/>
    <w:rsid w:val="00E41C7E"/>
    <w:rsid w:val="00E423B0"/>
    <w:rsid w:val="00E4253C"/>
    <w:rsid w:val="00E425F0"/>
    <w:rsid w:val="00E428E1"/>
    <w:rsid w:val="00E429D7"/>
    <w:rsid w:val="00E42A52"/>
    <w:rsid w:val="00E42C18"/>
    <w:rsid w:val="00E432ED"/>
    <w:rsid w:val="00E43704"/>
    <w:rsid w:val="00E43816"/>
    <w:rsid w:val="00E43B3D"/>
    <w:rsid w:val="00E440B0"/>
    <w:rsid w:val="00E444FB"/>
    <w:rsid w:val="00E447E6"/>
    <w:rsid w:val="00E44E5E"/>
    <w:rsid w:val="00E453BE"/>
    <w:rsid w:val="00E456D0"/>
    <w:rsid w:val="00E45B27"/>
    <w:rsid w:val="00E45DA0"/>
    <w:rsid w:val="00E46EF4"/>
    <w:rsid w:val="00E474F0"/>
    <w:rsid w:val="00E47527"/>
    <w:rsid w:val="00E479A0"/>
    <w:rsid w:val="00E47A8E"/>
    <w:rsid w:val="00E47ED4"/>
    <w:rsid w:val="00E50067"/>
    <w:rsid w:val="00E5027A"/>
    <w:rsid w:val="00E50539"/>
    <w:rsid w:val="00E50562"/>
    <w:rsid w:val="00E506C8"/>
    <w:rsid w:val="00E50E83"/>
    <w:rsid w:val="00E514DD"/>
    <w:rsid w:val="00E519CC"/>
    <w:rsid w:val="00E519FD"/>
    <w:rsid w:val="00E51BCD"/>
    <w:rsid w:val="00E51CF7"/>
    <w:rsid w:val="00E52100"/>
    <w:rsid w:val="00E5261E"/>
    <w:rsid w:val="00E5269F"/>
    <w:rsid w:val="00E5271B"/>
    <w:rsid w:val="00E52CFA"/>
    <w:rsid w:val="00E52ED1"/>
    <w:rsid w:val="00E532AE"/>
    <w:rsid w:val="00E53828"/>
    <w:rsid w:val="00E53B7F"/>
    <w:rsid w:val="00E53D40"/>
    <w:rsid w:val="00E53FC1"/>
    <w:rsid w:val="00E544F4"/>
    <w:rsid w:val="00E547DE"/>
    <w:rsid w:val="00E549FF"/>
    <w:rsid w:val="00E54C4C"/>
    <w:rsid w:val="00E54E4D"/>
    <w:rsid w:val="00E54EC0"/>
    <w:rsid w:val="00E55154"/>
    <w:rsid w:val="00E5544B"/>
    <w:rsid w:val="00E5554D"/>
    <w:rsid w:val="00E55C3D"/>
    <w:rsid w:val="00E55DF2"/>
    <w:rsid w:val="00E55E66"/>
    <w:rsid w:val="00E561EF"/>
    <w:rsid w:val="00E56200"/>
    <w:rsid w:val="00E5633F"/>
    <w:rsid w:val="00E5635B"/>
    <w:rsid w:val="00E56490"/>
    <w:rsid w:val="00E56A88"/>
    <w:rsid w:val="00E56C57"/>
    <w:rsid w:val="00E56FE5"/>
    <w:rsid w:val="00E575C7"/>
    <w:rsid w:val="00E57971"/>
    <w:rsid w:val="00E57E06"/>
    <w:rsid w:val="00E57E3A"/>
    <w:rsid w:val="00E57FC7"/>
    <w:rsid w:val="00E60730"/>
    <w:rsid w:val="00E6085F"/>
    <w:rsid w:val="00E6087D"/>
    <w:rsid w:val="00E60DC3"/>
    <w:rsid w:val="00E61280"/>
    <w:rsid w:val="00E615D2"/>
    <w:rsid w:val="00E61A3A"/>
    <w:rsid w:val="00E61F1B"/>
    <w:rsid w:val="00E61F24"/>
    <w:rsid w:val="00E621DD"/>
    <w:rsid w:val="00E62411"/>
    <w:rsid w:val="00E626C9"/>
    <w:rsid w:val="00E6297F"/>
    <w:rsid w:val="00E62B72"/>
    <w:rsid w:val="00E62E8D"/>
    <w:rsid w:val="00E63036"/>
    <w:rsid w:val="00E632A0"/>
    <w:rsid w:val="00E635ED"/>
    <w:rsid w:val="00E636FE"/>
    <w:rsid w:val="00E63BC6"/>
    <w:rsid w:val="00E63D92"/>
    <w:rsid w:val="00E643DF"/>
    <w:rsid w:val="00E6443B"/>
    <w:rsid w:val="00E645AF"/>
    <w:rsid w:val="00E64B54"/>
    <w:rsid w:val="00E64D05"/>
    <w:rsid w:val="00E65367"/>
    <w:rsid w:val="00E65AC1"/>
    <w:rsid w:val="00E65B36"/>
    <w:rsid w:val="00E660AD"/>
    <w:rsid w:val="00E6631A"/>
    <w:rsid w:val="00E664E1"/>
    <w:rsid w:val="00E66587"/>
    <w:rsid w:val="00E669DD"/>
    <w:rsid w:val="00E66C7A"/>
    <w:rsid w:val="00E66E29"/>
    <w:rsid w:val="00E672A6"/>
    <w:rsid w:val="00E6742B"/>
    <w:rsid w:val="00E6745E"/>
    <w:rsid w:val="00E67462"/>
    <w:rsid w:val="00E6747F"/>
    <w:rsid w:val="00E674C6"/>
    <w:rsid w:val="00E674CF"/>
    <w:rsid w:val="00E67577"/>
    <w:rsid w:val="00E6757F"/>
    <w:rsid w:val="00E67764"/>
    <w:rsid w:val="00E677AB"/>
    <w:rsid w:val="00E677F0"/>
    <w:rsid w:val="00E67BD3"/>
    <w:rsid w:val="00E67CA9"/>
    <w:rsid w:val="00E700C8"/>
    <w:rsid w:val="00E701D1"/>
    <w:rsid w:val="00E701FF"/>
    <w:rsid w:val="00E70845"/>
    <w:rsid w:val="00E70DC2"/>
    <w:rsid w:val="00E70EEA"/>
    <w:rsid w:val="00E7121A"/>
    <w:rsid w:val="00E713A3"/>
    <w:rsid w:val="00E713F1"/>
    <w:rsid w:val="00E71BC3"/>
    <w:rsid w:val="00E720AD"/>
    <w:rsid w:val="00E725A5"/>
    <w:rsid w:val="00E725B5"/>
    <w:rsid w:val="00E726A2"/>
    <w:rsid w:val="00E7272D"/>
    <w:rsid w:val="00E72748"/>
    <w:rsid w:val="00E72B79"/>
    <w:rsid w:val="00E73128"/>
    <w:rsid w:val="00E7321F"/>
    <w:rsid w:val="00E73A3C"/>
    <w:rsid w:val="00E73C76"/>
    <w:rsid w:val="00E73D29"/>
    <w:rsid w:val="00E74345"/>
    <w:rsid w:val="00E746B6"/>
    <w:rsid w:val="00E74826"/>
    <w:rsid w:val="00E748E8"/>
    <w:rsid w:val="00E74D9D"/>
    <w:rsid w:val="00E74E87"/>
    <w:rsid w:val="00E74F7F"/>
    <w:rsid w:val="00E7545D"/>
    <w:rsid w:val="00E75FD8"/>
    <w:rsid w:val="00E762D1"/>
    <w:rsid w:val="00E763B7"/>
    <w:rsid w:val="00E76503"/>
    <w:rsid w:val="00E76C91"/>
    <w:rsid w:val="00E76D24"/>
    <w:rsid w:val="00E774FE"/>
    <w:rsid w:val="00E7759E"/>
    <w:rsid w:val="00E77D95"/>
    <w:rsid w:val="00E80608"/>
    <w:rsid w:val="00E8085E"/>
    <w:rsid w:val="00E8134A"/>
    <w:rsid w:val="00E81462"/>
    <w:rsid w:val="00E815B7"/>
    <w:rsid w:val="00E818F5"/>
    <w:rsid w:val="00E81AF6"/>
    <w:rsid w:val="00E81BD2"/>
    <w:rsid w:val="00E81E56"/>
    <w:rsid w:val="00E81EBB"/>
    <w:rsid w:val="00E825FB"/>
    <w:rsid w:val="00E82D65"/>
    <w:rsid w:val="00E83349"/>
    <w:rsid w:val="00E833F3"/>
    <w:rsid w:val="00E83402"/>
    <w:rsid w:val="00E83568"/>
    <w:rsid w:val="00E83815"/>
    <w:rsid w:val="00E83A77"/>
    <w:rsid w:val="00E83F2F"/>
    <w:rsid w:val="00E84060"/>
    <w:rsid w:val="00E84089"/>
    <w:rsid w:val="00E84182"/>
    <w:rsid w:val="00E84559"/>
    <w:rsid w:val="00E84E1D"/>
    <w:rsid w:val="00E8502F"/>
    <w:rsid w:val="00E850E4"/>
    <w:rsid w:val="00E8578B"/>
    <w:rsid w:val="00E857BD"/>
    <w:rsid w:val="00E85A16"/>
    <w:rsid w:val="00E85B3D"/>
    <w:rsid w:val="00E85C6A"/>
    <w:rsid w:val="00E85C6C"/>
    <w:rsid w:val="00E85CB0"/>
    <w:rsid w:val="00E860C2"/>
    <w:rsid w:val="00E8610C"/>
    <w:rsid w:val="00E86166"/>
    <w:rsid w:val="00E867AD"/>
    <w:rsid w:val="00E86B38"/>
    <w:rsid w:val="00E86E8A"/>
    <w:rsid w:val="00E87178"/>
    <w:rsid w:val="00E874B9"/>
    <w:rsid w:val="00E87758"/>
    <w:rsid w:val="00E879A1"/>
    <w:rsid w:val="00E879A8"/>
    <w:rsid w:val="00E90881"/>
    <w:rsid w:val="00E9096B"/>
    <w:rsid w:val="00E910BB"/>
    <w:rsid w:val="00E910C4"/>
    <w:rsid w:val="00E91222"/>
    <w:rsid w:val="00E913FD"/>
    <w:rsid w:val="00E91594"/>
    <w:rsid w:val="00E916B6"/>
    <w:rsid w:val="00E91D9B"/>
    <w:rsid w:val="00E92D42"/>
    <w:rsid w:val="00E9319F"/>
    <w:rsid w:val="00E9321F"/>
    <w:rsid w:val="00E93342"/>
    <w:rsid w:val="00E93704"/>
    <w:rsid w:val="00E9380A"/>
    <w:rsid w:val="00E93C8F"/>
    <w:rsid w:val="00E940E6"/>
    <w:rsid w:val="00E9464D"/>
    <w:rsid w:val="00E947A6"/>
    <w:rsid w:val="00E94A1D"/>
    <w:rsid w:val="00E94AF2"/>
    <w:rsid w:val="00E94FA4"/>
    <w:rsid w:val="00E955BC"/>
    <w:rsid w:val="00E9579D"/>
    <w:rsid w:val="00E957B0"/>
    <w:rsid w:val="00E95902"/>
    <w:rsid w:val="00E95B57"/>
    <w:rsid w:val="00E95DD9"/>
    <w:rsid w:val="00E9629C"/>
    <w:rsid w:val="00E96563"/>
    <w:rsid w:val="00E96726"/>
    <w:rsid w:val="00E96806"/>
    <w:rsid w:val="00E968FC"/>
    <w:rsid w:val="00E96ADB"/>
    <w:rsid w:val="00E96DD8"/>
    <w:rsid w:val="00E97423"/>
    <w:rsid w:val="00E976DE"/>
    <w:rsid w:val="00E97864"/>
    <w:rsid w:val="00E97B5E"/>
    <w:rsid w:val="00E97DBF"/>
    <w:rsid w:val="00E97E04"/>
    <w:rsid w:val="00E9EF9D"/>
    <w:rsid w:val="00EA005B"/>
    <w:rsid w:val="00EA0576"/>
    <w:rsid w:val="00EA070C"/>
    <w:rsid w:val="00EA1125"/>
    <w:rsid w:val="00EA1354"/>
    <w:rsid w:val="00EA14EB"/>
    <w:rsid w:val="00EA14F4"/>
    <w:rsid w:val="00EA1879"/>
    <w:rsid w:val="00EA19FE"/>
    <w:rsid w:val="00EA1F27"/>
    <w:rsid w:val="00EA1FF3"/>
    <w:rsid w:val="00EA20A7"/>
    <w:rsid w:val="00EA2158"/>
    <w:rsid w:val="00EA220E"/>
    <w:rsid w:val="00EA2565"/>
    <w:rsid w:val="00EA268D"/>
    <w:rsid w:val="00EA28B1"/>
    <w:rsid w:val="00EA2A6B"/>
    <w:rsid w:val="00EA2CD4"/>
    <w:rsid w:val="00EA3193"/>
    <w:rsid w:val="00EA33DD"/>
    <w:rsid w:val="00EA3777"/>
    <w:rsid w:val="00EA3A81"/>
    <w:rsid w:val="00EA3BA1"/>
    <w:rsid w:val="00EA4504"/>
    <w:rsid w:val="00EA4534"/>
    <w:rsid w:val="00EA45BC"/>
    <w:rsid w:val="00EA4895"/>
    <w:rsid w:val="00EA5180"/>
    <w:rsid w:val="00EA5259"/>
    <w:rsid w:val="00EA5765"/>
    <w:rsid w:val="00EA62A1"/>
    <w:rsid w:val="00EA6A02"/>
    <w:rsid w:val="00EA6B66"/>
    <w:rsid w:val="00EA760D"/>
    <w:rsid w:val="00EA787D"/>
    <w:rsid w:val="00EA7989"/>
    <w:rsid w:val="00EB0151"/>
    <w:rsid w:val="00EB04B9"/>
    <w:rsid w:val="00EB0A6D"/>
    <w:rsid w:val="00EB0F43"/>
    <w:rsid w:val="00EB108C"/>
    <w:rsid w:val="00EB1133"/>
    <w:rsid w:val="00EB1319"/>
    <w:rsid w:val="00EB15A7"/>
    <w:rsid w:val="00EB16A9"/>
    <w:rsid w:val="00EB1AEB"/>
    <w:rsid w:val="00EB1FF5"/>
    <w:rsid w:val="00EB2185"/>
    <w:rsid w:val="00EB2485"/>
    <w:rsid w:val="00EB24A7"/>
    <w:rsid w:val="00EB26D8"/>
    <w:rsid w:val="00EB2820"/>
    <w:rsid w:val="00EB2E33"/>
    <w:rsid w:val="00EB2E3E"/>
    <w:rsid w:val="00EB2F23"/>
    <w:rsid w:val="00EB306E"/>
    <w:rsid w:val="00EB308E"/>
    <w:rsid w:val="00EB31B7"/>
    <w:rsid w:val="00EB33CA"/>
    <w:rsid w:val="00EB3482"/>
    <w:rsid w:val="00EB3D50"/>
    <w:rsid w:val="00EB3E4A"/>
    <w:rsid w:val="00EB3F9B"/>
    <w:rsid w:val="00EB3FD0"/>
    <w:rsid w:val="00EB4070"/>
    <w:rsid w:val="00EB45AD"/>
    <w:rsid w:val="00EB4614"/>
    <w:rsid w:val="00EB4955"/>
    <w:rsid w:val="00EB529C"/>
    <w:rsid w:val="00EB5509"/>
    <w:rsid w:val="00EB55BE"/>
    <w:rsid w:val="00EB57CF"/>
    <w:rsid w:val="00EB59C2"/>
    <w:rsid w:val="00EB5E06"/>
    <w:rsid w:val="00EB61CA"/>
    <w:rsid w:val="00EB666F"/>
    <w:rsid w:val="00EB692D"/>
    <w:rsid w:val="00EB6E45"/>
    <w:rsid w:val="00EB793E"/>
    <w:rsid w:val="00EC026E"/>
    <w:rsid w:val="00EC03B4"/>
    <w:rsid w:val="00EC066E"/>
    <w:rsid w:val="00EC08E4"/>
    <w:rsid w:val="00EC0FFF"/>
    <w:rsid w:val="00EC154F"/>
    <w:rsid w:val="00EC1676"/>
    <w:rsid w:val="00EC1730"/>
    <w:rsid w:val="00EC191D"/>
    <w:rsid w:val="00EC1997"/>
    <w:rsid w:val="00EC1A7A"/>
    <w:rsid w:val="00EC1D4B"/>
    <w:rsid w:val="00EC2348"/>
    <w:rsid w:val="00EC2760"/>
    <w:rsid w:val="00EC2820"/>
    <w:rsid w:val="00EC388C"/>
    <w:rsid w:val="00EC398B"/>
    <w:rsid w:val="00EC3B50"/>
    <w:rsid w:val="00EC3D2E"/>
    <w:rsid w:val="00EC44DD"/>
    <w:rsid w:val="00EC4586"/>
    <w:rsid w:val="00EC4806"/>
    <w:rsid w:val="00EC4947"/>
    <w:rsid w:val="00EC4A84"/>
    <w:rsid w:val="00EC4E2C"/>
    <w:rsid w:val="00EC500B"/>
    <w:rsid w:val="00EC5089"/>
    <w:rsid w:val="00EC52C7"/>
    <w:rsid w:val="00EC52FF"/>
    <w:rsid w:val="00EC5361"/>
    <w:rsid w:val="00EC56A1"/>
    <w:rsid w:val="00EC5D6B"/>
    <w:rsid w:val="00EC5D8E"/>
    <w:rsid w:val="00EC69DF"/>
    <w:rsid w:val="00EC6F78"/>
    <w:rsid w:val="00EC79B7"/>
    <w:rsid w:val="00EC79C6"/>
    <w:rsid w:val="00EC7CD6"/>
    <w:rsid w:val="00ED031C"/>
    <w:rsid w:val="00ED0356"/>
    <w:rsid w:val="00ED047D"/>
    <w:rsid w:val="00ED06D5"/>
    <w:rsid w:val="00ED0EA8"/>
    <w:rsid w:val="00ED0F20"/>
    <w:rsid w:val="00ED16FF"/>
    <w:rsid w:val="00ED17CF"/>
    <w:rsid w:val="00ED1DCA"/>
    <w:rsid w:val="00ED1E54"/>
    <w:rsid w:val="00ED1E9C"/>
    <w:rsid w:val="00ED2C67"/>
    <w:rsid w:val="00ED2D21"/>
    <w:rsid w:val="00ED3157"/>
    <w:rsid w:val="00ED34DE"/>
    <w:rsid w:val="00ED37F2"/>
    <w:rsid w:val="00ED3B1C"/>
    <w:rsid w:val="00ED3BF4"/>
    <w:rsid w:val="00ED3C7E"/>
    <w:rsid w:val="00ED3E3C"/>
    <w:rsid w:val="00ED3F34"/>
    <w:rsid w:val="00ED41AC"/>
    <w:rsid w:val="00ED426C"/>
    <w:rsid w:val="00ED44E9"/>
    <w:rsid w:val="00ED51AF"/>
    <w:rsid w:val="00ED51E6"/>
    <w:rsid w:val="00ED547A"/>
    <w:rsid w:val="00ED59EC"/>
    <w:rsid w:val="00ED5F8F"/>
    <w:rsid w:val="00ED60AB"/>
    <w:rsid w:val="00ED6532"/>
    <w:rsid w:val="00ED6AAE"/>
    <w:rsid w:val="00ED701A"/>
    <w:rsid w:val="00ED7A0D"/>
    <w:rsid w:val="00ED7CA7"/>
    <w:rsid w:val="00ED7CCC"/>
    <w:rsid w:val="00ED7D09"/>
    <w:rsid w:val="00EE047D"/>
    <w:rsid w:val="00EE051E"/>
    <w:rsid w:val="00EE0AE3"/>
    <w:rsid w:val="00EE0C91"/>
    <w:rsid w:val="00EE0EB4"/>
    <w:rsid w:val="00EE1890"/>
    <w:rsid w:val="00EE1C15"/>
    <w:rsid w:val="00EE1CB5"/>
    <w:rsid w:val="00EE1EC9"/>
    <w:rsid w:val="00EE20B6"/>
    <w:rsid w:val="00EE220D"/>
    <w:rsid w:val="00EE2307"/>
    <w:rsid w:val="00EE2379"/>
    <w:rsid w:val="00EE2959"/>
    <w:rsid w:val="00EE2DB4"/>
    <w:rsid w:val="00EE2E17"/>
    <w:rsid w:val="00EE34C6"/>
    <w:rsid w:val="00EE36D9"/>
    <w:rsid w:val="00EE3749"/>
    <w:rsid w:val="00EE3A44"/>
    <w:rsid w:val="00EE3B46"/>
    <w:rsid w:val="00EE40B0"/>
    <w:rsid w:val="00EE41B8"/>
    <w:rsid w:val="00EE425E"/>
    <w:rsid w:val="00EE43BC"/>
    <w:rsid w:val="00EE44A2"/>
    <w:rsid w:val="00EE4862"/>
    <w:rsid w:val="00EE4883"/>
    <w:rsid w:val="00EE49DD"/>
    <w:rsid w:val="00EE4A2E"/>
    <w:rsid w:val="00EE4BDD"/>
    <w:rsid w:val="00EE5099"/>
    <w:rsid w:val="00EE5453"/>
    <w:rsid w:val="00EE55E2"/>
    <w:rsid w:val="00EE5893"/>
    <w:rsid w:val="00EE5928"/>
    <w:rsid w:val="00EE61E0"/>
    <w:rsid w:val="00EE65F9"/>
    <w:rsid w:val="00EE66F5"/>
    <w:rsid w:val="00EE6D6F"/>
    <w:rsid w:val="00EE6DAE"/>
    <w:rsid w:val="00EE6F27"/>
    <w:rsid w:val="00EE6FCE"/>
    <w:rsid w:val="00EE788C"/>
    <w:rsid w:val="00EF02E6"/>
    <w:rsid w:val="00EF03BD"/>
    <w:rsid w:val="00EF03D4"/>
    <w:rsid w:val="00EF0662"/>
    <w:rsid w:val="00EF0D49"/>
    <w:rsid w:val="00EF0FB5"/>
    <w:rsid w:val="00EF0FE8"/>
    <w:rsid w:val="00EF1249"/>
    <w:rsid w:val="00EF125F"/>
    <w:rsid w:val="00EF1686"/>
    <w:rsid w:val="00EF1912"/>
    <w:rsid w:val="00EF199A"/>
    <w:rsid w:val="00EF1A8F"/>
    <w:rsid w:val="00EF1E49"/>
    <w:rsid w:val="00EF20B0"/>
    <w:rsid w:val="00EF24C9"/>
    <w:rsid w:val="00EF29BF"/>
    <w:rsid w:val="00EF29D1"/>
    <w:rsid w:val="00EF315D"/>
    <w:rsid w:val="00EF37B5"/>
    <w:rsid w:val="00EF3AC8"/>
    <w:rsid w:val="00EF3D50"/>
    <w:rsid w:val="00EF3F25"/>
    <w:rsid w:val="00EF400F"/>
    <w:rsid w:val="00EF4384"/>
    <w:rsid w:val="00EF4908"/>
    <w:rsid w:val="00EF4A3E"/>
    <w:rsid w:val="00EF4E71"/>
    <w:rsid w:val="00EF4F51"/>
    <w:rsid w:val="00EF5657"/>
    <w:rsid w:val="00EF57E4"/>
    <w:rsid w:val="00EF5918"/>
    <w:rsid w:val="00EF5DD8"/>
    <w:rsid w:val="00EF5E2D"/>
    <w:rsid w:val="00EF60DD"/>
    <w:rsid w:val="00EF629F"/>
    <w:rsid w:val="00EF644C"/>
    <w:rsid w:val="00EF673F"/>
    <w:rsid w:val="00EF6CAE"/>
    <w:rsid w:val="00EF6D8F"/>
    <w:rsid w:val="00EF6D90"/>
    <w:rsid w:val="00EF7605"/>
    <w:rsid w:val="00EF7751"/>
    <w:rsid w:val="00EF79B5"/>
    <w:rsid w:val="00F00B11"/>
    <w:rsid w:val="00F00C9C"/>
    <w:rsid w:val="00F00DA4"/>
    <w:rsid w:val="00F00F51"/>
    <w:rsid w:val="00F011D0"/>
    <w:rsid w:val="00F012A3"/>
    <w:rsid w:val="00F0158A"/>
    <w:rsid w:val="00F01B53"/>
    <w:rsid w:val="00F01F56"/>
    <w:rsid w:val="00F01F98"/>
    <w:rsid w:val="00F02D78"/>
    <w:rsid w:val="00F02F1B"/>
    <w:rsid w:val="00F031D5"/>
    <w:rsid w:val="00F03259"/>
    <w:rsid w:val="00F0325C"/>
    <w:rsid w:val="00F037FB"/>
    <w:rsid w:val="00F039E9"/>
    <w:rsid w:val="00F03D8A"/>
    <w:rsid w:val="00F03DD1"/>
    <w:rsid w:val="00F0436F"/>
    <w:rsid w:val="00F046B8"/>
    <w:rsid w:val="00F04D7B"/>
    <w:rsid w:val="00F05226"/>
    <w:rsid w:val="00F0583A"/>
    <w:rsid w:val="00F0594F"/>
    <w:rsid w:val="00F05D63"/>
    <w:rsid w:val="00F0649F"/>
    <w:rsid w:val="00F0660B"/>
    <w:rsid w:val="00F0669A"/>
    <w:rsid w:val="00F0703B"/>
    <w:rsid w:val="00F0739E"/>
    <w:rsid w:val="00F07A83"/>
    <w:rsid w:val="00F1001A"/>
    <w:rsid w:val="00F1012D"/>
    <w:rsid w:val="00F1048C"/>
    <w:rsid w:val="00F104C9"/>
    <w:rsid w:val="00F106DB"/>
    <w:rsid w:val="00F107F1"/>
    <w:rsid w:val="00F10D58"/>
    <w:rsid w:val="00F1165B"/>
    <w:rsid w:val="00F11721"/>
    <w:rsid w:val="00F117A9"/>
    <w:rsid w:val="00F118BF"/>
    <w:rsid w:val="00F11D91"/>
    <w:rsid w:val="00F1213D"/>
    <w:rsid w:val="00F122EB"/>
    <w:rsid w:val="00F1236A"/>
    <w:rsid w:val="00F124F7"/>
    <w:rsid w:val="00F127D4"/>
    <w:rsid w:val="00F12977"/>
    <w:rsid w:val="00F12EB4"/>
    <w:rsid w:val="00F132E9"/>
    <w:rsid w:val="00F1333B"/>
    <w:rsid w:val="00F135D1"/>
    <w:rsid w:val="00F13618"/>
    <w:rsid w:val="00F137DC"/>
    <w:rsid w:val="00F13892"/>
    <w:rsid w:val="00F13B9C"/>
    <w:rsid w:val="00F13F16"/>
    <w:rsid w:val="00F14005"/>
    <w:rsid w:val="00F140A8"/>
    <w:rsid w:val="00F140BA"/>
    <w:rsid w:val="00F140BC"/>
    <w:rsid w:val="00F14841"/>
    <w:rsid w:val="00F151EE"/>
    <w:rsid w:val="00F15251"/>
    <w:rsid w:val="00F1583F"/>
    <w:rsid w:val="00F15902"/>
    <w:rsid w:val="00F15916"/>
    <w:rsid w:val="00F15C30"/>
    <w:rsid w:val="00F15C9B"/>
    <w:rsid w:val="00F15E84"/>
    <w:rsid w:val="00F16077"/>
    <w:rsid w:val="00F160BB"/>
    <w:rsid w:val="00F16174"/>
    <w:rsid w:val="00F1623F"/>
    <w:rsid w:val="00F162D1"/>
    <w:rsid w:val="00F16A78"/>
    <w:rsid w:val="00F16C35"/>
    <w:rsid w:val="00F16ECB"/>
    <w:rsid w:val="00F175F2"/>
    <w:rsid w:val="00F176BC"/>
    <w:rsid w:val="00F17A6F"/>
    <w:rsid w:val="00F17CDD"/>
    <w:rsid w:val="00F17DBD"/>
    <w:rsid w:val="00F17DC5"/>
    <w:rsid w:val="00F20AD1"/>
    <w:rsid w:val="00F20BBB"/>
    <w:rsid w:val="00F21213"/>
    <w:rsid w:val="00F21428"/>
    <w:rsid w:val="00F21935"/>
    <w:rsid w:val="00F21E9F"/>
    <w:rsid w:val="00F223AF"/>
    <w:rsid w:val="00F22535"/>
    <w:rsid w:val="00F2262E"/>
    <w:rsid w:val="00F22630"/>
    <w:rsid w:val="00F226A9"/>
    <w:rsid w:val="00F2291E"/>
    <w:rsid w:val="00F22A79"/>
    <w:rsid w:val="00F23389"/>
    <w:rsid w:val="00F23CE9"/>
    <w:rsid w:val="00F243C3"/>
    <w:rsid w:val="00F2443A"/>
    <w:rsid w:val="00F24533"/>
    <w:rsid w:val="00F24C29"/>
    <w:rsid w:val="00F24EBA"/>
    <w:rsid w:val="00F252BF"/>
    <w:rsid w:val="00F2566A"/>
    <w:rsid w:val="00F256A4"/>
    <w:rsid w:val="00F256C3"/>
    <w:rsid w:val="00F258B9"/>
    <w:rsid w:val="00F25A03"/>
    <w:rsid w:val="00F25B3B"/>
    <w:rsid w:val="00F25D11"/>
    <w:rsid w:val="00F25DF5"/>
    <w:rsid w:val="00F25E91"/>
    <w:rsid w:val="00F2602B"/>
    <w:rsid w:val="00F26120"/>
    <w:rsid w:val="00F265FD"/>
    <w:rsid w:val="00F26B5F"/>
    <w:rsid w:val="00F27244"/>
    <w:rsid w:val="00F27BD8"/>
    <w:rsid w:val="00F3027F"/>
    <w:rsid w:val="00F3028D"/>
    <w:rsid w:val="00F3031D"/>
    <w:rsid w:val="00F30672"/>
    <w:rsid w:val="00F30F7E"/>
    <w:rsid w:val="00F3121A"/>
    <w:rsid w:val="00F321F4"/>
    <w:rsid w:val="00F32472"/>
    <w:rsid w:val="00F32885"/>
    <w:rsid w:val="00F32996"/>
    <w:rsid w:val="00F32B42"/>
    <w:rsid w:val="00F32C45"/>
    <w:rsid w:val="00F331E5"/>
    <w:rsid w:val="00F332D5"/>
    <w:rsid w:val="00F333D2"/>
    <w:rsid w:val="00F334B6"/>
    <w:rsid w:val="00F33677"/>
    <w:rsid w:val="00F3395E"/>
    <w:rsid w:val="00F339B7"/>
    <w:rsid w:val="00F340C2"/>
    <w:rsid w:val="00F34560"/>
    <w:rsid w:val="00F349E9"/>
    <w:rsid w:val="00F34C5F"/>
    <w:rsid w:val="00F34EE2"/>
    <w:rsid w:val="00F35689"/>
    <w:rsid w:val="00F3595D"/>
    <w:rsid w:val="00F35AD4"/>
    <w:rsid w:val="00F35FAE"/>
    <w:rsid w:val="00F36252"/>
    <w:rsid w:val="00F366F8"/>
    <w:rsid w:val="00F36E07"/>
    <w:rsid w:val="00F36EC2"/>
    <w:rsid w:val="00F3781E"/>
    <w:rsid w:val="00F37854"/>
    <w:rsid w:val="00F37877"/>
    <w:rsid w:val="00F40742"/>
    <w:rsid w:val="00F40857"/>
    <w:rsid w:val="00F408BC"/>
    <w:rsid w:val="00F40ABF"/>
    <w:rsid w:val="00F40D8A"/>
    <w:rsid w:val="00F41F4F"/>
    <w:rsid w:val="00F42069"/>
    <w:rsid w:val="00F426C3"/>
    <w:rsid w:val="00F42A28"/>
    <w:rsid w:val="00F42A6F"/>
    <w:rsid w:val="00F42FFE"/>
    <w:rsid w:val="00F4321A"/>
    <w:rsid w:val="00F4359A"/>
    <w:rsid w:val="00F436AA"/>
    <w:rsid w:val="00F43781"/>
    <w:rsid w:val="00F438AB"/>
    <w:rsid w:val="00F438D9"/>
    <w:rsid w:val="00F439BF"/>
    <w:rsid w:val="00F43BC1"/>
    <w:rsid w:val="00F43CA2"/>
    <w:rsid w:val="00F44A7C"/>
    <w:rsid w:val="00F44BFC"/>
    <w:rsid w:val="00F44E19"/>
    <w:rsid w:val="00F44E91"/>
    <w:rsid w:val="00F44F96"/>
    <w:rsid w:val="00F4522F"/>
    <w:rsid w:val="00F453FF"/>
    <w:rsid w:val="00F454DF"/>
    <w:rsid w:val="00F4554A"/>
    <w:rsid w:val="00F45A38"/>
    <w:rsid w:val="00F45B3F"/>
    <w:rsid w:val="00F45DD5"/>
    <w:rsid w:val="00F45EF6"/>
    <w:rsid w:val="00F460A6"/>
    <w:rsid w:val="00F46392"/>
    <w:rsid w:val="00F46B76"/>
    <w:rsid w:val="00F46BFD"/>
    <w:rsid w:val="00F4734A"/>
    <w:rsid w:val="00F4743A"/>
    <w:rsid w:val="00F47798"/>
    <w:rsid w:val="00F4794D"/>
    <w:rsid w:val="00F5079B"/>
    <w:rsid w:val="00F509D6"/>
    <w:rsid w:val="00F50FFC"/>
    <w:rsid w:val="00F511E5"/>
    <w:rsid w:val="00F514B2"/>
    <w:rsid w:val="00F51597"/>
    <w:rsid w:val="00F5167C"/>
    <w:rsid w:val="00F5169F"/>
    <w:rsid w:val="00F517DB"/>
    <w:rsid w:val="00F51B41"/>
    <w:rsid w:val="00F51FAB"/>
    <w:rsid w:val="00F52449"/>
    <w:rsid w:val="00F524F9"/>
    <w:rsid w:val="00F528B6"/>
    <w:rsid w:val="00F52966"/>
    <w:rsid w:val="00F52BB0"/>
    <w:rsid w:val="00F52C0D"/>
    <w:rsid w:val="00F53113"/>
    <w:rsid w:val="00F53646"/>
    <w:rsid w:val="00F53666"/>
    <w:rsid w:val="00F537DA"/>
    <w:rsid w:val="00F538DE"/>
    <w:rsid w:val="00F53E8A"/>
    <w:rsid w:val="00F5415E"/>
    <w:rsid w:val="00F5416E"/>
    <w:rsid w:val="00F542CC"/>
    <w:rsid w:val="00F5431B"/>
    <w:rsid w:val="00F54673"/>
    <w:rsid w:val="00F54BEA"/>
    <w:rsid w:val="00F554C5"/>
    <w:rsid w:val="00F55646"/>
    <w:rsid w:val="00F5577E"/>
    <w:rsid w:val="00F5640D"/>
    <w:rsid w:val="00F566C2"/>
    <w:rsid w:val="00F56CC5"/>
    <w:rsid w:val="00F56DFB"/>
    <w:rsid w:val="00F56F12"/>
    <w:rsid w:val="00F56F96"/>
    <w:rsid w:val="00F57094"/>
    <w:rsid w:val="00F5780E"/>
    <w:rsid w:val="00F579C7"/>
    <w:rsid w:val="00F602C5"/>
    <w:rsid w:val="00F6036E"/>
    <w:rsid w:val="00F6044D"/>
    <w:rsid w:val="00F60D1D"/>
    <w:rsid w:val="00F61150"/>
    <w:rsid w:val="00F6119A"/>
    <w:rsid w:val="00F612E7"/>
    <w:rsid w:val="00F6148D"/>
    <w:rsid w:val="00F61A33"/>
    <w:rsid w:val="00F61A5D"/>
    <w:rsid w:val="00F62350"/>
    <w:rsid w:val="00F62B4B"/>
    <w:rsid w:val="00F63011"/>
    <w:rsid w:val="00F63531"/>
    <w:rsid w:val="00F63560"/>
    <w:rsid w:val="00F639A4"/>
    <w:rsid w:val="00F63A5D"/>
    <w:rsid w:val="00F63D67"/>
    <w:rsid w:val="00F64477"/>
    <w:rsid w:val="00F6471E"/>
    <w:rsid w:val="00F64935"/>
    <w:rsid w:val="00F64C98"/>
    <w:rsid w:val="00F64D82"/>
    <w:rsid w:val="00F655B0"/>
    <w:rsid w:val="00F6576C"/>
    <w:rsid w:val="00F65F4C"/>
    <w:rsid w:val="00F65FDD"/>
    <w:rsid w:val="00F65FFF"/>
    <w:rsid w:val="00F6627A"/>
    <w:rsid w:val="00F66433"/>
    <w:rsid w:val="00F66872"/>
    <w:rsid w:val="00F668D1"/>
    <w:rsid w:val="00F66F4E"/>
    <w:rsid w:val="00F67133"/>
    <w:rsid w:val="00F6715B"/>
    <w:rsid w:val="00F671D6"/>
    <w:rsid w:val="00F672AE"/>
    <w:rsid w:val="00F6749C"/>
    <w:rsid w:val="00F67606"/>
    <w:rsid w:val="00F678B6"/>
    <w:rsid w:val="00F67B78"/>
    <w:rsid w:val="00F67CCE"/>
    <w:rsid w:val="00F67D61"/>
    <w:rsid w:val="00F70428"/>
    <w:rsid w:val="00F70632"/>
    <w:rsid w:val="00F708E6"/>
    <w:rsid w:val="00F70ACC"/>
    <w:rsid w:val="00F70DF8"/>
    <w:rsid w:val="00F7108F"/>
    <w:rsid w:val="00F71153"/>
    <w:rsid w:val="00F7197D"/>
    <w:rsid w:val="00F71A26"/>
    <w:rsid w:val="00F71ADB"/>
    <w:rsid w:val="00F71D2C"/>
    <w:rsid w:val="00F720D3"/>
    <w:rsid w:val="00F7211F"/>
    <w:rsid w:val="00F728C2"/>
    <w:rsid w:val="00F72CB5"/>
    <w:rsid w:val="00F731F1"/>
    <w:rsid w:val="00F737CE"/>
    <w:rsid w:val="00F73ABA"/>
    <w:rsid w:val="00F73B28"/>
    <w:rsid w:val="00F7402D"/>
    <w:rsid w:val="00F7461C"/>
    <w:rsid w:val="00F74678"/>
    <w:rsid w:val="00F749BC"/>
    <w:rsid w:val="00F74F25"/>
    <w:rsid w:val="00F755AD"/>
    <w:rsid w:val="00F7576F"/>
    <w:rsid w:val="00F75786"/>
    <w:rsid w:val="00F7600A"/>
    <w:rsid w:val="00F76193"/>
    <w:rsid w:val="00F7620C"/>
    <w:rsid w:val="00F764EE"/>
    <w:rsid w:val="00F76521"/>
    <w:rsid w:val="00F76675"/>
    <w:rsid w:val="00F76709"/>
    <w:rsid w:val="00F76992"/>
    <w:rsid w:val="00F76CB3"/>
    <w:rsid w:val="00F76CFF"/>
    <w:rsid w:val="00F7732A"/>
    <w:rsid w:val="00F77476"/>
    <w:rsid w:val="00F77720"/>
    <w:rsid w:val="00F77D80"/>
    <w:rsid w:val="00F803F2"/>
    <w:rsid w:val="00F8064E"/>
    <w:rsid w:val="00F80B61"/>
    <w:rsid w:val="00F80E51"/>
    <w:rsid w:val="00F811F1"/>
    <w:rsid w:val="00F817C0"/>
    <w:rsid w:val="00F8236B"/>
    <w:rsid w:val="00F82512"/>
    <w:rsid w:val="00F826A0"/>
    <w:rsid w:val="00F82CEC"/>
    <w:rsid w:val="00F82DA0"/>
    <w:rsid w:val="00F82E87"/>
    <w:rsid w:val="00F82F3D"/>
    <w:rsid w:val="00F8345D"/>
    <w:rsid w:val="00F83591"/>
    <w:rsid w:val="00F8373F"/>
    <w:rsid w:val="00F83AB8"/>
    <w:rsid w:val="00F83B8D"/>
    <w:rsid w:val="00F8407F"/>
    <w:rsid w:val="00F84196"/>
    <w:rsid w:val="00F84548"/>
    <w:rsid w:val="00F847AA"/>
    <w:rsid w:val="00F847B5"/>
    <w:rsid w:val="00F8519B"/>
    <w:rsid w:val="00F85892"/>
    <w:rsid w:val="00F85AC2"/>
    <w:rsid w:val="00F85B52"/>
    <w:rsid w:val="00F864B0"/>
    <w:rsid w:val="00F868EC"/>
    <w:rsid w:val="00F86CC7"/>
    <w:rsid w:val="00F871B8"/>
    <w:rsid w:val="00F8745E"/>
    <w:rsid w:val="00F8766D"/>
    <w:rsid w:val="00F87D4F"/>
    <w:rsid w:val="00F901BA"/>
    <w:rsid w:val="00F902DC"/>
    <w:rsid w:val="00F90499"/>
    <w:rsid w:val="00F906E3"/>
    <w:rsid w:val="00F908F0"/>
    <w:rsid w:val="00F90A59"/>
    <w:rsid w:val="00F90E30"/>
    <w:rsid w:val="00F910E0"/>
    <w:rsid w:val="00F9171D"/>
    <w:rsid w:val="00F918B3"/>
    <w:rsid w:val="00F918CD"/>
    <w:rsid w:val="00F919AE"/>
    <w:rsid w:val="00F91DBE"/>
    <w:rsid w:val="00F91EF4"/>
    <w:rsid w:val="00F9219A"/>
    <w:rsid w:val="00F9261F"/>
    <w:rsid w:val="00F9275A"/>
    <w:rsid w:val="00F92D06"/>
    <w:rsid w:val="00F92FE7"/>
    <w:rsid w:val="00F93101"/>
    <w:rsid w:val="00F932FF"/>
    <w:rsid w:val="00F93395"/>
    <w:rsid w:val="00F9347C"/>
    <w:rsid w:val="00F937FA"/>
    <w:rsid w:val="00F938D6"/>
    <w:rsid w:val="00F9412C"/>
    <w:rsid w:val="00F94EEB"/>
    <w:rsid w:val="00F95137"/>
    <w:rsid w:val="00F95448"/>
    <w:rsid w:val="00F954B9"/>
    <w:rsid w:val="00F95602"/>
    <w:rsid w:val="00F95F9D"/>
    <w:rsid w:val="00F962A5"/>
    <w:rsid w:val="00F965A6"/>
    <w:rsid w:val="00F965CA"/>
    <w:rsid w:val="00F969BA"/>
    <w:rsid w:val="00F96A28"/>
    <w:rsid w:val="00F96C11"/>
    <w:rsid w:val="00F96F0B"/>
    <w:rsid w:val="00F97142"/>
    <w:rsid w:val="00F97B02"/>
    <w:rsid w:val="00F97F14"/>
    <w:rsid w:val="00FA011C"/>
    <w:rsid w:val="00FA0459"/>
    <w:rsid w:val="00FA04F3"/>
    <w:rsid w:val="00FA0B72"/>
    <w:rsid w:val="00FA105D"/>
    <w:rsid w:val="00FA11E3"/>
    <w:rsid w:val="00FA1622"/>
    <w:rsid w:val="00FA1AF6"/>
    <w:rsid w:val="00FA23D4"/>
    <w:rsid w:val="00FA2495"/>
    <w:rsid w:val="00FA28CE"/>
    <w:rsid w:val="00FA28E4"/>
    <w:rsid w:val="00FA2C3B"/>
    <w:rsid w:val="00FA2D89"/>
    <w:rsid w:val="00FA3444"/>
    <w:rsid w:val="00FA344D"/>
    <w:rsid w:val="00FA355A"/>
    <w:rsid w:val="00FA36A4"/>
    <w:rsid w:val="00FA38FC"/>
    <w:rsid w:val="00FA392C"/>
    <w:rsid w:val="00FA419F"/>
    <w:rsid w:val="00FA4215"/>
    <w:rsid w:val="00FA422B"/>
    <w:rsid w:val="00FA4731"/>
    <w:rsid w:val="00FA475A"/>
    <w:rsid w:val="00FA4894"/>
    <w:rsid w:val="00FA49F7"/>
    <w:rsid w:val="00FA4AEC"/>
    <w:rsid w:val="00FA4DBE"/>
    <w:rsid w:val="00FA4FB4"/>
    <w:rsid w:val="00FA54AC"/>
    <w:rsid w:val="00FA5691"/>
    <w:rsid w:val="00FA5705"/>
    <w:rsid w:val="00FA59AD"/>
    <w:rsid w:val="00FA5A96"/>
    <w:rsid w:val="00FA5F5B"/>
    <w:rsid w:val="00FA5F80"/>
    <w:rsid w:val="00FA5FCF"/>
    <w:rsid w:val="00FA61D0"/>
    <w:rsid w:val="00FA62A7"/>
    <w:rsid w:val="00FA6355"/>
    <w:rsid w:val="00FA67CB"/>
    <w:rsid w:val="00FA6A8A"/>
    <w:rsid w:val="00FA6C44"/>
    <w:rsid w:val="00FA7067"/>
    <w:rsid w:val="00FA70BF"/>
    <w:rsid w:val="00FA748E"/>
    <w:rsid w:val="00FA74AE"/>
    <w:rsid w:val="00FB0274"/>
    <w:rsid w:val="00FB0547"/>
    <w:rsid w:val="00FB072A"/>
    <w:rsid w:val="00FB0AFE"/>
    <w:rsid w:val="00FB0C44"/>
    <w:rsid w:val="00FB0DCA"/>
    <w:rsid w:val="00FB136E"/>
    <w:rsid w:val="00FB1A42"/>
    <w:rsid w:val="00FB1BF9"/>
    <w:rsid w:val="00FB1CFF"/>
    <w:rsid w:val="00FB1E6E"/>
    <w:rsid w:val="00FB218F"/>
    <w:rsid w:val="00FB25EA"/>
    <w:rsid w:val="00FB2C29"/>
    <w:rsid w:val="00FB309C"/>
    <w:rsid w:val="00FB38B5"/>
    <w:rsid w:val="00FB3A2E"/>
    <w:rsid w:val="00FB3A83"/>
    <w:rsid w:val="00FB3DDB"/>
    <w:rsid w:val="00FB41D7"/>
    <w:rsid w:val="00FB47D8"/>
    <w:rsid w:val="00FB49F5"/>
    <w:rsid w:val="00FB4A16"/>
    <w:rsid w:val="00FB5074"/>
    <w:rsid w:val="00FB50F5"/>
    <w:rsid w:val="00FB54C3"/>
    <w:rsid w:val="00FB57A0"/>
    <w:rsid w:val="00FB5828"/>
    <w:rsid w:val="00FB5B58"/>
    <w:rsid w:val="00FB5C42"/>
    <w:rsid w:val="00FB62F7"/>
    <w:rsid w:val="00FB6B33"/>
    <w:rsid w:val="00FB6B63"/>
    <w:rsid w:val="00FB6C5F"/>
    <w:rsid w:val="00FB6C78"/>
    <w:rsid w:val="00FB6CEC"/>
    <w:rsid w:val="00FB7036"/>
    <w:rsid w:val="00FB7131"/>
    <w:rsid w:val="00FB7482"/>
    <w:rsid w:val="00FB7787"/>
    <w:rsid w:val="00FB7BBA"/>
    <w:rsid w:val="00FB7DBC"/>
    <w:rsid w:val="00FB7F5D"/>
    <w:rsid w:val="00FC0008"/>
    <w:rsid w:val="00FC01DE"/>
    <w:rsid w:val="00FC026A"/>
    <w:rsid w:val="00FC0318"/>
    <w:rsid w:val="00FC0D06"/>
    <w:rsid w:val="00FC10D2"/>
    <w:rsid w:val="00FC1386"/>
    <w:rsid w:val="00FC1406"/>
    <w:rsid w:val="00FC1A0E"/>
    <w:rsid w:val="00FC1A65"/>
    <w:rsid w:val="00FC1C72"/>
    <w:rsid w:val="00FC1F06"/>
    <w:rsid w:val="00FC1FE9"/>
    <w:rsid w:val="00FC261A"/>
    <w:rsid w:val="00FC29EF"/>
    <w:rsid w:val="00FC2C7A"/>
    <w:rsid w:val="00FC2E0F"/>
    <w:rsid w:val="00FC2EB4"/>
    <w:rsid w:val="00FC322D"/>
    <w:rsid w:val="00FC329E"/>
    <w:rsid w:val="00FC33CF"/>
    <w:rsid w:val="00FC35CC"/>
    <w:rsid w:val="00FC38A7"/>
    <w:rsid w:val="00FC3C1E"/>
    <w:rsid w:val="00FC3D1F"/>
    <w:rsid w:val="00FC43E2"/>
    <w:rsid w:val="00FC456F"/>
    <w:rsid w:val="00FC49F0"/>
    <w:rsid w:val="00FC4BEA"/>
    <w:rsid w:val="00FC50AA"/>
    <w:rsid w:val="00FC52EE"/>
    <w:rsid w:val="00FC530E"/>
    <w:rsid w:val="00FC57E0"/>
    <w:rsid w:val="00FC59BA"/>
    <w:rsid w:val="00FC5AAB"/>
    <w:rsid w:val="00FC5BC4"/>
    <w:rsid w:val="00FC5D38"/>
    <w:rsid w:val="00FC5DC3"/>
    <w:rsid w:val="00FC60D6"/>
    <w:rsid w:val="00FC62C2"/>
    <w:rsid w:val="00FC67A4"/>
    <w:rsid w:val="00FC6C5A"/>
    <w:rsid w:val="00FC6CA0"/>
    <w:rsid w:val="00FC6CA3"/>
    <w:rsid w:val="00FC6D5C"/>
    <w:rsid w:val="00FC6FB9"/>
    <w:rsid w:val="00FC7061"/>
    <w:rsid w:val="00FC72C7"/>
    <w:rsid w:val="00FC7438"/>
    <w:rsid w:val="00FC79CA"/>
    <w:rsid w:val="00FC7A42"/>
    <w:rsid w:val="00FC7DE0"/>
    <w:rsid w:val="00FD02D1"/>
    <w:rsid w:val="00FD0433"/>
    <w:rsid w:val="00FD04B8"/>
    <w:rsid w:val="00FD0A61"/>
    <w:rsid w:val="00FD0B20"/>
    <w:rsid w:val="00FD11B7"/>
    <w:rsid w:val="00FD190B"/>
    <w:rsid w:val="00FD1A71"/>
    <w:rsid w:val="00FD1E9C"/>
    <w:rsid w:val="00FD20C3"/>
    <w:rsid w:val="00FD220B"/>
    <w:rsid w:val="00FD2932"/>
    <w:rsid w:val="00FD29EE"/>
    <w:rsid w:val="00FD2A25"/>
    <w:rsid w:val="00FD2D95"/>
    <w:rsid w:val="00FD356F"/>
    <w:rsid w:val="00FD3804"/>
    <w:rsid w:val="00FD3EA9"/>
    <w:rsid w:val="00FD42C2"/>
    <w:rsid w:val="00FD4381"/>
    <w:rsid w:val="00FD4F2F"/>
    <w:rsid w:val="00FD50AF"/>
    <w:rsid w:val="00FD534C"/>
    <w:rsid w:val="00FD55A9"/>
    <w:rsid w:val="00FD5F46"/>
    <w:rsid w:val="00FD5FF1"/>
    <w:rsid w:val="00FD61A3"/>
    <w:rsid w:val="00FD61A5"/>
    <w:rsid w:val="00FD707C"/>
    <w:rsid w:val="00FD716B"/>
    <w:rsid w:val="00FD73F9"/>
    <w:rsid w:val="00FD7487"/>
    <w:rsid w:val="00FD758C"/>
    <w:rsid w:val="00FD7788"/>
    <w:rsid w:val="00FD7A07"/>
    <w:rsid w:val="00FD7B77"/>
    <w:rsid w:val="00FD7D8F"/>
    <w:rsid w:val="00FE002F"/>
    <w:rsid w:val="00FE04C0"/>
    <w:rsid w:val="00FE063A"/>
    <w:rsid w:val="00FE08AA"/>
    <w:rsid w:val="00FE09D5"/>
    <w:rsid w:val="00FE0CB0"/>
    <w:rsid w:val="00FE0D5D"/>
    <w:rsid w:val="00FE1730"/>
    <w:rsid w:val="00FE1759"/>
    <w:rsid w:val="00FE1AD6"/>
    <w:rsid w:val="00FE2214"/>
    <w:rsid w:val="00FE24CC"/>
    <w:rsid w:val="00FE2B99"/>
    <w:rsid w:val="00FE2DF6"/>
    <w:rsid w:val="00FE2E5F"/>
    <w:rsid w:val="00FE2F36"/>
    <w:rsid w:val="00FE315D"/>
    <w:rsid w:val="00FE32A4"/>
    <w:rsid w:val="00FE3567"/>
    <w:rsid w:val="00FE3588"/>
    <w:rsid w:val="00FE3788"/>
    <w:rsid w:val="00FE38A8"/>
    <w:rsid w:val="00FE3A73"/>
    <w:rsid w:val="00FE3DB3"/>
    <w:rsid w:val="00FE41C2"/>
    <w:rsid w:val="00FE453F"/>
    <w:rsid w:val="00FE4755"/>
    <w:rsid w:val="00FE478A"/>
    <w:rsid w:val="00FE557B"/>
    <w:rsid w:val="00FE585A"/>
    <w:rsid w:val="00FE61C7"/>
    <w:rsid w:val="00FE6475"/>
    <w:rsid w:val="00FE6758"/>
    <w:rsid w:val="00FE714C"/>
    <w:rsid w:val="00FE7197"/>
    <w:rsid w:val="00FE7317"/>
    <w:rsid w:val="00FE7776"/>
    <w:rsid w:val="00FE7ACF"/>
    <w:rsid w:val="00FF0509"/>
    <w:rsid w:val="00FF07B8"/>
    <w:rsid w:val="00FF08CB"/>
    <w:rsid w:val="00FF08EF"/>
    <w:rsid w:val="00FF0B0F"/>
    <w:rsid w:val="00FF0DEA"/>
    <w:rsid w:val="00FF1049"/>
    <w:rsid w:val="00FF1161"/>
    <w:rsid w:val="00FF1CC1"/>
    <w:rsid w:val="00FF1CD7"/>
    <w:rsid w:val="00FF1D2C"/>
    <w:rsid w:val="00FF1DF8"/>
    <w:rsid w:val="00FF1E9C"/>
    <w:rsid w:val="00FF2DCD"/>
    <w:rsid w:val="00FF2EEA"/>
    <w:rsid w:val="00FF2F6F"/>
    <w:rsid w:val="00FF2FF4"/>
    <w:rsid w:val="00FF331A"/>
    <w:rsid w:val="00FF3372"/>
    <w:rsid w:val="00FF341B"/>
    <w:rsid w:val="00FF35E5"/>
    <w:rsid w:val="00FF3824"/>
    <w:rsid w:val="00FF3952"/>
    <w:rsid w:val="00FF3A02"/>
    <w:rsid w:val="00FF47F9"/>
    <w:rsid w:val="00FF4910"/>
    <w:rsid w:val="00FF50A9"/>
    <w:rsid w:val="00FF50F7"/>
    <w:rsid w:val="00FF530C"/>
    <w:rsid w:val="00FF5620"/>
    <w:rsid w:val="00FF5719"/>
    <w:rsid w:val="00FF5791"/>
    <w:rsid w:val="00FF5A72"/>
    <w:rsid w:val="00FF5DB0"/>
    <w:rsid w:val="00FF62B7"/>
    <w:rsid w:val="00FF63F4"/>
    <w:rsid w:val="00FF6479"/>
    <w:rsid w:val="00FF6793"/>
    <w:rsid w:val="00FF67CC"/>
    <w:rsid w:val="00FF68A5"/>
    <w:rsid w:val="00FF7860"/>
    <w:rsid w:val="00FF7FC2"/>
    <w:rsid w:val="01181A85"/>
    <w:rsid w:val="011DD6B2"/>
    <w:rsid w:val="01212F05"/>
    <w:rsid w:val="0129F0AB"/>
    <w:rsid w:val="015945BF"/>
    <w:rsid w:val="0159473E"/>
    <w:rsid w:val="0171E78A"/>
    <w:rsid w:val="01A9317F"/>
    <w:rsid w:val="01D525BF"/>
    <w:rsid w:val="01EBFB9D"/>
    <w:rsid w:val="01F896CD"/>
    <w:rsid w:val="0212B689"/>
    <w:rsid w:val="0225A6EA"/>
    <w:rsid w:val="022DF256"/>
    <w:rsid w:val="0231A674"/>
    <w:rsid w:val="02332D03"/>
    <w:rsid w:val="026ADD9F"/>
    <w:rsid w:val="02722DEC"/>
    <w:rsid w:val="028F343F"/>
    <w:rsid w:val="02B03AA8"/>
    <w:rsid w:val="02B20CD7"/>
    <w:rsid w:val="02B21325"/>
    <w:rsid w:val="02BA716A"/>
    <w:rsid w:val="02CD86C6"/>
    <w:rsid w:val="02ED4D5C"/>
    <w:rsid w:val="02FDAB09"/>
    <w:rsid w:val="03211BF9"/>
    <w:rsid w:val="032C5375"/>
    <w:rsid w:val="033D734B"/>
    <w:rsid w:val="03545976"/>
    <w:rsid w:val="0370D94D"/>
    <w:rsid w:val="037718F2"/>
    <w:rsid w:val="03875163"/>
    <w:rsid w:val="039D29DC"/>
    <w:rsid w:val="03D31B9B"/>
    <w:rsid w:val="03D3B359"/>
    <w:rsid w:val="03E54A01"/>
    <w:rsid w:val="03EC299F"/>
    <w:rsid w:val="03F9EE28"/>
    <w:rsid w:val="03FF90E7"/>
    <w:rsid w:val="0414E9EA"/>
    <w:rsid w:val="04567DB4"/>
    <w:rsid w:val="045A2A79"/>
    <w:rsid w:val="047A5F90"/>
    <w:rsid w:val="0491BCDE"/>
    <w:rsid w:val="04A02DE9"/>
    <w:rsid w:val="04E38DF1"/>
    <w:rsid w:val="04FE7AA2"/>
    <w:rsid w:val="05045365"/>
    <w:rsid w:val="05102B2C"/>
    <w:rsid w:val="051CF299"/>
    <w:rsid w:val="05309D78"/>
    <w:rsid w:val="05401D7A"/>
    <w:rsid w:val="056EAC7E"/>
    <w:rsid w:val="05799D16"/>
    <w:rsid w:val="0592ABA6"/>
    <w:rsid w:val="0597EF77"/>
    <w:rsid w:val="05B3F04D"/>
    <w:rsid w:val="05BF1A1A"/>
    <w:rsid w:val="05C4383A"/>
    <w:rsid w:val="05C8F643"/>
    <w:rsid w:val="05CAF3F1"/>
    <w:rsid w:val="05CBEED1"/>
    <w:rsid w:val="05DDA9D8"/>
    <w:rsid w:val="05EE9B03"/>
    <w:rsid w:val="05FE0007"/>
    <w:rsid w:val="0666C9D8"/>
    <w:rsid w:val="0675BB3A"/>
    <w:rsid w:val="067A7224"/>
    <w:rsid w:val="0699F722"/>
    <w:rsid w:val="069B4E65"/>
    <w:rsid w:val="069FD943"/>
    <w:rsid w:val="06A578DA"/>
    <w:rsid w:val="06A6A8C4"/>
    <w:rsid w:val="06CC1E62"/>
    <w:rsid w:val="06F1065C"/>
    <w:rsid w:val="06FE15DE"/>
    <w:rsid w:val="070B57E8"/>
    <w:rsid w:val="070EB396"/>
    <w:rsid w:val="0716D833"/>
    <w:rsid w:val="0718F370"/>
    <w:rsid w:val="071E1D74"/>
    <w:rsid w:val="07219102"/>
    <w:rsid w:val="072EA174"/>
    <w:rsid w:val="07391C53"/>
    <w:rsid w:val="0747ABAB"/>
    <w:rsid w:val="0753370D"/>
    <w:rsid w:val="075FE29A"/>
    <w:rsid w:val="0761B24F"/>
    <w:rsid w:val="077F017A"/>
    <w:rsid w:val="078C14E2"/>
    <w:rsid w:val="079F645A"/>
    <w:rsid w:val="079FF3E6"/>
    <w:rsid w:val="07BC7EC4"/>
    <w:rsid w:val="07C8FAE4"/>
    <w:rsid w:val="07DCBCC5"/>
    <w:rsid w:val="07DF8394"/>
    <w:rsid w:val="07F12E28"/>
    <w:rsid w:val="07FDC36F"/>
    <w:rsid w:val="0804F114"/>
    <w:rsid w:val="080EC28E"/>
    <w:rsid w:val="081F0D05"/>
    <w:rsid w:val="081F45F5"/>
    <w:rsid w:val="082180E3"/>
    <w:rsid w:val="084612D9"/>
    <w:rsid w:val="08582FC0"/>
    <w:rsid w:val="08801B01"/>
    <w:rsid w:val="0880B2BF"/>
    <w:rsid w:val="088DBA9C"/>
    <w:rsid w:val="08A88359"/>
    <w:rsid w:val="08BE1CB2"/>
    <w:rsid w:val="08DAD2A6"/>
    <w:rsid w:val="08EC252E"/>
    <w:rsid w:val="08F7E220"/>
    <w:rsid w:val="09025B32"/>
    <w:rsid w:val="090463D5"/>
    <w:rsid w:val="090B9C76"/>
    <w:rsid w:val="0924FF43"/>
    <w:rsid w:val="093AE4E5"/>
    <w:rsid w:val="094CF109"/>
    <w:rsid w:val="094E49F8"/>
    <w:rsid w:val="09676281"/>
    <w:rsid w:val="097CA28B"/>
    <w:rsid w:val="0987C806"/>
    <w:rsid w:val="0995853C"/>
    <w:rsid w:val="099789C3"/>
    <w:rsid w:val="09A07D89"/>
    <w:rsid w:val="09A5B0EA"/>
    <w:rsid w:val="09AD82C6"/>
    <w:rsid w:val="09B6405B"/>
    <w:rsid w:val="09BA7949"/>
    <w:rsid w:val="09CB9B4A"/>
    <w:rsid w:val="0A0227B6"/>
    <w:rsid w:val="0A17EA84"/>
    <w:rsid w:val="0A236DC4"/>
    <w:rsid w:val="0A2E3906"/>
    <w:rsid w:val="0A2FE8C0"/>
    <w:rsid w:val="0A3662DC"/>
    <w:rsid w:val="0A3CE26F"/>
    <w:rsid w:val="0A4B94F8"/>
    <w:rsid w:val="0A661945"/>
    <w:rsid w:val="0A6E6317"/>
    <w:rsid w:val="0A78603A"/>
    <w:rsid w:val="0A8A5FCB"/>
    <w:rsid w:val="0A90213A"/>
    <w:rsid w:val="0ABE06FD"/>
    <w:rsid w:val="0AE79CE5"/>
    <w:rsid w:val="0AE9CD11"/>
    <w:rsid w:val="0AECAFF9"/>
    <w:rsid w:val="0AFA5AF6"/>
    <w:rsid w:val="0B2FC82B"/>
    <w:rsid w:val="0B36202C"/>
    <w:rsid w:val="0B3A2A18"/>
    <w:rsid w:val="0B3D6716"/>
    <w:rsid w:val="0B4169F2"/>
    <w:rsid w:val="0B4ADC26"/>
    <w:rsid w:val="0B4E1476"/>
    <w:rsid w:val="0B5A3683"/>
    <w:rsid w:val="0B5B5847"/>
    <w:rsid w:val="0B606F9E"/>
    <w:rsid w:val="0B699377"/>
    <w:rsid w:val="0B77865A"/>
    <w:rsid w:val="0B92BB86"/>
    <w:rsid w:val="0B984B20"/>
    <w:rsid w:val="0BD05B35"/>
    <w:rsid w:val="0BD1924A"/>
    <w:rsid w:val="0BE2FCCD"/>
    <w:rsid w:val="0C043ADC"/>
    <w:rsid w:val="0C107D3F"/>
    <w:rsid w:val="0C1D1AB4"/>
    <w:rsid w:val="0C1D2DE0"/>
    <w:rsid w:val="0C1D7C25"/>
    <w:rsid w:val="0C55CE83"/>
    <w:rsid w:val="0C578CE0"/>
    <w:rsid w:val="0C75FC36"/>
    <w:rsid w:val="0C781C73"/>
    <w:rsid w:val="0C863787"/>
    <w:rsid w:val="0C8CF851"/>
    <w:rsid w:val="0CEB6B4F"/>
    <w:rsid w:val="0CF4F7B5"/>
    <w:rsid w:val="0CF5BC95"/>
    <w:rsid w:val="0D6366ED"/>
    <w:rsid w:val="0D661051"/>
    <w:rsid w:val="0D7F281B"/>
    <w:rsid w:val="0D8DFB3F"/>
    <w:rsid w:val="0D9519AD"/>
    <w:rsid w:val="0D9B7353"/>
    <w:rsid w:val="0DAA15F4"/>
    <w:rsid w:val="0DAEC0D0"/>
    <w:rsid w:val="0DC6F321"/>
    <w:rsid w:val="0DD33432"/>
    <w:rsid w:val="0DDC4A59"/>
    <w:rsid w:val="0DE6159E"/>
    <w:rsid w:val="0DF8F3B1"/>
    <w:rsid w:val="0E1742E5"/>
    <w:rsid w:val="0E2C5D08"/>
    <w:rsid w:val="0E2D446C"/>
    <w:rsid w:val="0E7155B3"/>
    <w:rsid w:val="0E7693F2"/>
    <w:rsid w:val="0E9AAEEF"/>
    <w:rsid w:val="0EF551C2"/>
    <w:rsid w:val="0EF8A5B9"/>
    <w:rsid w:val="0F33BB97"/>
    <w:rsid w:val="0F3C1617"/>
    <w:rsid w:val="0F413B5B"/>
    <w:rsid w:val="0F4A2A19"/>
    <w:rsid w:val="0F503D5D"/>
    <w:rsid w:val="0F628DFD"/>
    <w:rsid w:val="0F75E0FD"/>
    <w:rsid w:val="0F7D0842"/>
    <w:rsid w:val="0FB9D4F9"/>
    <w:rsid w:val="0FC07392"/>
    <w:rsid w:val="0FC3D0E8"/>
    <w:rsid w:val="0FD81AE0"/>
    <w:rsid w:val="0FF89E6B"/>
    <w:rsid w:val="0FF8D7AB"/>
    <w:rsid w:val="0FFED2BC"/>
    <w:rsid w:val="100BC414"/>
    <w:rsid w:val="1015CFC1"/>
    <w:rsid w:val="10169D2C"/>
    <w:rsid w:val="102ABC75"/>
    <w:rsid w:val="1047B592"/>
    <w:rsid w:val="104E3EC0"/>
    <w:rsid w:val="107FD6F5"/>
    <w:rsid w:val="1099179A"/>
    <w:rsid w:val="10BC019E"/>
    <w:rsid w:val="10CEF4E5"/>
    <w:rsid w:val="10F90A72"/>
    <w:rsid w:val="10FD1B9F"/>
    <w:rsid w:val="1101ADAF"/>
    <w:rsid w:val="110E6DB8"/>
    <w:rsid w:val="112BB791"/>
    <w:rsid w:val="114089EB"/>
    <w:rsid w:val="114908F8"/>
    <w:rsid w:val="114C67CF"/>
    <w:rsid w:val="115BB50C"/>
    <w:rsid w:val="116A7105"/>
    <w:rsid w:val="1183E752"/>
    <w:rsid w:val="11AEFC6A"/>
    <w:rsid w:val="11B3E78D"/>
    <w:rsid w:val="11BFAC9E"/>
    <w:rsid w:val="11C6A12A"/>
    <w:rsid w:val="11D9E86D"/>
    <w:rsid w:val="11DA4535"/>
    <w:rsid w:val="11E24F81"/>
    <w:rsid w:val="11E972BE"/>
    <w:rsid w:val="12077E2B"/>
    <w:rsid w:val="1207C51F"/>
    <w:rsid w:val="1208A183"/>
    <w:rsid w:val="121EDDEB"/>
    <w:rsid w:val="122664B5"/>
    <w:rsid w:val="1245B48B"/>
    <w:rsid w:val="12472C68"/>
    <w:rsid w:val="1293AC00"/>
    <w:rsid w:val="12A809EE"/>
    <w:rsid w:val="12B63CC4"/>
    <w:rsid w:val="12BF9AF1"/>
    <w:rsid w:val="12C1C05A"/>
    <w:rsid w:val="12CDDFBC"/>
    <w:rsid w:val="12D7D7E1"/>
    <w:rsid w:val="130A4419"/>
    <w:rsid w:val="130A88C6"/>
    <w:rsid w:val="1347112D"/>
    <w:rsid w:val="13562B74"/>
    <w:rsid w:val="135FD432"/>
    <w:rsid w:val="13802F81"/>
    <w:rsid w:val="1384C76B"/>
    <w:rsid w:val="138E232F"/>
    <w:rsid w:val="13909802"/>
    <w:rsid w:val="1391BC68"/>
    <w:rsid w:val="139AA595"/>
    <w:rsid w:val="13CB59D4"/>
    <w:rsid w:val="13D1790F"/>
    <w:rsid w:val="13E4431A"/>
    <w:rsid w:val="13E93BFE"/>
    <w:rsid w:val="14269E6E"/>
    <w:rsid w:val="14286F8D"/>
    <w:rsid w:val="1451B246"/>
    <w:rsid w:val="1472CF4E"/>
    <w:rsid w:val="147ACB7F"/>
    <w:rsid w:val="14BFA8B0"/>
    <w:rsid w:val="14C21D99"/>
    <w:rsid w:val="14C40E7C"/>
    <w:rsid w:val="14D33211"/>
    <w:rsid w:val="14D7ACB4"/>
    <w:rsid w:val="14DA306A"/>
    <w:rsid w:val="14DA8B37"/>
    <w:rsid w:val="14F26B14"/>
    <w:rsid w:val="152D41D9"/>
    <w:rsid w:val="1536BACA"/>
    <w:rsid w:val="1536EB94"/>
    <w:rsid w:val="153C58B5"/>
    <w:rsid w:val="155169D9"/>
    <w:rsid w:val="155E8190"/>
    <w:rsid w:val="1562EF58"/>
    <w:rsid w:val="1563C80D"/>
    <w:rsid w:val="157568CC"/>
    <w:rsid w:val="157F8228"/>
    <w:rsid w:val="158C168A"/>
    <w:rsid w:val="1593BB2D"/>
    <w:rsid w:val="1594B6C5"/>
    <w:rsid w:val="159B42CB"/>
    <w:rsid w:val="15A3ED98"/>
    <w:rsid w:val="15AB9AE3"/>
    <w:rsid w:val="15DC8171"/>
    <w:rsid w:val="15DCF5BF"/>
    <w:rsid w:val="15DED83F"/>
    <w:rsid w:val="15EE2C0F"/>
    <w:rsid w:val="160FFBCB"/>
    <w:rsid w:val="1620018D"/>
    <w:rsid w:val="1620B7C8"/>
    <w:rsid w:val="16269377"/>
    <w:rsid w:val="163411DF"/>
    <w:rsid w:val="163D90C5"/>
    <w:rsid w:val="1642C289"/>
    <w:rsid w:val="1652A8BA"/>
    <w:rsid w:val="1663C98C"/>
    <w:rsid w:val="16CCBCF7"/>
    <w:rsid w:val="16E5CA2D"/>
    <w:rsid w:val="16E5E18E"/>
    <w:rsid w:val="16F14388"/>
    <w:rsid w:val="16F446E0"/>
    <w:rsid w:val="170F3142"/>
    <w:rsid w:val="17110246"/>
    <w:rsid w:val="17215094"/>
    <w:rsid w:val="172F2B12"/>
    <w:rsid w:val="1734DD85"/>
    <w:rsid w:val="174418EE"/>
    <w:rsid w:val="175165AA"/>
    <w:rsid w:val="175611E7"/>
    <w:rsid w:val="1757EA4C"/>
    <w:rsid w:val="17628092"/>
    <w:rsid w:val="177FB293"/>
    <w:rsid w:val="178C5EA3"/>
    <w:rsid w:val="17B687B9"/>
    <w:rsid w:val="17BD32FD"/>
    <w:rsid w:val="17C1C1C8"/>
    <w:rsid w:val="1814A31A"/>
    <w:rsid w:val="181E39AF"/>
    <w:rsid w:val="18477EAF"/>
    <w:rsid w:val="184F3A2A"/>
    <w:rsid w:val="188147F5"/>
    <w:rsid w:val="1886C7BE"/>
    <w:rsid w:val="188EB72D"/>
    <w:rsid w:val="189F3718"/>
    <w:rsid w:val="18A63129"/>
    <w:rsid w:val="18E1F7FE"/>
    <w:rsid w:val="18EB3FCA"/>
    <w:rsid w:val="18FE67A6"/>
    <w:rsid w:val="190B6E4B"/>
    <w:rsid w:val="192EA53F"/>
    <w:rsid w:val="193AF280"/>
    <w:rsid w:val="193F1682"/>
    <w:rsid w:val="195BC5E5"/>
    <w:rsid w:val="19671089"/>
    <w:rsid w:val="196FD0D4"/>
    <w:rsid w:val="197F72F8"/>
    <w:rsid w:val="19875C44"/>
    <w:rsid w:val="198F1C5B"/>
    <w:rsid w:val="199C8A8E"/>
    <w:rsid w:val="19A3E787"/>
    <w:rsid w:val="19AF5705"/>
    <w:rsid w:val="19B98EDE"/>
    <w:rsid w:val="19C1D759"/>
    <w:rsid w:val="19D103A3"/>
    <w:rsid w:val="19DC83D5"/>
    <w:rsid w:val="19F9E76A"/>
    <w:rsid w:val="1A0DC024"/>
    <w:rsid w:val="1A127F5C"/>
    <w:rsid w:val="1A193D0A"/>
    <w:rsid w:val="1A2E9CC8"/>
    <w:rsid w:val="1A3EE94D"/>
    <w:rsid w:val="1A60C979"/>
    <w:rsid w:val="1A7511C1"/>
    <w:rsid w:val="1A97CA1C"/>
    <w:rsid w:val="1A9C985F"/>
    <w:rsid w:val="1AAD5ED1"/>
    <w:rsid w:val="1AB7186B"/>
    <w:rsid w:val="1ABC7809"/>
    <w:rsid w:val="1AD0C8B0"/>
    <w:rsid w:val="1AD54BF0"/>
    <w:rsid w:val="1ADDDB40"/>
    <w:rsid w:val="1AED255F"/>
    <w:rsid w:val="1AFA72F1"/>
    <w:rsid w:val="1B05CFAE"/>
    <w:rsid w:val="1B07B39C"/>
    <w:rsid w:val="1B131F5C"/>
    <w:rsid w:val="1B16F685"/>
    <w:rsid w:val="1B2B82B5"/>
    <w:rsid w:val="1B3B58F1"/>
    <w:rsid w:val="1B410070"/>
    <w:rsid w:val="1B48A8A0"/>
    <w:rsid w:val="1B503F36"/>
    <w:rsid w:val="1B56351D"/>
    <w:rsid w:val="1B5B0AF1"/>
    <w:rsid w:val="1B6E4950"/>
    <w:rsid w:val="1B8227A8"/>
    <w:rsid w:val="1B82A602"/>
    <w:rsid w:val="1B87B9F4"/>
    <w:rsid w:val="1B982C5D"/>
    <w:rsid w:val="1B9B4E48"/>
    <w:rsid w:val="1BB02BD5"/>
    <w:rsid w:val="1BB425A3"/>
    <w:rsid w:val="1BC2BC6D"/>
    <w:rsid w:val="1BC3EA62"/>
    <w:rsid w:val="1BCDC314"/>
    <w:rsid w:val="1BD0A32B"/>
    <w:rsid w:val="1BD10DEC"/>
    <w:rsid w:val="1BE9F1C1"/>
    <w:rsid w:val="1BEBCD8D"/>
    <w:rsid w:val="1BF0E665"/>
    <w:rsid w:val="1BF287A3"/>
    <w:rsid w:val="1BF32BBE"/>
    <w:rsid w:val="1BF733E0"/>
    <w:rsid w:val="1BF7A6E3"/>
    <w:rsid w:val="1BF7A6F2"/>
    <w:rsid w:val="1C0F6692"/>
    <w:rsid w:val="1C1B2063"/>
    <w:rsid w:val="1C39FC38"/>
    <w:rsid w:val="1C3B432B"/>
    <w:rsid w:val="1C4D1DA4"/>
    <w:rsid w:val="1C630214"/>
    <w:rsid w:val="1C73815F"/>
    <w:rsid w:val="1C7BB5FC"/>
    <w:rsid w:val="1C7C5EAA"/>
    <w:rsid w:val="1C7FECB1"/>
    <w:rsid w:val="1C8ACA1D"/>
    <w:rsid w:val="1C98F64D"/>
    <w:rsid w:val="1C9D7F38"/>
    <w:rsid w:val="1CAC1378"/>
    <w:rsid w:val="1CBABD72"/>
    <w:rsid w:val="1CED29B0"/>
    <w:rsid w:val="1CF5914F"/>
    <w:rsid w:val="1D0C2860"/>
    <w:rsid w:val="1D11E201"/>
    <w:rsid w:val="1D1F2B61"/>
    <w:rsid w:val="1D23F971"/>
    <w:rsid w:val="1D24CC9B"/>
    <w:rsid w:val="1D34846E"/>
    <w:rsid w:val="1D396EC5"/>
    <w:rsid w:val="1D446809"/>
    <w:rsid w:val="1D5209FE"/>
    <w:rsid w:val="1D55CCBB"/>
    <w:rsid w:val="1D589443"/>
    <w:rsid w:val="1D5ADCAD"/>
    <w:rsid w:val="1D5DAD70"/>
    <w:rsid w:val="1D6E1609"/>
    <w:rsid w:val="1D923A00"/>
    <w:rsid w:val="1D974CA3"/>
    <w:rsid w:val="1DA57C7E"/>
    <w:rsid w:val="1DC112AC"/>
    <w:rsid w:val="1DCC2B1E"/>
    <w:rsid w:val="1E13EA73"/>
    <w:rsid w:val="1E47DC04"/>
    <w:rsid w:val="1E5B3A2A"/>
    <w:rsid w:val="1E5BF162"/>
    <w:rsid w:val="1E62F320"/>
    <w:rsid w:val="1E657326"/>
    <w:rsid w:val="1E6A46B4"/>
    <w:rsid w:val="1E6AACA5"/>
    <w:rsid w:val="1E734FF5"/>
    <w:rsid w:val="1E774973"/>
    <w:rsid w:val="1E850E0D"/>
    <w:rsid w:val="1E96A8FA"/>
    <w:rsid w:val="1EB130AC"/>
    <w:rsid w:val="1EB7EF32"/>
    <w:rsid w:val="1EBA8C83"/>
    <w:rsid w:val="1ECFCBF9"/>
    <w:rsid w:val="1EED2CC8"/>
    <w:rsid w:val="1EEDDABC"/>
    <w:rsid w:val="1EF3465D"/>
    <w:rsid w:val="1F2C1FC5"/>
    <w:rsid w:val="1F48ABA0"/>
    <w:rsid w:val="1F54FA40"/>
    <w:rsid w:val="1F7839AB"/>
    <w:rsid w:val="1F857783"/>
    <w:rsid w:val="1F8F5E6B"/>
    <w:rsid w:val="1F9DA30A"/>
    <w:rsid w:val="1FAECA0A"/>
    <w:rsid w:val="1FC38EEC"/>
    <w:rsid w:val="1FC52151"/>
    <w:rsid w:val="2003BFE3"/>
    <w:rsid w:val="2021648A"/>
    <w:rsid w:val="202C51B7"/>
    <w:rsid w:val="204D2D80"/>
    <w:rsid w:val="207A8B3D"/>
    <w:rsid w:val="20A2443F"/>
    <w:rsid w:val="20A8A959"/>
    <w:rsid w:val="20AC1C91"/>
    <w:rsid w:val="20BA7812"/>
    <w:rsid w:val="20CF156B"/>
    <w:rsid w:val="20D1D4DC"/>
    <w:rsid w:val="20D51FA6"/>
    <w:rsid w:val="21051253"/>
    <w:rsid w:val="210722D1"/>
    <w:rsid w:val="21076BFA"/>
    <w:rsid w:val="2118B2FA"/>
    <w:rsid w:val="211F92A8"/>
    <w:rsid w:val="212A5E63"/>
    <w:rsid w:val="21474CD8"/>
    <w:rsid w:val="21512F2B"/>
    <w:rsid w:val="2153B3A4"/>
    <w:rsid w:val="215652D0"/>
    <w:rsid w:val="2199C859"/>
    <w:rsid w:val="219AA84C"/>
    <w:rsid w:val="219BD91D"/>
    <w:rsid w:val="21A21D85"/>
    <w:rsid w:val="21AF8CD1"/>
    <w:rsid w:val="21B27811"/>
    <w:rsid w:val="21C91E37"/>
    <w:rsid w:val="21C9211E"/>
    <w:rsid w:val="21D48223"/>
    <w:rsid w:val="21E3A0E0"/>
    <w:rsid w:val="220AD4B4"/>
    <w:rsid w:val="224A670A"/>
    <w:rsid w:val="228AAFBD"/>
    <w:rsid w:val="228D3651"/>
    <w:rsid w:val="229C6105"/>
    <w:rsid w:val="229CA2FB"/>
    <w:rsid w:val="22A2A5AC"/>
    <w:rsid w:val="22BB2186"/>
    <w:rsid w:val="22C125DE"/>
    <w:rsid w:val="22EADF78"/>
    <w:rsid w:val="22F53A66"/>
    <w:rsid w:val="2321A16B"/>
    <w:rsid w:val="23479241"/>
    <w:rsid w:val="2347F8A2"/>
    <w:rsid w:val="23748E26"/>
    <w:rsid w:val="2378F5C0"/>
    <w:rsid w:val="237B3CE9"/>
    <w:rsid w:val="2380C6B9"/>
    <w:rsid w:val="2383AF30"/>
    <w:rsid w:val="23926315"/>
    <w:rsid w:val="239FFBE7"/>
    <w:rsid w:val="23AFD9D4"/>
    <w:rsid w:val="23B6C14C"/>
    <w:rsid w:val="23E0E733"/>
    <w:rsid w:val="23F2ADD1"/>
    <w:rsid w:val="2410D2DF"/>
    <w:rsid w:val="241CD2B6"/>
    <w:rsid w:val="242930F3"/>
    <w:rsid w:val="242A5248"/>
    <w:rsid w:val="243161F7"/>
    <w:rsid w:val="2432185E"/>
    <w:rsid w:val="24330C7E"/>
    <w:rsid w:val="24397464"/>
    <w:rsid w:val="243DAEBB"/>
    <w:rsid w:val="245063C1"/>
    <w:rsid w:val="247585CB"/>
    <w:rsid w:val="24763355"/>
    <w:rsid w:val="247642A3"/>
    <w:rsid w:val="2493B459"/>
    <w:rsid w:val="249CBE24"/>
    <w:rsid w:val="24A4A5C3"/>
    <w:rsid w:val="24AC6705"/>
    <w:rsid w:val="24CE4A04"/>
    <w:rsid w:val="24D323B1"/>
    <w:rsid w:val="24D84E57"/>
    <w:rsid w:val="24DE1CF5"/>
    <w:rsid w:val="24E6C134"/>
    <w:rsid w:val="24E98CB8"/>
    <w:rsid w:val="24EB62ED"/>
    <w:rsid w:val="250BAE0A"/>
    <w:rsid w:val="251CBAF0"/>
    <w:rsid w:val="253F0D7D"/>
    <w:rsid w:val="2547A60E"/>
    <w:rsid w:val="254E35EB"/>
    <w:rsid w:val="255CBF9A"/>
    <w:rsid w:val="256D1395"/>
    <w:rsid w:val="2573A93B"/>
    <w:rsid w:val="2584B23C"/>
    <w:rsid w:val="2590AD96"/>
    <w:rsid w:val="25E3B12B"/>
    <w:rsid w:val="25E62425"/>
    <w:rsid w:val="25EA2551"/>
    <w:rsid w:val="25FB3131"/>
    <w:rsid w:val="260068FC"/>
    <w:rsid w:val="26151694"/>
    <w:rsid w:val="26445DCE"/>
    <w:rsid w:val="26537B99"/>
    <w:rsid w:val="266A5647"/>
    <w:rsid w:val="267D7E43"/>
    <w:rsid w:val="267FD6E6"/>
    <w:rsid w:val="2685C9D9"/>
    <w:rsid w:val="268671CE"/>
    <w:rsid w:val="269ADF63"/>
    <w:rsid w:val="26A2C599"/>
    <w:rsid w:val="26BF05A7"/>
    <w:rsid w:val="26C26F76"/>
    <w:rsid w:val="26C8697F"/>
    <w:rsid w:val="26DA8DC0"/>
    <w:rsid w:val="26EB4A4F"/>
    <w:rsid w:val="26F3C7D7"/>
    <w:rsid w:val="26F42CED"/>
    <w:rsid w:val="26FC746A"/>
    <w:rsid w:val="26FCE352"/>
    <w:rsid w:val="270D9CDC"/>
    <w:rsid w:val="2719DEDB"/>
    <w:rsid w:val="271E8964"/>
    <w:rsid w:val="272463F2"/>
    <w:rsid w:val="273C82B1"/>
    <w:rsid w:val="274D2252"/>
    <w:rsid w:val="27603835"/>
    <w:rsid w:val="27831905"/>
    <w:rsid w:val="278756EA"/>
    <w:rsid w:val="27BECEF9"/>
    <w:rsid w:val="27CECF77"/>
    <w:rsid w:val="27E39A4E"/>
    <w:rsid w:val="27E467B3"/>
    <w:rsid w:val="2816C61F"/>
    <w:rsid w:val="2822A788"/>
    <w:rsid w:val="28314F42"/>
    <w:rsid w:val="28481D26"/>
    <w:rsid w:val="28522A02"/>
    <w:rsid w:val="2893BC77"/>
    <w:rsid w:val="2899B517"/>
    <w:rsid w:val="28A28BA5"/>
    <w:rsid w:val="28B924DC"/>
    <w:rsid w:val="28BFB118"/>
    <w:rsid w:val="28C44CE3"/>
    <w:rsid w:val="28C848AA"/>
    <w:rsid w:val="28CF7A99"/>
    <w:rsid w:val="28D02823"/>
    <w:rsid w:val="28DF0C21"/>
    <w:rsid w:val="28E58517"/>
    <w:rsid w:val="28F07A53"/>
    <w:rsid w:val="28F09CBF"/>
    <w:rsid w:val="28FD2935"/>
    <w:rsid w:val="29158B25"/>
    <w:rsid w:val="292BD337"/>
    <w:rsid w:val="293183CD"/>
    <w:rsid w:val="293698C1"/>
    <w:rsid w:val="29559CDE"/>
    <w:rsid w:val="296E359E"/>
    <w:rsid w:val="2978BCB2"/>
    <w:rsid w:val="297F2D46"/>
    <w:rsid w:val="2987EEC6"/>
    <w:rsid w:val="299105A7"/>
    <w:rsid w:val="29959221"/>
    <w:rsid w:val="299DC226"/>
    <w:rsid w:val="29A4A2E4"/>
    <w:rsid w:val="29A598B5"/>
    <w:rsid w:val="29C37D31"/>
    <w:rsid w:val="29CD3EFE"/>
    <w:rsid w:val="29E99E1D"/>
    <w:rsid w:val="29FD75BC"/>
    <w:rsid w:val="2A173255"/>
    <w:rsid w:val="2A20CF40"/>
    <w:rsid w:val="2A2A9867"/>
    <w:rsid w:val="2A44C28A"/>
    <w:rsid w:val="2A55CBFF"/>
    <w:rsid w:val="2A615A58"/>
    <w:rsid w:val="2A6A7CDF"/>
    <w:rsid w:val="2A7DD38D"/>
    <w:rsid w:val="2A9036E4"/>
    <w:rsid w:val="2A99C5A1"/>
    <w:rsid w:val="2AA6ECB4"/>
    <w:rsid w:val="2AB226A6"/>
    <w:rsid w:val="2ACFBCDB"/>
    <w:rsid w:val="2AD7D867"/>
    <w:rsid w:val="2AE58BD0"/>
    <w:rsid w:val="2AE62BAB"/>
    <w:rsid w:val="2B043B6A"/>
    <w:rsid w:val="2B0689B1"/>
    <w:rsid w:val="2B2CF319"/>
    <w:rsid w:val="2B2EA763"/>
    <w:rsid w:val="2B31420E"/>
    <w:rsid w:val="2B3E19B9"/>
    <w:rsid w:val="2B4180BD"/>
    <w:rsid w:val="2B58273F"/>
    <w:rsid w:val="2B5EFCC1"/>
    <w:rsid w:val="2B6E102C"/>
    <w:rsid w:val="2B9BED02"/>
    <w:rsid w:val="2BA1C35C"/>
    <w:rsid w:val="2BB6200E"/>
    <w:rsid w:val="2BBA5B05"/>
    <w:rsid w:val="2BCB09F4"/>
    <w:rsid w:val="2BF11AE1"/>
    <w:rsid w:val="2C1A2DC7"/>
    <w:rsid w:val="2C1A4C74"/>
    <w:rsid w:val="2C214199"/>
    <w:rsid w:val="2C4BA7FB"/>
    <w:rsid w:val="2C4C1607"/>
    <w:rsid w:val="2C602C11"/>
    <w:rsid w:val="2C63D4C9"/>
    <w:rsid w:val="2C7C1158"/>
    <w:rsid w:val="2CA7430A"/>
    <w:rsid w:val="2CB6F4DF"/>
    <w:rsid w:val="2CC22809"/>
    <w:rsid w:val="2CD51A1B"/>
    <w:rsid w:val="2CDC43A6"/>
    <w:rsid w:val="2CDCFB94"/>
    <w:rsid w:val="2CEDF94F"/>
    <w:rsid w:val="2CF91DB1"/>
    <w:rsid w:val="2D106A0A"/>
    <w:rsid w:val="2D31467C"/>
    <w:rsid w:val="2D4767D4"/>
    <w:rsid w:val="2DA3A4D9"/>
    <w:rsid w:val="2DA44C71"/>
    <w:rsid w:val="2DAB86CC"/>
    <w:rsid w:val="2DAEFC40"/>
    <w:rsid w:val="2DB9A818"/>
    <w:rsid w:val="2DC40CC1"/>
    <w:rsid w:val="2DC50341"/>
    <w:rsid w:val="2DE189B7"/>
    <w:rsid w:val="2DE6D47E"/>
    <w:rsid w:val="2DF5F654"/>
    <w:rsid w:val="2DF94EED"/>
    <w:rsid w:val="2E221717"/>
    <w:rsid w:val="2E2C3E05"/>
    <w:rsid w:val="2E302E84"/>
    <w:rsid w:val="2E58F16A"/>
    <w:rsid w:val="2E5A09ED"/>
    <w:rsid w:val="2E8D38A5"/>
    <w:rsid w:val="2EC8E7B4"/>
    <w:rsid w:val="2ED611DB"/>
    <w:rsid w:val="2ED78DCB"/>
    <w:rsid w:val="2EFCD05F"/>
    <w:rsid w:val="2F0C8F39"/>
    <w:rsid w:val="2F1F62BF"/>
    <w:rsid w:val="2F23317F"/>
    <w:rsid w:val="2F300AAE"/>
    <w:rsid w:val="2F30BE86"/>
    <w:rsid w:val="2F3694F7"/>
    <w:rsid w:val="2F39EDEA"/>
    <w:rsid w:val="2F41CD79"/>
    <w:rsid w:val="2F530469"/>
    <w:rsid w:val="2F627FCA"/>
    <w:rsid w:val="2F74A2FE"/>
    <w:rsid w:val="2FD49860"/>
    <w:rsid w:val="2FE43CB2"/>
    <w:rsid w:val="301722CE"/>
    <w:rsid w:val="3056DBE5"/>
    <w:rsid w:val="308252CD"/>
    <w:rsid w:val="3085EE09"/>
    <w:rsid w:val="30864145"/>
    <w:rsid w:val="3096693D"/>
    <w:rsid w:val="309F47BF"/>
    <w:rsid w:val="30AFCD49"/>
    <w:rsid w:val="30B5D497"/>
    <w:rsid w:val="30B8EE5D"/>
    <w:rsid w:val="30E86099"/>
    <w:rsid w:val="30E875C6"/>
    <w:rsid w:val="30ED3D78"/>
    <w:rsid w:val="30EDF21E"/>
    <w:rsid w:val="3108A66A"/>
    <w:rsid w:val="31090C84"/>
    <w:rsid w:val="310B5909"/>
    <w:rsid w:val="31101C21"/>
    <w:rsid w:val="31187642"/>
    <w:rsid w:val="311C7AB7"/>
    <w:rsid w:val="31218ECB"/>
    <w:rsid w:val="3122E9F0"/>
    <w:rsid w:val="31369F45"/>
    <w:rsid w:val="3149D0CF"/>
    <w:rsid w:val="31504560"/>
    <w:rsid w:val="3161B428"/>
    <w:rsid w:val="31654585"/>
    <w:rsid w:val="317116CE"/>
    <w:rsid w:val="3172ADF0"/>
    <w:rsid w:val="317BA041"/>
    <w:rsid w:val="317D3ED9"/>
    <w:rsid w:val="3184DAE0"/>
    <w:rsid w:val="3188216D"/>
    <w:rsid w:val="318A0FA1"/>
    <w:rsid w:val="31BCFE29"/>
    <w:rsid w:val="31D547CC"/>
    <w:rsid w:val="31DA3DFD"/>
    <w:rsid w:val="31E19993"/>
    <w:rsid w:val="31E6E010"/>
    <w:rsid w:val="31E70956"/>
    <w:rsid w:val="31EC5A4A"/>
    <w:rsid w:val="31F161DC"/>
    <w:rsid w:val="32017064"/>
    <w:rsid w:val="321200FF"/>
    <w:rsid w:val="3218DA9C"/>
    <w:rsid w:val="321EB5C3"/>
    <w:rsid w:val="32230F45"/>
    <w:rsid w:val="3245E157"/>
    <w:rsid w:val="325508FF"/>
    <w:rsid w:val="32598251"/>
    <w:rsid w:val="326AC741"/>
    <w:rsid w:val="327B3FC1"/>
    <w:rsid w:val="327EB312"/>
    <w:rsid w:val="328261D9"/>
    <w:rsid w:val="3286CE22"/>
    <w:rsid w:val="32DB2049"/>
    <w:rsid w:val="32E3E7C4"/>
    <w:rsid w:val="32E7453F"/>
    <w:rsid w:val="32F15753"/>
    <w:rsid w:val="331AA150"/>
    <w:rsid w:val="33218CF4"/>
    <w:rsid w:val="332859CC"/>
    <w:rsid w:val="33334E9D"/>
    <w:rsid w:val="334B9683"/>
    <w:rsid w:val="3358CE8A"/>
    <w:rsid w:val="33640E6D"/>
    <w:rsid w:val="3379A3C8"/>
    <w:rsid w:val="337F470B"/>
    <w:rsid w:val="33A8DC11"/>
    <w:rsid w:val="33CB27EC"/>
    <w:rsid w:val="33D1BADD"/>
    <w:rsid w:val="33DE6D0F"/>
    <w:rsid w:val="33E00626"/>
    <w:rsid w:val="33F2D3E2"/>
    <w:rsid w:val="33F96D9E"/>
    <w:rsid w:val="340134E1"/>
    <w:rsid w:val="340AD480"/>
    <w:rsid w:val="340FAF42"/>
    <w:rsid w:val="341338DF"/>
    <w:rsid w:val="34136BE5"/>
    <w:rsid w:val="3418BBE6"/>
    <w:rsid w:val="3438D4F4"/>
    <w:rsid w:val="344DE1D7"/>
    <w:rsid w:val="347025A8"/>
    <w:rsid w:val="34A2DC22"/>
    <w:rsid w:val="34B2BFC5"/>
    <w:rsid w:val="34BD492A"/>
    <w:rsid w:val="34D689F3"/>
    <w:rsid w:val="3526BCA8"/>
    <w:rsid w:val="352AB373"/>
    <w:rsid w:val="35303242"/>
    <w:rsid w:val="35418685"/>
    <w:rsid w:val="35467F49"/>
    <w:rsid w:val="357704E5"/>
    <w:rsid w:val="3582870D"/>
    <w:rsid w:val="35995DD6"/>
    <w:rsid w:val="35A86998"/>
    <w:rsid w:val="35AC59AB"/>
    <w:rsid w:val="35C53D02"/>
    <w:rsid w:val="35E3247B"/>
    <w:rsid w:val="35E42D11"/>
    <w:rsid w:val="35FEBC6A"/>
    <w:rsid w:val="3606A241"/>
    <w:rsid w:val="36324E48"/>
    <w:rsid w:val="3635254B"/>
    <w:rsid w:val="36387C1B"/>
    <w:rsid w:val="36425293"/>
    <w:rsid w:val="3649735B"/>
    <w:rsid w:val="36715E35"/>
    <w:rsid w:val="36716E1B"/>
    <w:rsid w:val="36732627"/>
    <w:rsid w:val="367C1408"/>
    <w:rsid w:val="3682381E"/>
    <w:rsid w:val="36B15EA4"/>
    <w:rsid w:val="36BABF92"/>
    <w:rsid w:val="36C935DA"/>
    <w:rsid w:val="36D8871B"/>
    <w:rsid w:val="36E89810"/>
    <w:rsid w:val="37093FF2"/>
    <w:rsid w:val="371444F2"/>
    <w:rsid w:val="371C30FA"/>
    <w:rsid w:val="373201A8"/>
    <w:rsid w:val="3755133F"/>
    <w:rsid w:val="3780DEBB"/>
    <w:rsid w:val="37919224"/>
    <w:rsid w:val="37A949B1"/>
    <w:rsid w:val="37DB4017"/>
    <w:rsid w:val="37E85B96"/>
    <w:rsid w:val="38048EA8"/>
    <w:rsid w:val="380D709E"/>
    <w:rsid w:val="38433D41"/>
    <w:rsid w:val="3851B54B"/>
    <w:rsid w:val="386BD1BE"/>
    <w:rsid w:val="38743057"/>
    <w:rsid w:val="387EC068"/>
    <w:rsid w:val="389397D0"/>
    <w:rsid w:val="3898C848"/>
    <w:rsid w:val="38A35EFB"/>
    <w:rsid w:val="38A73F33"/>
    <w:rsid w:val="38AC2089"/>
    <w:rsid w:val="38B33B36"/>
    <w:rsid w:val="38B4E71B"/>
    <w:rsid w:val="38C017B2"/>
    <w:rsid w:val="390C0A24"/>
    <w:rsid w:val="3918FDB8"/>
    <w:rsid w:val="392D2F3E"/>
    <w:rsid w:val="3930EE8A"/>
    <w:rsid w:val="3948CC79"/>
    <w:rsid w:val="39707DC5"/>
    <w:rsid w:val="399DEB3E"/>
    <w:rsid w:val="399F1516"/>
    <w:rsid w:val="39A545A0"/>
    <w:rsid w:val="39A56E0A"/>
    <w:rsid w:val="39A8DB1C"/>
    <w:rsid w:val="39AEBDB9"/>
    <w:rsid w:val="39B187F8"/>
    <w:rsid w:val="39D5C3D6"/>
    <w:rsid w:val="39F3D02A"/>
    <w:rsid w:val="3A12782D"/>
    <w:rsid w:val="3A14F388"/>
    <w:rsid w:val="3A1747CD"/>
    <w:rsid w:val="3A4C690F"/>
    <w:rsid w:val="3A60EDA7"/>
    <w:rsid w:val="3A785BF6"/>
    <w:rsid w:val="3AB755A5"/>
    <w:rsid w:val="3AE34698"/>
    <w:rsid w:val="3AEA9AF5"/>
    <w:rsid w:val="3B00775C"/>
    <w:rsid w:val="3B066011"/>
    <w:rsid w:val="3B0AFE2A"/>
    <w:rsid w:val="3B1F9B32"/>
    <w:rsid w:val="3B47E2A8"/>
    <w:rsid w:val="3B4A6621"/>
    <w:rsid w:val="3B53D8D2"/>
    <w:rsid w:val="3B578B56"/>
    <w:rsid w:val="3B5BBAC5"/>
    <w:rsid w:val="3B683578"/>
    <w:rsid w:val="3B694478"/>
    <w:rsid w:val="3B743087"/>
    <w:rsid w:val="3B8A1724"/>
    <w:rsid w:val="3B8F0BD7"/>
    <w:rsid w:val="3B923FB2"/>
    <w:rsid w:val="3B975018"/>
    <w:rsid w:val="3B9966DE"/>
    <w:rsid w:val="3BE41147"/>
    <w:rsid w:val="3BE6401B"/>
    <w:rsid w:val="3BE99A1A"/>
    <w:rsid w:val="3BF67B3A"/>
    <w:rsid w:val="3C032684"/>
    <w:rsid w:val="3C04019B"/>
    <w:rsid w:val="3C10FF00"/>
    <w:rsid w:val="3C14E3FC"/>
    <w:rsid w:val="3C271FD4"/>
    <w:rsid w:val="3C707C48"/>
    <w:rsid w:val="3C7BD812"/>
    <w:rsid w:val="3C82C5CE"/>
    <w:rsid w:val="3C85A30F"/>
    <w:rsid w:val="3C913729"/>
    <w:rsid w:val="3C9BA3C5"/>
    <w:rsid w:val="3CA75A76"/>
    <w:rsid w:val="3CB212E2"/>
    <w:rsid w:val="3CBF5135"/>
    <w:rsid w:val="3CDF9ECB"/>
    <w:rsid w:val="3CED867A"/>
    <w:rsid w:val="3D14898A"/>
    <w:rsid w:val="3D2308FA"/>
    <w:rsid w:val="3D4A430B"/>
    <w:rsid w:val="3D642C8D"/>
    <w:rsid w:val="3D9E51D4"/>
    <w:rsid w:val="3DB80889"/>
    <w:rsid w:val="3DD2D8FC"/>
    <w:rsid w:val="3DD6CAA7"/>
    <w:rsid w:val="3DDC1214"/>
    <w:rsid w:val="3DECBBF1"/>
    <w:rsid w:val="3DF1EAC4"/>
    <w:rsid w:val="3E10D0C9"/>
    <w:rsid w:val="3E1A4E8A"/>
    <w:rsid w:val="3E28CE18"/>
    <w:rsid w:val="3E2E858C"/>
    <w:rsid w:val="3E3424A5"/>
    <w:rsid w:val="3E3F46A5"/>
    <w:rsid w:val="3E464B8A"/>
    <w:rsid w:val="3E4A8CA4"/>
    <w:rsid w:val="3E647290"/>
    <w:rsid w:val="3E80735A"/>
    <w:rsid w:val="3E842D3F"/>
    <w:rsid w:val="3E8B4279"/>
    <w:rsid w:val="3E96D1FF"/>
    <w:rsid w:val="3E99DCC8"/>
    <w:rsid w:val="3E9C289C"/>
    <w:rsid w:val="3EA579B9"/>
    <w:rsid w:val="3EAA5F69"/>
    <w:rsid w:val="3EB2F997"/>
    <w:rsid w:val="3EBB106B"/>
    <w:rsid w:val="3EC6CB0F"/>
    <w:rsid w:val="3EE5C97F"/>
    <w:rsid w:val="3EE6D7D8"/>
    <w:rsid w:val="3EF75038"/>
    <w:rsid w:val="3EFD3761"/>
    <w:rsid w:val="3EFF6210"/>
    <w:rsid w:val="3F27DE48"/>
    <w:rsid w:val="3F3BD302"/>
    <w:rsid w:val="3F446A41"/>
    <w:rsid w:val="3F57A430"/>
    <w:rsid w:val="3F643892"/>
    <w:rsid w:val="3F6A73CF"/>
    <w:rsid w:val="3F72EF46"/>
    <w:rsid w:val="3F8B7498"/>
    <w:rsid w:val="3F9D2B06"/>
    <w:rsid w:val="3FD1B1D8"/>
    <w:rsid w:val="40124753"/>
    <w:rsid w:val="40181C41"/>
    <w:rsid w:val="401911E3"/>
    <w:rsid w:val="40197A03"/>
    <w:rsid w:val="4027FCEB"/>
    <w:rsid w:val="4036284A"/>
    <w:rsid w:val="403C4AC5"/>
    <w:rsid w:val="40632BB7"/>
    <w:rsid w:val="406523F5"/>
    <w:rsid w:val="4068EB54"/>
    <w:rsid w:val="408F61F3"/>
    <w:rsid w:val="40CBDCDD"/>
    <w:rsid w:val="40D021AC"/>
    <w:rsid w:val="40D918F7"/>
    <w:rsid w:val="40DD7EA4"/>
    <w:rsid w:val="40F2AD44"/>
    <w:rsid w:val="40FE8D03"/>
    <w:rsid w:val="411D7BAE"/>
    <w:rsid w:val="4126ED81"/>
    <w:rsid w:val="413CC026"/>
    <w:rsid w:val="41498796"/>
    <w:rsid w:val="415064ED"/>
    <w:rsid w:val="415FF443"/>
    <w:rsid w:val="4174EC78"/>
    <w:rsid w:val="417B916F"/>
    <w:rsid w:val="41820AAE"/>
    <w:rsid w:val="4186DCB5"/>
    <w:rsid w:val="41A61D4E"/>
    <w:rsid w:val="41ACEA58"/>
    <w:rsid w:val="41BAFAFA"/>
    <w:rsid w:val="41C05E1D"/>
    <w:rsid w:val="41D14BF0"/>
    <w:rsid w:val="41E3771C"/>
    <w:rsid w:val="41E76B47"/>
    <w:rsid w:val="41E79E74"/>
    <w:rsid w:val="42059481"/>
    <w:rsid w:val="421E7596"/>
    <w:rsid w:val="42308F91"/>
    <w:rsid w:val="42454FF9"/>
    <w:rsid w:val="425159AC"/>
    <w:rsid w:val="42E27B84"/>
    <w:rsid w:val="42EC56AC"/>
    <w:rsid w:val="42FEAF85"/>
    <w:rsid w:val="432E2398"/>
    <w:rsid w:val="433413FA"/>
    <w:rsid w:val="4344CD84"/>
    <w:rsid w:val="43491585"/>
    <w:rsid w:val="434E60E6"/>
    <w:rsid w:val="435C382D"/>
    <w:rsid w:val="435DD741"/>
    <w:rsid w:val="4377DEB1"/>
    <w:rsid w:val="43780706"/>
    <w:rsid w:val="43978E54"/>
    <w:rsid w:val="4399CE43"/>
    <w:rsid w:val="43A36382"/>
    <w:rsid w:val="43A945A5"/>
    <w:rsid w:val="43CA27DB"/>
    <w:rsid w:val="43D2A9E9"/>
    <w:rsid w:val="43D52397"/>
    <w:rsid w:val="43E0FF57"/>
    <w:rsid w:val="44019DCA"/>
    <w:rsid w:val="440D2591"/>
    <w:rsid w:val="442D01E4"/>
    <w:rsid w:val="44375CA2"/>
    <w:rsid w:val="44394AD3"/>
    <w:rsid w:val="44541D96"/>
    <w:rsid w:val="446FD922"/>
    <w:rsid w:val="44882AE5"/>
    <w:rsid w:val="4488C921"/>
    <w:rsid w:val="448EF4CF"/>
    <w:rsid w:val="449D3878"/>
    <w:rsid w:val="44AA6AF2"/>
    <w:rsid w:val="44BDFBA3"/>
    <w:rsid w:val="44DD2DBB"/>
    <w:rsid w:val="44E90792"/>
    <w:rsid w:val="44FD6047"/>
    <w:rsid w:val="451B47A9"/>
    <w:rsid w:val="45363991"/>
    <w:rsid w:val="454BB7C7"/>
    <w:rsid w:val="4564CC07"/>
    <w:rsid w:val="45717B9C"/>
    <w:rsid w:val="457229FF"/>
    <w:rsid w:val="45753ECE"/>
    <w:rsid w:val="4577D14C"/>
    <w:rsid w:val="4584067F"/>
    <w:rsid w:val="458B41CA"/>
    <w:rsid w:val="45A80C2D"/>
    <w:rsid w:val="45A93D40"/>
    <w:rsid w:val="45AF58CF"/>
    <w:rsid w:val="45D8C093"/>
    <w:rsid w:val="45EFF0B2"/>
    <w:rsid w:val="45FD8989"/>
    <w:rsid w:val="4609BD3B"/>
    <w:rsid w:val="4623088E"/>
    <w:rsid w:val="46565C18"/>
    <w:rsid w:val="4658E536"/>
    <w:rsid w:val="466FF3FA"/>
    <w:rsid w:val="4681F91A"/>
    <w:rsid w:val="46AFE826"/>
    <w:rsid w:val="46C8BDB4"/>
    <w:rsid w:val="46CD94EB"/>
    <w:rsid w:val="46E54F82"/>
    <w:rsid w:val="47087BE6"/>
    <w:rsid w:val="470F9085"/>
    <w:rsid w:val="471F181B"/>
    <w:rsid w:val="472F0A0B"/>
    <w:rsid w:val="47475CCA"/>
    <w:rsid w:val="475A1F25"/>
    <w:rsid w:val="477D050C"/>
    <w:rsid w:val="477E82B4"/>
    <w:rsid w:val="47B17444"/>
    <w:rsid w:val="47BC9C4E"/>
    <w:rsid w:val="47C72C4D"/>
    <w:rsid w:val="47CF7AFE"/>
    <w:rsid w:val="47D4D93A"/>
    <w:rsid w:val="47D70D1F"/>
    <w:rsid w:val="47EF1462"/>
    <w:rsid w:val="48048977"/>
    <w:rsid w:val="480CF007"/>
    <w:rsid w:val="480D3EC9"/>
    <w:rsid w:val="4846D051"/>
    <w:rsid w:val="484AFDA5"/>
    <w:rsid w:val="485FB9B9"/>
    <w:rsid w:val="4861921E"/>
    <w:rsid w:val="487C35C7"/>
    <w:rsid w:val="48872CDA"/>
    <w:rsid w:val="489B65C4"/>
    <w:rsid w:val="48A44C47"/>
    <w:rsid w:val="48A4E6D1"/>
    <w:rsid w:val="48BC189B"/>
    <w:rsid w:val="48CD639F"/>
    <w:rsid w:val="48D11EC7"/>
    <w:rsid w:val="48E32D2B"/>
    <w:rsid w:val="48E4DAC4"/>
    <w:rsid w:val="48E7B161"/>
    <w:rsid w:val="48FA560F"/>
    <w:rsid w:val="49138466"/>
    <w:rsid w:val="492C69FF"/>
    <w:rsid w:val="493C1EB7"/>
    <w:rsid w:val="494A9307"/>
    <w:rsid w:val="49578EAA"/>
    <w:rsid w:val="496DA128"/>
    <w:rsid w:val="4975F5D7"/>
    <w:rsid w:val="49820777"/>
    <w:rsid w:val="49829DC0"/>
    <w:rsid w:val="498AF9B8"/>
    <w:rsid w:val="4998531E"/>
    <w:rsid w:val="499CF44B"/>
    <w:rsid w:val="49B5006B"/>
    <w:rsid w:val="49B6C5FB"/>
    <w:rsid w:val="49D18E90"/>
    <w:rsid w:val="49DB2471"/>
    <w:rsid w:val="49E1287E"/>
    <w:rsid w:val="4A18E05C"/>
    <w:rsid w:val="4A1B37A4"/>
    <w:rsid w:val="4A202426"/>
    <w:rsid w:val="4A2051AB"/>
    <w:rsid w:val="4A452FEE"/>
    <w:rsid w:val="4A557682"/>
    <w:rsid w:val="4A66FE59"/>
    <w:rsid w:val="4A9974F1"/>
    <w:rsid w:val="4A9CD61D"/>
    <w:rsid w:val="4A9D4558"/>
    <w:rsid w:val="4AB26B72"/>
    <w:rsid w:val="4AB3C6D7"/>
    <w:rsid w:val="4AB45288"/>
    <w:rsid w:val="4AD2F82F"/>
    <w:rsid w:val="4AD76253"/>
    <w:rsid w:val="4AD78BF0"/>
    <w:rsid w:val="4AEDB2C4"/>
    <w:rsid w:val="4AF76C69"/>
    <w:rsid w:val="4B02806B"/>
    <w:rsid w:val="4B071C2C"/>
    <w:rsid w:val="4B0DDED5"/>
    <w:rsid w:val="4B18BBBD"/>
    <w:rsid w:val="4B241867"/>
    <w:rsid w:val="4B284A1E"/>
    <w:rsid w:val="4B2AFC74"/>
    <w:rsid w:val="4B3B6B83"/>
    <w:rsid w:val="4B56E62D"/>
    <w:rsid w:val="4B6C8B28"/>
    <w:rsid w:val="4B8FA78C"/>
    <w:rsid w:val="4BA874D5"/>
    <w:rsid w:val="4BB17653"/>
    <w:rsid w:val="4BB56D56"/>
    <w:rsid w:val="4BB940EF"/>
    <w:rsid w:val="4BC8E91F"/>
    <w:rsid w:val="4BE16F6B"/>
    <w:rsid w:val="4BE72BB7"/>
    <w:rsid w:val="4BEAAD5A"/>
    <w:rsid w:val="4BEFE336"/>
    <w:rsid w:val="4BFCB27A"/>
    <w:rsid w:val="4BFFA994"/>
    <w:rsid w:val="4C08B774"/>
    <w:rsid w:val="4C1D067D"/>
    <w:rsid w:val="4C56B21F"/>
    <w:rsid w:val="4C60D7E0"/>
    <w:rsid w:val="4C635652"/>
    <w:rsid w:val="4C65A182"/>
    <w:rsid w:val="4CC2781F"/>
    <w:rsid w:val="4CDC8DBC"/>
    <w:rsid w:val="4D01F6F4"/>
    <w:rsid w:val="4D2E7BAA"/>
    <w:rsid w:val="4D599C99"/>
    <w:rsid w:val="4D5D7DE4"/>
    <w:rsid w:val="4D695A04"/>
    <w:rsid w:val="4D6D4D83"/>
    <w:rsid w:val="4D9F5528"/>
    <w:rsid w:val="4DB6BCDA"/>
    <w:rsid w:val="4DEA4D57"/>
    <w:rsid w:val="4DEB8295"/>
    <w:rsid w:val="4DEE98DD"/>
    <w:rsid w:val="4DF4F6B2"/>
    <w:rsid w:val="4E0437CD"/>
    <w:rsid w:val="4E2468B1"/>
    <w:rsid w:val="4E78A901"/>
    <w:rsid w:val="4E7B0235"/>
    <w:rsid w:val="4E915EA6"/>
    <w:rsid w:val="4E93321D"/>
    <w:rsid w:val="4E9A8C48"/>
    <w:rsid w:val="4E9BE961"/>
    <w:rsid w:val="4EA3D73E"/>
    <w:rsid w:val="4EB542DE"/>
    <w:rsid w:val="4EC0FE05"/>
    <w:rsid w:val="4EC1D1B3"/>
    <w:rsid w:val="4EDD6211"/>
    <w:rsid w:val="4EE04C85"/>
    <w:rsid w:val="4EE357EF"/>
    <w:rsid w:val="4EE8A065"/>
    <w:rsid w:val="4F00AC25"/>
    <w:rsid w:val="4F28FD05"/>
    <w:rsid w:val="4F3893C2"/>
    <w:rsid w:val="4F3FD5A9"/>
    <w:rsid w:val="4F58CCBB"/>
    <w:rsid w:val="4F6D2064"/>
    <w:rsid w:val="4F87905F"/>
    <w:rsid w:val="4F90600A"/>
    <w:rsid w:val="4FA0E202"/>
    <w:rsid w:val="4FA83D90"/>
    <w:rsid w:val="4FA9709D"/>
    <w:rsid w:val="4FB4A833"/>
    <w:rsid w:val="4FB94489"/>
    <w:rsid w:val="4FD605B2"/>
    <w:rsid w:val="4FDE8B73"/>
    <w:rsid w:val="4FE1E007"/>
    <w:rsid w:val="4FF099C3"/>
    <w:rsid w:val="4FFC634B"/>
    <w:rsid w:val="4FFF0FDF"/>
    <w:rsid w:val="5031EDAF"/>
    <w:rsid w:val="50595769"/>
    <w:rsid w:val="506F9C26"/>
    <w:rsid w:val="50950922"/>
    <w:rsid w:val="509D9F86"/>
    <w:rsid w:val="50ACE81F"/>
    <w:rsid w:val="50C44A01"/>
    <w:rsid w:val="50C90FA2"/>
    <w:rsid w:val="50D232E8"/>
    <w:rsid w:val="50D8EF44"/>
    <w:rsid w:val="50E3A2FF"/>
    <w:rsid w:val="50F524E7"/>
    <w:rsid w:val="50F87D44"/>
    <w:rsid w:val="510E0789"/>
    <w:rsid w:val="510EAB6C"/>
    <w:rsid w:val="511029E0"/>
    <w:rsid w:val="511E964B"/>
    <w:rsid w:val="51280FF2"/>
    <w:rsid w:val="5130CEFE"/>
    <w:rsid w:val="51407999"/>
    <w:rsid w:val="5151F1D9"/>
    <w:rsid w:val="515F40B0"/>
    <w:rsid w:val="518221B7"/>
    <w:rsid w:val="51832A79"/>
    <w:rsid w:val="51938431"/>
    <w:rsid w:val="519DE2C2"/>
    <w:rsid w:val="519FFF74"/>
    <w:rsid w:val="51C599C6"/>
    <w:rsid w:val="51E02230"/>
    <w:rsid w:val="51F7C582"/>
    <w:rsid w:val="51F9624D"/>
    <w:rsid w:val="5205E827"/>
    <w:rsid w:val="5250B2A3"/>
    <w:rsid w:val="5258E7E1"/>
    <w:rsid w:val="52659E95"/>
    <w:rsid w:val="5291E5E1"/>
    <w:rsid w:val="52AE2820"/>
    <w:rsid w:val="52AE7797"/>
    <w:rsid w:val="52B3747B"/>
    <w:rsid w:val="52B4D74F"/>
    <w:rsid w:val="52D76FF5"/>
    <w:rsid w:val="52DBBD1A"/>
    <w:rsid w:val="52EE059A"/>
    <w:rsid w:val="5307459F"/>
    <w:rsid w:val="530872E1"/>
    <w:rsid w:val="5318E00D"/>
    <w:rsid w:val="532AE099"/>
    <w:rsid w:val="532B3876"/>
    <w:rsid w:val="532EF88A"/>
    <w:rsid w:val="53445450"/>
    <w:rsid w:val="53537A9A"/>
    <w:rsid w:val="535CB645"/>
    <w:rsid w:val="537C285D"/>
    <w:rsid w:val="53988D60"/>
    <w:rsid w:val="53B58C26"/>
    <w:rsid w:val="53C3E68E"/>
    <w:rsid w:val="53D134AD"/>
    <w:rsid w:val="53E611C5"/>
    <w:rsid w:val="53EAE38B"/>
    <w:rsid w:val="53EFE149"/>
    <w:rsid w:val="53F02B7C"/>
    <w:rsid w:val="543AFF11"/>
    <w:rsid w:val="54596F30"/>
    <w:rsid w:val="546081C1"/>
    <w:rsid w:val="546FBD96"/>
    <w:rsid w:val="54A1EC9B"/>
    <w:rsid w:val="54AE0C1A"/>
    <w:rsid w:val="54B7D39A"/>
    <w:rsid w:val="54C49815"/>
    <w:rsid w:val="550771EC"/>
    <w:rsid w:val="550F91C9"/>
    <w:rsid w:val="5514DF7A"/>
    <w:rsid w:val="5520D1D9"/>
    <w:rsid w:val="552C1A01"/>
    <w:rsid w:val="552D80FE"/>
    <w:rsid w:val="553ED0C4"/>
    <w:rsid w:val="554F45C2"/>
    <w:rsid w:val="557B4DE9"/>
    <w:rsid w:val="558A9FE9"/>
    <w:rsid w:val="558B4315"/>
    <w:rsid w:val="558D98CF"/>
    <w:rsid w:val="558DB232"/>
    <w:rsid w:val="55AAEA88"/>
    <w:rsid w:val="55B7BFDA"/>
    <w:rsid w:val="55CA99D8"/>
    <w:rsid w:val="55DC6FFE"/>
    <w:rsid w:val="55EB20A3"/>
    <w:rsid w:val="5607F4F0"/>
    <w:rsid w:val="560B8DF7"/>
    <w:rsid w:val="561092C5"/>
    <w:rsid w:val="56434087"/>
    <w:rsid w:val="56719380"/>
    <w:rsid w:val="568E4D11"/>
    <w:rsid w:val="56A5E615"/>
    <w:rsid w:val="56A946AB"/>
    <w:rsid w:val="56B44C4C"/>
    <w:rsid w:val="56BE98BF"/>
    <w:rsid w:val="56D6DD0B"/>
    <w:rsid w:val="56E30770"/>
    <w:rsid w:val="56E4E129"/>
    <w:rsid w:val="56E5EB6D"/>
    <w:rsid w:val="56F20771"/>
    <w:rsid w:val="56F229DC"/>
    <w:rsid w:val="56F66745"/>
    <w:rsid w:val="56F7EBB4"/>
    <w:rsid w:val="5702AE83"/>
    <w:rsid w:val="5713B9BB"/>
    <w:rsid w:val="571910F0"/>
    <w:rsid w:val="571A834E"/>
    <w:rsid w:val="571BB570"/>
    <w:rsid w:val="572FA21D"/>
    <w:rsid w:val="5739E609"/>
    <w:rsid w:val="574A79FC"/>
    <w:rsid w:val="57933A02"/>
    <w:rsid w:val="57BB3318"/>
    <w:rsid w:val="57C21DC7"/>
    <w:rsid w:val="57DD4974"/>
    <w:rsid w:val="58091986"/>
    <w:rsid w:val="58375361"/>
    <w:rsid w:val="583E61BA"/>
    <w:rsid w:val="584C84CD"/>
    <w:rsid w:val="5864D748"/>
    <w:rsid w:val="5870B2CD"/>
    <w:rsid w:val="587DCB09"/>
    <w:rsid w:val="589E54A9"/>
    <w:rsid w:val="58A559FD"/>
    <w:rsid w:val="58C640D2"/>
    <w:rsid w:val="58CA98FE"/>
    <w:rsid w:val="58CBDCC1"/>
    <w:rsid w:val="591BD236"/>
    <w:rsid w:val="59376A8F"/>
    <w:rsid w:val="5946FE72"/>
    <w:rsid w:val="5954B873"/>
    <w:rsid w:val="596276EB"/>
    <w:rsid w:val="5966D71F"/>
    <w:rsid w:val="597D54E8"/>
    <w:rsid w:val="59850B1A"/>
    <w:rsid w:val="598F332F"/>
    <w:rsid w:val="59A6578C"/>
    <w:rsid w:val="59AC4720"/>
    <w:rsid w:val="59AEB360"/>
    <w:rsid w:val="59DFDFEE"/>
    <w:rsid w:val="59E980FF"/>
    <w:rsid w:val="59EEC181"/>
    <w:rsid w:val="59F9E9F3"/>
    <w:rsid w:val="5A088431"/>
    <w:rsid w:val="5A154BC7"/>
    <w:rsid w:val="5A1CBF40"/>
    <w:rsid w:val="5A3A4B6A"/>
    <w:rsid w:val="5A48019A"/>
    <w:rsid w:val="5A70F5D2"/>
    <w:rsid w:val="5A9A8343"/>
    <w:rsid w:val="5AADE053"/>
    <w:rsid w:val="5ACF2552"/>
    <w:rsid w:val="5AE0BF34"/>
    <w:rsid w:val="5AE53ED5"/>
    <w:rsid w:val="5B0010DB"/>
    <w:rsid w:val="5B06121C"/>
    <w:rsid w:val="5B180721"/>
    <w:rsid w:val="5B194D72"/>
    <w:rsid w:val="5B1B51F9"/>
    <w:rsid w:val="5B2423E5"/>
    <w:rsid w:val="5B3C239C"/>
    <w:rsid w:val="5B445670"/>
    <w:rsid w:val="5B54DA1E"/>
    <w:rsid w:val="5B676B2A"/>
    <w:rsid w:val="5B6F3AFE"/>
    <w:rsid w:val="5B82C405"/>
    <w:rsid w:val="5B840CE1"/>
    <w:rsid w:val="5BABA512"/>
    <w:rsid w:val="5BD246C6"/>
    <w:rsid w:val="5BE861E4"/>
    <w:rsid w:val="5C144586"/>
    <w:rsid w:val="5C26C8C4"/>
    <w:rsid w:val="5C32B7D9"/>
    <w:rsid w:val="5C56E22D"/>
    <w:rsid w:val="5C6BC8C9"/>
    <w:rsid w:val="5C6E164A"/>
    <w:rsid w:val="5C735CC7"/>
    <w:rsid w:val="5C864288"/>
    <w:rsid w:val="5C8908DD"/>
    <w:rsid w:val="5CDDDAFE"/>
    <w:rsid w:val="5CEC2C74"/>
    <w:rsid w:val="5D21A52D"/>
    <w:rsid w:val="5D2AF07A"/>
    <w:rsid w:val="5D2C149A"/>
    <w:rsid w:val="5D450264"/>
    <w:rsid w:val="5D45CFC3"/>
    <w:rsid w:val="5D4B3F27"/>
    <w:rsid w:val="5D6AA4F8"/>
    <w:rsid w:val="5D6C997B"/>
    <w:rsid w:val="5D6FA3E2"/>
    <w:rsid w:val="5D75C704"/>
    <w:rsid w:val="5D76B1CA"/>
    <w:rsid w:val="5D797894"/>
    <w:rsid w:val="5D805180"/>
    <w:rsid w:val="5D8BF492"/>
    <w:rsid w:val="5D8C85F1"/>
    <w:rsid w:val="5D948DDE"/>
    <w:rsid w:val="5DBD980B"/>
    <w:rsid w:val="5DE79F78"/>
    <w:rsid w:val="5DEDDEE3"/>
    <w:rsid w:val="5E027B86"/>
    <w:rsid w:val="5E108B82"/>
    <w:rsid w:val="5E15E126"/>
    <w:rsid w:val="5E19F48A"/>
    <w:rsid w:val="5E237F09"/>
    <w:rsid w:val="5E2CD2E1"/>
    <w:rsid w:val="5E3F981E"/>
    <w:rsid w:val="5E44F7FD"/>
    <w:rsid w:val="5E4C33B5"/>
    <w:rsid w:val="5E5C3EC1"/>
    <w:rsid w:val="5E759811"/>
    <w:rsid w:val="5E8142A2"/>
    <w:rsid w:val="5E9B6E83"/>
    <w:rsid w:val="5EA23191"/>
    <w:rsid w:val="5EBA13A6"/>
    <w:rsid w:val="5EBA43E8"/>
    <w:rsid w:val="5ECFEF29"/>
    <w:rsid w:val="5EE732C4"/>
    <w:rsid w:val="5EEAAA7A"/>
    <w:rsid w:val="5EF0BA49"/>
    <w:rsid w:val="5EF47811"/>
    <w:rsid w:val="5F03B046"/>
    <w:rsid w:val="5F0AEF8E"/>
    <w:rsid w:val="5F16C030"/>
    <w:rsid w:val="5F2790E8"/>
    <w:rsid w:val="5F3F2E1E"/>
    <w:rsid w:val="5F46D9DB"/>
    <w:rsid w:val="5F4BDEF1"/>
    <w:rsid w:val="5F557E24"/>
    <w:rsid w:val="5F57E3F5"/>
    <w:rsid w:val="5F9CB80A"/>
    <w:rsid w:val="5F9DB429"/>
    <w:rsid w:val="5FB63FF6"/>
    <w:rsid w:val="5FBEBD7E"/>
    <w:rsid w:val="5FCF399F"/>
    <w:rsid w:val="5FE1069B"/>
    <w:rsid w:val="5FF3BE7D"/>
    <w:rsid w:val="5FF5C993"/>
    <w:rsid w:val="5FFEB1DC"/>
    <w:rsid w:val="5FFF4D69"/>
    <w:rsid w:val="60034B8E"/>
    <w:rsid w:val="60054EC8"/>
    <w:rsid w:val="6024EE5F"/>
    <w:rsid w:val="603BF367"/>
    <w:rsid w:val="6045EF50"/>
    <w:rsid w:val="60817917"/>
    <w:rsid w:val="6084F23B"/>
    <w:rsid w:val="60980828"/>
    <w:rsid w:val="6099BFBE"/>
    <w:rsid w:val="609F09A5"/>
    <w:rsid w:val="60A17AE1"/>
    <w:rsid w:val="60ACA589"/>
    <w:rsid w:val="60AD8406"/>
    <w:rsid w:val="60B24351"/>
    <w:rsid w:val="60BB41C1"/>
    <w:rsid w:val="60BFD686"/>
    <w:rsid w:val="60C0B280"/>
    <w:rsid w:val="60CD0DF7"/>
    <w:rsid w:val="60DA1291"/>
    <w:rsid w:val="60EAD741"/>
    <w:rsid w:val="611A0802"/>
    <w:rsid w:val="614D1872"/>
    <w:rsid w:val="614D44C9"/>
    <w:rsid w:val="6165A957"/>
    <w:rsid w:val="6165B809"/>
    <w:rsid w:val="616689B5"/>
    <w:rsid w:val="6172FA0C"/>
    <w:rsid w:val="617F2949"/>
    <w:rsid w:val="61917BBD"/>
    <w:rsid w:val="6192024F"/>
    <w:rsid w:val="619A491D"/>
    <w:rsid w:val="61ABDFAA"/>
    <w:rsid w:val="61E5248E"/>
    <w:rsid w:val="61EA1461"/>
    <w:rsid w:val="61FA0320"/>
    <w:rsid w:val="61FB6419"/>
    <w:rsid w:val="6225119A"/>
    <w:rsid w:val="6235C56F"/>
    <w:rsid w:val="6241615E"/>
    <w:rsid w:val="624176B1"/>
    <w:rsid w:val="624D6F31"/>
    <w:rsid w:val="624E13B2"/>
    <w:rsid w:val="626A665F"/>
    <w:rsid w:val="626DD8E7"/>
    <w:rsid w:val="6289909C"/>
    <w:rsid w:val="6295BAD1"/>
    <w:rsid w:val="62A23253"/>
    <w:rsid w:val="62AA3679"/>
    <w:rsid w:val="62D7C6BF"/>
    <w:rsid w:val="62DDD61A"/>
    <w:rsid w:val="62F1F6E3"/>
    <w:rsid w:val="62FD52B5"/>
    <w:rsid w:val="632230C9"/>
    <w:rsid w:val="63279E46"/>
    <w:rsid w:val="632E177D"/>
    <w:rsid w:val="63417103"/>
    <w:rsid w:val="63682756"/>
    <w:rsid w:val="63737495"/>
    <w:rsid w:val="63A913F0"/>
    <w:rsid w:val="63AC28D7"/>
    <w:rsid w:val="63B23F91"/>
    <w:rsid w:val="63C26A00"/>
    <w:rsid w:val="63C917DE"/>
    <w:rsid w:val="63DE0406"/>
    <w:rsid w:val="63E69FF6"/>
    <w:rsid w:val="63E9FBFD"/>
    <w:rsid w:val="63FC8A04"/>
    <w:rsid w:val="63FEDC2C"/>
    <w:rsid w:val="64007157"/>
    <w:rsid w:val="640087DF"/>
    <w:rsid w:val="6419FA9A"/>
    <w:rsid w:val="641C50E5"/>
    <w:rsid w:val="64700126"/>
    <w:rsid w:val="647858C5"/>
    <w:rsid w:val="647BE724"/>
    <w:rsid w:val="647C3A3E"/>
    <w:rsid w:val="648BC6F2"/>
    <w:rsid w:val="648FA0F3"/>
    <w:rsid w:val="649853F9"/>
    <w:rsid w:val="64A9C3E4"/>
    <w:rsid w:val="64D34E42"/>
    <w:rsid w:val="64DAAC12"/>
    <w:rsid w:val="650C4451"/>
    <w:rsid w:val="651EE5CA"/>
    <w:rsid w:val="6559C863"/>
    <w:rsid w:val="65A08820"/>
    <w:rsid w:val="65AB891D"/>
    <w:rsid w:val="65AC3E1B"/>
    <w:rsid w:val="65B621CD"/>
    <w:rsid w:val="65BDA4EC"/>
    <w:rsid w:val="65CF77DB"/>
    <w:rsid w:val="65D0BD4B"/>
    <w:rsid w:val="65D17AC3"/>
    <w:rsid w:val="65E64F0E"/>
    <w:rsid w:val="65F77078"/>
    <w:rsid w:val="661051B4"/>
    <w:rsid w:val="662352C3"/>
    <w:rsid w:val="662FBF1C"/>
    <w:rsid w:val="66544B89"/>
    <w:rsid w:val="667B67B4"/>
    <w:rsid w:val="667CBB38"/>
    <w:rsid w:val="66B42931"/>
    <w:rsid w:val="66BAB62B"/>
    <w:rsid w:val="66BD5030"/>
    <w:rsid w:val="66E55A9C"/>
    <w:rsid w:val="66F9F633"/>
    <w:rsid w:val="67046BB3"/>
    <w:rsid w:val="670832BA"/>
    <w:rsid w:val="67112591"/>
    <w:rsid w:val="671489EE"/>
    <w:rsid w:val="6736924D"/>
    <w:rsid w:val="67448987"/>
    <w:rsid w:val="674D0372"/>
    <w:rsid w:val="6755EC7E"/>
    <w:rsid w:val="676103EC"/>
    <w:rsid w:val="6787C5CD"/>
    <w:rsid w:val="679E456B"/>
    <w:rsid w:val="67A323C9"/>
    <w:rsid w:val="67CD4E91"/>
    <w:rsid w:val="67D5BB9E"/>
    <w:rsid w:val="67E43C0E"/>
    <w:rsid w:val="67EB0FEA"/>
    <w:rsid w:val="67FEE0A5"/>
    <w:rsid w:val="68047B08"/>
    <w:rsid w:val="680A3823"/>
    <w:rsid w:val="681095B9"/>
    <w:rsid w:val="681D4566"/>
    <w:rsid w:val="6827455A"/>
    <w:rsid w:val="68313B95"/>
    <w:rsid w:val="684EED88"/>
    <w:rsid w:val="6856523C"/>
    <w:rsid w:val="68623150"/>
    <w:rsid w:val="6872EE3E"/>
    <w:rsid w:val="6874ACC3"/>
    <w:rsid w:val="68A95CD4"/>
    <w:rsid w:val="68B15CE2"/>
    <w:rsid w:val="68B7E676"/>
    <w:rsid w:val="68DAF0FD"/>
    <w:rsid w:val="68EB38A9"/>
    <w:rsid w:val="68F38415"/>
    <w:rsid w:val="691266E7"/>
    <w:rsid w:val="691B7883"/>
    <w:rsid w:val="693BF59D"/>
    <w:rsid w:val="693EEA23"/>
    <w:rsid w:val="6942B99F"/>
    <w:rsid w:val="694DA95A"/>
    <w:rsid w:val="697CA7D6"/>
    <w:rsid w:val="69A30F15"/>
    <w:rsid w:val="69B1871F"/>
    <w:rsid w:val="69DAF297"/>
    <w:rsid w:val="69E8498D"/>
    <w:rsid w:val="6A124734"/>
    <w:rsid w:val="6A167049"/>
    <w:rsid w:val="6A3882A8"/>
    <w:rsid w:val="6A42457E"/>
    <w:rsid w:val="6A475421"/>
    <w:rsid w:val="6A4CC5FF"/>
    <w:rsid w:val="6A53752E"/>
    <w:rsid w:val="6A5BFC49"/>
    <w:rsid w:val="6A6E5972"/>
    <w:rsid w:val="6A80E7DE"/>
    <w:rsid w:val="6AC7CDBB"/>
    <w:rsid w:val="6AD1F5B1"/>
    <w:rsid w:val="6ADD0D17"/>
    <w:rsid w:val="6B1A46A8"/>
    <w:rsid w:val="6B313491"/>
    <w:rsid w:val="6B3A4480"/>
    <w:rsid w:val="6B609254"/>
    <w:rsid w:val="6B66C462"/>
    <w:rsid w:val="6B83C3DE"/>
    <w:rsid w:val="6BB636F1"/>
    <w:rsid w:val="6BECD570"/>
    <w:rsid w:val="6BED787C"/>
    <w:rsid w:val="6BF65947"/>
    <w:rsid w:val="6C22C0C2"/>
    <w:rsid w:val="6C2F373E"/>
    <w:rsid w:val="6C2FD452"/>
    <w:rsid w:val="6C30983B"/>
    <w:rsid w:val="6C3D34D5"/>
    <w:rsid w:val="6C4F9DBC"/>
    <w:rsid w:val="6C509C37"/>
    <w:rsid w:val="6C635E4B"/>
    <w:rsid w:val="6C644EAE"/>
    <w:rsid w:val="6C7BFD65"/>
    <w:rsid w:val="6C9D65C5"/>
    <w:rsid w:val="6CD3C2A4"/>
    <w:rsid w:val="6CD4076C"/>
    <w:rsid w:val="6CDE1054"/>
    <w:rsid w:val="6D031439"/>
    <w:rsid w:val="6D0F4292"/>
    <w:rsid w:val="6D2011EB"/>
    <w:rsid w:val="6D28FB90"/>
    <w:rsid w:val="6D3ED87A"/>
    <w:rsid w:val="6D41D0E2"/>
    <w:rsid w:val="6D571AF0"/>
    <w:rsid w:val="6D65DDAF"/>
    <w:rsid w:val="6D86264D"/>
    <w:rsid w:val="6DAA2BD6"/>
    <w:rsid w:val="6DD0FF6F"/>
    <w:rsid w:val="6DD16072"/>
    <w:rsid w:val="6DD828E8"/>
    <w:rsid w:val="6DF89C99"/>
    <w:rsid w:val="6E40537B"/>
    <w:rsid w:val="6E500E7B"/>
    <w:rsid w:val="6E6449B7"/>
    <w:rsid w:val="6E6E9A2B"/>
    <w:rsid w:val="6E7FA7CD"/>
    <w:rsid w:val="6E9F0FE4"/>
    <w:rsid w:val="6EA7A356"/>
    <w:rsid w:val="6EAC3B0C"/>
    <w:rsid w:val="6ECD785A"/>
    <w:rsid w:val="6ED6A465"/>
    <w:rsid w:val="6EE79C14"/>
    <w:rsid w:val="6F09E7A4"/>
    <w:rsid w:val="6F287B2A"/>
    <w:rsid w:val="6F2AEDE0"/>
    <w:rsid w:val="6F3722A8"/>
    <w:rsid w:val="6F3BEC83"/>
    <w:rsid w:val="6F4A597F"/>
    <w:rsid w:val="6F4ED991"/>
    <w:rsid w:val="6F500309"/>
    <w:rsid w:val="6FA561AB"/>
    <w:rsid w:val="6FC90ED9"/>
    <w:rsid w:val="6FD89411"/>
    <w:rsid w:val="6FD897B7"/>
    <w:rsid w:val="6FDECC76"/>
    <w:rsid w:val="6FF333A9"/>
    <w:rsid w:val="702C18DD"/>
    <w:rsid w:val="70426EB5"/>
    <w:rsid w:val="706650BC"/>
    <w:rsid w:val="706AAA22"/>
    <w:rsid w:val="7077D317"/>
    <w:rsid w:val="707DBCBC"/>
    <w:rsid w:val="70898989"/>
    <w:rsid w:val="70C301CD"/>
    <w:rsid w:val="70EE74CF"/>
    <w:rsid w:val="70F1E9D8"/>
    <w:rsid w:val="70F38241"/>
    <w:rsid w:val="70F6C2D2"/>
    <w:rsid w:val="70F6E5B1"/>
    <w:rsid w:val="71117BED"/>
    <w:rsid w:val="7113B162"/>
    <w:rsid w:val="711A5E76"/>
    <w:rsid w:val="711EA875"/>
    <w:rsid w:val="7125CBB2"/>
    <w:rsid w:val="714E6401"/>
    <w:rsid w:val="7152D859"/>
    <w:rsid w:val="715EF24C"/>
    <w:rsid w:val="7171B30D"/>
    <w:rsid w:val="7179DDCD"/>
    <w:rsid w:val="717A0DEE"/>
    <w:rsid w:val="718C9827"/>
    <w:rsid w:val="718CDA02"/>
    <w:rsid w:val="719D47EC"/>
    <w:rsid w:val="71A05552"/>
    <w:rsid w:val="71C427AC"/>
    <w:rsid w:val="71C4F5C9"/>
    <w:rsid w:val="71C53332"/>
    <w:rsid w:val="71DE5B8F"/>
    <w:rsid w:val="722A42EA"/>
    <w:rsid w:val="722D6247"/>
    <w:rsid w:val="72687271"/>
    <w:rsid w:val="726EC36A"/>
    <w:rsid w:val="727084BD"/>
    <w:rsid w:val="727526E5"/>
    <w:rsid w:val="728C9742"/>
    <w:rsid w:val="72B0161B"/>
    <w:rsid w:val="72CED8C2"/>
    <w:rsid w:val="72D6A3C6"/>
    <w:rsid w:val="72DFE92F"/>
    <w:rsid w:val="72EFA69A"/>
    <w:rsid w:val="72F34C5C"/>
    <w:rsid w:val="72FFFF93"/>
    <w:rsid w:val="7307368E"/>
    <w:rsid w:val="73364778"/>
    <w:rsid w:val="734DC715"/>
    <w:rsid w:val="73501BA6"/>
    <w:rsid w:val="73606844"/>
    <w:rsid w:val="7392B7BD"/>
    <w:rsid w:val="739A5B11"/>
    <w:rsid w:val="73AAE603"/>
    <w:rsid w:val="73B5A208"/>
    <w:rsid w:val="73B65B25"/>
    <w:rsid w:val="73CD77FD"/>
    <w:rsid w:val="73E44370"/>
    <w:rsid w:val="73ECF589"/>
    <w:rsid w:val="73F7ED67"/>
    <w:rsid w:val="73F9BF1E"/>
    <w:rsid w:val="741421DE"/>
    <w:rsid w:val="7425C15F"/>
    <w:rsid w:val="74447867"/>
    <w:rsid w:val="74775387"/>
    <w:rsid w:val="7479CB6F"/>
    <w:rsid w:val="74841020"/>
    <w:rsid w:val="74965A39"/>
    <w:rsid w:val="74A793B5"/>
    <w:rsid w:val="74AD6C84"/>
    <w:rsid w:val="74E95C0D"/>
    <w:rsid w:val="751B0994"/>
    <w:rsid w:val="75490AC6"/>
    <w:rsid w:val="75503F5C"/>
    <w:rsid w:val="7558831B"/>
    <w:rsid w:val="755DCA3A"/>
    <w:rsid w:val="755EFEF0"/>
    <w:rsid w:val="75640AE4"/>
    <w:rsid w:val="7594505F"/>
    <w:rsid w:val="759E4731"/>
    <w:rsid w:val="759F643B"/>
    <w:rsid w:val="75A16AB5"/>
    <w:rsid w:val="75A684C5"/>
    <w:rsid w:val="75B3F27E"/>
    <w:rsid w:val="75B90D74"/>
    <w:rsid w:val="75C9F86A"/>
    <w:rsid w:val="75CB1C76"/>
    <w:rsid w:val="75CFFE44"/>
    <w:rsid w:val="75ED0775"/>
    <w:rsid w:val="75EDB0F7"/>
    <w:rsid w:val="75FC12F3"/>
    <w:rsid w:val="760BB217"/>
    <w:rsid w:val="760E6E76"/>
    <w:rsid w:val="761DEE78"/>
    <w:rsid w:val="76318DF0"/>
    <w:rsid w:val="7650D05F"/>
    <w:rsid w:val="765BAF2F"/>
    <w:rsid w:val="76732EB7"/>
    <w:rsid w:val="76A41C6F"/>
    <w:rsid w:val="76A9604D"/>
    <w:rsid w:val="76B2F3F8"/>
    <w:rsid w:val="76C68F8A"/>
    <w:rsid w:val="76D7A4B5"/>
    <w:rsid w:val="76EDFBE7"/>
    <w:rsid w:val="76F1046F"/>
    <w:rsid w:val="772685B2"/>
    <w:rsid w:val="773D319F"/>
    <w:rsid w:val="773F3083"/>
    <w:rsid w:val="776A0B22"/>
    <w:rsid w:val="7780AE6F"/>
    <w:rsid w:val="778E123F"/>
    <w:rsid w:val="77AA3ED7"/>
    <w:rsid w:val="77AF8F72"/>
    <w:rsid w:val="77BBB42E"/>
    <w:rsid w:val="77C9CBBB"/>
    <w:rsid w:val="77D3B907"/>
    <w:rsid w:val="77D7431D"/>
    <w:rsid w:val="77E5F515"/>
    <w:rsid w:val="77F08236"/>
    <w:rsid w:val="77FBD7A0"/>
    <w:rsid w:val="7815B316"/>
    <w:rsid w:val="78182C25"/>
    <w:rsid w:val="781F37F5"/>
    <w:rsid w:val="78260E8B"/>
    <w:rsid w:val="7831D637"/>
    <w:rsid w:val="784CAA2B"/>
    <w:rsid w:val="78509170"/>
    <w:rsid w:val="78525132"/>
    <w:rsid w:val="78555CEC"/>
    <w:rsid w:val="7856E647"/>
    <w:rsid w:val="786DBF00"/>
    <w:rsid w:val="786FAB2E"/>
    <w:rsid w:val="787B1605"/>
    <w:rsid w:val="787B9839"/>
    <w:rsid w:val="788444F8"/>
    <w:rsid w:val="7889D7B0"/>
    <w:rsid w:val="78D4545C"/>
    <w:rsid w:val="78D5B3A3"/>
    <w:rsid w:val="78E56BC9"/>
    <w:rsid w:val="78EDBAF4"/>
    <w:rsid w:val="79031182"/>
    <w:rsid w:val="79066533"/>
    <w:rsid w:val="7938D731"/>
    <w:rsid w:val="79416006"/>
    <w:rsid w:val="794D9E92"/>
    <w:rsid w:val="79659C1C"/>
    <w:rsid w:val="797C8789"/>
    <w:rsid w:val="7981AAE7"/>
    <w:rsid w:val="79854EB4"/>
    <w:rsid w:val="799566BD"/>
    <w:rsid w:val="79A11394"/>
    <w:rsid w:val="79B08758"/>
    <w:rsid w:val="79BB2584"/>
    <w:rsid w:val="79C6EC33"/>
    <w:rsid w:val="79D45AEB"/>
    <w:rsid w:val="79D78BBE"/>
    <w:rsid w:val="79E14E18"/>
    <w:rsid w:val="79EA2EB0"/>
    <w:rsid w:val="79EE21EB"/>
    <w:rsid w:val="79F45ACD"/>
    <w:rsid w:val="79FC6EB3"/>
    <w:rsid w:val="79FDB758"/>
    <w:rsid w:val="7A0E47C3"/>
    <w:rsid w:val="7A1CD171"/>
    <w:rsid w:val="7A23B898"/>
    <w:rsid w:val="7A24F9BA"/>
    <w:rsid w:val="7A411DE3"/>
    <w:rsid w:val="7A4DEB70"/>
    <w:rsid w:val="7A5FF3AF"/>
    <w:rsid w:val="7A6BFCB4"/>
    <w:rsid w:val="7A725A61"/>
    <w:rsid w:val="7A9D0668"/>
    <w:rsid w:val="7AA723F6"/>
    <w:rsid w:val="7AC77DFD"/>
    <w:rsid w:val="7ACDCA4F"/>
    <w:rsid w:val="7AD69EC5"/>
    <w:rsid w:val="7AE7E181"/>
    <w:rsid w:val="7AF61268"/>
    <w:rsid w:val="7AF7EA90"/>
    <w:rsid w:val="7AFDFC9C"/>
    <w:rsid w:val="7B185E38"/>
    <w:rsid w:val="7B217EF8"/>
    <w:rsid w:val="7B2C7FE4"/>
    <w:rsid w:val="7B2D2EDC"/>
    <w:rsid w:val="7B5C5D52"/>
    <w:rsid w:val="7B6BACEE"/>
    <w:rsid w:val="7B7E7FD7"/>
    <w:rsid w:val="7B816FC8"/>
    <w:rsid w:val="7B889F5E"/>
    <w:rsid w:val="7B90B938"/>
    <w:rsid w:val="7B996935"/>
    <w:rsid w:val="7BA9013D"/>
    <w:rsid w:val="7BD18147"/>
    <w:rsid w:val="7BF96117"/>
    <w:rsid w:val="7C040798"/>
    <w:rsid w:val="7C10BF4A"/>
    <w:rsid w:val="7C216D95"/>
    <w:rsid w:val="7C2C4DF8"/>
    <w:rsid w:val="7C3EFF57"/>
    <w:rsid w:val="7C428229"/>
    <w:rsid w:val="7C51D8B4"/>
    <w:rsid w:val="7C593279"/>
    <w:rsid w:val="7C841481"/>
    <w:rsid w:val="7C85D16F"/>
    <w:rsid w:val="7C959EF6"/>
    <w:rsid w:val="7CBE3505"/>
    <w:rsid w:val="7CC01DAE"/>
    <w:rsid w:val="7CC3AE9B"/>
    <w:rsid w:val="7CDB6E78"/>
    <w:rsid w:val="7CFD2E37"/>
    <w:rsid w:val="7D16B464"/>
    <w:rsid w:val="7D2F83CC"/>
    <w:rsid w:val="7D350971"/>
    <w:rsid w:val="7D3B531D"/>
    <w:rsid w:val="7D5E13C8"/>
    <w:rsid w:val="7D6AF5CB"/>
    <w:rsid w:val="7D79DA90"/>
    <w:rsid w:val="7D81F9EC"/>
    <w:rsid w:val="7D85815E"/>
    <w:rsid w:val="7DA5490B"/>
    <w:rsid w:val="7DA82362"/>
    <w:rsid w:val="7DC01A1E"/>
    <w:rsid w:val="7DC98AEC"/>
    <w:rsid w:val="7DE89AE0"/>
    <w:rsid w:val="7DE92A67"/>
    <w:rsid w:val="7E1BE4FF"/>
    <w:rsid w:val="7E26BC26"/>
    <w:rsid w:val="7E2A39E5"/>
    <w:rsid w:val="7E2E11DC"/>
    <w:rsid w:val="7E44B104"/>
    <w:rsid w:val="7E94638E"/>
    <w:rsid w:val="7E9D4A0D"/>
    <w:rsid w:val="7EB637D7"/>
    <w:rsid w:val="7EBFD2F4"/>
    <w:rsid w:val="7ECB9673"/>
    <w:rsid w:val="7ED29C0F"/>
    <w:rsid w:val="7EDB0D7B"/>
    <w:rsid w:val="7EE5C237"/>
    <w:rsid w:val="7EF9E429"/>
    <w:rsid w:val="7F020ABD"/>
    <w:rsid w:val="7F2871D2"/>
    <w:rsid w:val="7F57E295"/>
    <w:rsid w:val="7F68A6D7"/>
    <w:rsid w:val="7F7673D4"/>
    <w:rsid w:val="7F85D4DD"/>
    <w:rsid w:val="7F86050A"/>
    <w:rsid w:val="7FC3FE9F"/>
    <w:rsid w:val="7FE8414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126A62"/>
  <w15:chartTrackingRefBased/>
  <w15:docId w15:val="{4739EDF7-4E4E-4441-BC9F-AE8394197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A6F"/>
  </w:style>
  <w:style w:type="paragraph" w:styleId="Heading3">
    <w:name w:val="heading 3"/>
    <w:basedOn w:val="Normal"/>
    <w:link w:val="Heading3Char"/>
    <w:uiPriority w:val="9"/>
    <w:qFormat/>
    <w:rsid w:val="000F4EE1"/>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075B"/>
    <w:rPr>
      <w:sz w:val="16"/>
      <w:szCs w:val="16"/>
    </w:rPr>
  </w:style>
  <w:style w:type="paragraph" w:styleId="CommentText">
    <w:name w:val="annotation text"/>
    <w:basedOn w:val="Normal"/>
    <w:link w:val="CommentTextChar"/>
    <w:uiPriority w:val="99"/>
    <w:unhideWhenUsed/>
    <w:rsid w:val="0067075B"/>
    <w:pPr>
      <w:spacing w:line="240" w:lineRule="auto"/>
    </w:pPr>
    <w:rPr>
      <w:sz w:val="20"/>
      <w:szCs w:val="20"/>
    </w:rPr>
  </w:style>
  <w:style w:type="character" w:customStyle="1" w:styleId="CommentTextChar">
    <w:name w:val="Comment Text Char"/>
    <w:basedOn w:val="DefaultParagraphFont"/>
    <w:link w:val="CommentText"/>
    <w:uiPriority w:val="99"/>
    <w:rsid w:val="0067075B"/>
    <w:rPr>
      <w:sz w:val="20"/>
      <w:szCs w:val="20"/>
    </w:rPr>
  </w:style>
  <w:style w:type="paragraph" w:styleId="CommentSubject">
    <w:name w:val="annotation subject"/>
    <w:basedOn w:val="CommentText"/>
    <w:next w:val="CommentText"/>
    <w:link w:val="CommentSubjectChar"/>
    <w:uiPriority w:val="99"/>
    <w:semiHidden/>
    <w:unhideWhenUsed/>
    <w:rsid w:val="0067075B"/>
    <w:rPr>
      <w:b/>
      <w:bCs/>
    </w:rPr>
  </w:style>
  <w:style w:type="character" w:customStyle="1" w:styleId="CommentSubjectChar">
    <w:name w:val="Comment Subject Char"/>
    <w:basedOn w:val="CommentTextChar"/>
    <w:link w:val="CommentSubject"/>
    <w:uiPriority w:val="99"/>
    <w:semiHidden/>
    <w:rsid w:val="0067075B"/>
    <w:rPr>
      <w:b/>
      <w:bCs/>
      <w:sz w:val="20"/>
      <w:szCs w:val="20"/>
    </w:rPr>
  </w:style>
  <w:style w:type="paragraph" w:styleId="BalloonText">
    <w:name w:val="Balloon Text"/>
    <w:basedOn w:val="Normal"/>
    <w:link w:val="BalloonTextChar"/>
    <w:uiPriority w:val="99"/>
    <w:semiHidden/>
    <w:unhideWhenUsed/>
    <w:rsid w:val="006707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75B"/>
    <w:rPr>
      <w:rFonts w:ascii="Segoe UI" w:hAnsi="Segoe UI" w:cs="Segoe UI"/>
      <w:sz w:val="18"/>
      <w:szCs w:val="18"/>
    </w:rPr>
  </w:style>
  <w:style w:type="paragraph" w:customStyle="1" w:styleId="TAMainText">
    <w:name w:val="TA_Main_Text"/>
    <w:basedOn w:val="Normal"/>
    <w:link w:val="TAMainTextChar"/>
    <w:rsid w:val="00D15990"/>
    <w:pPr>
      <w:spacing w:after="0" w:line="480" w:lineRule="auto"/>
      <w:ind w:firstLine="202"/>
      <w:jc w:val="both"/>
    </w:pPr>
    <w:rPr>
      <w:rFonts w:ascii="Times" w:eastAsia="Calibri" w:hAnsi="Times" w:cs="Times New Roman"/>
      <w:sz w:val="20"/>
      <w:szCs w:val="20"/>
      <w:lang w:val="en-US"/>
    </w:rPr>
  </w:style>
  <w:style w:type="character" w:customStyle="1" w:styleId="TAMainTextChar">
    <w:name w:val="TA_Main_Text Char"/>
    <w:link w:val="TAMainText"/>
    <w:locked/>
    <w:rsid w:val="00D15990"/>
    <w:rPr>
      <w:rFonts w:ascii="Times" w:eastAsia="Calibri" w:hAnsi="Times" w:cs="Times New Roman"/>
      <w:sz w:val="20"/>
      <w:szCs w:val="20"/>
      <w:lang w:val="en-US"/>
    </w:rPr>
  </w:style>
  <w:style w:type="paragraph" w:styleId="ListParagraph">
    <w:name w:val="List Paragraph"/>
    <w:basedOn w:val="Normal"/>
    <w:uiPriority w:val="34"/>
    <w:qFormat/>
    <w:rsid w:val="00D93B06"/>
    <w:pPr>
      <w:ind w:left="720"/>
      <w:contextualSpacing/>
    </w:pPr>
  </w:style>
  <w:style w:type="character" w:styleId="PlaceholderText">
    <w:name w:val="Placeholder Text"/>
    <w:basedOn w:val="DefaultParagraphFont"/>
    <w:uiPriority w:val="99"/>
    <w:semiHidden/>
    <w:rsid w:val="006B53D4"/>
    <w:rPr>
      <w:color w:val="808080"/>
    </w:rPr>
  </w:style>
  <w:style w:type="character" w:styleId="Hyperlink">
    <w:name w:val="Hyperlink"/>
    <w:basedOn w:val="DefaultParagraphFont"/>
    <w:uiPriority w:val="99"/>
    <w:unhideWhenUsed/>
    <w:rsid w:val="00FC530E"/>
    <w:rPr>
      <w:color w:val="0563C1" w:themeColor="hyperlink"/>
      <w:u w:val="single"/>
    </w:rPr>
  </w:style>
  <w:style w:type="character" w:customStyle="1" w:styleId="UnresolvedMention">
    <w:name w:val="Unresolved Mention"/>
    <w:basedOn w:val="DefaultParagraphFont"/>
    <w:uiPriority w:val="99"/>
    <w:unhideWhenUsed/>
    <w:rsid w:val="00FC530E"/>
    <w:rPr>
      <w:color w:val="605E5C"/>
      <w:shd w:val="clear" w:color="auto" w:fill="E1DFDD"/>
    </w:rPr>
  </w:style>
  <w:style w:type="character" w:styleId="FollowedHyperlink">
    <w:name w:val="FollowedHyperlink"/>
    <w:basedOn w:val="DefaultParagraphFont"/>
    <w:uiPriority w:val="99"/>
    <w:semiHidden/>
    <w:unhideWhenUsed/>
    <w:rsid w:val="000B544B"/>
    <w:rPr>
      <w:color w:val="954F72" w:themeColor="followedHyperlink"/>
      <w:u w:val="single"/>
    </w:rPr>
  </w:style>
  <w:style w:type="paragraph" w:customStyle="1" w:styleId="BATitle">
    <w:name w:val="BA_Title"/>
    <w:basedOn w:val="Normal"/>
    <w:next w:val="Normal"/>
    <w:uiPriority w:val="99"/>
    <w:rsid w:val="007523E6"/>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uiPriority w:val="99"/>
    <w:rsid w:val="007523E6"/>
    <w:pPr>
      <w:spacing w:after="240" w:line="480" w:lineRule="auto"/>
      <w:jc w:val="center"/>
    </w:pPr>
    <w:rPr>
      <w:rFonts w:ascii="Times" w:eastAsia="Times New Roman" w:hAnsi="Times" w:cs="Times New Roman"/>
      <w:i/>
      <w:sz w:val="24"/>
      <w:szCs w:val="20"/>
      <w:lang w:val="en-US"/>
    </w:rPr>
  </w:style>
  <w:style w:type="paragraph" w:customStyle="1" w:styleId="BGKeywords">
    <w:name w:val="BG_Keywords"/>
    <w:basedOn w:val="Normal"/>
    <w:uiPriority w:val="99"/>
    <w:rsid w:val="007523E6"/>
    <w:pPr>
      <w:spacing w:after="200"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uiPriority w:val="99"/>
    <w:rsid w:val="007523E6"/>
    <w:pPr>
      <w:spacing w:after="200" w:line="480" w:lineRule="auto"/>
      <w:jc w:val="both"/>
    </w:pPr>
    <w:rPr>
      <w:rFonts w:ascii="Times" w:eastAsia="Times New Roman" w:hAnsi="Times" w:cs="Times New Roman"/>
      <w:sz w:val="24"/>
      <w:szCs w:val="20"/>
    </w:rPr>
  </w:style>
  <w:style w:type="paragraph" w:customStyle="1" w:styleId="TDAcknowledgments">
    <w:name w:val="TD_Acknowledgments"/>
    <w:basedOn w:val="Normal"/>
    <w:next w:val="Normal"/>
    <w:uiPriority w:val="99"/>
    <w:rsid w:val="007523E6"/>
    <w:pPr>
      <w:spacing w:before="200" w:after="200" w:line="480" w:lineRule="auto"/>
      <w:ind w:firstLine="202"/>
      <w:jc w:val="both"/>
    </w:pPr>
    <w:rPr>
      <w:rFonts w:ascii="Times" w:eastAsia="Times New Roman" w:hAnsi="Times" w:cs="Times New Roman"/>
      <w:sz w:val="24"/>
      <w:szCs w:val="20"/>
      <w:lang w:val="en-US"/>
    </w:rPr>
  </w:style>
  <w:style w:type="paragraph" w:styleId="Caption">
    <w:name w:val="caption"/>
    <w:basedOn w:val="Normal"/>
    <w:next w:val="Normal"/>
    <w:uiPriority w:val="35"/>
    <w:unhideWhenUsed/>
    <w:qFormat/>
    <w:rsid w:val="0081059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C6F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6F55"/>
  </w:style>
  <w:style w:type="paragraph" w:styleId="Footer">
    <w:name w:val="footer"/>
    <w:basedOn w:val="Normal"/>
    <w:link w:val="FooterChar"/>
    <w:uiPriority w:val="99"/>
    <w:unhideWhenUsed/>
    <w:rsid w:val="006C6F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6F55"/>
  </w:style>
  <w:style w:type="character" w:customStyle="1" w:styleId="Heading3Char">
    <w:name w:val="Heading 3 Char"/>
    <w:basedOn w:val="DefaultParagraphFont"/>
    <w:link w:val="Heading3"/>
    <w:uiPriority w:val="9"/>
    <w:rsid w:val="000F4EE1"/>
    <w:rPr>
      <w:rFonts w:ascii="Times New Roman" w:eastAsia="Times New Roman" w:hAnsi="Times New Roman" w:cs="Times New Roman"/>
      <w:b/>
      <w:bCs/>
      <w:sz w:val="27"/>
      <w:szCs w:val="27"/>
      <w:lang w:eastAsia="en-AU"/>
    </w:rPr>
  </w:style>
  <w:style w:type="character" w:styleId="Emphasis">
    <w:name w:val="Emphasis"/>
    <w:basedOn w:val="DefaultParagraphFont"/>
    <w:uiPriority w:val="20"/>
    <w:qFormat/>
    <w:rsid w:val="009A79BD"/>
    <w:rPr>
      <w:i/>
      <w:iCs/>
    </w:rPr>
  </w:style>
  <w:style w:type="character" w:customStyle="1" w:styleId="Mention">
    <w:name w:val="Mention"/>
    <w:basedOn w:val="DefaultParagraphFont"/>
    <w:uiPriority w:val="99"/>
    <w:unhideWhenUsed/>
    <w:rsid w:val="0022672A"/>
    <w:rPr>
      <w:color w:val="2B579A"/>
      <w:shd w:val="clear" w:color="auto" w:fill="E6E6E6"/>
    </w:rPr>
  </w:style>
  <w:style w:type="character" w:customStyle="1" w:styleId="named-content">
    <w:name w:val="named-content"/>
    <w:basedOn w:val="DefaultParagraphFont"/>
    <w:rsid w:val="00B77FC6"/>
  </w:style>
  <w:style w:type="paragraph" w:styleId="HTMLPreformatted">
    <w:name w:val="HTML Preformatted"/>
    <w:basedOn w:val="Normal"/>
    <w:link w:val="HTMLPreformattedChar"/>
    <w:uiPriority w:val="99"/>
    <w:semiHidden/>
    <w:unhideWhenUsed/>
    <w:rsid w:val="005E02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5E0225"/>
    <w:rPr>
      <w:rFonts w:ascii="Courier New" w:eastAsia="Times New Roman" w:hAnsi="Courier New" w:cs="Courier New"/>
      <w:sz w:val="20"/>
      <w:szCs w:val="20"/>
      <w:lang w:eastAsia="en-AU"/>
    </w:rPr>
  </w:style>
  <w:style w:type="paragraph" w:styleId="NormalWeb">
    <w:name w:val="Normal (Web)"/>
    <w:basedOn w:val="Normal"/>
    <w:uiPriority w:val="99"/>
    <w:semiHidden/>
    <w:unhideWhenUsed/>
    <w:rsid w:val="00943CB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943CB3"/>
    <w:pPr>
      <w:spacing w:after="0" w:line="240" w:lineRule="auto"/>
    </w:pPr>
  </w:style>
  <w:style w:type="character" w:customStyle="1" w:styleId="responsive-tableitem">
    <w:name w:val="responsive-table__item"/>
    <w:basedOn w:val="DefaultParagraphFont"/>
    <w:rsid w:val="006F2968"/>
  </w:style>
  <w:style w:type="paragraph" w:styleId="PlainText">
    <w:name w:val="Plain Text"/>
    <w:basedOn w:val="Normal"/>
    <w:link w:val="PlainTextChar"/>
    <w:uiPriority w:val="99"/>
    <w:unhideWhenUsed/>
    <w:rsid w:val="002B289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B2893"/>
    <w:rPr>
      <w:rFonts w:ascii="Calibri" w:hAnsi="Calibri"/>
      <w:szCs w:val="21"/>
    </w:rPr>
  </w:style>
  <w:style w:type="character" w:styleId="LineNumber">
    <w:name w:val="line number"/>
    <w:basedOn w:val="DefaultParagraphFont"/>
    <w:uiPriority w:val="99"/>
    <w:semiHidden/>
    <w:unhideWhenUsed/>
    <w:rsid w:val="008D0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155623">
      <w:bodyDiv w:val="1"/>
      <w:marLeft w:val="0"/>
      <w:marRight w:val="0"/>
      <w:marTop w:val="0"/>
      <w:marBottom w:val="0"/>
      <w:divBdr>
        <w:top w:val="none" w:sz="0" w:space="0" w:color="auto"/>
        <w:left w:val="none" w:sz="0" w:space="0" w:color="auto"/>
        <w:bottom w:val="none" w:sz="0" w:space="0" w:color="auto"/>
        <w:right w:val="none" w:sz="0" w:space="0" w:color="auto"/>
      </w:divBdr>
      <w:divsChild>
        <w:div w:id="275018563">
          <w:marLeft w:val="274"/>
          <w:marRight w:val="0"/>
          <w:marTop w:val="0"/>
          <w:marBottom w:val="0"/>
          <w:divBdr>
            <w:top w:val="none" w:sz="0" w:space="0" w:color="auto"/>
            <w:left w:val="none" w:sz="0" w:space="0" w:color="auto"/>
            <w:bottom w:val="none" w:sz="0" w:space="0" w:color="auto"/>
            <w:right w:val="none" w:sz="0" w:space="0" w:color="auto"/>
          </w:divBdr>
        </w:div>
        <w:div w:id="954405175">
          <w:marLeft w:val="274"/>
          <w:marRight w:val="0"/>
          <w:marTop w:val="0"/>
          <w:marBottom w:val="0"/>
          <w:divBdr>
            <w:top w:val="none" w:sz="0" w:space="0" w:color="auto"/>
            <w:left w:val="none" w:sz="0" w:space="0" w:color="auto"/>
            <w:bottom w:val="none" w:sz="0" w:space="0" w:color="auto"/>
            <w:right w:val="none" w:sz="0" w:space="0" w:color="auto"/>
          </w:divBdr>
        </w:div>
        <w:div w:id="1979532379">
          <w:marLeft w:val="274"/>
          <w:marRight w:val="0"/>
          <w:marTop w:val="0"/>
          <w:marBottom w:val="0"/>
          <w:divBdr>
            <w:top w:val="none" w:sz="0" w:space="0" w:color="auto"/>
            <w:left w:val="none" w:sz="0" w:space="0" w:color="auto"/>
            <w:bottom w:val="none" w:sz="0" w:space="0" w:color="auto"/>
            <w:right w:val="none" w:sz="0" w:space="0" w:color="auto"/>
          </w:divBdr>
        </w:div>
      </w:divsChild>
    </w:div>
    <w:div w:id="222956556">
      <w:bodyDiv w:val="1"/>
      <w:marLeft w:val="0"/>
      <w:marRight w:val="0"/>
      <w:marTop w:val="0"/>
      <w:marBottom w:val="0"/>
      <w:divBdr>
        <w:top w:val="none" w:sz="0" w:space="0" w:color="auto"/>
        <w:left w:val="none" w:sz="0" w:space="0" w:color="auto"/>
        <w:bottom w:val="none" w:sz="0" w:space="0" w:color="auto"/>
        <w:right w:val="none" w:sz="0" w:space="0" w:color="auto"/>
      </w:divBdr>
    </w:div>
    <w:div w:id="281426625">
      <w:bodyDiv w:val="1"/>
      <w:marLeft w:val="0"/>
      <w:marRight w:val="0"/>
      <w:marTop w:val="0"/>
      <w:marBottom w:val="0"/>
      <w:divBdr>
        <w:top w:val="none" w:sz="0" w:space="0" w:color="auto"/>
        <w:left w:val="none" w:sz="0" w:space="0" w:color="auto"/>
        <w:bottom w:val="none" w:sz="0" w:space="0" w:color="auto"/>
        <w:right w:val="none" w:sz="0" w:space="0" w:color="auto"/>
      </w:divBdr>
    </w:div>
    <w:div w:id="287127676">
      <w:bodyDiv w:val="1"/>
      <w:marLeft w:val="0"/>
      <w:marRight w:val="0"/>
      <w:marTop w:val="0"/>
      <w:marBottom w:val="0"/>
      <w:divBdr>
        <w:top w:val="none" w:sz="0" w:space="0" w:color="auto"/>
        <w:left w:val="none" w:sz="0" w:space="0" w:color="auto"/>
        <w:bottom w:val="none" w:sz="0" w:space="0" w:color="auto"/>
        <w:right w:val="none" w:sz="0" w:space="0" w:color="auto"/>
      </w:divBdr>
    </w:div>
    <w:div w:id="389808394">
      <w:bodyDiv w:val="1"/>
      <w:marLeft w:val="0"/>
      <w:marRight w:val="0"/>
      <w:marTop w:val="0"/>
      <w:marBottom w:val="0"/>
      <w:divBdr>
        <w:top w:val="none" w:sz="0" w:space="0" w:color="auto"/>
        <w:left w:val="none" w:sz="0" w:space="0" w:color="auto"/>
        <w:bottom w:val="none" w:sz="0" w:space="0" w:color="auto"/>
        <w:right w:val="none" w:sz="0" w:space="0" w:color="auto"/>
      </w:divBdr>
      <w:divsChild>
        <w:div w:id="1259022363">
          <w:marLeft w:val="274"/>
          <w:marRight w:val="0"/>
          <w:marTop w:val="0"/>
          <w:marBottom w:val="0"/>
          <w:divBdr>
            <w:top w:val="none" w:sz="0" w:space="0" w:color="auto"/>
            <w:left w:val="none" w:sz="0" w:space="0" w:color="auto"/>
            <w:bottom w:val="none" w:sz="0" w:space="0" w:color="auto"/>
            <w:right w:val="none" w:sz="0" w:space="0" w:color="auto"/>
          </w:divBdr>
        </w:div>
      </w:divsChild>
    </w:div>
    <w:div w:id="443115326">
      <w:bodyDiv w:val="1"/>
      <w:marLeft w:val="0"/>
      <w:marRight w:val="0"/>
      <w:marTop w:val="0"/>
      <w:marBottom w:val="0"/>
      <w:divBdr>
        <w:top w:val="none" w:sz="0" w:space="0" w:color="auto"/>
        <w:left w:val="none" w:sz="0" w:space="0" w:color="auto"/>
        <w:bottom w:val="none" w:sz="0" w:space="0" w:color="auto"/>
        <w:right w:val="none" w:sz="0" w:space="0" w:color="auto"/>
      </w:divBdr>
      <w:divsChild>
        <w:div w:id="346641898">
          <w:marLeft w:val="274"/>
          <w:marRight w:val="0"/>
          <w:marTop w:val="0"/>
          <w:marBottom w:val="0"/>
          <w:divBdr>
            <w:top w:val="none" w:sz="0" w:space="0" w:color="auto"/>
            <w:left w:val="none" w:sz="0" w:space="0" w:color="auto"/>
            <w:bottom w:val="none" w:sz="0" w:space="0" w:color="auto"/>
            <w:right w:val="none" w:sz="0" w:space="0" w:color="auto"/>
          </w:divBdr>
        </w:div>
        <w:div w:id="1012992705">
          <w:marLeft w:val="994"/>
          <w:marRight w:val="0"/>
          <w:marTop w:val="0"/>
          <w:marBottom w:val="0"/>
          <w:divBdr>
            <w:top w:val="none" w:sz="0" w:space="0" w:color="auto"/>
            <w:left w:val="none" w:sz="0" w:space="0" w:color="auto"/>
            <w:bottom w:val="none" w:sz="0" w:space="0" w:color="auto"/>
            <w:right w:val="none" w:sz="0" w:space="0" w:color="auto"/>
          </w:divBdr>
        </w:div>
      </w:divsChild>
    </w:div>
    <w:div w:id="454837086">
      <w:bodyDiv w:val="1"/>
      <w:marLeft w:val="0"/>
      <w:marRight w:val="0"/>
      <w:marTop w:val="0"/>
      <w:marBottom w:val="0"/>
      <w:divBdr>
        <w:top w:val="none" w:sz="0" w:space="0" w:color="auto"/>
        <w:left w:val="none" w:sz="0" w:space="0" w:color="auto"/>
        <w:bottom w:val="none" w:sz="0" w:space="0" w:color="auto"/>
        <w:right w:val="none" w:sz="0" w:space="0" w:color="auto"/>
      </w:divBdr>
      <w:divsChild>
        <w:div w:id="1767573065">
          <w:marLeft w:val="1354"/>
          <w:marRight w:val="0"/>
          <w:marTop w:val="160"/>
          <w:marBottom w:val="0"/>
          <w:divBdr>
            <w:top w:val="none" w:sz="0" w:space="0" w:color="auto"/>
            <w:left w:val="none" w:sz="0" w:space="0" w:color="auto"/>
            <w:bottom w:val="none" w:sz="0" w:space="0" w:color="auto"/>
            <w:right w:val="none" w:sz="0" w:space="0" w:color="auto"/>
          </w:divBdr>
        </w:div>
      </w:divsChild>
    </w:div>
    <w:div w:id="587884812">
      <w:bodyDiv w:val="1"/>
      <w:marLeft w:val="0"/>
      <w:marRight w:val="0"/>
      <w:marTop w:val="0"/>
      <w:marBottom w:val="0"/>
      <w:divBdr>
        <w:top w:val="none" w:sz="0" w:space="0" w:color="auto"/>
        <w:left w:val="none" w:sz="0" w:space="0" w:color="auto"/>
        <w:bottom w:val="none" w:sz="0" w:space="0" w:color="auto"/>
        <w:right w:val="none" w:sz="0" w:space="0" w:color="auto"/>
      </w:divBdr>
      <w:divsChild>
        <w:div w:id="166679068">
          <w:marLeft w:val="274"/>
          <w:marRight w:val="0"/>
          <w:marTop w:val="0"/>
          <w:marBottom w:val="0"/>
          <w:divBdr>
            <w:top w:val="none" w:sz="0" w:space="0" w:color="auto"/>
            <w:left w:val="none" w:sz="0" w:space="0" w:color="auto"/>
            <w:bottom w:val="none" w:sz="0" w:space="0" w:color="auto"/>
            <w:right w:val="none" w:sz="0" w:space="0" w:color="auto"/>
          </w:divBdr>
        </w:div>
        <w:div w:id="2131170416">
          <w:marLeft w:val="994"/>
          <w:marRight w:val="0"/>
          <w:marTop w:val="0"/>
          <w:marBottom w:val="0"/>
          <w:divBdr>
            <w:top w:val="none" w:sz="0" w:space="0" w:color="auto"/>
            <w:left w:val="none" w:sz="0" w:space="0" w:color="auto"/>
            <w:bottom w:val="none" w:sz="0" w:space="0" w:color="auto"/>
            <w:right w:val="none" w:sz="0" w:space="0" w:color="auto"/>
          </w:divBdr>
        </w:div>
      </w:divsChild>
    </w:div>
    <w:div w:id="600718505">
      <w:bodyDiv w:val="1"/>
      <w:marLeft w:val="0"/>
      <w:marRight w:val="0"/>
      <w:marTop w:val="0"/>
      <w:marBottom w:val="0"/>
      <w:divBdr>
        <w:top w:val="none" w:sz="0" w:space="0" w:color="auto"/>
        <w:left w:val="none" w:sz="0" w:space="0" w:color="auto"/>
        <w:bottom w:val="none" w:sz="0" w:space="0" w:color="auto"/>
        <w:right w:val="none" w:sz="0" w:space="0" w:color="auto"/>
      </w:divBdr>
      <w:divsChild>
        <w:div w:id="330529638">
          <w:marLeft w:val="1354"/>
          <w:marRight w:val="0"/>
          <w:marTop w:val="160"/>
          <w:marBottom w:val="0"/>
          <w:divBdr>
            <w:top w:val="none" w:sz="0" w:space="0" w:color="auto"/>
            <w:left w:val="none" w:sz="0" w:space="0" w:color="auto"/>
            <w:bottom w:val="none" w:sz="0" w:space="0" w:color="auto"/>
            <w:right w:val="none" w:sz="0" w:space="0" w:color="auto"/>
          </w:divBdr>
        </w:div>
        <w:div w:id="447284110">
          <w:marLeft w:val="446"/>
          <w:marRight w:val="0"/>
          <w:marTop w:val="160"/>
          <w:marBottom w:val="0"/>
          <w:divBdr>
            <w:top w:val="none" w:sz="0" w:space="0" w:color="auto"/>
            <w:left w:val="none" w:sz="0" w:space="0" w:color="auto"/>
            <w:bottom w:val="none" w:sz="0" w:space="0" w:color="auto"/>
            <w:right w:val="none" w:sz="0" w:space="0" w:color="auto"/>
          </w:divBdr>
        </w:div>
        <w:div w:id="1769278232">
          <w:marLeft w:val="1354"/>
          <w:marRight w:val="0"/>
          <w:marTop w:val="160"/>
          <w:marBottom w:val="0"/>
          <w:divBdr>
            <w:top w:val="none" w:sz="0" w:space="0" w:color="auto"/>
            <w:left w:val="none" w:sz="0" w:space="0" w:color="auto"/>
            <w:bottom w:val="none" w:sz="0" w:space="0" w:color="auto"/>
            <w:right w:val="none" w:sz="0" w:space="0" w:color="auto"/>
          </w:divBdr>
        </w:div>
      </w:divsChild>
    </w:div>
    <w:div w:id="608972085">
      <w:bodyDiv w:val="1"/>
      <w:marLeft w:val="0"/>
      <w:marRight w:val="0"/>
      <w:marTop w:val="0"/>
      <w:marBottom w:val="0"/>
      <w:divBdr>
        <w:top w:val="none" w:sz="0" w:space="0" w:color="auto"/>
        <w:left w:val="none" w:sz="0" w:space="0" w:color="auto"/>
        <w:bottom w:val="none" w:sz="0" w:space="0" w:color="auto"/>
        <w:right w:val="none" w:sz="0" w:space="0" w:color="auto"/>
      </w:divBdr>
    </w:div>
    <w:div w:id="651062513">
      <w:bodyDiv w:val="1"/>
      <w:marLeft w:val="0"/>
      <w:marRight w:val="0"/>
      <w:marTop w:val="0"/>
      <w:marBottom w:val="0"/>
      <w:divBdr>
        <w:top w:val="none" w:sz="0" w:space="0" w:color="auto"/>
        <w:left w:val="none" w:sz="0" w:space="0" w:color="auto"/>
        <w:bottom w:val="none" w:sz="0" w:space="0" w:color="auto"/>
        <w:right w:val="none" w:sz="0" w:space="0" w:color="auto"/>
      </w:divBdr>
    </w:div>
    <w:div w:id="692536247">
      <w:bodyDiv w:val="1"/>
      <w:marLeft w:val="0"/>
      <w:marRight w:val="0"/>
      <w:marTop w:val="0"/>
      <w:marBottom w:val="0"/>
      <w:divBdr>
        <w:top w:val="none" w:sz="0" w:space="0" w:color="auto"/>
        <w:left w:val="none" w:sz="0" w:space="0" w:color="auto"/>
        <w:bottom w:val="none" w:sz="0" w:space="0" w:color="auto"/>
        <w:right w:val="none" w:sz="0" w:space="0" w:color="auto"/>
      </w:divBdr>
      <w:divsChild>
        <w:div w:id="706221045">
          <w:marLeft w:val="994"/>
          <w:marRight w:val="0"/>
          <w:marTop w:val="0"/>
          <w:marBottom w:val="0"/>
          <w:divBdr>
            <w:top w:val="none" w:sz="0" w:space="0" w:color="auto"/>
            <w:left w:val="none" w:sz="0" w:space="0" w:color="auto"/>
            <w:bottom w:val="none" w:sz="0" w:space="0" w:color="auto"/>
            <w:right w:val="none" w:sz="0" w:space="0" w:color="auto"/>
          </w:divBdr>
        </w:div>
      </w:divsChild>
    </w:div>
    <w:div w:id="725883480">
      <w:bodyDiv w:val="1"/>
      <w:marLeft w:val="0"/>
      <w:marRight w:val="0"/>
      <w:marTop w:val="0"/>
      <w:marBottom w:val="0"/>
      <w:divBdr>
        <w:top w:val="none" w:sz="0" w:space="0" w:color="auto"/>
        <w:left w:val="none" w:sz="0" w:space="0" w:color="auto"/>
        <w:bottom w:val="none" w:sz="0" w:space="0" w:color="auto"/>
        <w:right w:val="none" w:sz="0" w:space="0" w:color="auto"/>
      </w:divBdr>
    </w:div>
    <w:div w:id="780034108">
      <w:bodyDiv w:val="1"/>
      <w:marLeft w:val="0"/>
      <w:marRight w:val="0"/>
      <w:marTop w:val="0"/>
      <w:marBottom w:val="0"/>
      <w:divBdr>
        <w:top w:val="none" w:sz="0" w:space="0" w:color="auto"/>
        <w:left w:val="none" w:sz="0" w:space="0" w:color="auto"/>
        <w:bottom w:val="none" w:sz="0" w:space="0" w:color="auto"/>
        <w:right w:val="none" w:sz="0" w:space="0" w:color="auto"/>
      </w:divBdr>
      <w:divsChild>
        <w:div w:id="625769302">
          <w:marLeft w:val="274"/>
          <w:marRight w:val="0"/>
          <w:marTop w:val="0"/>
          <w:marBottom w:val="0"/>
          <w:divBdr>
            <w:top w:val="none" w:sz="0" w:space="0" w:color="auto"/>
            <w:left w:val="none" w:sz="0" w:space="0" w:color="auto"/>
            <w:bottom w:val="none" w:sz="0" w:space="0" w:color="auto"/>
            <w:right w:val="none" w:sz="0" w:space="0" w:color="auto"/>
          </w:divBdr>
        </w:div>
      </w:divsChild>
    </w:div>
    <w:div w:id="867185420">
      <w:bodyDiv w:val="1"/>
      <w:marLeft w:val="0"/>
      <w:marRight w:val="0"/>
      <w:marTop w:val="0"/>
      <w:marBottom w:val="0"/>
      <w:divBdr>
        <w:top w:val="none" w:sz="0" w:space="0" w:color="auto"/>
        <w:left w:val="none" w:sz="0" w:space="0" w:color="auto"/>
        <w:bottom w:val="none" w:sz="0" w:space="0" w:color="auto"/>
        <w:right w:val="none" w:sz="0" w:space="0" w:color="auto"/>
      </w:divBdr>
    </w:div>
    <w:div w:id="888153838">
      <w:bodyDiv w:val="1"/>
      <w:marLeft w:val="0"/>
      <w:marRight w:val="0"/>
      <w:marTop w:val="0"/>
      <w:marBottom w:val="0"/>
      <w:divBdr>
        <w:top w:val="none" w:sz="0" w:space="0" w:color="auto"/>
        <w:left w:val="none" w:sz="0" w:space="0" w:color="auto"/>
        <w:bottom w:val="none" w:sz="0" w:space="0" w:color="auto"/>
        <w:right w:val="none" w:sz="0" w:space="0" w:color="auto"/>
      </w:divBdr>
      <w:divsChild>
        <w:div w:id="356662694">
          <w:marLeft w:val="274"/>
          <w:marRight w:val="0"/>
          <w:marTop w:val="0"/>
          <w:marBottom w:val="0"/>
          <w:divBdr>
            <w:top w:val="none" w:sz="0" w:space="0" w:color="auto"/>
            <w:left w:val="none" w:sz="0" w:space="0" w:color="auto"/>
            <w:bottom w:val="none" w:sz="0" w:space="0" w:color="auto"/>
            <w:right w:val="none" w:sz="0" w:space="0" w:color="auto"/>
          </w:divBdr>
        </w:div>
      </w:divsChild>
    </w:div>
    <w:div w:id="898978069">
      <w:bodyDiv w:val="1"/>
      <w:marLeft w:val="0"/>
      <w:marRight w:val="0"/>
      <w:marTop w:val="0"/>
      <w:marBottom w:val="0"/>
      <w:divBdr>
        <w:top w:val="none" w:sz="0" w:space="0" w:color="auto"/>
        <w:left w:val="none" w:sz="0" w:space="0" w:color="auto"/>
        <w:bottom w:val="none" w:sz="0" w:space="0" w:color="auto"/>
        <w:right w:val="none" w:sz="0" w:space="0" w:color="auto"/>
      </w:divBdr>
    </w:div>
    <w:div w:id="939221268">
      <w:bodyDiv w:val="1"/>
      <w:marLeft w:val="0"/>
      <w:marRight w:val="0"/>
      <w:marTop w:val="0"/>
      <w:marBottom w:val="0"/>
      <w:divBdr>
        <w:top w:val="none" w:sz="0" w:space="0" w:color="auto"/>
        <w:left w:val="none" w:sz="0" w:space="0" w:color="auto"/>
        <w:bottom w:val="none" w:sz="0" w:space="0" w:color="auto"/>
        <w:right w:val="none" w:sz="0" w:space="0" w:color="auto"/>
      </w:divBdr>
    </w:div>
    <w:div w:id="977419740">
      <w:bodyDiv w:val="1"/>
      <w:marLeft w:val="0"/>
      <w:marRight w:val="0"/>
      <w:marTop w:val="0"/>
      <w:marBottom w:val="0"/>
      <w:divBdr>
        <w:top w:val="none" w:sz="0" w:space="0" w:color="auto"/>
        <w:left w:val="none" w:sz="0" w:space="0" w:color="auto"/>
        <w:bottom w:val="none" w:sz="0" w:space="0" w:color="auto"/>
        <w:right w:val="none" w:sz="0" w:space="0" w:color="auto"/>
      </w:divBdr>
    </w:div>
    <w:div w:id="989020518">
      <w:bodyDiv w:val="1"/>
      <w:marLeft w:val="0"/>
      <w:marRight w:val="0"/>
      <w:marTop w:val="0"/>
      <w:marBottom w:val="0"/>
      <w:divBdr>
        <w:top w:val="none" w:sz="0" w:space="0" w:color="auto"/>
        <w:left w:val="none" w:sz="0" w:space="0" w:color="auto"/>
        <w:bottom w:val="none" w:sz="0" w:space="0" w:color="auto"/>
        <w:right w:val="none" w:sz="0" w:space="0" w:color="auto"/>
      </w:divBdr>
    </w:div>
    <w:div w:id="1017544461">
      <w:bodyDiv w:val="1"/>
      <w:marLeft w:val="0"/>
      <w:marRight w:val="0"/>
      <w:marTop w:val="0"/>
      <w:marBottom w:val="0"/>
      <w:divBdr>
        <w:top w:val="none" w:sz="0" w:space="0" w:color="auto"/>
        <w:left w:val="none" w:sz="0" w:space="0" w:color="auto"/>
        <w:bottom w:val="none" w:sz="0" w:space="0" w:color="auto"/>
        <w:right w:val="none" w:sz="0" w:space="0" w:color="auto"/>
      </w:divBdr>
    </w:div>
    <w:div w:id="1075663562">
      <w:bodyDiv w:val="1"/>
      <w:marLeft w:val="0"/>
      <w:marRight w:val="0"/>
      <w:marTop w:val="0"/>
      <w:marBottom w:val="0"/>
      <w:divBdr>
        <w:top w:val="none" w:sz="0" w:space="0" w:color="auto"/>
        <w:left w:val="none" w:sz="0" w:space="0" w:color="auto"/>
        <w:bottom w:val="none" w:sz="0" w:space="0" w:color="auto"/>
        <w:right w:val="none" w:sz="0" w:space="0" w:color="auto"/>
      </w:divBdr>
    </w:div>
    <w:div w:id="1124695520">
      <w:bodyDiv w:val="1"/>
      <w:marLeft w:val="0"/>
      <w:marRight w:val="0"/>
      <w:marTop w:val="0"/>
      <w:marBottom w:val="0"/>
      <w:divBdr>
        <w:top w:val="none" w:sz="0" w:space="0" w:color="auto"/>
        <w:left w:val="none" w:sz="0" w:space="0" w:color="auto"/>
        <w:bottom w:val="none" w:sz="0" w:space="0" w:color="auto"/>
        <w:right w:val="none" w:sz="0" w:space="0" w:color="auto"/>
      </w:divBdr>
      <w:divsChild>
        <w:div w:id="600525507">
          <w:marLeft w:val="0"/>
          <w:marRight w:val="0"/>
          <w:marTop w:val="0"/>
          <w:marBottom w:val="0"/>
          <w:divBdr>
            <w:top w:val="none" w:sz="0" w:space="0" w:color="auto"/>
            <w:left w:val="none" w:sz="0" w:space="0" w:color="auto"/>
            <w:bottom w:val="none" w:sz="0" w:space="0" w:color="auto"/>
            <w:right w:val="none" w:sz="0" w:space="0" w:color="auto"/>
          </w:divBdr>
        </w:div>
      </w:divsChild>
    </w:div>
    <w:div w:id="1272008282">
      <w:bodyDiv w:val="1"/>
      <w:marLeft w:val="0"/>
      <w:marRight w:val="0"/>
      <w:marTop w:val="0"/>
      <w:marBottom w:val="0"/>
      <w:divBdr>
        <w:top w:val="none" w:sz="0" w:space="0" w:color="auto"/>
        <w:left w:val="none" w:sz="0" w:space="0" w:color="auto"/>
        <w:bottom w:val="none" w:sz="0" w:space="0" w:color="auto"/>
        <w:right w:val="none" w:sz="0" w:space="0" w:color="auto"/>
      </w:divBdr>
    </w:div>
    <w:div w:id="1414472687">
      <w:bodyDiv w:val="1"/>
      <w:marLeft w:val="0"/>
      <w:marRight w:val="0"/>
      <w:marTop w:val="0"/>
      <w:marBottom w:val="0"/>
      <w:divBdr>
        <w:top w:val="none" w:sz="0" w:space="0" w:color="auto"/>
        <w:left w:val="none" w:sz="0" w:space="0" w:color="auto"/>
        <w:bottom w:val="none" w:sz="0" w:space="0" w:color="auto"/>
        <w:right w:val="none" w:sz="0" w:space="0" w:color="auto"/>
      </w:divBdr>
    </w:div>
    <w:div w:id="1423448552">
      <w:bodyDiv w:val="1"/>
      <w:marLeft w:val="0"/>
      <w:marRight w:val="0"/>
      <w:marTop w:val="0"/>
      <w:marBottom w:val="0"/>
      <w:divBdr>
        <w:top w:val="none" w:sz="0" w:space="0" w:color="auto"/>
        <w:left w:val="none" w:sz="0" w:space="0" w:color="auto"/>
        <w:bottom w:val="none" w:sz="0" w:space="0" w:color="auto"/>
        <w:right w:val="none" w:sz="0" w:space="0" w:color="auto"/>
      </w:divBdr>
      <w:divsChild>
        <w:div w:id="1248003311">
          <w:marLeft w:val="0"/>
          <w:marRight w:val="0"/>
          <w:marTop w:val="0"/>
          <w:marBottom w:val="0"/>
          <w:divBdr>
            <w:top w:val="none" w:sz="0" w:space="0" w:color="auto"/>
            <w:left w:val="none" w:sz="0" w:space="0" w:color="auto"/>
            <w:bottom w:val="none" w:sz="0" w:space="0" w:color="auto"/>
            <w:right w:val="none" w:sz="0" w:space="0" w:color="auto"/>
          </w:divBdr>
        </w:div>
      </w:divsChild>
    </w:div>
    <w:div w:id="1466897320">
      <w:bodyDiv w:val="1"/>
      <w:marLeft w:val="0"/>
      <w:marRight w:val="0"/>
      <w:marTop w:val="0"/>
      <w:marBottom w:val="0"/>
      <w:divBdr>
        <w:top w:val="none" w:sz="0" w:space="0" w:color="auto"/>
        <w:left w:val="none" w:sz="0" w:space="0" w:color="auto"/>
        <w:bottom w:val="none" w:sz="0" w:space="0" w:color="auto"/>
        <w:right w:val="none" w:sz="0" w:space="0" w:color="auto"/>
      </w:divBdr>
      <w:divsChild>
        <w:div w:id="368725950">
          <w:marLeft w:val="446"/>
          <w:marRight w:val="0"/>
          <w:marTop w:val="160"/>
          <w:marBottom w:val="0"/>
          <w:divBdr>
            <w:top w:val="none" w:sz="0" w:space="0" w:color="auto"/>
            <w:left w:val="none" w:sz="0" w:space="0" w:color="auto"/>
            <w:bottom w:val="none" w:sz="0" w:space="0" w:color="auto"/>
            <w:right w:val="none" w:sz="0" w:space="0" w:color="auto"/>
          </w:divBdr>
        </w:div>
      </w:divsChild>
    </w:div>
    <w:div w:id="1470171844">
      <w:bodyDiv w:val="1"/>
      <w:marLeft w:val="0"/>
      <w:marRight w:val="0"/>
      <w:marTop w:val="0"/>
      <w:marBottom w:val="0"/>
      <w:divBdr>
        <w:top w:val="none" w:sz="0" w:space="0" w:color="auto"/>
        <w:left w:val="none" w:sz="0" w:space="0" w:color="auto"/>
        <w:bottom w:val="none" w:sz="0" w:space="0" w:color="auto"/>
        <w:right w:val="none" w:sz="0" w:space="0" w:color="auto"/>
      </w:divBdr>
      <w:divsChild>
        <w:div w:id="513031990">
          <w:marLeft w:val="274"/>
          <w:marRight w:val="0"/>
          <w:marTop w:val="0"/>
          <w:marBottom w:val="0"/>
          <w:divBdr>
            <w:top w:val="none" w:sz="0" w:space="0" w:color="auto"/>
            <w:left w:val="none" w:sz="0" w:space="0" w:color="auto"/>
            <w:bottom w:val="none" w:sz="0" w:space="0" w:color="auto"/>
            <w:right w:val="none" w:sz="0" w:space="0" w:color="auto"/>
          </w:divBdr>
        </w:div>
        <w:div w:id="1263536174">
          <w:marLeft w:val="1714"/>
          <w:marRight w:val="0"/>
          <w:marTop w:val="0"/>
          <w:marBottom w:val="0"/>
          <w:divBdr>
            <w:top w:val="none" w:sz="0" w:space="0" w:color="auto"/>
            <w:left w:val="none" w:sz="0" w:space="0" w:color="auto"/>
            <w:bottom w:val="none" w:sz="0" w:space="0" w:color="auto"/>
            <w:right w:val="none" w:sz="0" w:space="0" w:color="auto"/>
          </w:divBdr>
        </w:div>
        <w:div w:id="1300841043">
          <w:marLeft w:val="994"/>
          <w:marRight w:val="0"/>
          <w:marTop w:val="0"/>
          <w:marBottom w:val="0"/>
          <w:divBdr>
            <w:top w:val="none" w:sz="0" w:space="0" w:color="auto"/>
            <w:left w:val="none" w:sz="0" w:space="0" w:color="auto"/>
            <w:bottom w:val="none" w:sz="0" w:space="0" w:color="auto"/>
            <w:right w:val="none" w:sz="0" w:space="0" w:color="auto"/>
          </w:divBdr>
        </w:div>
        <w:div w:id="2037734833">
          <w:marLeft w:val="1714"/>
          <w:marRight w:val="0"/>
          <w:marTop w:val="0"/>
          <w:marBottom w:val="0"/>
          <w:divBdr>
            <w:top w:val="none" w:sz="0" w:space="0" w:color="auto"/>
            <w:left w:val="none" w:sz="0" w:space="0" w:color="auto"/>
            <w:bottom w:val="none" w:sz="0" w:space="0" w:color="auto"/>
            <w:right w:val="none" w:sz="0" w:space="0" w:color="auto"/>
          </w:divBdr>
        </w:div>
      </w:divsChild>
    </w:div>
    <w:div w:id="1476919916">
      <w:bodyDiv w:val="1"/>
      <w:marLeft w:val="0"/>
      <w:marRight w:val="0"/>
      <w:marTop w:val="0"/>
      <w:marBottom w:val="0"/>
      <w:divBdr>
        <w:top w:val="none" w:sz="0" w:space="0" w:color="auto"/>
        <w:left w:val="none" w:sz="0" w:space="0" w:color="auto"/>
        <w:bottom w:val="none" w:sz="0" w:space="0" w:color="auto"/>
        <w:right w:val="none" w:sz="0" w:space="0" w:color="auto"/>
      </w:divBdr>
      <w:divsChild>
        <w:div w:id="1046678484">
          <w:marLeft w:val="274"/>
          <w:marRight w:val="0"/>
          <w:marTop w:val="0"/>
          <w:marBottom w:val="0"/>
          <w:divBdr>
            <w:top w:val="none" w:sz="0" w:space="0" w:color="auto"/>
            <w:left w:val="none" w:sz="0" w:space="0" w:color="auto"/>
            <w:bottom w:val="none" w:sz="0" w:space="0" w:color="auto"/>
            <w:right w:val="none" w:sz="0" w:space="0" w:color="auto"/>
          </w:divBdr>
        </w:div>
      </w:divsChild>
    </w:div>
    <w:div w:id="1529954242">
      <w:bodyDiv w:val="1"/>
      <w:marLeft w:val="0"/>
      <w:marRight w:val="0"/>
      <w:marTop w:val="0"/>
      <w:marBottom w:val="0"/>
      <w:divBdr>
        <w:top w:val="none" w:sz="0" w:space="0" w:color="auto"/>
        <w:left w:val="none" w:sz="0" w:space="0" w:color="auto"/>
        <w:bottom w:val="none" w:sz="0" w:space="0" w:color="auto"/>
        <w:right w:val="none" w:sz="0" w:space="0" w:color="auto"/>
      </w:divBdr>
    </w:div>
    <w:div w:id="1533034491">
      <w:bodyDiv w:val="1"/>
      <w:marLeft w:val="0"/>
      <w:marRight w:val="0"/>
      <w:marTop w:val="0"/>
      <w:marBottom w:val="0"/>
      <w:divBdr>
        <w:top w:val="none" w:sz="0" w:space="0" w:color="auto"/>
        <w:left w:val="none" w:sz="0" w:space="0" w:color="auto"/>
        <w:bottom w:val="none" w:sz="0" w:space="0" w:color="auto"/>
        <w:right w:val="none" w:sz="0" w:space="0" w:color="auto"/>
      </w:divBdr>
    </w:div>
    <w:div w:id="1560824735">
      <w:bodyDiv w:val="1"/>
      <w:marLeft w:val="0"/>
      <w:marRight w:val="0"/>
      <w:marTop w:val="0"/>
      <w:marBottom w:val="0"/>
      <w:divBdr>
        <w:top w:val="none" w:sz="0" w:space="0" w:color="auto"/>
        <w:left w:val="none" w:sz="0" w:space="0" w:color="auto"/>
        <w:bottom w:val="none" w:sz="0" w:space="0" w:color="auto"/>
        <w:right w:val="none" w:sz="0" w:space="0" w:color="auto"/>
      </w:divBdr>
      <w:divsChild>
        <w:div w:id="453059583">
          <w:marLeft w:val="994"/>
          <w:marRight w:val="0"/>
          <w:marTop w:val="0"/>
          <w:marBottom w:val="0"/>
          <w:divBdr>
            <w:top w:val="none" w:sz="0" w:space="0" w:color="auto"/>
            <w:left w:val="none" w:sz="0" w:space="0" w:color="auto"/>
            <w:bottom w:val="none" w:sz="0" w:space="0" w:color="auto"/>
            <w:right w:val="none" w:sz="0" w:space="0" w:color="auto"/>
          </w:divBdr>
        </w:div>
        <w:div w:id="457532154">
          <w:marLeft w:val="274"/>
          <w:marRight w:val="0"/>
          <w:marTop w:val="0"/>
          <w:marBottom w:val="0"/>
          <w:divBdr>
            <w:top w:val="none" w:sz="0" w:space="0" w:color="auto"/>
            <w:left w:val="none" w:sz="0" w:space="0" w:color="auto"/>
            <w:bottom w:val="none" w:sz="0" w:space="0" w:color="auto"/>
            <w:right w:val="none" w:sz="0" w:space="0" w:color="auto"/>
          </w:divBdr>
        </w:div>
        <w:div w:id="1412772146">
          <w:marLeft w:val="994"/>
          <w:marRight w:val="0"/>
          <w:marTop w:val="0"/>
          <w:marBottom w:val="0"/>
          <w:divBdr>
            <w:top w:val="none" w:sz="0" w:space="0" w:color="auto"/>
            <w:left w:val="none" w:sz="0" w:space="0" w:color="auto"/>
            <w:bottom w:val="none" w:sz="0" w:space="0" w:color="auto"/>
            <w:right w:val="none" w:sz="0" w:space="0" w:color="auto"/>
          </w:divBdr>
        </w:div>
        <w:div w:id="1422290253">
          <w:marLeft w:val="994"/>
          <w:marRight w:val="0"/>
          <w:marTop w:val="0"/>
          <w:marBottom w:val="0"/>
          <w:divBdr>
            <w:top w:val="none" w:sz="0" w:space="0" w:color="auto"/>
            <w:left w:val="none" w:sz="0" w:space="0" w:color="auto"/>
            <w:bottom w:val="none" w:sz="0" w:space="0" w:color="auto"/>
            <w:right w:val="none" w:sz="0" w:space="0" w:color="auto"/>
          </w:divBdr>
        </w:div>
        <w:div w:id="1466968912">
          <w:marLeft w:val="274"/>
          <w:marRight w:val="0"/>
          <w:marTop w:val="0"/>
          <w:marBottom w:val="0"/>
          <w:divBdr>
            <w:top w:val="none" w:sz="0" w:space="0" w:color="auto"/>
            <w:left w:val="none" w:sz="0" w:space="0" w:color="auto"/>
            <w:bottom w:val="none" w:sz="0" w:space="0" w:color="auto"/>
            <w:right w:val="none" w:sz="0" w:space="0" w:color="auto"/>
          </w:divBdr>
        </w:div>
      </w:divsChild>
    </w:div>
    <w:div w:id="1680540172">
      <w:bodyDiv w:val="1"/>
      <w:marLeft w:val="0"/>
      <w:marRight w:val="0"/>
      <w:marTop w:val="0"/>
      <w:marBottom w:val="0"/>
      <w:divBdr>
        <w:top w:val="none" w:sz="0" w:space="0" w:color="auto"/>
        <w:left w:val="none" w:sz="0" w:space="0" w:color="auto"/>
        <w:bottom w:val="none" w:sz="0" w:space="0" w:color="auto"/>
        <w:right w:val="none" w:sz="0" w:space="0" w:color="auto"/>
      </w:divBdr>
    </w:div>
    <w:div w:id="1701972042">
      <w:bodyDiv w:val="1"/>
      <w:marLeft w:val="0"/>
      <w:marRight w:val="0"/>
      <w:marTop w:val="0"/>
      <w:marBottom w:val="0"/>
      <w:divBdr>
        <w:top w:val="none" w:sz="0" w:space="0" w:color="auto"/>
        <w:left w:val="none" w:sz="0" w:space="0" w:color="auto"/>
        <w:bottom w:val="none" w:sz="0" w:space="0" w:color="auto"/>
        <w:right w:val="none" w:sz="0" w:space="0" w:color="auto"/>
      </w:divBdr>
      <w:divsChild>
        <w:div w:id="2024086569">
          <w:marLeft w:val="274"/>
          <w:marRight w:val="0"/>
          <w:marTop w:val="0"/>
          <w:marBottom w:val="0"/>
          <w:divBdr>
            <w:top w:val="none" w:sz="0" w:space="0" w:color="auto"/>
            <w:left w:val="none" w:sz="0" w:space="0" w:color="auto"/>
            <w:bottom w:val="none" w:sz="0" w:space="0" w:color="auto"/>
            <w:right w:val="none" w:sz="0" w:space="0" w:color="auto"/>
          </w:divBdr>
        </w:div>
      </w:divsChild>
    </w:div>
    <w:div w:id="1729257960">
      <w:bodyDiv w:val="1"/>
      <w:marLeft w:val="0"/>
      <w:marRight w:val="0"/>
      <w:marTop w:val="0"/>
      <w:marBottom w:val="0"/>
      <w:divBdr>
        <w:top w:val="none" w:sz="0" w:space="0" w:color="auto"/>
        <w:left w:val="none" w:sz="0" w:space="0" w:color="auto"/>
        <w:bottom w:val="none" w:sz="0" w:space="0" w:color="auto"/>
        <w:right w:val="none" w:sz="0" w:space="0" w:color="auto"/>
      </w:divBdr>
    </w:div>
    <w:div w:id="1752577218">
      <w:bodyDiv w:val="1"/>
      <w:marLeft w:val="0"/>
      <w:marRight w:val="0"/>
      <w:marTop w:val="0"/>
      <w:marBottom w:val="0"/>
      <w:divBdr>
        <w:top w:val="none" w:sz="0" w:space="0" w:color="auto"/>
        <w:left w:val="none" w:sz="0" w:space="0" w:color="auto"/>
        <w:bottom w:val="none" w:sz="0" w:space="0" w:color="auto"/>
        <w:right w:val="none" w:sz="0" w:space="0" w:color="auto"/>
      </w:divBdr>
      <w:divsChild>
        <w:div w:id="77559999">
          <w:marLeft w:val="994"/>
          <w:marRight w:val="0"/>
          <w:marTop w:val="0"/>
          <w:marBottom w:val="0"/>
          <w:divBdr>
            <w:top w:val="none" w:sz="0" w:space="0" w:color="auto"/>
            <w:left w:val="none" w:sz="0" w:space="0" w:color="auto"/>
            <w:bottom w:val="none" w:sz="0" w:space="0" w:color="auto"/>
            <w:right w:val="none" w:sz="0" w:space="0" w:color="auto"/>
          </w:divBdr>
        </w:div>
        <w:div w:id="1589074618">
          <w:marLeft w:val="274"/>
          <w:marRight w:val="0"/>
          <w:marTop w:val="0"/>
          <w:marBottom w:val="0"/>
          <w:divBdr>
            <w:top w:val="none" w:sz="0" w:space="0" w:color="auto"/>
            <w:left w:val="none" w:sz="0" w:space="0" w:color="auto"/>
            <w:bottom w:val="none" w:sz="0" w:space="0" w:color="auto"/>
            <w:right w:val="none" w:sz="0" w:space="0" w:color="auto"/>
          </w:divBdr>
        </w:div>
      </w:divsChild>
    </w:div>
    <w:div w:id="1842428840">
      <w:bodyDiv w:val="1"/>
      <w:marLeft w:val="0"/>
      <w:marRight w:val="0"/>
      <w:marTop w:val="0"/>
      <w:marBottom w:val="0"/>
      <w:divBdr>
        <w:top w:val="none" w:sz="0" w:space="0" w:color="auto"/>
        <w:left w:val="none" w:sz="0" w:space="0" w:color="auto"/>
        <w:bottom w:val="none" w:sz="0" w:space="0" w:color="auto"/>
        <w:right w:val="none" w:sz="0" w:space="0" w:color="auto"/>
      </w:divBdr>
    </w:div>
    <w:div w:id="1843623038">
      <w:bodyDiv w:val="1"/>
      <w:marLeft w:val="0"/>
      <w:marRight w:val="0"/>
      <w:marTop w:val="0"/>
      <w:marBottom w:val="0"/>
      <w:divBdr>
        <w:top w:val="none" w:sz="0" w:space="0" w:color="auto"/>
        <w:left w:val="none" w:sz="0" w:space="0" w:color="auto"/>
        <w:bottom w:val="none" w:sz="0" w:space="0" w:color="auto"/>
        <w:right w:val="none" w:sz="0" w:space="0" w:color="auto"/>
      </w:divBdr>
      <w:divsChild>
        <w:div w:id="497505115">
          <w:marLeft w:val="274"/>
          <w:marRight w:val="0"/>
          <w:marTop w:val="0"/>
          <w:marBottom w:val="0"/>
          <w:divBdr>
            <w:top w:val="none" w:sz="0" w:space="0" w:color="auto"/>
            <w:left w:val="none" w:sz="0" w:space="0" w:color="auto"/>
            <w:bottom w:val="none" w:sz="0" w:space="0" w:color="auto"/>
            <w:right w:val="none" w:sz="0" w:space="0" w:color="auto"/>
          </w:divBdr>
        </w:div>
      </w:divsChild>
    </w:div>
    <w:div w:id="1949507752">
      <w:bodyDiv w:val="1"/>
      <w:marLeft w:val="0"/>
      <w:marRight w:val="0"/>
      <w:marTop w:val="0"/>
      <w:marBottom w:val="0"/>
      <w:divBdr>
        <w:top w:val="none" w:sz="0" w:space="0" w:color="auto"/>
        <w:left w:val="none" w:sz="0" w:space="0" w:color="auto"/>
        <w:bottom w:val="none" w:sz="0" w:space="0" w:color="auto"/>
        <w:right w:val="none" w:sz="0" w:space="0" w:color="auto"/>
      </w:divBdr>
    </w:div>
    <w:div w:id="1981180247">
      <w:bodyDiv w:val="1"/>
      <w:marLeft w:val="0"/>
      <w:marRight w:val="0"/>
      <w:marTop w:val="0"/>
      <w:marBottom w:val="0"/>
      <w:divBdr>
        <w:top w:val="none" w:sz="0" w:space="0" w:color="auto"/>
        <w:left w:val="none" w:sz="0" w:space="0" w:color="auto"/>
        <w:bottom w:val="none" w:sz="0" w:space="0" w:color="auto"/>
        <w:right w:val="none" w:sz="0" w:space="0" w:color="auto"/>
      </w:divBdr>
      <w:divsChild>
        <w:div w:id="968322559">
          <w:marLeft w:val="274"/>
          <w:marRight w:val="0"/>
          <w:marTop w:val="0"/>
          <w:marBottom w:val="0"/>
          <w:divBdr>
            <w:top w:val="none" w:sz="0" w:space="0" w:color="auto"/>
            <w:left w:val="none" w:sz="0" w:space="0" w:color="auto"/>
            <w:bottom w:val="none" w:sz="0" w:space="0" w:color="auto"/>
            <w:right w:val="none" w:sz="0" w:space="0" w:color="auto"/>
          </w:divBdr>
        </w:div>
      </w:divsChild>
    </w:div>
    <w:div w:id="2011516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BFFB2887E109479714270EF09F4F34" ma:contentTypeVersion="13" ma:contentTypeDescription="Create a new document." ma:contentTypeScope="" ma:versionID="ff72b541cd87810b17df157b94667972">
  <xsd:schema xmlns:xsd="http://www.w3.org/2001/XMLSchema" xmlns:xs="http://www.w3.org/2001/XMLSchema" xmlns:p="http://schemas.microsoft.com/office/2006/metadata/properties" xmlns:ns3="d731c216-4847-40b9-9cc1-07675d6a1b95" xmlns:ns4="850cd0c5-34cb-451e-bc90-918567b3d760" targetNamespace="http://schemas.microsoft.com/office/2006/metadata/properties" ma:root="true" ma:fieldsID="1d1e8898555e821bab5d1bd767e956ac" ns3:_="" ns4:_="">
    <xsd:import namespace="d731c216-4847-40b9-9cc1-07675d6a1b95"/>
    <xsd:import namespace="850cd0c5-34cb-451e-bc90-918567b3d76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31c216-4847-40b9-9cc1-07675d6a1b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0cd0c5-34cb-451e-bc90-918567b3d7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0C86A-B883-4627-B0FD-6CCEFBF805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31c216-4847-40b9-9cc1-07675d6a1b95"/>
    <ds:schemaRef ds:uri="850cd0c5-34cb-451e-bc90-918567b3d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F76CBE-1597-49E7-BA10-346860BAC4DE}">
  <ds:schemaRefs>
    <ds:schemaRef ds:uri="http://schemas.microsoft.com/sharepoint/v3/contenttype/forms"/>
  </ds:schemaRefs>
</ds:datastoreItem>
</file>

<file path=customXml/itemProps3.xml><?xml version="1.0" encoding="utf-8"?>
<ds:datastoreItem xmlns:ds="http://schemas.openxmlformats.org/officeDocument/2006/customXml" ds:itemID="{FA5C787A-A1B2-4024-ABBC-791D818FAE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F30CAB3-5D94-4784-B0AD-D3F32B95A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2</Pages>
  <Words>168</Words>
  <Characters>962</Characters>
  <Application>Microsoft Office Word</Application>
  <DocSecurity>0</DocSecurity>
  <Lines>8</Lines>
  <Paragraphs>2</Paragraphs>
  <ScaleCrop>false</ScaleCrop>
  <Company>CSIRO</Company>
  <LinksUpToDate>false</LinksUpToDate>
  <CharactersWithSpaces>1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Aidan (H&amp;B, North Ryde)</dc:creator>
  <cp:keywords/>
  <dc:description/>
  <cp:lastModifiedBy>Revathi K.</cp:lastModifiedBy>
  <cp:revision>7804</cp:revision>
  <dcterms:created xsi:type="dcterms:W3CDTF">2020-03-17T11:49:00Z</dcterms:created>
  <dcterms:modified xsi:type="dcterms:W3CDTF">2021-07-0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BFFB2887E109479714270EF09F4F3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ell-reports</vt:lpwstr>
  </property>
  <property fmtid="{D5CDD505-2E9C-101B-9397-08002B2CF9AE}" pid="12" name="Mendeley Recent Style Name 4_1">
    <vt:lpwstr>Cell Reports</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current-protocols</vt:lpwstr>
  </property>
  <property fmtid="{D5CDD505-2E9C-101B-9397-08002B2CF9AE}" pid="16" name="Mendeley Recent Style Name 6_1">
    <vt:lpwstr>Current Protocols journals</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b4ad8eb-a7ad-3866-9029-76a068c292a5</vt:lpwstr>
  </property>
  <property fmtid="{D5CDD505-2E9C-101B-9397-08002B2CF9AE}" pid="25" name="Mendeley Citation Style_1">
    <vt:lpwstr>http://www.zotero.org/styles/ieee</vt:lpwstr>
  </property>
</Properties>
</file>